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03048" w14:textId="16C8A5FD" w:rsidR="00C54747" w:rsidRPr="00BB0D0B" w:rsidRDefault="008F643E" w:rsidP="00B813C2">
      <w:pPr>
        <w:pStyle w:val="Title"/>
        <w:jc w:val="left"/>
      </w:pPr>
      <w:r w:rsidRPr="00BB0D0B">
        <w:t xml:space="preserve">A </w:t>
      </w:r>
      <w:r w:rsidR="00C92296" w:rsidRPr="00BB0D0B">
        <w:t xml:space="preserve">phase I clinical study to evaluate rapid, high-volume, subcutaneous auto-injector tolerability with recombinant human hyaluronidase </w:t>
      </w:r>
    </w:p>
    <w:p w14:paraId="68197283" w14:textId="2810EEEB" w:rsidR="001B0CD4" w:rsidRPr="00BB0D0B" w:rsidRDefault="001B0CD4" w:rsidP="000837AB">
      <w:pPr>
        <w:pStyle w:val="Authortext"/>
      </w:pPr>
      <w:bookmarkStart w:id="0" w:name="_Hlk182314491"/>
      <w:r w:rsidRPr="00BB0D0B">
        <w:t>David W. Kang</w:t>
      </w:r>
      <w:r w:rsidR="00FB5472" w:rsidRPr="00BB0D0B">
        <w:t>,</w:t>
      </w:r>
      <w:r w:rsidR="00FB5472" w:rsidRPr="00BB0D0B">
        <w:rPr>
          <w:vertAlign w:val="superscript"/>
        </w:rPr>
        <w:t>1</w:t>
      </w:r>
      <w:r w:rsidRPr="00BB0D0B">
        <w:t xml:space="preserve"> Robert J. Connor</w:t>
      </w:r>
      <w:r w:rsidR="00A70790" w:rsidRPr="00BB0D0B">
        <w:t>,</w:t>
      </w:r>
      <w:r w:rsidR="00A70790" w:rsidRPr="00BB0D0B">
        <w:rPr>
          <w:vertAlign w:val="superscript"/>
        </w:rPr>
        <w:t>1</w:t>
      </w:r>
      <w:r w:rsidR="00B54EF4" w:rsidRPr="00BB0D0B">
        <w:t xml:space="preserve"> </w:t>
      </w:r>
      <w:r w:rsidRPr="00BB0D0B">
        <w:t>Tara Nekoroski</w:t>
      </w:r>
      <w:r w:rsidR="00A70790" w:rsidRPr="00BB0D0B">
        <w:t>,</w:t>
      </w:r>
      <w:r w:rsidR="007A537C">
        <w:rPr>
          <w:vertAlign w:val="superscript"/>
        </w:rPr>
        <w:t>2</w:t>
      </w:r>
      <w:r w:rsidR="007A537C" w:rsidRPr="00BB0D0B">
        <w:t xml:space="preserve"> </w:t>
      </w:r>
      <w:r w:rsidRPr="00BB0D0B">
        <w:t>Jo Ann M. Bitsura</w:t>
      </w:r>
      <w:r w:rsidR="00A70790" w:rsidRPr="00BB0D0B">
        <w:t>,</w:t>
      </w:r>
      <w:r w:rsidR="009B6E3B">
        <w:rPr>
          <w:vertAlign w:val="superscript"/>
        </w:rPr>
        <w:t>3</w:t>
      </w:r>
      <w:r w:rsidR="009B6E3B" w:rsidRPr="00BB0D0B">
        <w:t xml:space="preserve"> </w:t>
      </w:r>
      <w:r w:rsidR="00B54EF4" w:rsidRPr="00BB0D0B">
        <w:t>Susan K. Kindig</w:t>
      </w:r>
      <w:r w:rsidR="00A70790" w:rsidRPr="00BB0D0B">
        <w:t>,</w:t>
      </w:r>
      <w:r w:rsidR="00B72EAA">
        <w:rPr>
          <w:vertAlign w:val="superscript"/>
        </w:rPr>
        <w:t>4</w:t>
      </w:r>
      <w:r w:rsidR="00B72EAA" w:rsidRPr="00BB0D0B">
        <w:t xml:space="preserve"> </w:t>
      </w:r>
      <w:r w:rsidRPr="00BB0D0B">
        <w:t>Stephen P. Knowles</w:t>
      </w:r>
      <w:r w:rsidR="00A70790" w:rsidRPr="00BB0D0B">
        <w:t>,</w:t>
      </w:r>
      <w:r w:rsidR="00B72EAA">
        <w:rPr>
          <w:vertAlign w:val="superscript"/>
        </w:rPr>
        <w:t>4</w:t>
      </w:r>
      <w:r w:rsidR="00B72EAA" w:rsidRPr="00BB0D0B">
        <w:t xml:space="preserve"> </w:t>
      </w:r>
      <w:r w:rsidRPr="00BB0D0B">
        <w:t>Michael J. LaBarre</w:t>
      </w:r>
      <w:r w:rsidR="00A70790" w:rsidRPr="00BB0D0B">
        <w:t>,</w:t>
      </w:r>
      <w:r w:rsidR="00A70790" w:rsidRPr="00BB0D0B">
        <w:rPr>
          <w:vertAlign w:val="superscript"/>
        </w:rPr>
        <w:t>1</w:t>
      </w:r>
    </w:p>
    <w:p w14:paraId="334AFE88" w14:textId="4322E5B9" w:rsidR="001B0CD4" w:rsidRDefault="00E31594" w:rsidP="00636A51">
      <w:pPr>
        <w:spacing w:after="0"/>
        <w:rPr>
          <w:rFonts w:eastAsia="Calibri" w:cs="Arial"/>
          <w:i/>
          <w:iCs/>
        </w:rPr>
      </w:pPr>
      <w:bookmarkStart w:id="1" w:name="_Hlk529371830"/>
      <w:bookmarkEnd w:id="0"/>
      <w:r w:rsidRPr="00BB0D0B">
        <w:rPr>
          <w:rFonts w:eastAsia="Calibri" w:cs="Arial"/>
          <w:i/>
          <w:iCs/>
          <w:vertAlign w:val="superscript"/>
        </w:rPr>
        <w:t>1</w:t>
      </w:r>
      <w:r w:rsidR="001B0CD4" w:rsidRPr="00BB0D0B">
        <w:rPr>
          <w:rFonts w:eastAsia="Calibri" w:cs="Arial"/>
          <w:i/>
          <w:iCs/>
        </w:rPr>
        <w:t>Halozyme Therapeutics, Inc.</w:t>
      </w:r>
      <w:r w:rsidR="00B95FD2">
        <w:rPr>
          <w:rFonts w:eastAsia="Calibri" w:cs="Arial"/>
          <w:i/>
          <w:iCs/>
        </w:rPr>
        <w:t xml:space="preserve"> (Innovati</w:t>
      </w:r>
      <w:r w:rsidR="007A537C">
        <w:rPr>
          <w:rFonts w:eastAsia="Calibri" w:cs="Arial"/>
          <w:i/>
          <w:iCs/>
        </w:rPr>
        <w:t>on Department)</w:t>
      </w:r>
      <w:r w:rsidR="001B0CD4" w:rsidRPr="00BB0D0B">
        <w:rPr>
          <w:rFonts w:eastAsia="Calibri" w:cs="Arial"/>
          <w:i/>
          <w:iCs/>
        </w:rPr>
        <w:t>,</w:t>
      </w:r>
      <w:r w:rsidR="00733195" w:rsidRPr="00BB0D0B">
        <w:rPr>
          <w:rFonts w:eastAsia="Calibri" w:cs="Arial"/>
          <w:i/>
          <w:iCs/>
        </w:rPr>
        <w:t xml:space="preserve"> </w:t>
      </w:r>
      <w:r w:rsidR="001B0CD4" w:rsidRPr="00BB0D0B">
        <w:rPr>
          <w:rFonts w:eastAsia="Calibri" w:cs="Arial"/>
          <w:i/>
          <w:iCs/>
        </w:rPr>
        <w:t>San Diego, CA, USA</w:t>
      </w:r>
      <w:bookmarkEnd w:id="1"/>
      <w:r w:rsidR="001B0CD4" w:rsidRPr="00BB0D0B">
        <w:rPr>
          <w:rFonts w:eastAsia="Calibri" w:cs="Arial"/>
          <w:i/>
          <w:iCs/>
        </w:rPr>
        <w:t xml:space="preserve"> </w:t>
      </w:r>
    </w:p>
    <w:p w14:paraId="0CDA71DC" w14:textId="1BD22D48" w:rsidR="00B95FD2" w:rsidRDefault="007A537C" w:rsidP="00636A51">
      <w:pPr>
        <w:spacing w:after="0"/>
        <w:rPr>
          <w:rFonts w:eastAsia="Calibri" w:cs="Arial"/>
          <w:i/>
          <w:iCs/>
        </w:rPr>
      </w:pPr>
      <w:r>
        <w:rPr>
          <w:rFonts w:eastAsia="Calibri" w:cs="Arial"/>
          <w:i/>
          <w:iCs/>
          <w:vertAlign w:val="superscript"/>
        </w:rPr>
        <w:t>2</w:t>
      </w:r>
      <w:r w:rsidR="00B95FD2" w:rsidRPr="00BB0D0B">
        <w:rPr>
          <w:rFonts w:eastAsia="Calibri" w:cs="Arial"/>
          <w:i/>
          <w:iCs/>
        </w:rPr>
        <w:t>Halozyme Therapeutics, Inc.</w:t>
      </w:r>
      <w:r>
        <w:rPr>
          <w:rFonts w:eastAsia="Calibri" w:cs="Arial"/>
          <w:i/>
          <w:iCs/>
        </w:rPr>
        <w:t xml:space="preserve"> (Bioanalytical Department)</w:t>
      </w:r>
      <w:r w:rsidR="00B95FD2" w:rsidRPr="00BB0D0B">
        <w:rPr>
          <w:rFonts w:eastAsia="Calibri" w:cs="Arial"/>
          <w:i/>
          <w:iCs/>
        </w:rPr>
        <w:t>, San Diego, CA, USA</w:t>
      </w:r>
    </w:p>
    <w:p w14:paraId="0D368C2B" w14:textId="0DF13314" w:rsidR="009B6E3B" w:rsidRPr="00BB0D0B" w:rsidRDefault="009B6E3B" w:rsidP="00636A51">
      <w:pPr>
        <w:spacing w:after="0"/>
        <w:rPr>
          <w:rFonts w:eastAsia="Calibri" w:cs="Arial"/>
          <w:i/>
          <w:iCs/>
        </w:rPr>
      </w:pPr>
      <w:r>
        <w:rPr>
          <w:rFonts w:eastAsia="Calibri" w:cs="Arial"/>
          <w:i/>
          <w:iCs/>
          <w:vertAlign w:val="superscript"/>
        </w:rPr>
        <w:t>3</w:t>
      </w:r>
      <w:r w:rsidRPr="00BB0D0B">
        <w:rPr>
          <w:rFonts w:eastAsia="Calibri" w:cs="Arial"/>
          <w:i/>
          <w:iCs/>
        </w:rPr>
        <w:t>Halozyme Therapeutics, Inc.</w:t>
      </w:r>
      <w:r>
        <w:rPr>
          <w:rFonts w:eastAsia="Calibri" w:cs="Arial"/>
          <w:i/>
          <w:iCs/>
        </w:rPr>
        <w:t xml:space="preserve"> (Clinical Department)</w:t>
      </w:r>
      <w:r w:rsidRPr="00BB0D0B">
        <w:rPr>
          <w:rFonts w:eastAsia="Calibri" w:cs="Arial"/>
          <w:i/>
          <w:iCs/>
        </w:rPr>
        <w:t>, San Diego, CA, USA</w:t>
      </w:r>
    </w:p>
    <w:p w14:paraId="7E77805E" w14:textId="70712FA2" w:rsidR="00636A51" w:rsidRPr="00BB0D0B" w:rsidRDefault="009B6E3B" w:rsidP="001B0CD4">
      <w:pPr>
        <w:rPr>
          <w:rFonts w:eastAsia="Calibri" w:cs="Arial"/>
          <w:i/>
          <w:iCs/>
        </w:rPr>
      </w:pPr>
      <w:r>
        <w:rPr>
          <w:rFonts w:eastAsia="Calibri" w:cs="Arial"/>
          <w:i/>
          <w:iCs/>
          <w:vertAlign w:val="superscript"/>
        </w:rPr>
        <w:t>4</w:t>
      </w:r>
      <w:r w:rsidRPr="00BB0D0B">
        <w:rPr>
          <w:rFonts w:eastAsia="Calibri" w:cs="Arial"/>
          <w:i/>
          <w:iCs/>
        </w:rPr>
        <w:t xml:space="preserve">Formerly </w:t>
      </w:r>
      <w:r w:rsidR="00636A51" w:rsidRPr="00BB0D0B">
        <w:rPr>
          <w:rFonts w:eastAsia="Calibri" w:cs="Arial"/>
          <w:i/>
          <w:iCs/>
        </w:rPr>
        <w:t>of Halozyme Therapeutics, Inc.</w:t>
      </w:r>
      <w:r>
        <w:rPr>
          <w:rFonts w:eastAsia="Calibri" w:cs="Arial"/>
          <w:i/>
          <w:iCs/>
        </w:rPr>
        <w:t xml:space="preserve"> (Clinical Department)</w:t>
      </w:r>
      <w:r w:rsidR="00733195" w:rsidRPr="00BB0D0B">
        <w:rPr>
          <w:rFonts w:eastAsia="Calibri" w:cs="Arial"/>
          <w:i/>
          <w:iCs/>
        </w:rPr>
        <w:t xml:space="preserve">, </w:t>
      </w:r>
      <w:r w:rsidR="00636A51" w:rsidRPr="00BB0D0B">
        <w:rPr>
          <w:rFonts w:eastAsia="Calibri" w:cs="Arial"/>
          <w:i/>
          <w:iCs/>
        </w:rPr>
        <w:t xml:space="preserve">San Diego, CA, USA </w:t>
      </w:r>
    </w:p>
    <w:p w14:paraId="5F13734F" w14:textId="6DC0562C" w:rsidR="001B0CD4" w:rsidRPr="00BB0D0B" w:rsidRDefault="001B0CD4" w:rsidP="001B0CD4">
      <w:pPr>
        <w:rPr>
          <w:rFonts w:cs="Arial"/>
        </w:rPr>
      </w:pPr>
      <w:r w:rsidRPr="00BB0D0B">
        <w:rPr>
          <w:rFonts w:cs="Arial"/>
          <w:b/>
          <w:bCs/>
        </w:rPr>
        <w:t xml:space="preserve">Corresponding </w:t>
      </w:r>
      <w:r w:rsidR="00770016" w:rsidRPr="00BB0D0B">
        <w:rPr>
          <w:rFonts w:cs="Arial"/>
          <w:b/>
          <w:bCs/>
        </w:rPr>
        <w:t>author</w:t>
      </w:r>
      <w:r w:rsidRPr="00BB0D0B">
        <w:rPr>
          <w:rFonts w:cs="Arial"/>
          <w:b/>
          <w:bCs/>
        </w:rPr>
        <w:t>:</w:t>
      </w:r>
      <w:r w:rsidRPr="00BB0D0B">
        <w:rPr>
          <w:rFonts w:cs="Arial"/>
        </w:rPr>
        <w:t xml:space="preserve"> David W. Kang</w:t>
      </w:r>
    </w:p>
    <w:p w14:paraId="083B779E" w14:textId="77777777" w:rsidR="001B0CD4" w:rsidRPr="00BB0D0B" w:rsidRDefault="001B0CD4" w:rsidP="001B0CD4">
      <w:pPr>
        <w:rPr>
          <w:rFonts w:eastAsiaTheme="minorHAnsi" w:cs="Arial"/>
          <w:color w:val="1F497D"/>
        </w:rPr>
      </w:pPr>
      <w:r w:rsidRPr="00BB0D0B">
        <w:rPr>
          <w:rFonts w:cs="Arial"/>
        </w:rPr>
        <w:t>Email: publications@halozyme.com</w:t>
      </w:r>
    </w:p>
    <w:p w14:paraId="6C689AAC" w14:textId="77777777" w:rsidR="001B0CD4" w:rsidRPr="007F61B3" w:rsidRDefault="001B0CD4" w:rsidP="001B0CD4">
      <w:pPr>
        <w:rPr>
          <w:rFonts w:cs="Arial"/>
          <w:lang w:val="es-ES"/>
        </w:rPr>
      </w:pPr>
      <w:r w:rsidRPr="007F61B3">
        <w:rPr>
          <w:rFonts w:cs="Arial"/>
          <w:lang w:val="es-ES"/>
        </w:rPr>
        <w:t xml:space="preserve">Halozyme </w:t>
      </w:r>
      <w:proofErr w:type="spellStart"/>
      <w:r w:rsidRPr="007F61B3">
        <w:rPr>
          <w:rFonts w:cs="Arial"/>
          <w:lang w:val="es-ES"/>
        </w:rPr>
        <w:t>Therapeutics</w:t>
      </w:r>
      <w:proofErr w:type="spellEnd"/>
      <w:r w:rsidRPr="007F61B3">
        <w:rPr>
          <w:rFonts w:cs="Arial"/>
          <w:lang w:val="es-ES"/>
        </w:rPr>
        <w:t>, Inc.,</w:t>
      </w:r>
      <w:r w:rsidRPr="007F61B3">
        <w:rPr>
          <w:lang w:val="es-ES"/>
        </w:rPr>
        <w:t xml:space="preserve"> </w:t>
      </w:r>
      <w:r w:rsidRPr="007F61B3">
        <w:rPr>
          <w:rFonts w:cs="Arial"/>
          <w:lang w:val="es-ES"/>
        </w:rPr>
        <w:t>San Diego, CA, USA</w:t>
      </w:r>
    </w:p>
    <w:p w14:paraId="0402B41F" w14:textId="77777777" w:rsidR="001B0CD4" w:rsidRPr="007F61B3" w:rsidRDefault="001B0CD4" w:rsidP="001B0CD4">
      <w:pPr>
        <w:rPr>
          <w:rFonts w:cs="Arial"/>
          <w:lang w:val="es-ES"/>
        </w:rPr>
      </w:pPr>
      <w:r w:rsidRPr="007F61B3">
        <w:rPr>
          <w:rFonts w:cs="Arial"/>
          <w:lang w:val="es-ES"/>
        </w:rPr>
        <w:t xml:space="preserve">12390 </w:t>
      </w:r>
      <w:proofErr w:type="gramStart"/>
      <w:r w:rsidRPr="007F61B3">
        <w:rPr>
          <w:rFonts w:cs="Arial"/>
          <w:lang w:val="es-ES"/>
        </w:rPr>
        <w:t>El</w:t>
      </w:r>
      <w:proofErr w:type="gramEnd"/>
      <w:r w:rsidRPr="007F61B3">
        <w:rPr>
          <w:rFonts w:cs="Arial"/>
          <w:lang w:val="es-ES"/>
        </w:rPr>
        <w:t xml:space="preserve"> Camino Real, San Diego, CA 92130, USA </w:t>
      </w:r>
    </w:p>
    <w:p w14:paraId="76C4B1A5" w14:textId="77777777" w:rsidR="001B0CD4" w:rsidRPr="00BB0D0B" w:rsidRDefault="001B0CD4" w:rsidP="001B0CD4">
      <w:pPr>
        <w:rPr>
          <w:rFonts w:cs="Arial"/>
        </w:rPr>
      </w:pPr>
      <w:r w:rsidRPr="00BB0D0B">
        <w:rPr>
          <w:rFonts w:cs="Arial"/>
        </w:rPr>
        <w:t>publications@halozyme.com; +1-858-794-8889</w:t>
      </w:r>
    </w:p>
    <w:p w14:paraId="3A73E43B" w14:textId="534921D5" w:rsidR="00F05BC4" w:rsidRPr="00BB0D0B" w:rsidRDefault="00F05BC4">
      <w:pPr>
        <w:rPr>
          <w:rFonts w:cs="Arial"/>
          <w:sz w:val="18"/>
          <w:szCs w:val="18"/>
        </w:rPr>
      </w:pPr>
      <w:r w:rsidRPr="00BB0D0B">
        <w:rPr>
          <w:rFonts w:cs="Arial"/>
          <w:sz w:val="18"/>
          <w:szCs w:val="18"/>
        </w:rPr>
        <w:br w:type="page"/>
      </w:r>
    </w:p>
    <w:p w14:paraId="39712D09" w14:textId="31A9A744" w:rsidR="00F05BC4" w:rsidRPr="00BB0D0B" w:rsidRDefault="00F05BC4" w:rsidP="00F05BC4">
      <w:pPr>
        <w:spacing w:after="0"/>
        <w:outlineLvl w:val="0"/>
        <w:rPr>
          <w:b/>
          <w:kern w:val="28"/>
          <w:sz w:val="36"/>
          <w:szCs w:val="36"/>
        </w:rPr>
      </w:pPr>
      <w:r w:rsidRPr="00BB0D0B">
        <w:rPr>
          <w:b/>
          <w:kern w:val="28"/>
          <w:sz w:val="36"/>
          <w:szCs w:val="36"/>
        </w:rPr>
        <w:lastRenderedPageBreak/>
        <w:t>Supplement</w:t>
      </w:r>
      <w:r w:rsidR="000A33BA">
        <w:rPr>
          <w:b/>
          <w:kern w:val="28"/>
          <w:sz w:val="36"/>
          <w:szCs w:val="36"/>
        </w:rPr>
        <w:t>ary material</w:t>
      </w:r>
      <w:r w:rsidRPr="00BB0D0B">
        <w:rPr>
          <w:b/>
          <w:kern w:val="28"/>
          <w:sz w:val="36"/>
          <w:szCs w:val="36"/>
        </w:rPr>
        <w:t xml:space="preserve"> </w:t>
      </w:r>
    </w:p>
    <w:p w14:paraId="6701663A" w14:textId="288BAB32" w:rsidR="0005539B" w:rsidRPr="00BB0D0B" w:rsidRDefault="002864EC" w:rsidP="00F31A6D">
      <w:pPr>
        <w:pStyle w:val="Heading2"/>
        <w:spacing w:after="360"/>
      </w:pPr>
      <w:r w:rsidRPr="00BB0D0B">
        <w:t xml:space="preserve">Supplementary </w:t>
      </w:r>
      <w:r w:rsidR="00FE14FD" w:rsidRPr="00BB0D0B">
        <w:t>methods</w:t>
      </w:r>
    </w:p>
    <w:p w14:paraId="1C3DF604" w14:textId="23A33808" w:rsidR="007F7163" w:rsidRPr="00BB0D0B" w:rsidRDefault="007F7163" w:rsidP="0005539B">
      <w:pPr>
        <w:pStyle w:val="Heading3"/>
      </w:pPr>
      <w:r w:rsidRPr="00BB0D0B">
        <w:t xml:space="preserve">Full </w:t>
      </w:r>
      <w:r w:rsidR="00FE14FD" w:rsidRPr="00BB0D0B">
        <w:t>eligibility criteria</w:t>
      </w:r>
    </w:p>
    <w:p w14:paraId="75951153" w14:textId="72007124" w:rsidR="004009B2" w:rsidRPr="00BB0D0B" w:rsidRDefault="004009B2" w:rsidP="00F37432">
      <w:r w:rsidRPr="00BB0D0B">
        <w:t xml:space="preserve">Inclusion criteria required subjects to be 18 to 65 years of age; provide a signed consent form; have intact, normal skin at the injection site without any obscuring tattoos, pigmentation, or lesions; present with vital signs within the normal range or vital-sign abnormalities assessed as not clinically significant by the investigator; present clinical chemistry, hematology, and urinalysis within the normal range or assessed as not clinically significant within the 14 days prior to administration; provide a negative urine pregnancy test prior to the first and second injection visits (female subjects); present a negative toxicology screen test; have adequate venous access in at least </w:t>
      </w:r>
      <w:r w:rsidR="00A850D2">
        <w:t>one</w:t>
      </w:r>
      <w:r w:rsidRPr="00BB0D0B">
        <w:t xml:space="preserve"> upper extremity; provide a negative nasal coronavirus disease 2019 test swab; and provide baseline general pain scores &lt;</w:t>
      </w:r>
      <w:r w:rsidR="000A45FA">
        <w:t xml:space="preserve"> </w:t>
      </w:r>
      <w:r w:rsidRPr="00BB0D0B">
        <w:t xml:space="preserve">4 on a </w:t>
      </w:r>
      <w:r w:rsidR="000A45FA" w:rsidRPr="00BB0D0B">
        <w:t xml:space="preserve">Numeric Rating Scale </w:t>
      </w:r>
      <w:r w:rsidRPr="00BB0D0B">
        <w:t>(NRS; 0</w:t>
      </w:r>
      <w:r w:rsidR="000A45FA">
        <w:t>–</w:t>
      </w:r>
      <w:r w:rsidRPr="00BB0D0B">
        <w:t>10 scale with scores corresponding to 0 [no pain], 1</w:t>
      </w:r>
      <w:r w:rsidR="000A45FA">
        <w:t>–</w:t>
      </w:r>
      <w:r w:rsidRPr="00BB0D0B">
        <w:t>3 [mild pain], 4</w:t>
      </w:r>
      <w:r w:rsidR="000A45FA">
        <w:t>–</w:t>
      </w:r>
      <w:r w:rsidRPr="00BB0D0B">
        <w:t>6 [moderate pain], 7</w:t>
      </w:r>
      <w:r w:rsidR="000A45FA">
        <w:t>–</w:t>
      </w:r>
      <w:r w:rsidRPr="00BB0D0B">
        <w:t>9 [severe pain], and 10 [worst imaginable pain]), ruling out chronic pain conditions</w:t>
      </w:r>
      <w:r w:rsidR="000A45FA">
        <w:t>.</w:t>
      </w:r>
      <w:r w:rsidRPr="00BB0D0B">
        <w:t xml:space="preserve"> </w:t>
      </w:r>
    </w:p>
    <w:p w14:paraId="72C69110" w14:textId="07E39140" w:rsidR="004009B2" w:rsidRPr="00BB0D0B" w:rsidRDefault="004009B2" w:rsidP="00F37432">
      <w:r w:rsidRPr="00BB0D0B">
        <w:t xml:space="preserve">Exclusion criteria were: having contraindication to </w:t>
      </w:r>
      <w:r w:rsidR="000A45FA">
        <w:t>immunoglobulin</w:t>
      </w:r>
      <w:r w:rsidRPr="00BB0D0B">
        <w:t xml:space="preserve">; showing clinical laboratory evidence of renal insufficiency or failure; having volume depletion; contracting sepsis; having paraproteinemia; having diabetes mellitus; receiving known nephrotoxic drugs; having a chronic pain condition or history of substance use disorder or drug abuse; presenting with pain at the abdominal injection site; being pregnant, planning to become pregnant, or being a breastfeeding female subject; being unwilling to use </w:t>
      </w:r>
      <w:r w:rsidRPr="00666670">
        <w:t xml:space="preserve">highly </w:t>
      </w:r>
      <w:r w:rsidR="0027580B" w:rsidRPr="00666670">
        <w:t>effective birth control</w:t>
      </w:r>
      <w:r w:rsidR="00666670" w:rsidRPr="00666670">
        <w:t xml:space="preserve"> throughout</w:t>
      </w:r>
      <w:r w:rsidR="00666670">
        <w:t xml:space="preserve"> the study</w:t>
      </w:r>
      <w:r w:rsidRPr="00BB0D0B">
        <w:t xml:space="preserve">, </w:t>
      </w:r>
      <w:r w:rsidRPr="00BB0D0B">
        <w:lastRenderedPageBreak/>
        <w:t xml:space="preserve">being of reproductive potential and not accepting potential risks to current or future fertility; having a known allergy to hyaluronidase or any components of the test solution; being at high risk for thrombosis or hemolysis; </w:t>
      </w:r>
      <w:r w:rsidRPr="00AC0FC7">
        <w:t xml:space="preserve">having taken anticoagulants or analgesics within 12 hours prior to </w:t>
      </w:r>
      <w:r w:rsidR="00EC5038" w:rsidRPr="00AC0FC7">
        <w:t>injections</w:t>
      </w:r>
      <w:r w:rsidRPr="00AC0FC7">
        <w:t>;</w:t>
      </w:r>
      <w:r w:rsidRPr="00BB0D0B">
        <w:t xml:space="preserve"> having a known clinically significant, intercurrent illness or major systemic disease that would unduly risk the subject’s safety or interfere with completion of the study and interpretation of results; or participating in a study of any investigational drug or device within 30 days or </w:t>
      </w:r>
      <w:r w:rsidR="00FF0D73">
        <w:t>five</w:t>
      </w:r>
      <w:r w:rsidRPr="00BB0D0B">
        <w:t xml:space="preserve"> half-lives prior to enrollment, whichever was longer</w:t>
      </w:r>
      <w:r w:rsidR="00FF0D73">
        <w:t>.</w:t>
      </w:r>
      <w:r w:rsidRPr="00BB0D0B">
        <w:t xml:space="preserve"> </w:t>
      </w:r>
    </w:p>
    <w:p w14:paraId="114E4234" w14:textId="32286E32" w:rsidR="00F11AA4" w:rsidRPr="00BB0D0B" w:rsidRDefault="00F11AA4" w:rsidP="0005539B">
      <w:pPr>
        <w:pStyle w:val="Heading3"/>
      </w:pPr>
      <w:r w:rsidRPr="00BB0D0B">
        <w:t>Sto</w:t>
      </w:r>
      <w:r w:rsidR="00A24BEE" w:rsidRPr="00BB0D0B">
        <w:t>p</w:t>
      </w:r>
      <w:r w:rsidRPr="00BB0D0B">
        <w:t>ping criteria for injections</w:t>
      </w:r>
    </w:p>
    <w:p w14:paraId="70E126E4" w14:textId="77777777" w:rsidR="00F11AA4" w:rsidRPr="00BB0D0B" w:rsidRDefault="00F11AA4" w:rsidP="00F37432">
      <w:r w:rsidRPr="00BB0D0B">
        <w:t>Injections were not considered tolerated if any of the following criteria were met:</w:t>
      </w:r>
    </w:p>
    <w:p w14:paraId="089DE82D" w14:textId="5156B1EE" w:rsidR="00F11AA4" w:rsidRPr="00BB0D0B" w:rsidRDefault="00F11AA4" w:rsidP="00F37432">
      <w:pPr>
        <w:pStyle w:val="bullet1"/>
      </w:pPr>
      <w:r w:rsidRPr="00BB0D0B">
        <w:t xml:space="preserve">At least 2 subjects had </w:t>
      </w:r>
      <w:r w:rsidR="00302E47">
        <w:t xml:space="preserve">a </w:t>
      </w:r>
      <w:r w:rsidRPr="00BB0D0B">
        <w:t>Grade 2 (per Common Terminology Criteria for Adverse Events Version [CTCAE v] v5) allergic reaction or injection-site reaction</w:t>
      </w:r>
    </w:p>
    <w:p w14:paraId="70C34C41" w14:textId="36FE5A40" w:rsidR="00395F0F" w:rsidRPr="00BB0D0B" w:rsidRDefault="00F11AA4" w:rsidP="00F37432">
      <w:pPr>
        <w:pStyle w:val="bullet1"/>
      </w:pPr>
      <w:r w:rsidRPr="00BB0D0B">
        <w:t xml:space="preserve">Any subject in a cohort had: a Grade 3 or higher (per CTCAE v5) allergic reaction or injection-site reaction; any Grade 4 or higher </w:t>
      </w:r>
      <w:r w:rsidR="00302E47">
        <w:t>adverse event</w:t>
      </w:r>
      <w:r w:rsidRPr="00BB0D0B">
        <w:t xml:space="preserve"> (regardless of attribution to treatment); any signs or symptoms of thrombosis, hemolysis, or acute kidney injury</w:t>
      </w:r>
    </w:p>
    <w:p w14:paraId="73A6FB9C" w14:textId="10FA8E05" w:rsidR="0005539B" w:rsidRPr="00BB0D0B" w:rsidRDefault="0005539B" w:rsidP="00395F0F">
      <w:pPr>
        <w:pStyle w:val="Heading3"/>
      </w:pPr>
      <w:r w:rsidRPr="00BB0D0B">
        <w:t xml:space="preserve">Secondary </w:t>
      </w:r>
      <w:r w:rsidR="00F37432" w:rsidRPr="00BB0D0B">
        <w:t>endpoint assessment</w:t>
      </w:r>
    </w:p>
    <w:p w14:paraId="21AD69D8" w14:textId="16D6A184" w:rsidR="00AF0AFC" w:rsidRPr="00BB0D0B" w:rsidRDefault="0005539B" w:rsidP="00F37432">
      <w:r w:rsidRPr="00BB0D0B">
        <w:t xml:space="preserve">Erythema, swelling, and induration were assessed by the investigator using a 5-point modified Draize scoring scale: on the grading scale, 0 = no reaction, 1 = very slight reaction, 2 = slight reaction, 3 = moderate reaction, and 4 = severe reaction. Scores were collected at 5, 10, 15, </w:t>
      </w:r>
      <w:proofErr w:type="gramStart"/>
      <w:r w:rsidRPr="00BB0D0B">
        <w:t>30, 45, 60, and 90 min</w:t>
      </w:r>
      <w:r w:rsidR="00A93AD3" w:rsidRPr="00BB0D0B">
        <w:t>utes</w:t>
      </w:r>
      <w:proofErr w:type="gramEnd"/>
      <w:r w:rsidRPr="00BB0D0B">
        <w:t xml:space="preserve"> post-injection, followed by hourly score collection up to 6 hours post-injection. </w:t>
      </w:r>
    </w:p>
    <w:p w14:paraId="3992B904" w14:textId="04591EA4" w:rsidR="0005539B" w:rsidRPr="00BB0D0B" w:rsidRDefault="0005539B" w:rsidP="00F37432">
      <w:r w:rsidRPr="00BB0D0B">
        <w:lastRenderedPageBreak/>
        <w:t>Back-leakage of fluid was collected by dabbing a pre-weighed wicking spear at the injection site immediately post-injection for 30 sec</w:t>
      </w:r>
      <w:r w:rsidR="005B3173" w:rsidRPr="00BB0D0B">
        <w:t>onds</w:t>
      </w:r>
      <w:r w:rsidRPr="00BB0D0B">
        <w:t>, which was quantified by weight. Back</w:t>
      </w:r>
      <w:r w:rsidR="00794F71">
        <w:t>-</w:t>
      </w:r>
      <w:r w:rsidRPr="00BB0D0B">
        <w:t xml:space="preserve">leakage was calculated </w:t>
      </w:r>
      <w:r w:rsidR="00075BC4">
        <w:t>from</w:t>
      </w:r>
      <w:r w:rsidR="00075BC4" w:rsidRPr="00BB0D0B">
        <w:t xml:space="preserve"> </w:t>
      </w:r>
      <w:r w:rsidRPr="00BB0D0B">
        <w:t>the weight difference of the wicking spear before and after collecting the leaked fluid</w:t>
      </w:r>
      <w:r w:rsidR="00B87084">
        <w:t xml:space="preserve">, which was converted to volume of back-leakage </w:t>
      </w:r>
      <w:r w:rsidR="00B87084" w:rsidRPr="00B87084">
        <w:rPr>
          <w:lang w:val="en-GB"/>
        </w:rPr>
        <w:t xml:space="preserve">(1 mg is approximately 1 </w:t>
      </w:r>
      <w:proofErr w:type="spellStart"/>
      <w:r w:rsidR="00B87084" w:rsidRPr="00B87084">
        <w:rPr>
          <w:lang w:val="en-GB"/>
        </w:rPr>
        <w:t>μL</w:t>
      </w:r>
      <w:proofErr w:type="spellEnd"/>
      <w:r w:rsidR="00B87084" w:rsidRPr="00B87084">
        <w:rPr>
          <w:lang w:val="en-GB"/>
        </w:rPr>
        <w:t>)</w:t>
      </w:r>
      <w:r w:rsidR="00794F71">
        <w:t>.</w:t>
      </w:r>
    </w:p>
    <w:p w14:paraId="4CD090EA" w14:textId="113DEFD7" w:rsidR="0005539B" w:rsidRPr="00BB0D0B" w:rsidRDefault="0005539B" w:rsidP="00F37432">
      <w:r w:rsidRPr="00BB0D0B">
        <w:t>Pain at the injection site was self-assessed by the subject on a 0</w:t>
      </w:r>
      <w:r w:rsidR="00794F71">
        <w:t>–</w:t>
      </w:r>
      <w:r w:rsidRPr="00BB0D0B">
        <w:t xml:space="preserve">10 NRS, on which 0 represented no pain, and 10 represented the worst imaginable pain </w:t>
      </w:r>
      <w:r w:rsidR="005D2455">
        <w:fldChar w:fldCharType="begin"/>
      </w:r>
      <w:r w:rsidR="00445EC8">
        <w:instrText xml:space="preserve"> ADDIN EN.CITE &lt;EndNote&gt;&lt;Cite&gt;&lt;Author&gt;Karcioglu&lt;/Author&gt;&lt;Year&gt;2018&lt;/Year&gt;&lt;RecNum&gt;3181&lt;/RecNum&gt;&lt;DisplayText&gt;[1]&lt;/DisplayText&gt;&lt;record&gt;&lt;rec-number&gt;3181&lt;/rec-number&gt;&lt;foreign-keys&gt;&lt;key app="EN" db-id="xx9srpsv8wax5gedzd55tva9tsvsfvs9wav0" timestamp="1738150440" guid="0d32c369-4b05-4309-8d69-a681f6a8d71e"&gt;3181&lt;/key&gt;&lt;/foreign-keys&gt;&lt;ref-type name="Journal Article"&gt;17&lt;/ref-type&gt;&lt;contributors&gt;&lt;authors&gt;&lt;author&gt;Karcioglu, O.&lt;/author&gt;&lt;author&gt;Topacoglu, H.&lt;/author&gt;&lt;author&gt;Dikme, O.&lt;/author&gt;&lt;author&gt;Dikme, O.&lt;/author&gt;&lt;/authors&gt;&lt;/contributors&gt;&lt;auth-address&gt;University of Health Sciences, Istanbul Training and Research Hospital, Emergency Department, Fatih, Istanbul, Turkey. Electronic address: okarcioglu@gmail.com.&amp;#xD;Duzce University, School of Medicine, Emergency Department, Duzce, Turkey.&amp;#xD;University of Health Sciences, Istanbul Training and Research Hospital, Emergency Department, Fatih, Istanbul, Turkey.&amp;#xD;Koc University, School of Medicine, Emergency Department, Istanbul, Turkey.&lt;/auth-address&gt;&lt;titles&gt;&lt;title&gt;A systematic review of the pain scales in adults: which to use?&lt;/title&gt;&lt;secondary-title&gt;Am J Emerg Med&lt;/secondary-title&gt;&lt;/titles&gt;&lt;periodical&gt;&lt;full-title&gt;Am J Emerg Med&lt;/full-title&gt;&lt;/periodical&gt;&lt;pages&gt;707-714&lt;/pages&gt;&lt;volume&gt;36&lt;/volume&gt;&lt;number&gt;4&lt;/number&gt;&lt;edition&gt;20180106&lt;/edition&gt;&lt;keywords&gt;&lt;keyword&gt;Acute Pain/*diagnosis/therapy&lt;/keyword&gt;&lt;keyword&gt;Adult&lt;/keyword&gt;&lt;keyword&gt;Emergency Service, Hospital&lt;/keyword&gt;&lt;keyword&gt;Humans&lt;/keyword&gt;&lt;keyword&gt;Pain Management&lt;/keyword&gt;&lt;keyword&gt;*Pain Measurement&lt;/keyword&gt;&lt;keyword&gt;Reproducibility of Results&lt;/keyword&gt;&lt;keyword&gt;Acute pain&lt;/keyword&gt;&lt;keyword&gt;Emergency department&lt;/keyword&gt;&lt;keyword&gt;Pain intensity&lt;/keyword&gt;&lt;keyword&gt;Pain scale&lt;/keyword&gt;&lt;keyword&gt;Pain score&lt;/keyword&gt;&lt;/keywords&gt;&lt;dates&gt;&lt;year&gt;2018&lt;/year&gt;&lt;pub-dates&gt;&lt;date&gt;Apr&lt;/date&gt;&lt;/pub-dates&gt;&lt;/dates&gt;&lt;isbn&gt;0735-6757&lt;/isbn&gt;&lt;accession-num&gt;29321111&lt;/accession-num&gt;&lt;urls&gt;&lt;/urls&gt;&lt;electronic-resource-num&gt;10.1016/j.ajem.2018.01.008&lt;/electronic-resource-num&gt;&lt;remote-database-provider&gt;NLM&lt;/remote-database-provider&gt;&lt;language&gt;eng&lt;/language&gt;&lt;/record&gt;&lt;/Cite&gt;&lt;/EndNote&gt;</w:instrText>
      </w:r>
      <w:r w:rsidR="005D2455">
        <w:fldChar w:fldCharType="separate"/>
      </w:r>
      <w:r w:rsidR="00894B7E">
        <w:rPr>
          <w:noProof/>
        </w:rPr>
        <w:t>[1]</w:t>
      </w:r>
      <w:r w:rsidR="005D2455">
        <w:fldChar w:fldCharType="end"/>
      </w:r>
      <w:r w:rsidRPr="00BB0D0B">
        <w:t xml:space="preserve">. NRS scores were compared immediately after needle insertion (prior to the start of injection) versus </w:t>
      </w:r>
      <w:r w:rsidRPr="00823395">
        <w:t xml:space="preserve">the NRS score </w:t>
      </w:r>
      <w:r w:rsidR="00CA6ACF" w:rsidRPr="00823395">
        <w:t xml:space="preserve">immediately </w:t>
      </w:r>
      <w:r w:rsidRPr="00823395">
        <w:t>after injection of the</w:t>
      </w:r>
      <w:r w:rsidRPr="00BB0D0B">
        <w:t xml:space="preserve"> test solution, and at 5, 10, 15, 30, </w:t>
      </w:r>
      <w:proofErr w:type="gramStart"/>
      <w:r w:rsidRPr="00BB0D0B">
        <w:t>45, 60, 90, and 120 min</w:t>
      </w:r>
      <w:r w:rsidR="00A93AD3" w:rsidRPr="00BB0D0B">
        <w:t>utes</w:t>
      </w:r>
      <w:proofErr w:type="gramEnd"/>
      <w:r w:rsidRPr="00BB0D0B">
        <w:t xml:space="preserve"> post-injection, followed by hourly score collection up to 6 hours post-injection. This was also analyzed by calculating the proportion of subjects who required analgesia for treatment of pain following each injection, and the time to resolution of pain</w:t>
      </w:r>
      <w:r w:rsidR="00794F71">
        <w:t>.</w:t>
      </w:r>
      <w:r w:rsidRPr="00BB0D0B">
        <w:t xml:space="preserve"> </w:t>
      </w:r>
    </w:p>
    <w:p w14:paraId="0134B962" w14:textId="7EFA98C4" w:rsidR="005B77AF" w:rsidRPr="00BB0D0B" w:rsidRDefault="006E4326" w:rsidP="005B77AF">
      <w:pPr>
        <w:pStyle w:val="Heading2"/>
      </w:pPr>
      <w:r w:rsidRPr="00BB0D0B">
        <w:t xml:space="preserve">Supplementary </w:t>
      </w:r>
      <w:r w:rsidR="00FF0D42" w:rsidRPr="00BB0D0B">
        <w:t>results</w:t>
      </w:r>
    </w:p>
    <w:p w14:paraId="533908EE" w14:textId="699A1C7A" w:rsidR="003C048D" w:rsidRPr="00BB0D0B" w:rsidRDefault="003C048D" w:rsidP="00E50C53">
      <w:pPr>
        <w:pStyle w:val="Heading3"/>
      </w:pPr>
      <w:r w:rsidRPr="00BB0D0B">
        <w:t xml:space="preserve">Post-injection </w:t>
      </w:r>
      <w:r w:rsidR="00FF0D42" w:rsidRPr="00BB0D0B">
        <w:t>erythema, swelling</w:t>
      </w:r>
      <w:r w:rsidR="00794F71">
        <w:t>,</w:t>
      </w:r>
      <w:r w:rsidR="00FF0D42" w:rsidRPr="00BB0D0B">
        <w:t xml:space="preserve"> and induration</w:t>
      </w:r>
    </w:p>
    <w:p w14:paraId="6BE4B080" w14:textId="3DB22AD6" w:rsidR="00E50C53" w:rsidRPr="00BB0D0B" w:rsidRDefault="00E50C53" w:rsidP="003C048D">
      <w:pPr>
        <w:pStyle w:val="Heading4"/>
      </w:pPr>
      <w:r w:rsidRPr="00BB0D0B">
        <w:t xml:space="preserve">Syringe </w:t>
      </w:r>
      <w:r w:rsidR="00FF0D42" w:rsidRPr="00BB0D0B">
        <w:t>pump administration</w:t>
      </w:r>
    </w:p>
    <w:p w14:paraId="1493061C" w14:textId="52FB531C" w:rsidR="00E50C53" w:rsidRPr="00BB0D0B" w:rsidRDefault="00E50C53" w:rsidP="00FF0D42">
      <w:r w:rsidRPr="00BB0D0B">
        <w:t>In Cohort A (5 mL), mean ± standard error of the mean (SEM) Draize scores for erythema, swelling, and induration peaked at 10 min</w:t>
      </w:r>
      <w:r w:rsidR="001D4BF8" w:rsidRPr="00BB0D0B">
        <w:t>utes</w:t>
      </w:r>
      <w:r w:rsidRPr="00BB0D0B">
        <w:t>, with scores of 1.5</w:t>
      </w:r>
      <w:r w:rsidR="00794F71">
        <w:t xml:space="preserve"> </w:t>
      </w:r>
      <w:r w:rsidRPr="00BB0D0B">
        <w:t>±</w:t>
      </w:r>
      <w:r w:rsidR="00794F71">
        <w:t xml:space="preserve"> </w:t>
      </w:r>
      <w:r w:rsidRPr="00BB0D0B">
        <w:t>0.2, 0.8</w:t>
      </w:r>
      <w:r w:rsidR="00794F71">
        <w:t xml:space="preserve"> </w:t>
      </w:r>
      <w:r w:rsidRPr="00BB0D0B">
        <w:t>±</w:t>
      </w:r>
      <w:r w:rsidR="00794F71">
        <w:t xml:space="preserve"> </w:t>
      </w:r>
      <w:r w:rsidRPr="00BB0D0B">
        <w:t>0.2, and 0.8</w:t>
      </w:r>
      <w:r w:rsidR="00794F71">
        <w:t xml:space="preserve"> </w:t>
      </w:r>
      <w:r w:rsidRPr="00BB0D0B">
        <w:t>±</w:t>
      </w:r>
      <w:r w:rsidR="00794F71">
        <w:t xml:space="preserve"> </w:t>
      </w:r>
      <w:r w:rsidRPr="00BB0D0B">
        <w:t>0.2, respectively. All resolved rapidly by approximately 90 min</w:t>
      </w:r>
      <w:r w:rsidR="00A93AD3" w:rsidRPr="00BB0D0B">
        <w:t>utes</w:t>
      </w:r>
      <w:r w:rsidRPr="00BB0D0B">
        <w:t xml:space="preserve"> post-injection (</w:t>
      </w:r>
      <w:r w:rsidRPr="00BB0D0B">
        <w:rPr>
          <w:b/>
          <w:bCs/>
        </w:rPr>
        <w:t>Fig</w:t>
      </w:r>
      <w:r w:rsidR="00794F71">
        <w:rPr>
          <w:b/>
          <w:bCs/>
        </w:rPr>
        <w:t>.</w:t>
      </w:r>
      <w:r w:rsidRPr="00BB0D0B">
        <w:rPr>
          <w:b/>
          <w:bCs/>
        </w:rPr>
        <w:t xml:space="preserve"> </w:t>
      </w:r>
      <w:r w:rsidR="00087BCC" w:rsidRPr="00BB0D0B">
        <w:rPr>
          <w:b/>
          <w:bCs/>
        </w:rPr>
        <w:t>3</w:t>
      </w:r>
      <w:r w:rsidR="00794F71">
        <w:rPr>
          <w:b/>
          <w:bCs/>
        </w:rPr>
        <w:t>a</w:t>
      </w:r>
      <w:r w:rsidRPr="00BB0D0B">
        <w:rPr>
          <w:b/>
          <w:bCs/>
        </w:rPr>
        <w:t xml:space="preserve">, </w:t>
      </w:r>
      <w:r w:rsidR="00794F71">
        <w:rPr>
          <w:b/>
          <w:bCs/>
        </w:rPr>
        <w:t>c</w:t>
      </w:r>
      <w:r w:rsidRPr="00BB0D0B">
        <w:rPr>
          <w:b/>
          <w:bCs/>
        </w:rPr>
        <w:t xml:space="preserve">, and </w:t>
      </w:r>
      <w:r w:rsidR="00794F71">
        <w:rPr>
          <w:b/>
          <w:bCs/>
        </w:rPr>
        <w:t>e</w:t>
      </w:r>
      <w:r w:rsidRPr="00BB0D0B">
        <w:t>)</w:t>
      </w:r>
      <w:r w:rsidR="001E69BC" w:rsidRPr="00BB0D0B">
        <w:t>.</w:t>
      </w:r>
      <w:r w:rsidR="004B4608">
        <w:t xml:space="preserve"> </w:t>
      </w:r>
      <w:r w:rsidRPr="00BB0D0B">
        <w:t>In Cohort B (10 mL), the higher volume of test solution resulted in mean ± SEM Draize scores of 1.4</w:t>
      </w:r>
      <w:r w:rsidR="00794F71">
        <w:t xml:space="preserve"> </w:t>
      </w:r>
      <w:r w:rsidRPr="00BB0D0B">
        <w:t>±</w:t>
      </w:r>
      <w:r w:rsidR="00794F71">
        <w:t xml:space="preserve"> </w:t>
      </w:r>
      <w:r w:rsidRPr="00BB0D0B">
        <w:t>0.2 (15 min), 0.9</w:t>
      </w:r>
      <w:r w:rsidR="00794F71">
        <w:t xml:space="preserve"> </w:t>
      </w:r>
      <w:r w:rsidRPr="00BB0D0B">
        <w:t>±</w:t>
      </w:r>
      <w:r w:rsidR="00794F71">
        <w:t xml:space="preserve"> </w:t>
      </w:r>
      <w:r w:rsidRPr="00BB0D0B">
        <w:t>0.3 (15 min), and 0.4</w:t>
      </w:r>
      <w:r w:rsidR="00794F71">
        <w:t xml:space="preserve"> </w:t>
      </w:r>
      <w:r w:rsidRPr="00BB0D0B">
        <w:t>±</w:t>
      </w:r>
      <w:r w:rsidR="00794F71">
        <w:t xml:space="preserve"> </w:t>
      </w:r>
      <w:r w:rsidRPr="00BB0D0B">
        <w:t>0.2 (30 min) for erythema, swelling, and induration, respectively (</w:t>
      </w:r>
      <w:r w:rsidRPr="00BB0D0B">
        <w:rPr>
          <w:b/>
          <w:bCs/>
        </w:rPr>
        <w:t>Fig</w:t>
      </w:r>
      <w:r w:rsidR="00794F71">
        <w:rPr>
          <w:b/>
          <w:bCs/>
        </w:rPr>
        <w:t>.</w:t>
      </w:r>
      <w:r w:rsidRPr="00BB0D0B">
        <w:rPr>
          <w:b/>
          <w:bCs/>
        </w:rPr>
        <w:t xml:space="preserve"> </w:t>
      </w:r>
      <w:r w:rsidR="00087BCC" w:rsidRPr="00BB0D0B">
        <w:rPr>
          <w:b/>
          <w:bCs/>
        </w:rPr>
        <w:t>3</w:t>
      </w:r>
      <w:r w:rsidR="00794F71">
        <w:rPr>
          <w:b/>
          <w:bCs/>
        </w:rPr>
        <w:t>b</w:t>
      </w:r>
      <w:r w:rsidRPr="00BB0D0B">
        <w:rPr>
          <w:b/>
          <w:bCs/>
        </w:rPr>
        <w:t xml:space="preserve">, </w:t>
      </w:r>
      <w:r w:rsidR="00794F71">
        <w:rPr>
          <w:b/>
          <w:bCs/>
        </w:rPr>
        <w:t>d</w:t>
      </w:r>
      <w:r w:rsidRPr="00BB0D0B">
        <w:rPr>
          <w:b/>
          <w:bCs/>
        </w:rPr>
        <w:t xml:space="preserve">, and </w:t>
      </w:r>
      <w:r w:rsidR="00794F71">
        <w:rPr>
          <w:b/>
          <w:bCs/>
        </w:rPr>
        <w:t>f</w:t>
      </w:r>
      <w:r w:rsidRPr="00BB0D0B">
        <w:t>)</w:t>
      </w:r>
      <w:r w:rsidR="00794F71">
        <w:t>.</w:t>
      </w:r>
      <w:r w:rsidRPr="00BB0D0B">
        <w:t xml:space="preserve"> </w:t>
      </w:r>
    </w:p>
    <w:p w14:paraId="20CB25F8" w14:textId="5156B74C" w:rsidR="00E50C53" w:rsidRPr="00BB0D0B" w:rsidRDefault="00E50C53" w:rsidP="003C048D">
      <w:pPr>
        <w:pStyle w:val="Heading4"/>
      </w:pPr>
      <w:r w:rsidRPr="00BB0D0B">
        <w:lastRenderedPageBreak/>
        <w:t xml:space="preserve">HVAI </w:t>
      </w:r>
      <w:r w:rsidR="00FF0D42" w:rsidRPr="00BB0D0B">
        <w:t>administration</w:t>
      </w:r>
    </w:p>
    <w:p w14:paraId="2B9154E6" w14:textId="2F870664" w:rsidR="001E69BC" w:rsidRPr="00A671E4" w:rsidRDefault="00E50C53" w:rsidP="00FF0D42">
      <w:r w:rsidRPr="00BB0D0B">
        <w:t>Erythema was minimal for all subjects, with mean ± SEM Draize scores peaking at 1.</w:t>
      </w:r>
      <w:r w:rsidRPr="00A671E4">
        <w:t>5</w:t>
      </w:r>
      <w:r w:rsidR="00794F71" w:rsidRPr="00A671E4">
        <w:t xml:space="preserve"> </w:t>
      </w:r>
      <w:r w:rsidRPr="00A671E4">
        <w:t>±</w:t>
      </w:r>
      <w:r w:rsidR="00794F71" w:rsidRPr="00A671E4">
        <w:t xml:space="preserve"> </w:t>
      </w:r>
      <w:r w:rsidRPr="00A671E4">
        <w:t>0.</w:t>
      </w:r>
      <w:r w:rsidR="001A5BD1" w:rsidRPr="00A671E4">
        <w:t>1</w:t>
      </w:r>
      <w:r w:rsidRPr="00A671E4">
        <w:t xml:space="preserve"> at 15 min</w:t>
      </w:r>
      <w:r w:rsidR="00A93AD3" w:rsidRPr="00A671E4">
        <w:t>utes</w:t>
      </w:r>
      <w:r w:rsidRPr="00A671E4">
        <w:t xml:space="preserve"> post-injection. Erythema resolved for all subjects by 2 h post-injection (</w:t>
      </w:r>
      <w:r w:rsidRPr="00A671E4">
        <w:rPr>
          <w:b/>
          <w:bCs/>
        </w:rPr>
        <w:t>Fig</w:t>
      </w:r>
      <w:r w:rsidR="00794F71" w:rsidRPr="00A671E4">
        <w:rPr>
          <w:b/>
          <w:bCs/>
        </w:rPr>
        <w:t>.</w:t>
      </w:r>
      <w:r w:rsidRPr="00A671E4">
        <w:rPr>
          <w:b/>
          <w:bCs/>
        </w:rPr>
        <w:t xml:space="preserve"> </w:t>
      </w:r>
      <w:r w:rsidR="00087BCC" w:rsidRPr="00A671E4">
        <w:rPr>
          <w:b/>
          <w:bCs/>
        </w:rPr>
        <w:t>4</w:t>
      </w:r>
      <w:r w:rsidR="00794F71" w:rsidRPr="00A671E4">
        <w:rPr>
          <w:b/>
          <w:bCs/>
        </w:rPr>
        <w:t>a</w:t>
      </w:r>
      <w:r w:rsidRPr="00A671E4">
        <w:t>)</w:t>
      </w:r>
      <w:r w:rsidR="001E69BC" w:rsidRPr="00A671E4">
        <w:t xml:space="preserve">. </w:t>
      </w:r>
    </w:p>
    <w:p w14:paraId="39015BA6" w14:textId="08BD6A05" w:rsidR="00E50C53" w:rsidRPr="00A671E4" w:rsidRDefault="00E50C53" w:rsidP="00FF0D42">
      <w:r w:rsidRPr="00A671E4">
        <w:t>Minimal injection-site swelling was observed immediately post-injection and remained low for all subjects. The mean ± SEM Draize score for swelling post-injection peaked at 1.0</w:t>
      </w:r>
      <w:r w:rsidR="00794F71" w:rsidRPr="00A671E4">
        <w:t xml:space="preserve"> </w:t>
      </w:r>
      <w:r w:rsidRPr="00A671E4">
        <w:t>±</w:t>
      </w:r>
      <w:r w:rsidR="00794F71" w:rsidRPr="00A671E4">
        <w:t xml:space="preserve"> </w:t>
      </w:r>
      <w:r w:rsidRPr="00A671E4">
        <w:t>0.2 at 10 min</w:t>
      </w:r>
      <w:r w:rsidR="00A93AD3" w:rsidRPr="00A671E4">
        <w:t>utes</w:t>
      </w:r>
      <w:r w:rsidRPr="00A671E4">
        <w:t xml:space="preserve"> post-injection. By 2 h post-injection, swelling was resolved for 21 subjects; resolution for all 23 subjects was observed by 3 h post-injection (</w:t>
      </w:r>
      <w:r w:rsidRPr="00A671E4">
        <w:rPr>
          <w:b/>
          <w:bCs/>
        </w:rPr>
        <w:t>Fig</w:t>
      </w:r>
      <w:r w:rsidR="00794F71" w:rsidRPr="00A671E4">
        <w:rPr>
          <w:b/>
          <w:bCs/>
        </w:rPr>
        <w:t>.</w:t>
      </w:r>
      <w:r w:rsidRPr="00A671E4">
        <w:rPr>
          <w:b/>
          <w:bCs/>
        </w:rPr>
        <w:t xml:space="preserve"> </w:t>
      </w:r>
      <w:r w:rsidR="00087BCC" w:rsidRPr="00A671E4">
        <w:rPr>
          <w:b/>
          <w:bCs/>
        </w:rPr>
        <w:t>4</w:t>
      </w:r>
      <w:r w:rsidR="00794F71" w:rsidRPr="00A671E4">
        <w:rPr>
          <w:b/>
          <w:bCs/>
        </w:rPr>
        <w:t>b</w:t>
      </w:r>
      <w:r w:rsidRPr="00A671E4">
        <w:t>)</w:t>
      </w:r>
      <w:r w:rsidR="00794F71" w:rsidRPr="00A671E4">
        <w:t>.</w:t>
      </w:r>
    </w:p>
    <w:p w14:paraId="054C35C5" w14:textId="03C24AB9" w:rsidR="007218D2" w:rsidRPr="00BB0D0B" w:rsidRDefault="00E50C53" w:rsidP="00FF0D42">
      <w:r w:rsidRPr="00A671E4">
        <w:t>The mean ± SEM Draize score for induration post-injection peaked at 0.3</w:t>
      </w:r>
      <w:r w:rsidR="00794F71" w:rsidRPr="00A671E4">
        <w:t xml:space="preserve"> </w:t>
      </w:r>
      <w:r w:rsidRPr="00A671E4">
        <w:t>±</w:t>
      </w:r>
      <w:r w:rsidR="00794F71" w:rsidRPr="00A671E4">
        <w:t xml:space="preserve"> </w:t>
      </w:r>
      <w:r w:rsidRPr="00A671E4">
        <w:t>0.1 at 5</w:t>
      </w:r>
      <w:r w:rsidR="00794F71" w:rsidRPr="00A671E4">
        <w:t> </w:t>
      </w:r>
      <w:r w:rsidRPr="00A671E4">
        <w:t>min</w:t>
      </w:r>
      <w:r w:rsidR="00A93AD3" w:rsidRPr="00A671E4">
        <w:t>utes</w:t>
      </w:r>
      <w:r w:rsidRPr="00A671E4">
        <w:t xml:space="preserve"> post-injection, before gradual resolution (</w:t>
      </w:r>
      <w:r w:rsidRPr="00A671E4">
        <w:rPr>
          <w:b/>
          <w:bCs/>
        </w:rPr>
        <w:t>Fig</w:t>
      </w:r>
      <w:r w:rsidR="00794F71" w:rsidRPr="00A671E4">
        <w:rPr>
          <w:b/>
          <w:bCs/>
        </w:rPr>
        <w:t>.</w:t>
      </w:r>
      <w:r w:rsidRPr="00A671E4">
        <w:rPr>
          <w:b/>
          <w:bCs/>
        </w:rPr>
        <w:t xml:space="preserve"> </w:t>
      </w:r>
      <w:r w:rsidR="00087BCC" w:rsidRPr="00A671E4">
        <w:rPr>
          <w:b/>
          <w:bCs/>
        </w:rPr>
        <w:t>4</w:t>
      </w:r>
      <w:r w:rsidR="00794F71" w:rsidRPr="00A671E4">
        <w:rPr>
          <w:b/>
          <w:bCs/>
        </w:rPr>
        <w:t>c</w:t>
      </w:r>
      <w:r w:rsidRPr="00A671E4">
        <w:t>). Induration was</w:t>
      </w:r>
      <w:r w:rsidRPr="00BB0D0B">
        <w:t xml:space="preserve"> barely perceptible for all subjects and resolved by 90 min</w:t>
      </w:r>
      <w:r w:rsidR="00A93AD3" w:rsidRPr="00BB0D0B">
        <w:t>utes</w:t>
      </w:r>
      <w:r w:rsidRPr="00BB0D0B">
        <w:t xml:space="preserve"> post-injection</w:t>
      </w:r>
      <w:r w:rsidR="00794F71">
        <w:t>.</w:t>
      </w:r>
    </w:p>
    <w:p w14:paraId="460494BC" w14:textId="6D8F545D" w:rsidR="00A0350C" w:rsidRPr="00BB0D0B" w:rsidRDefault="00A0350C" w:rsidP="007218D2">
      <w:pPr>
        <w:pStyle w:val="Heading3"/>
      </w:pPr>
      <w:r w:rsidRPr="00BB0D0B">
        <w:t>Injection-</w:t>
      </w:r>
      <w:r w:rsidR="00FF0D42" w:rsidRPr="00BB0D0B">
        <w:t xml:space="preserve">site back-leakage </w:t>
      </w:r>
    </w:p>
    <w:p w14:paraId="0BDB6DFA" w14:textId="1ECEB9C0" w:rsidR="00794CA4" w:rsidRPr="00BB0D0B" w:rsidRDefault="00794CA4" w:rsidP="00FF0D42">
      <w:r w:rsidRPr="00BB0D0B">
        <w:t>Following syringe pump administration, mean (± SEM) post-injection back-leakage was low and proportional to the injection volume in each cohort: 5.1</w:t>
      </w:r>
      <w:r w:rsidR="00794F71">
        <w:t xml:space="preserve"> </w:t>
      </w:r>
      <w:r w:rsidRPr="00BB0D0B">
        <w:t>±</w:t>
      </w:r>
      <w:r w:rsidR="00794F71">
        <w:t xml:space="preserve"> </w:t>
      </w:r>
      <w:r w:rsidRPr="00BB0D0B">
        <w:t>1.0 mg for Cohort A (5 mL), and 10.6</w:t>
      </w:r>
      <w:r w:rsidR="00794F71">
        <w:t xml:space="preserve"> </w:t>
      </w:r>
      <w:r w:rsidRPr="00BB0D0B">
        <w:t>±</w:t>
      </w:r>
      <w:r w:rsidR="00794F71">
        <w:t xml:space="preserve"> </w:t>
      </w:r>
      <w:r w:rsidRPr="00BB0D0B">
        <w:t>1.6 mg for Cohort B (10 mL) (</w:t>
      </w:r>
      <w:r w:rsidRPr="00BB0D0B">
        <w:rPr>
          <w:i/>
          <w:iCs/>
        </w:rPr>
        <w:t>P</w:t>
      </w:r>
      <w:r w:rsidR="00794F71">
        <w:rPr>
          <w:i/>
          <w:iCs/>
        </w:rPr>
        <w:t xml:space="preserve"> </w:t>
      </w:r>
      <w:r w:rsidRPr="00BB0D0B">
        <w:t>=</w:t>
      </w:r>
      <w:r w:rsidR="00794F71">
        <w:t xml:space="preserve"> </w:t>
      </w:r>
      <w:r w:rsidRPr="00BB0D0B">
        <w:t>0.61)</w:t>
      </w:r>
      <w:r w:rsidR="004C693C" w:rsidRPr="00BB0D0B">
        <w:t xml:space="preserve">. </w:t>
      </w:r>
      <w:r w:rsidRPr="00BB0D0B">
        <w:t>Following HVAI administration, mean (± SEM) post-injection back-leakage was low across both cohorts (8.5</w:t>
      </w:r>
      <w:r w:rsidR="00794F71">
        <w:t xml:space="preserve"> </w:t>
      </w:r>
      <w:r w:rsidRPr="00BB0D0B">
        <w:t>±</w:t>
      </w:r>
      <w:r w:rsidR="00794F71">
        <w:t xml:space="preserve"> </w:t>
      </w:r>
      <w:r w:rsidRPr="00BB0D0B">
        <w:t>1.9 mg)</w:t>
      </w:r>
      <w:r w:rsidR="004C693C" w:rsidRPr="00BB0D0B">
        <w:t>.</w:t>
      </w:r>
    </w:p>
    <w:p w14:paraId="7C16BBCD" w14:textId="5609F68B" w:rsidR="00794CA4" w:rsidRPr="00BB0D0B" w:rsidRDefault="00794CA4" w:rsidP="00FF0D42">
      <w:r w:rsidRPr="00BB0D0B">
        <w:t>These values correspond to back-leakage volumes of 0.005 mL for Cohort A and 0.011 mL for Cohort B following syringe pump administration,</w:t>
      </w:r>
      <w:r w:rsidR="005D1A91">
        <w:t xml:space="preserve"> </w:t>
      </w:r>
      <w:r w:rsidRPr="00BB0D0B">
        <w:t>and 0.009 mL across both cohorts following HVAI admini</w:t>
      </w:r>
      <w:r w:rsidRPr="005D1A91">
        <w:t xml:space="preserve">stration, </w:t>
      </w:r>
      <w:r w:rsidRPr="00990559">
        <w:t xml:space="preserve">all representing </w:t>
      </w:r>
      <w:r w:rsidR="005D1A91" w:rsidRPr="00990559">
        <w:t>0.1% of the total injection volume</w:t>
      </w:r>
      <w:r w:rsidR="005D1A91" w:rsidRPr="005D1A91">
        <w:t xml:space="preserve"> and</w:t>
      </w:r>
      <w:r w:rsidR="008C1656">
        <w:t xml:space="preserve"> equivalent to</w:t>
      </w:r>
      <w:r w:rsidR="005D1A91" w:rsidRPr="005D1A91">
        <w:t xml:space="preserve"> less than </w:t>
      </w:r>
      <w:r w:rsidRPr="00990559">
        <w:t>1 drop of liquid</w:t>
      </w:r>
      <w:r w:rsidR="005D1A91" w:rsidRPr="005D1A91">
        <w:t>.</w:t>
      </w:r>
    </w:p>
    <w:p w14:paraId="10F245C8" w14:textId="77777777" w:rsidR="005D2455" w:rsidRDefault="005D2455" w:rsidP="004009B2"/>
    <w:p w14:paraId="75A82E7E" w14:textId="49EF64FD" w:rsidR="005D2455" w:rsidRPr="00F260B3" w:rsidRDefault="00B66E59" w:rsidP="00B66E59">
      <w:pPr>
        <w:pStyle w:val="Heading1"/>
        <w:rPr>
          <w:lang w:val="fr-FR"/>
        </w:rPr>
      </w:pPr>
      <w:proofErr w:type="spellStart"/>
      <w:r w:rsidRPr="00F260B3">
        <w:rPr>
          <w:lang w:val="fr-FR"/>
        </w:rPr>
        <w:lastRenderedPageBreak/>
        <w:t>References</w:t>
      </w:r>
      <w:proofErr w:type="spellEnd"/>
    </w:p>
    <w:p w14:paraId="50923C79" w14:textId="77777777" w:rsidR="00445EC8" w:rsidRPr="00445EC8" w:rsidRDefault="005D2455" w:rsidP="00445EC8">
      <w:pPr>
        <w:pStyle w:val="EndNoteBibliography"/>
        <w:ind w:left="720" w:hanging="720"/>
      </w:pPr>
      <w:r>
        <w:fldChar w:fldCharType="begin"/>
      </w:r>
      <w:r w:rsidRPr="00F260B3">
        <w:rPr>
          <w:lang w:val="fr-FR"/>
        </w:rPr>
        <w:instrText xml:space="preserve"> ADDIN EN.REFLIST </w:instrText>
      </w:r>
      <w:r>
        <w:fldChar w:fldCharType="separate"/>
      </w:r>
      <w:r w:rsidR="00445EC8" w:rsidRPr="00445EC8">
        <w:t>1.</w:t>
      </w:r>
      <w:r w:rsidR="00445EC8" w:rsidRPr="00445EC8">
        <w:tab/>
        <w:t>Karcioglu O, et al. A systematic review of the pain scales in adults: which to use? Am J Emerg Med. 2018;36(4):707-14.</w:t>
      </w:r>
    </w:p>
    <w:p w14:paraId="4D79926A" w14:textId="2FC26B11" w:rsidR="00787284" w:rsidRDefault="005D2455" w:rsidP="004009B2">
      <w:r>
        <w:fldChar w:fldCharType="end"/>
      </w:r>
    </w:p>
    <w:sectPr w:rsidR="00787284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A29048" w14:textId="77777777" w:rsidR="009433F7" w:rsidRDefault="009433F7" w:rsidP="00A14549">
      <w:pPr>
        <w:spacing w:after="0"/>
      </w:pPr>
      <w:r>
        <w:separator/>
      </w:r>
    </w:p>
  </w:endnote>
  <w:endnote w:type="continuationSeparator" w:id="0">
    <w:p w14:paraId="5FD21321" w14:textId="77777777" w:rsidR="009433F7" w:rsidRDefault="009433F7" w:rsidP="00A14549">
      <w:pPr>
        <w:spacing w:after="0"/>
      </w:pPr>
      <w:r>
        <w:continuationSeparator/>
      </w:r>
    </w:p>
  </w:endnote>
  <w:endnote w:type="continuationNotice" w:id="1">
    <w:p w14:paraId="1A046F6B" w14:textId="77777777" w:rsidR="009433F7" w:rsidRDefault="009433F7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TC Franklin Gothic Std Book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035AD1" w14:textId="77777777" w:rsidR="00B0083D" w:rsidRDefault="00B0083D" w:rsidP="00E74AC1">
    <w:pPr>
      <w:pStyle w:val="Footer"/>
      <w:pBdr>
        <w:top w:val="single" w:sz="4" w:space="1" w:color="auto"/>
      </w:pBdr>
      <w:jc w:val="right"/>
    </w:pPr>
    <w:r>
      <w:tab/>
    </w:r>
    <w:r>
      <w:tab/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5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44410C" w14:textId="77777777" w:rsidR="009433F7" w:rsidRDefault="009433F7" w:rsidP="00A14549">
      <w:pPr>
        <w:spacing w:after="0"/>
      </w:pPr>
      <w:r>
        <w:separator/>
      </w:r>
    </w:p>
  </w:footnote>
  <w:footnote w:type="continuationSeparator" w:id="0">
    <w:p w14:paraId="174B19EF" w14:textId="77777777" w:rsidR="009433F7" w:rsidRDefault="009433F7" w:rsidP="00A14549">
      <w:pPr>
        <w:spacing w:after="0"/>
      </w:pPr>
      <w:r>
        <w:continuationSeparator/>
      </w:r>
    </w:p>
  </w:footnote>
  <w:footnote w:type="continuationNotice" w:id="1">
    <w:p w14:paraId="11A211D0" w14:textId="77777777" w:rsidR="009433F7" w:rsidRDefault="009433F7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5855BB"/>
    <w:multiLevelType w:val="hybridMultilevel"/>
    <w:tmpl w:val="43D479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B2C76"/>
    <w:multiLevelType w:val="hybridMultilevel"/>
    <w:tmpl w:val="C5304CAC"/>
    <w:lvl w:ilvl="0" w:tplc="B0A40C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47EF8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8F478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0EC1C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EDAB4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F825B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93A1F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5E8EF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FB48B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13FE2D98"/>
    <w:multiLevelType w:val="hybridMultilevel"/>
    <w:tmpl w:val="ACEA0D3E"/>
    <w:lvl w:ilvl="0" w:tplc="57C20748">
      <w:start w:val="1"/>
      <w:numFmt w:val="decimal"/>
      <w:lvlText w:val="%1)"/>
      <w:lvlJc w:val="left"/>
      <w:pPr>
        <w:ind w:left="1320" w:hanging="360"/>
      </w:pPr>
    </w:lvl>
    <w:lvl w:ilvl="1" w:tplc="C6600C06">
      <w:start w:val="1"/>
      <w:numFmt w:val="decimal"/>
      <w:lvlText w:val="%2)"/>
      <w:lvlJc w:val="left"/>
      <w:pPr>
        <w:ind w:left="1320" w:hanging="360"/>
      </w:pPr>
    </w:lvl>
    <w:lvl w:ilvl="2" w:tplc="BC6C1B2E">
      <w:start w:val="1"/>
      <w:numFmt w:val="decimal"/>
      <w:lvlText w:val="%3)"/>
      <w:lvlJc w:val="left"/>
      <w:pPr>
        <w:ind w:left="1320" w:hanging="360"/>
      </w:pPr>
    </w:lvl>
    <w:lvl w:ilvl="3" w:tplc="217CE126">
      <w:start w:val="1"/>
      <w:numFmt w:val="decimal"/>
      <w:lvlText w:val="%4)"/>
      <w:lvlJc w:val="left"/>
      <w:pPr>
        <w:ind w:left="1320" w:hanging="360"/>
      </w:pPr>
    </w:lvl>
    <w:lvl w:ilvl="4" w:tplc="F04C2836">
      <w:start w:val="1"/>
      <w:numFmt w:val="decimal"/>
      <w:lvlText w:val="%5)"/>
      <w:lvlJc w:val="left"/>
      <w:pPr>
        <w:ind w:left="1320" w:hanging="360"/>
      </w:pPr>
    </w:lvl>
    <w:lvl w:ilvl="5" w:tplc="0FDA8764">
      <w:start w:val="1"/>
      <w:numFmt w:val="decimal"/>
      <w:lvlText w:val="%6)"/>
      <w:lvlJc w:val="left"/>
      <w:pPr>
        <w:ind w:left="1320" w:hanging="360"/>
      </w:pPr>
    </w:lvl>
    <w:lvl w:ilvl="6" w:tplc="7D467FAA">
      <w:start w:val="1"/>
      <w:numFmt w:val="decimal"/>
      <w:lvlText w:val="%7)"/>
      <w:lvlJc w:val="left"/>
      <w:pPr>
        <w:ind w:left="1320" w:hanging="360"/>
      </w:pPr>
    </w:lvl>
    <w:lvl w:ilvl="7" w:tplc="10284DD8">
      <w:start w:val="1"/>
      <w:numFmt w:val="decimal"/>
      <w:lvlText w:val="%8)"/>
      <w:lvlJc w:val="left"/>
      <w:pPr>
        <w:ind w:left="1320" w:hanging="360"/>
      </w:pPr>
    </w:lvl>
    <w:lvl w:ilvl="8" w:tplc="CB7280F2">
      <w:start w:val="1"/>
      <w:numFmt w:val="decimal"/>
      <w:lvlText w:val="%9)"/>
      <w:lvlJc w:val="left"/>
      <w:pPr>
        <w:ind w:left="1320" w:hanging="360"/>
      </w:pPr>
    </w:lvl>
  </w:abstractNum>
  <w:abstractNum w:abstractNumId="3" w15:restartNumberingAfterBreak="0">
    <w:nsid w:val="1B4C747D"/>
    <w:multiLevelType w:val="hybridMultilevel"/>
    <w:tmpl w:val="605AED22"/>
    <w:lvl w:ilvl="0" w:tplc="FAB0E4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37A7A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E423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3648A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1C0C4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64266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BAC45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658F6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36C81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2B382F9E"/>
    <w:multiLevelType w:val="hybridMultilevel"/>
    <w:tmpl w:val="FFEE17BE"/>
    <w:lvl w:ilvl="0" w:tplc="3DEC12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25494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FA6D0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91C5E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62A80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B66A6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5F6A3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8688B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04AE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305C769B"/>
    <w:multiLevelType w:val="hybridMultilevel"/>
    <w:tmpl w:val="E4E496EC"/>
    <w:lvl w:ilvl="0" w:tplc="81C4BA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6C069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6F64A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AFEA9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1449F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4CAA6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5D4C0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E80ED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69EF0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306D00FE"/>
    <w:multiLevelType w:val="hybridMultilevel"/>
    <w:tmpl w:val="697AF5BC"/>
    <w:lvl w:ilvl="0" w:tplc="CBEA5A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DBC85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75A47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D1A95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0DC07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E3E2E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5D052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6FC61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2C0B5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30AD119C"/>
    <w:multiLevelType w:val="hybridMultilevel"/>
    <w:tmpl w:val="98B27B56"/>
    <w:lvl w:ilvl="0" w:tplc="00F89E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AC286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D429E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DDC01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DE21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9B226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E7EF6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A385F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5EC9C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30D92686"/>
    <w:multiLevelType w:val="hybridMultilevel"/>
    <w:tmpl w:val="57F4BAFA"/>
    <w:lvl w:ilvl="0" w:tplc="BF2CB0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D8C16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87481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E0E53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0D84A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3EAEA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42884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7A2CD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414A1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31E441CD"/>
    <w:multiLevelType w:val="hybridMultilevel"/>
    <w:tmpl w:val="203E534A"/>
    <w:lvl w:ilvl="0" w:tplc="CBF88C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96ECA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132C0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26E43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BA2B2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1F88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DDE02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1A0AE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36EF5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3442730C"/>
    <w:multiLevelType w:val="hybridMultilevel"/>
    <w:tmpl w:val="D512AC7A"/>
    <w:lvl w:ilvl="0" w:tplc="68503A60">
      <w:start w:val="1"/>
      <w:numFmt w:val="decimal"/>
      <w:lvlText w:val="%1)"/>
      <w:lvlJc w:val="left"/>
      <w:pPr>
        <w:ind w:left="1320" w:hanging="360"/>
      </w:pPr>
    </w:lvl>
    <w:lvl w:ilvl="1" w:tplc="083E8DF4">
      <w:start w:val="1"/>
      <w:numFmt w:val="decimal"/>
      <w:lvlText w:val="%2)"/>
      <w:lvlJc w:val="left"/>
      <w:pPr>
        <w:ind w:left="1320" w:hanging="360"/>
      </w:pPr>
    </w:lvl>
    <w:lvl w:ilvl="2" w:tplc="7034FFCC">
      <w:start w:val="1"/>
      <w:numFmt w:val="decimal"/>
      <w:lvlText w:val="%3)"/>
      <w:lvlJc w:val="left"/>
      <w:pPr>
        <w:ind w:left="1320" w:hanging="360"/>
      </w:pPr>
    </w:lvl>
    <w:lvl w:ilvl="3" w:tplc="DF3CA160">
      <w:start w:val="1"/>
      <w:numFmt w:val="decimal"/>
      <w:lvlText w:val="%4)"/>
      <w:lvlJc w:val="left"/>
      <w:pPr>
        <w:ind w:left="1320" w:hanging="360"/>
      </w:pPr>
    </w:lvl>
    <w:lvl w:ilvl="4" w:tplc="8FB23854">
      <w:start w:val="1"/>
      <w:numFmt w:val="decimal"/>
      <w:lvlText w:val="%5)"/>
      <w:lvlJc w:val="left"/>
      <w:pPr>
        <w:ind w:left="1320" w:hanging="360"/>
      </w:pPr>
    </w:lvl>
    <w:lvl w:ilvl="5" w:tplc="68C8471E">
      <w:start w:val="1"/>
      <w:numFmt w:val="decimal"/>
      <w:lvlText w:val="%6)"/>
      <w:lvlJc w:val="left"/>
      <w:pPr>
        <w:ind w:left="1320" w:hanging="360"/>
      </w:pPr>
    </w:lvl>
    <w:lvl w:ilvl="6" w:tplc="B9384B2C">
      <w:start w:val="1"/>
      <w:numFmt w:val="decimal"/>
      <w:lvlText w:val="%7)"/>
      <w:lvlJc w:val="left"/>
      <w:pPr>
        <w:ind w:left="1320" w:hanging="360"/>
      </w:pPr>
    </w:lvl>
    <w:lvl w:ilvl="7" w:tplc="3E2C7DF4">
      <w:start w:val="1"/>
      <w:numFmt w:val="decimal"/>
      <w:lvlText w:val="%8)"/>
      <w:lvlJc w:val="left"/>
      <w:pPr>
        <w:ind w:left="1320" w:hanging="360"/>
      </w:pPr>
    </w:lvl>
    <w:lvl w:ilvl="8" w:tplc="7BE0A996">
      <w:start w:val="1"/>
      <w:numFmt w:val="decimal"/>
      <w:lvlText w:val="%9)"/>
      <w:lvlJc w:val="left"/>
      <w:pPr>
        <w:ind w:left="1320" w:hanging="360"/>
      </w:pPr>
    </w:lvl>
  </w:abstractNum>
  <w:abstractNum w:abstractNumId="11" w15:restartNumberingAfterBreak="0">
    <w:nsid w:val="35F0077E"/>
    <w:multiLevelType w:val="hybridMultilevel"/>
    <w:tmpl w:val="5B8A54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3" w15:restartNumberingAfterBreak="0">
    <w:nsid w:val="3DC15106"/>
    <w:multiLevelType w:val="singleLevel"/>
    <w:tmpl w:val="59429206"/>
    <w:lvl w:ilvl="0">
      <w:numFmt w:val="bullet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14" w15:restartNumberingAfterBreak="0">
    <w:nsid w:val="44646CE9"/>
    <w:multiLevelType w:val="hybridMultilevel"/>
    <w:tmpl w:val="D13EED8E"/>
    <w:lvl w:ilvl="0" w:tplc="0EE0EF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9AACF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5EC1A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B865F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9C2BE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44688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A704A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D901E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984C7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4B072061"/>
    <w:multiLevelType w:val="hybridMultilevel"/>
    <w:tmpl w:val="AB88F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9E7968"/>
    <w:multiLevelType w:val="hybridMultilevel"/>
    <w:tmpl w:val="D74E7B4E"/>
    <w:lvl w:ilvl="0" w:tplc="E67E18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B2A4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1A08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B42C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2866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C49D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7259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CCDA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32D0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573E2E37"/>
    <w:multiLevelType w:val="hybridMultilevel"/>
    <w:tmpl w:val="7C507F7A"/>
    <w:lvl w:ilvl="0" w:tplc="DB9C9B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FC6DB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A525B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AA6FF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44212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BBC7A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C54E5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8A6F5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51255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FC7194A"/>
    <w:multiLevelType w:val="hybridMultilevel"/>
    <w:tmpl w:val="D048EF10"/>
    <w:lvl w:ilvl="0" w:tplc="DBC46E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1D0DE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11482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EC0DF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2DAB4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68EA4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AF8DB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F1AAF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9F287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699C4348"/>
    <w:multiLevelType w:val="hybridMultilevel"/>
    <w:tmpl w:val="41B6485C"/>
    <w:lvl w:ilvl="0" w:tplc="08090003">
      <w:start w:val="1"/>
      <w:numFmt w:val="bullet"/>
      <w:lvlText w:val="o"/>
      <w:lvlJc w:val="left"/>
      <w:pPr>
        <w:tabs>
          <w:tab w:val="num" w:pos="1088"/>
        </w:tabs>
        <w:ind w:left="1088" w:hanging="368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99E682B"/>
    <w:multiLevelType w:val="hybridMultilevel"/>
    <w:tmpl w:val="06DC6786"/>
    <w:lvl w:ilvl="0" w:tplc="53F6588A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7327677">
    <w:abstractNumId w:val="12"/>
  </w:num>
  <w:num w:numId="2" w16cid:durableId="1694917994">
    <w:abstractNumId w:val="13"/>
  </w:num>
  <w:num w:numId="3" w16cid:durableId="1535583489">
    <w:abstractNumId w:val="15"/>
  </w:num>
  <w:num w:numId="4" w16cid:durableId="475296093">
    <w:abstractNumId w:val="0"/>
  </w:num>
  <w:num w:numId="5" w16cid:durableId="1409495307">
    <w:abstractNumId w:val="5"/>
  </w:num>
  <w:num w:numId="6" w16cid:durableId="1516844654">
    <w:abstractNumId w:val="6"/>
  </w:num>
  <w:num w:numId="7" w16cid:durableId="1127578940">
    <w:abstractNumId w:val="11"/>
  </w:num>
  <w:num w:numId="8" w16cid:durableId="115953580">
    <w:abstractNumId w:val="16"/>
  </w:num>
  <w:num w:numId="9" w16cid:durableId="1080369281">
    <w:abstractNumId w:val="12"/>
  </w:num>
  <w:num w:numId="10" w16cid:durableId="327026382">
    <w:abstractNumId w:val="1"/>
  </w:num>
  <w:num w:numId="11" w16cid:durableId="1181041109">
    <w:abstractNumId w:val="14"/>
  </w:num>
  <w:num w:numId="12" w16cid:durableId="188639589">
    <w:abstractNumId w:val="17"/>
  </w:num>
  <w:num w:numId="13" w16cid:durableId="93091222">
    <w:abstractNumId w:val="8"/>
  </w:num>
  <w:num w:numId="14" w16cid:durableId="819231483">
    <w:abstractNumId w:val="9"/>
  </w:num>
  <w:num w:numId="15" w16cid:durableId="1994720819">
    <w:abstractNumId w:val="18"/>
  </w:num>
  <w:num w:numId="16" w16cid:durableId="901018067">
    <w:abstractNumId w:val="4"/>
  </w:num>
  <w:num w:numId="17" w16cid:durableId="680819480">
    <w:abstractNumId w:val="3"/>
  </w:num>
  <w:num w:numId="18" w16cid:durableId="710768003">
    <w:abstractNumId w:val="7"/>
  </w:num>
  <w:num w:numId="19" w16cid:durableId="2071611196">
    <w:abstractNumId w:val="20"/>
  </w:num>
  <w:num w:numId="20" w16cid:durableId="1806199078">
    <w:abstractNumId w:val="19"/>
  </w:num>
  <w:num w:numId="21" w16cid:durableId="474765656">
    <w:abstractNumId w:val="2"/>
  </w:num>
  <w:num w:numId="22" w16cid:durableId="913902928">
    <w:abstractNumId w:val="1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rug Delivery and Translational Researc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9srpsv8wax5gedzd55tva9tsvsfvs9wav0&quot;&gt;Endnote-Halozyme@paragon-medica.com&lt;record-ids&gt;&lt;item&gt;3181&lt;/item&gt;&lt;/record-ids&gt;&lt;/item&gt;&lt;/Libraries&gt;"/>
    <w:docVar w:name="EN.UseJSCitationFormat" w:val="False"/>
  </w:docVars>
  <w:rsids>
    <w:rsidRoot w:val="00A14549"/>
    <w:rsid w:val="00000051"/>
    <w:rsid w:val="00000061"/>
    <w:rsid w:val="000000A2"/>
    <w:rsid w:val="0000032A"/>
    <w:rsid w:val="00000503"/>
    <w:rsid w:val="00000933"/>
    <w:rsid w:val="00000BE2"/>
    <w:rsid w:val="00000CB9"/>
    <w:rsid w:val="00000E85"/>
    <w:rsid w:val="00000FB3"/>
    <w:rsid w:val="0000108D"/>
    <w:rsid w:val="000011F9"/>
    <w:rsid w:val="00001486"/>
    <w:rsid w:val="00001CE7"/>
    <w:rsid w:val="00001DAE"/>
    <w:rsid w:val="000023C4"/>
    <w:rsid w:val="00002687"/>
    <w:rsid w:val="000029C8"/>
    <w:rsid w:val="00002A1C"/>
    <w:rsid w:val="00002A64"/>
    <w:rsid w:val="00002AF0"/>
    <w:rsid w:val="00002E40"/>
    <w:rsid w:val="000032E5"/>
    <w:rsid w:val="000039A4"/>
    <w:rsid w:val="00003B4F"/>
    <w:rsid w:val="00003D30"/>
    <w:rsid w:val="0000405F"/>
    <w:rsid w:val="00004939"/>
    <w:rsid w:val="00004B98"/>
    <w:rsid w:val="00004CBA"/>
    <w:rsid w:val="00004DF4"/>
    <w:rsid w:val="00005330"/>
    <w:rsid w:val="00005A0F"/>
    <w:rsid w:val="00005B13"/>
    <w:rsid w:val="00005C05"/>
    <w:rsid w:val="00005F79"/>
    <w:rsid w:val="000061BA"/>
    <w:rsid w:val="000063CD"/>
    <w:rsid w:val="00006401"/>
    <w:rsid w:val="0000643E"/>
    <w:rsid w:val="0000650D"/>
    <w:rsid w:val="00006517"/>
    <w:rsid w:val="00006CDA"/>
    <w:rsid w:val="00006EE8"/>
    <w:rsid w:val="000076D1"/>
    <w:rsid w:val="00010131"/>
    <w:rsid w:val="00010310"/>
    <w:rsid w:val="000103A0"/>
    <w:rsid w:val="00010865"/>
    <w:rsid w:val="00010A94"/>
    <w:rsid w:val="00010B77"/>
    <w:rsid w:val="00010D9E"/>
    <w:rsid w:val="00010E92"/>
    <w:rsid w:val="00010FAA"/>
    <w:rsid w:val="00010FCB"/>
    <w:rsid w:val="000110D8"/>
    <w:rsid w:val="00011E31"/>
    <w:rsid w:val="00012022"/>
    <w:rsid w:val="00012EC0"/>
    <w:rsid w:val="00013565"/>
    <w:rsid w:val="00013793"/>
    <w:rsid w:val="000140BE"/>
    <w:rsid w:val="0001468E"/>
    <w:rsid w:val="00014A67"/>
    <w:rsid w:val="00014F01"/>
    <w:rsid w:val="00015213"/>
    <w:rsid w:val="0001550F"/>
    <w:rsid w:val="000158EA"/>
    <w:rsid w:val="00015A54"/>
    <w:rsid w:val="00015DE2"/>
    <w:rsid w:val="00016592"/>
    <w:rsid w:val="0001689F"/>
    <w:rsid w:val="00016BE2"/>
    <w:rsid w:val="00016D4C"/>
    <w:rsid w:val="000170D2"/>
    <w:rsid w:val="000171B4"/>
    <w:rsid w:val="000171C0"/>
    <w:rsid w:val="00017337"/>
    <w:rsid w:val="00017447"/>
    <w:rsid w:val="00017465"/>
    <w:rsid w:val="00017D8B"/>
    <w:rsid w:val="00017F49"/>
    <w:rsid w:val="000202FE"/>
    <w:rsid w:val="0002041C"/>
    <w:rsid w:val="0002045D"/>
    <w:rsid w:val="00020770"/>
    <w:rsid w:val="00020892"/>
    <w:rsid w:val="00020BD1"/>
    <w:rsid w:val="00020CE2"/>
    <w:rsid w:val="00020FF8"/>
    <w:rsid w:val="0002119C"/>
    <w:rsid w:val="00021BE3"/>
    <w:rsid w:val="00021D88"/>
    <w:rsid w:val="00021E45"/>
    <w:rsid w:val="00022928"/>
    <w:rsid w:val="000229A0"/>
    <w:rsid w:val="0002327D"/>
    <w:rsid w:val="000235B1"/>
    <w:rsid w:val="000237FC"/>
    <w:rsid w:val="00023A87"/>
    <w:rsid w:val="00023B0F"/>
    <w:rsid w:val="00023FC1"/>
    <w:rsid w:val="00024426"/>
    <w:rsid w:val="0002464F"/>
    <w:rsid w:val="00024A39"/>
    <w:rsid w:val="000252B8"/>
    <w:rsid w:val="0002545E"/>
    <w:rsid w:val="00025796"/>
    <w:rsid w:val="000257AF"/>
    <w:rsid w:val="000258E2"/>
    <w:rsid w:val="00025B1A"/>
    <w:rsid w:val="00026199"/>
    <w:rsid w:val="000264E8"/>
    <w:rsid w:val="000267D1"/>
    <w:rsid w:val="0002683D"/>
    <w:rsid w:val="000269BF"/>
    <w:rsid w:val="00026B44"/>
    <w:rsid w:val="00026D3C"/>
    <w:rsid w:val="0002704C"/>
    <w:rsid w:val="0002720A"/>
    <w:rsid w:val="000273FF"/>
    <w:rsid w:val="00027B3C"/>
    <w:rsid w:val="00027C95"/>
    <w:rsid w:val="00030075"/>
    <w:rsid w:val="0003023C"/>
    <w:rsid w:val="00030325"/>
    <w:rsid w:val="000306F9"/>
    <w:rsid w:val="00030852"/>
    <w:rsid w:val="00030A45"/>
    <w:rsid w:val="00030A58"/>
    <w:rsid w:val="00031370"/>
    <w:rsid w:val="000314F3"/>
    <w:rsid w:val="0003169C"/>
    <w:rsid w:val="000319A9"/>
    <w:rsid w:val="00032651"/>
    <w:rsid w:val="000326CC"/>
    <w:rsid w:val="00032D90"/>
    <w:rsid w:val="00033674"/>
    <w:rsid w:val="000337EE"/>
    <w:rsid w:val="00033F7A"/>
    <w:rsid w:val="0003409A"/>
    <w:rsid w:val="0003521D"/>
    <w:rsid w:val="0003555E"/>
    <w:rsid w:val="00035656"/>
    <w:rsid w:val="00035754"/>
    <w:rsid w:val="000358AD"/>
    <w:rsid w:val="000363A6"/>
    <w:rsid w:val="00036B24"/>
    <w:rsid w:val="00036C9E"/>
    <w:rsid w:val="00036D9B"/>
    <w:rsid w:val="00036E70"/>
    <w:rsid w:val="00036FA7"/>
    <w:rsid w:val="000378E2"/>
    <w:rsid w:val="00037AF4"/>
    <w:rsid w:val="00037B0B"/>
    <w:rsid w:val="00037CD6"/>
    <w:rsid w:val="00037D80"/>
    <w:rsid w:val="000401D9"/>
    <w:rsid w:val="000407CF"/>
    <w:rsid w:val="00040CCA"/>
    <w:rsid w:val="00041255"/>
    <w:rsid w:val="0004145D"/>
    <w:rsid w:val="0004148D"/>
    <w:rsid w:val="00041558"/>
    <w:rsid w:val="00041715"/>
    <w:rsid w:val="0004188F"/>
    <w:rsid w:val="00041A33"/>
    <w:rsid w:val="00041A35"/>
    <w:rsid w:val="00041DBB"/>
    <w:rsid w:val="00041E1E"/>
    <w:rsid w:val="00042024"/>
    <w:rsid w:val="0004278C"/>
    <w:rsid w:val="00042BD5"/>
    <w:rsid w:val="00042E71"/>
    <w:rsid w:val="00043A79"/>
    <w:rsid w:val="000440DC"/>
    <w:rsid w:val="000444F5"/>
    <w:rsid w:val="00044BCC"/>
    <w:rsid w:val="00044C7A"/>
    <w:rsid w:val="00044D2D"/>
    <w:rsid w:val="00044DF8"/>
    <w:rsid w:val="0004578F"/>
    <w:rsid w:val="0004587F"/>
    <w:rsid w:val="00045A5A"/>
    <w:rsid w:val="0004601D"/>
    <w:rsid w:val="00046229"/>
    <w:rsid w:val="000464F5"/>
    <w:rsid w:val="00046502"/>
    <w:rsid w:val="000465B4"/>
    <w:rsid w:val="000465B9"/>
    <w:rsid w:val="000466DF"/>
    <w:rsid w:val="00046787"/>
    <w:rsid w:val="000468D5"/>
    <w:rsid w:val="000473BF"/>
    <w:rsid w:val="00047880"/>
    <w:rsid w:val="00047B0C"/>
    <w:rsid w:val="00047C12"/>
    <w:rsid w:val="00047CF9"/>
    <w:rsid w:val="00047D0A"/>
    <w:rsid w:val="00047F3D"/>
    <w:rsid w:val="00050128"/>
    <w:rsid w:val="000505DC"/>
    <w:rsid w:val="00050B8A"/>
    <w:rsid w:val="00050F45"/>
    <w:rsid w:val="000513E6"/>
    <w:rsid w:val="0005152A"/>
    <w:rsid w:val="00051A5F"/>
    <w:rsid w:val="00051DA5"/>
    <w:rsid w:val="00051F02"/>
    <w:rsid w:val="00052648"/>
    <w:rsid w:val="00052E28"/>
    <w:rsid w:val="000535DB"/>
    <w:rsid w:val="00053654"/>
    <w:rsid w:val="00053984"/>
    <w:rsid w:val="00053A65"/>
    <w:rsid w:val="00053C7E"/>
    <w:rsid w:val="00053CDD"/>
    <w:rsid w:val="00053FB3"/>
    <w:rsid w:val="0005473D"/>
    <w:rsid w:val="00054F4D"/>
    <w:rsid w:val="00055185"/>
    <w:rsid w:val="0005539B"/>
    <w:rsid w:val="0005557E"/>
    <w:rsid w:val="000555A2"/>
    <w:rsid w:val="00055F8F"/>
    <w:rsid w:val="0005657C"/>
    <w:rsid w:val="00056624"/>
    <w:rsid w:val="000570E0"/>
    <w:rsid w:val="0005739A"/>
    <w:rsid w:val="000573DF"/>
    <w:rsid w:val="00057636"/>
    <w:rsid w:val="0005769D"/>
    <w:rsid w:val="00057FAF"/>
    <w:rsid w:val="00057FB1"/>
    <w:rsid w:val="000600D8"/>
    <w:rsid w:val="00060490"/>
    <w:rsid w:val="0006052C"/>
    <w:rsid w:val="00060540"/>
    <w:rsid w:val="00060758"/>
    <w:rsid w:val="000607C0"/>
    <w:rsid w:val="000609D7"/>
    <w:rsid w:val="00060A2A"/>
    <w:rsid w:val="00060E11"/>
    <w:rsid w:val="000611B7"/>
    <w:rsid w:val="000614DC"/>
    <w:rsid w:val="00061E67"/>
    <w:rsid w:val="00062582"/>
    <w:rsid w:val="00062637"/>
    <w:rsid w:val="000626EA"/>
    <w:rsid w:val="00062AFB"/>
    <w:rsid w:val="00062E21"/>
    <w:rsid w:val="00063159"/>
    <w:rsid w:val="0006331C"/>
    <w:rsid w:val="000636C8"/>
    <w:rsid w:val="00063886"/>
    <w:rsid w:val="00063EE4"/>
    <w:rsid w:val="00064496"/>
    <w:rsid w:val="000644A2"/>
    <w:rsid w:val="000645CF"/>
    <w:rsid w:val="00064D42"/>
    <w:rsid w:val="00065150"/>
    <w:rsid w:val="0006590F"/>
    <w:rsid w:val="00065ABE"/>
    <w:rsid w:val="00065CA5"/>
    <w:rsid w:val="00065F85"/>
    <w:rsid w:val="00066393"/>
    <w:rsid w:val="0006660C"/>
    <w:rsid w:val="00066DCE"/>
    <w:rsid w:val="0006722C"/>
    <w:rsid w:val="000673C2"/>
    <w:rsid w:val="000677F8"/>
    <w:rsid w:val="000679BB"/>
    <w:rsid w:val="00067F64"/>
    <w:rsid w:val="00070037"/>
    <w:rsid w:val="00070089"/>
    <w:rsid w:val="00070178"/>
    <w:rsid w:val="0007052F"/>
    <w:rsid w:val="00070A6C"/>
    <w:rsid w:val="00070E74"/>
    <w:rsid w:val="000714E6"/>
    <w:rsid w:val="00071667"/>
    <w:rsid w:val="000716D1"/>
    <w:rsid w:val="00071731"/>
    <w:rsid w:val="00071B3F"/>
    <w:rsid w:val="0007205E"/>
    <w:rsid w:val="000722FA"/>
    <w:rsid w:val="00072358"/>
    <w:rsid w:val="0007239D"/>
    <w:rsid w:val="00072ABC"/>
    <w:rsid w:val="00072B22"/>
    <w:rsid w:val="00072E03"/>
    <w:rsid w:val="000732BF"/>
    <w:rsid w:val="00073339"/>
    <w:rsid w:val="000733DA"/>
    <w:rsid w:val="000737AF"/>
    <w:rsid w:val="000737F3"/>
    <w:rsid w:val="00073DB4"/>
    <w:rsid w:val="00073F54"/>
    <w:rsid w:val="0007440F"/>
    <w:rsid w:val="00074509"/>
    <w:rsid w:val="0007485C"/>
    <w:rsid w:val="00074E11"/>
    <w:rsid w:val="00075147"/>
    <w:rsid w:val="0007524F"/>
    <w:rsid w:val="000752A4"/>
    <w:rsid w:val="0007566E"/>
    <w:rsid w:val="00075BC4"/>
    <w:rsid w:val="00075CC4"/>
    <w:rsid w:val="00075EEE"/>
    <w:rsid w:val="0007648C"/>
    <w:rsid w:val="000767C9"/>
    <w:rsid w:val="00077BBD"/>
    <w:rsid w:val="0008010C"/>
    <w:rsid w:val="00080230"/>
    <w:rsid w:val="000809D7"/>
    <w:rsid w:val="000809E1"/>
    <w:rsid w:val="00081F9A"/>
    <w:rsid w:val="0008210C"/>
    <w:rsid w:val="000823D3"/>
    <w:rsid w:val="0008268E"/>
    <w:rsid w:val="00082794"/>
    <w:rsid w:val="00082B16"/>
    <w:rsid w:val="000830DD"/>
    <w:rsid w:val="00083447"/>
    <w:rsid w:val="000837AB"/>
    <w:rsid w:val="00083853"/>
    <w:rsid w:val="00083A5C"/>
    <w:rsid w:val="00083DC9"/>
    <w:rsid w:val="0008407A"/>
    <w:rsid w:val="00084447"/>
    <w:rsid w:val="00084714"/>
    <w:rsid w:val="00084AE3"/>
    <w:rsid w:val="00084D66"/>
    <w:rsid w:val="00084D8B"/>
    <w:rsid w:val="00084EC0"/>
    <w:rsid w:val="00084ED2"/>
    <w:rsid w:val="000850CA"/>
    <w:rsid w:val="0008517B"/>
    <w:rsid w:val="000852FA"/>
    <w:rsid w:val="00085961"/>
    <w:rsid w:val="00085CEF"/>
    <w:rsid w:val="00085F3A"/>
    <w:rsid w:val="00085F80"/>
    <w:rsid w:val="00086676"/>
    <w:rsid w:val="00086739"/>
    <w:rsid w:val="000867E2"/>
    <w:rsid w:val="0008690D"/>
    <w:rsid w:val="000869C9"/>
    <w:rsid w:val="00086DDA"/>
    <w:rsid w:val="000871A5"/>
    <w:rsid w:val="000871DD"/>
    <w:rsid w:val="0008770D"/>
    <w:rsid w:val="00087B5B"/>
    <w:rsid w:val="00087BCC"/>
    <w:rsid w:val="00087C7C"/>
    <w:rsid w:val="00090532"/>
    <w:rsid w:val="00090549"/>
    <w:rsid w:val="000909EF"/>
    <w:rsid w:val="00090A7C"/>
    <w:rsid w:val="0009138B"/>
    <w:rsid w:val="000913FD"/>
    <w:rsid w:val="00091947"/>
    <w:rsid w:val="00091B02"/>
    <w:rsid w:val="00092B17"/>
    <w:rsid w:val="00092E01"/>
    <w:rsid w:val="000938E6"/>
    <w:rsid w:val="00094E62"/>
    <w:rsid w:val="00095555"/>
    <w:rsid w:val="00095985"/>
    <w:rsid w:val="00095A60"/>
    <w:rsid w:val="000962E3"/>
    <w:rsid w:val="000966AC"/>
    <w:rsid w:val="00096DE2"/>
    <w:rsid w:val="00096EF0"/>
    <w:rsid w:val="000971C0"/>
    <w:rsid w:val="0009751F"/>
    <w:rsid w:val="000976C5"/>
    <w:rsid w:val="000979C3"/>
    <w:rsid w:val="00097A94"/>
    <w:rsid w:val="00097DCC"/>
    <w:rsid w:val="000A0178"/>
    <w:rsid w:val="000A02BF"/>
    <w:rsid w:val="000A031A"/>
    <w:rsid w:val="000A05DD"/>
    <w:rsid w:val="000A070C"/>
    <w:rsid w:val="000A07CD"/>
    <w:rsid w:val="000A0856"/>
    <w:rsid w:val="000A0CAF"/>
    <w:rsid w:val="000A0D0A"/>
    <w:rsid w:val="000A0E83"/>
    <w:rsid w:val="000A1241"/>
    <w:rsid w:val="000A190B"/>
    <w:rsid w:val="000A1A84"/>
    <w:rsid w:val="000A1C39"/>
    <w:rsid w:val="000A1D25"/>
    <w:rsid w:val="000A217B"/>
    <w:rsid w:val="000A28FE"/>
    <w:rsid w:val="000A2EA2"/>
    <w:rsid w:val="000A33BA"/>
    <w:rsid w:val="000A3424"/>
    <w:rsid w:val="000A3694"/>
    <w:rsid w:val="000A3B5B"/>
    <w:rsid w:val="000A3D7B"/>
    <w:rsid w:val="000A3E3B"/>
    <w:rsid w:val="000A3F6C"/>
    <w:rsid w:val="000A45FA"/>
    <w:rsid w:val="000A4689"/>
    <w:rsid w:val="000A4747"/>
    <w:rsid w:val="000A47D6"/>
    <w:rsid w:val="000A4D42"/>
    <w:rsid w:val="000A4E45"/>
    <w:rsid w:val="000A4EC8"/>
    <w:rsid w:val="000A4EEA"/>
    <w:rsid w:val="000A51D7"/>
    <w:rsid w:val="000A5748"/>
    <w:rsid w:val="000A5AAC"/>
    <w:rsid w:val="000A5E50"/>
    <w:rsid w:val="000A5F66"/>
    <w:rsid w:val="000A602F"/>
    <w:rsid w:val="000A6247"/>
    <w:rsid w:val="000A6537"/>
    <w:rsid w:val="000A653B"/>
    <w:rsid w:val="000A6945"/>
    <w:rsid w:val="000A6DE2"/>
    <w:rsid w:val="000A6E34"/>
    <w:rsid w:val="000A6EA1"/>
    <w:rsid w:val="000A6FE8"/>
    <w:rsid w:val="000A710E"/>
    <w:rsid w:val="000A724C"/>
    <w:rsid w:val="000A77A8"/>
    <w:rsid w:val="000A7FF2"/>
    <w:rsid w:val="000B0359"/>
    <w:rsid w:val="000B0E1B"/>
    <w:rsid w:val="000B0E1D"/>
    <w:rsid w:val="000B10E4"/>
    <w:rsid w:val="000B11C7"/>
    <w:rsid w:val="000B15C9"/>
    <w:rsid w:val="000B1678"/>
    <w:rsid w:val="000B1E3A"/>
    <w:rsid w:val="000B2021"/>
    <w:rsid w:val="000B2874"/>
    <w:rsid w:val="000B29CE"/>
    <w:rsid w:val="000B2CD9"/>
    <w:rsid w:val="000B3116"/>
    <w:rsid w:val="000B38E3"/>
    <w:rsid w:val="000B3A1C"/>
    <w:rsid w:val="000B3AA2"/>
    <w:rsid w:val="000B3EBE"/>
    <w:rsid w:val="000B3F71"/>
    <w:rsid w:val="000B4415"/>
    <w:rsid w:val="000B4942"/>
    <w:rsid w:val="000B4B2C"/>
    <w:rsid w:val="000B5739"/>
    <w:rsid w:val="000B5B97"/>
    <w:rsid w:val="000B6128"/>
    <w:rsid w:val="000B61E6"/>
    <w:rsid w:val="000B64F0"/>
    <w:rsid w:val="000B6584"/>
    <w:rsid w:val="000B66EC"/>
    <w:rsid w:val="000B68EB"/>
    <w:rsid w:val="000B7007"/>
    <w:rsid w:val="000B71D3"/>
    <w:rsid w:val="000B74B4"/>
    <w:rsid w:val="000B7638"/>
    <w:rsid w:val="000B782F"/>
    <w:rsid w:val="000B7B18"/>
    <w:rsid w:val="000B7B62"/>
    <w:rsid w:val="000B7BD1"/>
    <w:rsid w:val="000C00D0"/>
    <w:rsid w:val="000C0600"/>
    <w:rsid w:val="000C0732"/>
    <w:rsid w:val="000C0800"/>
    <w:rsid w:val="000C080E"/>
    <w:rsid w:val="000C08B2"/>
    <w:rsid w:val="000C0EFC"/>
    <w:rsid w:val="000C12BE"/>
    <w:rsid w:val="000C12CE"/>
    <w:rsid w:val="000C165D"/>
    <w:rsid w:val="000C1929"/>
    <w:rsid w:val="000C240F"/>
    <w:rsid w:val="000C259D"/>
    <w:rsid w:val="000C279A"/>
    <w:rsid w:val="000C2A31"/>
    <w:rsid w:val="000C2E2C"/>
    <w:rsid w:val="000C341B"/>
    <w:rsid w:val="000C3451"/>
    <w:rsid w:val="000C3473"/>
    <w:rsid w:val="000C34A9"/>
    <w:rsid w:val="000C34AA"/>
    <w:rsid w:val="000C3AAC"/>
    <w:rsid w:val="000C3E07"/>
    <w:rsid w:val="000C3E30"/>
    <w:rsid w:val="000C40DC"/>
    <w:rsid w:val="000C46B8"/>
    <w:rsid w:val="000C4BE5"/>
    <w:rsid w:val="000C4D10"/>
    <w:rsid w:val="000C5115"/>
    <w:rsid w:val="000C523E"/>
    <w:rsid w:val="000C5796"/>
    <w:rsid w:val="000C5814"/>
    <w:rsid w:val="000C6BE9"/>
    <w:rsid w:val="000C6EB1"/>
    <w:rsid w:val="000C78CD"/>
    <w:rsid w:val="000C7E1E"/>
    <w:rsid w:val="000D0761"/>
    <w:rsid w:val="000D0B22"/>
    <w:rsid w:val="000D0D23"/>
    <w:rsid w:val="000D0E37"/>
    <w:rsid w:val="000D1183"/>
    <w:rsid w:val="000D1467"/>
    <w:rsid w:val="000D1B13"/>
    <w:rsid w:val="000D1DA1"/>
    <w:rsid w:val="000D2475"/>
    <w:rsid w:val="000D2802"/>
    <w:rsid w:val="000D2A19"/>
    <w:rsid w:val="000D2B9E"/>
    <w:rsid w:val="000D308D"/>
    <w:rsid w:val="000D3861"/>
    <w:rsid w:val="000D3884"/>
    <w:rsid w:val="000D3B8D"/>
    <w:rsid w:val="000D3CB6"/>
    <w:rsid w:val="000D403D"/>
    <w:rsid w:val="000D45B0"/>
    <w:rsid w:val="000D47C1"/>
    <w:rsid w:val="000D4AAF"/>
    <w:rsid w:val="000D4AB0"/>
    <w:rsid w:val="000D50F6"/>
    <w:rsid w:val="000D551F"/>
    <w:rsid w:val="000D5749"/>
    <w:rsid w:val="000D5B9C"/>
    <w:rsid w:val="000D5BAB"/>
    <w:rsid w:val="000D5EC9"/>
    <w:rsid w:val="000D60C7"/>
    <w:rsid w:val="000D61E4"/>
    <w:rsid w:val="000D6797"/>
    <w:rsid w:val="000D683B"/>
    <w:rsid w:val="000D7074"/>
    <w:rsid w:val="000D71C6"/>
    <w:rsid w:val="000D7286"/>
    <w:rsid w:val="000D7388"/>
    <w:rsid w:val="000D7408"/>
    <w:rsid w:val="000D7870"/>
    <w:rsid w:val="000E0A60"/>
    <w:rsid w:val="000E0E63"/>
    <w:rsid w:val="000E1289"/>
    <w:rsid w:val="000E12C5"/>
    <w:rsid w:val="000E1543"/>
    <w:rsid w:val="000E15BC"/>
    <w:rsid w:val="000E169B"/>
    <w:rsid w:val="000E19B4"/>
    <w:rsid w:val="000E1A8E"/>
    <w:rsid w:val="000E1BEF"/>
    <w:rsid w:val="000E1EA9"/>
    <w:rsid w:val="000E1FB7"/>
    <w:rsid w:val="000E2397"/>
    <w:rsid w:val="000E244C"/>
    <w:rsid w:val="000E26B7"/>
    <w:rsid w:val="000E33EB"/>
    <w:rsid w:val="000E34FD"/>
    <w:rsid w:val="000E3975"/>
    <w:rsid w:val="000E3C9B"/>
    <w:rsid w:val="000E4693"/>
    <w:rsid w:val="000E47C4"/>
    <w:rsid w:val="000E4868"/>
    <w:rsid w:val="000E4C1B"/>
    <w:rsid w:val="000E5153"/>
    <w:rsid w:val="000E51F3"/>
    <w:rsid w:val="000E549E"/>
    <w:rsid w:val="000E54C9"/>
    <w:rsid w:val="000E5720"/>
    <w:rsid w:val="000E5898"/>
    <w:rsid w:val="000E6531"/>
    <w:rsid w:val="000E6BDA"/>
    <w:rsid w:val="000E6F83"/>
    <w:rsid w:val="000E716B"/>
    <w:rsid w:val="000E71B2"/>
    <w:rsid w:val="000E72D5"/>
    <w:rsid w:val="000E77A1"/>
    <w:rsid w:val="000E785D"/>
    <w:rsid w:val="000F06E3"/>
    <w:rsid w:val="000F07A8"/>
    <w:rsid w:val="000F088B"/>
    <w:rsid w:val="000F0A57"/>
    <w:rsid w:val="000F0DC3"/>
    <w:rsid w:val="000F0E66"/>
    <w:rsid w:val="000F0F02"/>
    <w:rsid w:val="000F0F65"/>
    <w:rsid w:val="000F155E"/>
    <w:rsid w:val="000F1CC1"/>
    <w:rsid w:val="000F24CE"/>
    <w:rsid w:val="000F275F"/>
    <w:rsid w:val="000F288C"/>
    <w:rsid w:val="000F2DE8"/>
    <w:rsid w:val="000F3057"/>
    <w:rsid w:val="000F3644"/>
    <w:rsid w:val="000F36AA"/>
    <w:rsid w:val="000F3814"/>
    <w:rsid w:val="000F3C90"/>
    <w:rsid w:val="000F4362"/>
    <w:rsid w:val="000F43A9"/>
    <w:rsid w:val="000F4DD7"/>
    <w:rsid w:val="000F4EDF"/>
    <w:rsid w:val="000F53AF"/>
    <w:rsid w:val="000F53B9"/>
    <w:rsid w:val="000F56D6"/>
    <w:rsid w:val="000F585D"/>
    <w:rsid w:val="000F64FF"/>
    <w:rsid w:val="000F6579"/>
    <w:rsid w:val="000F6659"/>
    <w:rsid w:val="000F6782"/>
    <w:rsid w:val="000F6C23"/>
    <w:rsid w:val="000F71DA"/>
    <w:rsid w:val="000F7663"/>
    <w:rsid w:val="000F7F83"/>
    <w:rsid w:val="00100018"/>
    <w:rsid w:val="00100D25"/>
    <w:rsid w:val="00100E52"/>
    <w:rsid w:val="0010114B"/>
    <w:rsid w:val="0010185D"/>
    <w:rsid w:val="00101E20"/>
    <w:rsid w:val="00101ED4"/>
    <w:rsid w:val="00101EE7"/>
    <w:rsid w:val="001022F2"/>
    <w:rsid w:val="00102334"/>
    <w:rsid w:val="00102DAA"/>
    <w:rsid w:val="00103125"/>
    <w:rsid w:val="00103D3B"/>
    <w:rsid w:val="0010426C"/>
    <w:rsid w:val="00104398"/>
    <w:rsid w:val="001049A4"/>
    <w:rsid w:val="00104B6B"/>
    <w:rsid w:val="00104ED9"/>
    <w:rsid w:val="00105019"/>
    <w:rsid w:val="001055BB"/>
    <w:rsid w:val="001057C6"/>
    <w:rsid w:val="00105869"/>
    <w:rsid w:val="00105958"/>
    <w:rsid w:val="00105BC1"/>
    <w:rsid w:val="00105C5E"/>
    <w:rsid w:val="00105DF2"/>
    <w:rsid w:val="00105F52"/>
    <w:rsid w:val="001061B8"/>
    <w:rsid w:val="00106215"/>
    <w:rsid w:val="00106644"/>
    <w:rsid w:val="001068E1"/>
    <w:rsid w:val="001068E8"/>
    <w:rsid w:val="00106A7A"/>
    <w:rsid w:val="00106E08"/>
    <w:rsid w:val="00107600"/>
    <w:rsid w:val="00107602"/>
    <w:rsid w:val="00107775"/>
    <w:rsid w:val="001078DF"/>
    <w:rsid w:val="001079C8"/>
    <w:rsid w:val="00107EBE"/>
    <w:rsid w:val="00110256"/>
    <w:rsid w:val="0011028C"/>
    <w:rsid w:val="001108CE"/>
    <w:rsid w:val="00110938"/>
    <w:rsid w:val="00110D99"/>
    <w:rsid w:val="001111A0"/>
    <w:rsid w:val="00111A50"/>
    <w:rsid w:val="00111C2B"/>
    <w:rsid w:val="0011246F"/>
    <w:rsid w:val="0011249D"/>
    <w:rsid w:val="0011274A"/>
    <w:rsid w:val="001128F5"/>
    <w:rsid w:val="00113269"/>
    <w:rsid w:val="00113378"/>
    <w:rsid w:val="001136B9"/>
    <w:rsid w:val="00113851"/>
    <w:rsid w:val="00113AFC"/>
    <w:rsid w:val="00113DFB"/>
    <w:rsid w:val="001146EA"/>
    <w:rsid w:val="00114BD2"/>
    <w:rsid w:val="00115645"/>
    <w:rsid w:val="00115942"/>
    <w:rsid w:val="00115983"/>
    <w:rsid w:val="00115B1A"/>
    <w:rsid w:val="00115B4A"/>
    <w:rsid w:val="00115C41"/>
    <w:rsid w:val="001160A6"/>
    <w:rsid w:val="001160DE"/>
    <w:rsid w:val="001160F5"/>
    <w:rsid w:val="001161E0"/>
    <w:rsid w:val="00116339"/>
    <w:rsid w:val="001169CE"/>
    <w:rsid w:val="00116B7D"/>
    <w:rsid w:val="00116C9C"/>
    <w:rsid w:val="001172D9"/>
    <w:rsid w:val="0011795A"/>
    <w:rsid w:val="00117AB2"/>
    <w:rsid w:val="00120A78"/>
    <w:rsid w:val="00120D1B"/>
    <w:rsid w:val="00120D7C"/>
    <w:rsid w:val="00120F00"/>
    <w:rsid w:val="0012124B"/>
    <w:rsid w:val="0012138C"/>
    <w:rsid w:val="00121F7F"/>
    <w:rsid w:val="00122518"/>
    <w:rsid w:val="0012271F"/>
    <w:rsid w:val="00122965"/>
    <w:rsid w:val="001229C2"/>
    <w:rsid w:val="00122B57"/>
    <w:rsid w:val="00123299"/>
    <w:rsid w:val="0012337A"/>
    <w:rsid w:val="00123393"/>
    <w:rsid w:val="00123945"/>
    <w:rsid w:val="00124067"/>
    <w:rsid w:val="001244C0"/>
    <w:rsid w:val="00124626"/>
    <w:rsid w:val="00124AB1"/>
    <w:rsid w:val="00124FA7"/>
    <w:rsid w:val="001251EF"/>
    <w:rsid w:val="0012544A"/>
    <w:rsid w:val="0012550A"/>
    <w:rsid w:val="00125690"/>
    <w:rsid w:val="0012569D"/>
    <w:rsid w:val="00125F81"/>
    <w:rsid w:val="00126589"/>
    <w:rsid w:val="001270D0"/>
    <w:rsid w:val="0012766C"/>
    <w:rsid w:val="0012798D"/>
    <w:rsid w:val="001279B2"/>
    <w:rsid w:val="00130028"/>
    <w:rsid w:val="001300B7"/>
    <w:rsid w:val="0013034E"/>
    <w:rsid w:val="00130A4A"/>
    <w:rsid w:val="00130D0F"/>
    <w:rsid w:val="00130D77"/>
    <w:rsid w:val="00130FBB"/>
    <w:rsid w:val="0013102F"/>
    <w:rsid w:val="0013172C"/>
    <w:rsid w:val="0013178F"/>
    <w:rsid w:val="00131C05"/>
    <w:rsid w:val="0013251E"/>
    <w:rsid w:val="00132551"/>
    <w:rsid w:val="00132CB7"/>
    <w:rsid w:val="001331D0"/>
    <w:rsid w:val="001332EF"/>
    <w:rsid w:val="00133541"/>
    <w:rsid w:val="00133C79"/>
    <w:rsid w:val="00133CFF"/>
    <w:rsid w:val="00133DB3"/>
    <w:rsid w:val="001342E6"/>
    <w:rsid w:val="0013432E"/>
    <w:rsid w:val="00134D38"/>
    <w:rsid w:val="00134E7D"/>
    <w:rsid w:val="00134F67"/>
    <w:rsid w:val="00135075"/>
    <w:rsid w:val="001353F3"/>
    <w:rsid w:val="00135631"/>
    <w:rsid w:val="001356A5"/>
    <w:rsid w:val="001358C7"/>
    <w:rsid w:val="00136494"/>
    <w:rsid w:val="0013783A"/>
    <w:rsid w:val="001378D5"/>
    <w:rsid w:val="0013791D"/>
    <w:rsid w:val="001379C5"/>
    <w:rsid w:val="00137A2D"/>
    <w:rsid w:val="00140164"/>
    <w:rsid w:val="0014029E"/>
    <w:rsid w:val="001404C9"/>
    <w:rsid w:val="0014089E"/>
    <w:rsid w:val="00140A36"/>
    <w:rsid w:val="00140A52"/>
    <w:rsid w:val="00141148"/>
    <w:rsid w:val="001411DC"/>
    <w:rsid w:val="00141D70"/>
    <w:rsid w:val="00141EB2"/>
    <w:rsid w:val="001423D1"/>
    <w:rsid w:val="001424AB"/>
    <w:rsid w:val="00142774"/>
    <w:rsid w:val="00142D30"/>
    <w:rsid w:val="00142F4D"/>
    <w:rsid w:val="00142FD0"/>
    <w:rsid w:val="001432B8"/>
    <w:rsid w:val="001434F0"/>
    <w:rsid w:val="001436F5"/>
    <w:rsid w:val="0014377D"/>
    <w:rsid w:val="0014389B"/>
    <w:rsid w:val="00143ECA"/>
    <w:rsid w:val="0014405F"/>
    <w:rsid w:val="001440E5"/>
    <w:rsid w:val="00144347"/>
    <w:rsid w:val="001445E9"/>
    <w:rsid w:val="00144855"/>
    <w:rsid w:val="00144CCF"/>
    <w:rsid w:val="001453C3"/>
    <w:rsid w:val="00145493"/>
    <w:rsid w:val="00145C37"/>
    <w:rsid w:val="00146446"/>
    <w:rsid w:val="001465BF"/>
    <w:rsid w:val="00146A31"/>
    <w:rsid w:val="001471CE"/>
    <w:rsid w:val="001473D4"/>
    <w:rsid w:val="00147402"/>
    <w:rsid w:val="001474C6"/>
    <w:rsid w:val="00147674"/>
    <w:rsid w:val="00147B88"/>
    <w:rsid w:val="00147CE2"/>
    <w:rsid w:val="00147D05"/>
    <w:rsid w:val="00147D9E"/>
    <w:rsid w:val="0015009A"/>
    <w:rsid w:val="001501E5"/>
    <w:rsid w:val="001503C9"/>
    <w:rsid w:val="001505E8"/>
    <w:rsid w:val="00150641"/>
    <w:rsid w:val="00151097"/>
    <w:rsid w:val="00151951"/>
    <w:rsid w:val="00151D13"/>
    <w:rsid w:val="00151EEF"/>
    <w:rsid w:val="0015256C"/>
    <w:rsid w:val="00152576"/>
    <w:rsid w:val="00152C1D"/>
    <w:rsid w:val="00152D5C"/>
    <w:rsid w:val="001531D5"/>
    <w:rsid w:val="00153559"/>
    <w:rsid w:val="00153A2A"/>
    <w:rsid w:val="00153D59"/>
    <w:rsid w:val="00153E58"/>
    <w:rsid w:val="0015405A"/>
    <w:rsid w:val="001543D3"/>
    <w:rsid w:val="00154F5E"/>
    <w:rsid w:val="00154F75"/>
    <w:rsid w:val="001552B4"/>
    <w:rsid w:val="00155AE0"/>
    <w:rsid w:val="00155BF2"/>
    <w:rsid w:val="00156406"/>
    <w:rsid w:val="00156583"/>
    <w:rsid w:val="001568D1"/>
    <w:rsid w:val="00156A5D"/>
    <w:rsid w:val="00156D15"/>
    <w:rsid w:val="00156E1A"/>
    <w:rsid w:val="0015752C"/>
    <w:rsid w:val="00157892"/>
    <w:rsid w:val="001579E3"/>
    <w:rsid w:val="0016042D"/>
    <w:rsid w:val="001605FD"/>
    <w:rsid w:val="001607A7"/>
    <w:rsid w:val="00160941"/>
    <w:rsid w:val="00160CE1"/>
    <w:rsid w:val="00160D55"/>
    <w:rsid w:val="00161410"/>
    <w:rsid w:val="0016146D"/>
    <w:rsid w:val="0016189C"/>
    <w:rsid w:val="00161B15"/>
    <w:rsid w:val="00161BD2"/>
    <w:rsid w:val="00161E59"/>
    <w:rsid w:val="001620FE"/>
    <w:rsid w:val="0016228D"/>
    <w:rsid w:val="001622A6"/>
    <w:rsid w:val="00162339"/>
    <w:rsid w:val="0016237A"/>
    <w:rsid w:val="001624D3"/>
    <w:rsid w:val="00162F27"/>
    <w:rsid w:val="001631AB"/>
    <w:rsid w:val="0016348B"/>
    <w:rsid w:val="00163675"/>
    <w:rsid w:val="00163873"/>
    <w:rsid w:val="001638E0"/>
    <w:rsid w:val="00163D7C"/>
    <w:rsid w:val="00164062"/>
    <w:rsid w:val="0016469E"/>
    <w:rsid w:val="00164B14"/>
    <w:rsid w:val="00164C6A"/>
    <w:rsid w:val="001650DB"/>
    <w:rsid w:val="001652D4"/>
    <w:rsid w:val="001654B9"/>
    <w:rsid w:val="001658EA"/>
    <w:rsid w:val="00165C2C"/>
    <w:rsid w:val="00165C76"/>
    <w:rsid w:val="001665CF"/>
    <w:rsid w:val="00166785"/>
    <w:rsid w:val="001667AC"/>
    <w:rsid w:val="00166979"/>
    <w:rsid w:val="00167025"/>
    <w:rsid w:val="001670E2"/>
    <w:rsid w:val="0016727A"/>
    <w:rsid w:val="0016740D"/>
    <w:rsid w:val="0016746A"/>
    <w:rsid w:val="001675A5"/>
    <w:rsid w:val="001678EF"/>
    <w:rsid w:val="00167961"/>
    <w:rsid w:val="00167C9F"/>
    <w:rsid w:val="0017030B"/>
    <w:rsid w:val="00170EA3"/>
    <w:rsid w:val="00171959"/>
    <w:rsid w:val="00171E94"/>
    <w:rsid w:val="0017211F"/>
    <w:rsid w:val="00172B53"/>
    <w:rsid w:val="00173679"/>
    <w:rsid w:val="00173698"/>
    <w:rsid w:val="001736E5"/>
    <w:rsid w:val="00173D7C"/>
    <w:rsid w:val="001743DE"/>
    <w:rsid w:val="001744A9"/>
    <w:rsid w:val="00174540"/>
    <w:rsid w:val="0017471D"/>
    <w:rsid w:val="00174D9B"/>
    <w:rsid w:val="00174F73"/>
    <w:rsid w:val="001752DA"/>
    <w:rsid w:val="0017575E"/>
    <w:rsid w:val="001757B1"/>
    <w:rsid w:val="00175DD6"/>
    <w:rsid w:val="001760F7"/>
    <w:rsid w:val="001765E0"/>
    <w:rsid w:val="0017685F"/>
    <w:rsid w:val="0017692D"/>
    <w:rsid w:val="00176C1E"/>
    <w:rsid w:val="00176F9C"/>
    <w:rsid w:val="0017728C"/>
    <w:rsid w:val="001774D0"/>
    <w:rsid w:val="00177824"/>
    <w:rsid w:val="001779A3"/>
    <w:rsid w:val="0018055A"/>
    <w:rsid w:val="001808DD"/>
    <w:rsid w:val="00180D9D"/>
    <w:rsid w:val="001810F3"/>
    <w:rsid w:val="001811F4"/>
    <w:rsid w:val="00181275"/>
    <w:rsid w:val="00181463"/>
    <w:rsid w:val="0018166B"/>
    <w:rsid w:val="00181C92"/>
    <w:rsid w:val="001820EA"/>
    <w:rsid w:val="00182153"/>
    <w:rsid w:val="001829AF"/>
    <w:rsid w:val="00182EFC"/>
    <w:rsid w:val="00182FEC"/>
    <w:rsid w:val="001834A3"/>
    <w:rsid w:val="001834B8"/>
    <w:rsid w:val="001839B7"/>
    <w:rsid w:val="001839D7"/>
    <w:rsid w:val="00183EBF"/>
    <w:rsid w:val="00183FA9"/>
    <w:rsid w:val="00184623"/>
    <w:rsid w:val="00184677"/>
    <w:rsid w:val="00184950"/>
    <w:rsid w:val="00184D5B"/>
    <w:rsid w:val="00184E2B"/>
    <w:rsid w:val="00184FC3"/>
    <w:rsid w:val="00185015"/>
    <w:rsid w:val="001851D6"/>
    <w:rsid w:val="00185664"/>
    <w:rsid w:val="00185795"/>
    <w:rsid w:val="0018590F"/>
    <w:rsid w:val="001859E6"/>
    <w:rsid w:val="00185A19"/>
    <w:rsid w:val="001862C5"/>
    <w:rsid w:val="00186911"/>
    <w:rsid w:val="0018697D"/>
    <w:rsid w:val="001872D5"/>
    <w:rsid w:val="00187434"/>
    <w:rsid w:val="00187EFB"/>
    <w:rsid w:val="001900A6"/>
    <w:rsid w:val="001915D0"/>
    <w:rsid w:val="0019161D"/>
    <w:rsid w:val="00191A5C"/>
    <w:rsid w:val="00191B2E"/>
    <w:rsid w:val="00192321"/>
    <w:rsid w:val="00192500"/>
    <w:rsid w:val="00192911"/>
    <w:rsid w:val="00192A1B"/>
    <w:rsid w:val="00192B01"/>
    <w:rsid w:val="00192B2E"/>
    <w:rsid w:val="00192D63"/>
    <w:rsid w:val="00192DA0"/>
    <w:rsid w:val="00192DE9"/>
    <w:rsid w:val="00192E3E"/>
    <w:rsid w:val="0019319F"/>
    <w:rsid w:val="0019408B"/>
    <w:rsid w:val="001944F0"/>
    <w:rsid w:val="0019459A"/>
    <w:rsid w:val="00194CAC"/>
    <w:rsid w:val="00194D48"/>
    <w:rsid w:val="001950C7"/>
    <w:rsid w:val="00195298"/>
    <w:rsid w:val="00195479"/>
    <w:rsid w:val="00195654"/>
    <w:rsid w:val="00195823"/>
    <w:rsid w:val="00195A8B"/>
    <w:rsid w:val="00196166"/>
    <w:rsid w:val="00196A54"/>
    <w:rsid w:val="00196B06"/>
    <w:rsid w:val="0019706D"/>
    <w:rsid w:val="00197DEE"/>
    <w:rsid w:val="001A00CC"/>
    <w:rsid w:val="001A03DD"/>
    <w:rsid w:val="001A0B59"/>
    <w:rsid w:val="001A0CF7"/>
    <w:rsid w:val="001A0DEE"/>
    <w:rsid w:val="001A0F16"/>
    <w:rsid w:val="001A11F5"/>
    <w:rsid w:val="001A1B80"/>
    <w:rsid w:val="001A1C96"/>
    <w:rsid w:val="001A246A"/>
    <w:rsid w:val="001A2901"/>
    <w:rsid w:val="001A2CF1"/>
    <w:rsid w:val="001A2FCC"/>
    <w:rsid w:val="001A36CB"/>
    <w:rsid w:val="001A3C6B"/>
    <w:rsid w:val="001A3F8A"/>
    <w:rsid w:val="001A4037"/>
    <w:rsid w:val="001A41E0"/>
    <w:rsid w:val="001A471D"/>
    <w:rsid w:val="001A4855"/>
    <w:rsid w:val="001A53E4"/>
    <w:rsid w:val="001A56DC"/>
    <w:rsid w:val="001A56E0"/>
    <w:rsid w:val="001A57D1"/>
    <w:rsid w:val="001A5BD1"/>
    <w:rsid w:val="001A64DF"/>
    <w:rsid w:val="001A6A13"/>
    <w:rsid w:val="001A6C32"/>
    <w:rsid w:val="001A7492"/>
    <w:rsid w:val="001A7540"/>
    <w:rsid w:val="001A77B1"/>
    <w:rsid w:val="001A7884"/>
    <w:rsid w:val="001A7AB3"/>
    <w:rsid w:val="001A7C4F"/>
    <w:rsid w:val="001A7EBF"/>
    <w:rsid w:val="001B009F"/>
    <w:rsid w:val="001B0546"/>
    <w:rsid w:val="001B0591"/>
    <w:rsid w:val="001B0595"/>
    <w:rsid w:val="001B06CD"/>
    <w:rsid w:val="001B06FD"/>
    <w:rsid w:val="001B0921"/>
    <w:rsid w:val="001B09B8"/>
    <w:rsid w:val="001B0BB4"/>
    <w:rsid w:val="001B0BB5"/>
    <w:rsid w:val="001B0CD4"/>
    <w:rsid w:val="001B0D48"/>
    <w:rsid w:val="001B14AB"/>
    <w:rsid w:val="001B1A4A"/>
    <w:rsid w:val="001B1B77"/>
    <w:rsid w:val="001B2637"/>
    <w:rsid w:val="001B2B95"/>
    <w:rsid w:val="001B2D21"/>
    <w:rsid w:val="001B2E60"/>
    <w:rsid w:val="001B320D"/>
    <w:rsid w:val="001B3799"/>
    <w:rsid w:val="001B3E0C"/>
    <w:rsid w:val="001B3F16"/>
    <w:rsid w:val="001B46CC"/>
    <w:rsid w:val="001B4730"/>
    <w:rsid w:val="001B49B2"/>
    <w:rsid w:val="001B4AE7"/>
    <w:rsid w:val="001B4B09"/>
    <w:rsid w:val="001B4E5E"/>
    <w:rsid w:val="001B5F3A"/>
    <w:rsid w:val="001B6144"/>
    <w:rsid w:val="001B674F"/>
    <w:rsid w:val="001B6BE8"/>
    <w:rsid w:val="001B6EEF"/>
    <w:rsid w:val="001B709B"/>
    <w:rsid w:val="001B711E"/>
    <w:rsid w:val="001B729B"/>
    <w:rsid w:val="001B7319"/>
    <w:rsid w:val="001B7430"/>
    <w:rsid w:val="001B769E"/>
    <w:rsid w:val="001B780A"/>
    <w:rsid w:val="001B7A36"/>
    <w:rsid w:val="001B7D2A"/>
    <w:rsid w:val="001B7E4B"/>
    <w:rsid w:val="001B7EC2"/>
    <w:rsid w:val="001B7F81"/>
    <w:rsid w:val="001C001D"/>
    <w:rsid w:val="001C01F0"/>
    <w:rsid w:val="001C02F0"/>
    <w:rsid w:val="001C03EF"/>
    <w:rsid w:val="001C09F8"/>
    <w:rsid w:val="001C1000"/>
    <w:rsid w:val="001C10F3"/>
    <w:rsid w:val="001C1124"/>
    <w:rsid w:val="001C1327"/>
    <w:rsid w:val="001C14A8"/>
    <w:rsid w:val="001C1CD3"/>
    <w:rsid w:val="001C1D5F"/>
    <w:rsid w:val="001C1E47"/>
    <w:rsid w:val="001C1FA6"/>
    <w:rsid w:val="001C2433"/>
    <w:rsid w:val="001C2467"/>
    <w:rsid w:val="001C2676"/>
    <w:rsid w:val="001C373C"/>
    <w:rsid w:val="001C3BA1"/>
    <w:rsid w:val="001C3EFB"/>
    <w:rsid w:val="001C407F"/>
    <w:rsid w:val="001C4516"/>
    <w:rsid w:val="001C47FB"/>
    <w:rsid w:val="001C4904"/>
    <w:rsid w:val="001C4A6F"/>
    <w:rsid w:val="001C4CE2"/>
    <w:rsid w:val="001C4D27"/>
    <w:rsid w:val="001C4D7B"/>
    <w:rsid w:val="001C509D"/>
    <w:rsid w:val="001C53F2"/>
    <w:rsid w:val="001C562C"/>
    <w:rsid w:val="001C5CC6"/>
    <w:rsid w:val="001C5E72"/>
    <w:rsid w:val="001C5EC4"/>
    <w:rsid w:val="001C61D1"/>
    <w:rsid w:val="001C630C"/>
    <w:rsid w:val="001C6AFF"/>
    <w:rsid w:val="001C7D69"/>
    <w:rsid w:val="001D01E3"/>
    <w:rsid w:val="001D05EC"/>
    <w:rsid w:val="001D091D"/>
    <w:rsid w:val="001D1C7D"/>
    <w:rsid w:val="001D1E4E"/>
    <w:rsid w:val="001D1F26"/>
    <w:rsid w:val="001D26BC"/>
    <w:rsid w:val="001D2970"/>
    <w:rsid w:val="001D2CB7"/>
    <w:rsid w:val="001D3033"/>
    <w:rsid w:val="001D30C1"/>
    <w:rsid w:val="001D3251"/>
    <w:rsid w:val="001D3496"/>
    <w:rsid w:val="001D3A50"/>
    <w:rsid w:val="001D3A67"/>
    <w:rsid w:val="001D3B68"/>
    <w:rsid w:val="001D3D4A"/>
    <w:rsid w:val="001D3FD7"/>
    <w:rsid w:val="001D4871"/>
    <w:rsid w:val="001D49A2"/>
    <w:rsid w:val="001D4BF8"/>
    <w:rsid w:val="001D4C45"/>
    <w:rsid w:val="001D4C71"/>
    <w:rsid w:val="001D57D9"/>
    <w:rsid w:val="001D591C"/>
    <w:rsid w:val="001D59A6"/>
    <w:rsid w:val="001D5C5A"/>
    <w:rsid w:val="001D5E94"/>
    <w:rsid w:val="001D5F5D"/>
    <w:rsid w:val="001D5F7D"/>
    <w:rsid w:val="001D602D"/>
    <w:rsid w:val="001D62DC"/>
    <w:rsid w:val="001D64E5"/>
    <w:rsid w:val="001D6594"/>
    <w:rsid w:val="001D6A56"/>
    <w:rsid w:val="001D6C20"/>
    <w:rsid w:val="001D6E05"/>
    <w:rsid w:val="001D6E48"/>
    <w:rsid w:val="001D79BE"/>
    <w:rsid w:val="001D7A9E"/>
    <w:rsid w:val="001D7C05"/>
    <w:rsid w:val="001E029A"/>
    <w:rsid w:val="001E0814"/>
    <w:rsid w:val="001E087B"/>
    <w:rsid w:val="001E0E1D"/>
    <w:rsid w:val="001E0E71"/>
    <w:rsid w:val="001E0ECE"/>
    <w:rsid w:val="001E1143"/>
    <w:rsid w:val="001E12A3"/>
    <w:rsid w:val="001E1403"/>
    <w:rsid w:val="001E1B40"/>
    <w:rsid w:val="001E1CF1"/>
    <w:rsid w:val="001E1E78"/>
    <w:rsid w:val="001E2392"/>
    <w:rsid w:val="001E27F5"/>
    <w:rsid w:val="001E2821"/>
    <w:rsid w:val="001E2B66"/>
    <w:rsid w:val="001E2C72"/>
    <w:rsid w:val="001E2F9B"/>
    <w:rsid w:val="001E302D"/>
    <w:rsid w:val="001E3205"/>
    <w:rsid w:val="001E3387"/>
    <w:rsid w:val="001E34A1"/>
    <w:rsid w:val="001E34D5"/>
    <w:rsid w:val="001E3558"/>
    <w:rsid w:val="001E3570"/>
    <w:rsid w:val="001E37F3"/>
    <w:rsid w:val="001E3D12"/>
    <w:rsid w:val="001E411B"/>
    <w:rsid w:val="001E497B"/>
    <w:rsid w:val="001E4E95"/>
    <w:rsid w:val="001E509A"/>
    <w:rsid w:val="001E5646"/>
    <w:rsid w:val="001E5728"/>
    <w:rsid w:val="001E57BA"/>
    <w:rsid w:val="001E5953"/>
    <w:rsid w:val="001E5C02"/>
    <w:rsid w:val="001E61B1"/>
    <w:rsid w:val="001E62FD"/>
    <w:rsid w:val="001E6995"/>
    <w:rsid w:val="001E69BC"/>
    <w:rsid w:val="001E6AAE"/>
    <w:rsid w:val="001E6D08"/>
    <w:rsid w:val="001E6EC1"/>
    <w:rsid w:val="001E6EFF"/>
    <w:rsid w:val="001E72C6"/>
    <w:rsid w:val="001E746B"/>
    <w:rsid w:val="001E752B"/>
    <w:rsid w:val="001E7A18"/>
    <w:rsid w:val="001E7E81"/>
    <w:rsid w:val="001E7FD5"/>
    <w:rsid w:val="001F034C"/>
    <w:rsid w:val="001F03E9"/>
    <w:rsid w:val="001F0DB8"/>
    <w:rsid w:val="001F0F2C"/>
    <w:rsid w:val="001F11ED"/>
    <w:rsid w:val="001F1BC6"/>
    <w:rsid w:val="001F1CFA"/>
    <w:rsid w:val="001F2187"/>
    <w:rsid w:val="001F24CB"/>
    <w:rsid w:val="001F2F31"/>
    <w:rsid w:val="001F30C9"/>
    <w:rsid w:val="001F31B8"/>
    <w:rsid w:val="001F31EA"/>
    <w:rsid w:val="001F3430"/>
    <w:rsid w:val="001F3634"/>
    <w:rsid w:val="001F38EF"/>
    <w:rsid w:val="001F3A83"/>
    <w:rsid w:val="001F3ABF"/>
    <w:rsid w:val="001F3EA3"/>
    <w:rsid w:val="001F4068"/>
    <w:rsid w:val="001F46B4"/>
    <w:rsid w:val="001F4831"/>
    <w:rsid w:val="001F48AC"/>
    <w:rsid w:val="001F56BC"/>
    <w:rsid w:val="001F59AB"/>
    <w:rsid w:val="001F5C3A"/>
    <w:rsid w:val="001F5E5E"/>
    <w:rsid w:val="001F6425"/>
    <w:rsid w:val="001F68EE"/>
    <w:rsid w:val="001F6D88"/>
    <w:rsid w:val="001F6DB5"/>
    <w:rsid w:val="001F6DD3"/>
    <w:rsid w:val="001F6DD5"/>
    <w:rsid w:val="001F7B60"/>
    <w:rsid w:val="001F7F6C"/>
    <w:rsid w:val="001F7FA4"/>
    <w:rsid w:val="002002D1"/>
    <w:rsid w:val="0020062B"/>
    <w:rsid w:val="00200646"/>
    <w:rsid w:val="0020067A"/>
    <w:rsid w:val="00200BC8"/>
    <w:rsid w:val="00200F46"/>
    <w:rsid w:val="0020107F"/>
    <w:rsid w:val="00201820"/>
    <w:rsid w:val="00201979"/>
    <w:rsid w:val="002025F5"/>
    <w:rsid w:val="00202654"/>
    <w:rsid w:val="0020281C"/>
    <w:rsid w:val="00202A7C"/>
    <w:rsid w:val="00202C6A"/>
    <w:rsid w:val="00202D1F"/>
    <w:rsid w:val="00202D2A"/>
    <w:rsid w:val="00202FBE"/>
    <w:rsid w:val="00202FE7"/>
    <w:rsid w:val="002030A1"/>
    <w:rsid w:val="0020324E"/>
    <w:rsid w:val="0020347A"/>
    <w:rsid w:val="002036D0"/>
    <w:rsid w:val="00203798"/>
    <w:rsid w:val="002043CC"/>
    <w:rsid w:val="0020492E"/>
    <w:rsid w:val="00204D69"/>
    <w:rsid w:val="00204EDE"/>
    <w:rsid w:val="00205C0C"/>
    <w:rsid w:val="00205C15"/>
    <w:rsid w:val="00205C2D"/>
    <w:rsid w:val="0020601F"/>
    <w:rsid w:val="002060D9"/>
    <w:rsid w:val="0020611F"/>
    <w:rsid w:val="0020644D"/>
    <w:rsid w:val="002066FA"/>
    <w:rsid w:val="00206D08"/>
    <w:rsid w:val="002071BE"/>
    <w:rsid w:val="002074D7"/>
    <w:rsid w:val="002075AA"/>
    <w:rsid w:val="00207850"/>
    <w:rsid w:val="00207A11"/>
    <w:rsid w:val="00207C5E"/>
    <w:rsid w:val="00207F42"/>
    <w:rsid w:val="002101DB"/>
    <w:rsid w:val="002104EF"/>
    <w:rsid w:val="002108C7"/>
    <w:rsid w:val="00210F95"/>
    <w:rsid w:val="00211301"/>
    <w:rsid w:val="002115FF"/>
    <w:rsid w:val="002119F2"/>
    <w:rsid w:val="00211A7F"/>
    <w:rsid w:val="00211AA8"/>
    <w:rsid w:val="002121FB"/>
    <w:rsid w:val="0021231D"/>
    <w:rsid w:val="00212D62"/>
    <w:rsid w:val="00212F92"/>
    <w:rsid w:val="002131B9"/>
    <w:rsid w:val="00213233"/>
    <w:rsid w:val="0021382F"/>
    <w:rsid w:val="00213B31"/>
    <w:rsid w:val="00214BCF"/>
    <w:rsid w:val="00214D51"/>
    <w:rsid w:val="00215218"/>
    <w:rsid w:val="002154AA"/>
    <w:rsid w:val="0021553A"/>
    <w:rsid w:val="00215583"/>
    <w:rsid w:val="002158D7"/>
    <w:rsid w:val="00215AE8"/>
    <w:rsid w:val="00215B71"/>
    <w:rsid w:val="00215BB1"/>
    <w:rsid w:val="00216510"/>
    <w:rsid w:val="00216BB5"/>
    <w:rsid w:val="00216EB8"/>
    <w:rsid w:val="002170FB"/>
    <w:rsid w:val="0021714D"/>
    <w:rsid w:val="00217EB9"/>
    <w:rsid w:val="00217FE8"/>
    <w:rsid w:val="00220281"/>
    <w:rsid w:val="002202A7"/>
    <w:rsid w:val="002206BD"/>
    <w:rsid w:val="00220D83"/>
    <w:rsid w:val="00220F2C"/>
    <w:rsid w:val="0022123D"/>
    <w:rsid w:val="00221292"/>
    <w:rsid w:val="002216C0"/>
    <w:rsid w:val="00221C64"/>
    <w:rsid w:val="00221E95"/>
    <w:rsid w:val="00221FFE"/>
    <w:rsid w:val="00222691"/>
    <w:rsid w:val="00222874"/>
    <w:rsid w:val="00222E43"/>
    <w:rsid w:val="0022302D"/>
    <w:rsid w:val="002235A7"/>
    <w:rsid w:val="002239CA"/>
    <w:rsid w:val="00223A4C"/>
    <w:rsid w:val="00224A7C"/>
    <w:rsid w:val="00224A81"/>
    <w:rsid w:val="00225013"/>
    <w:rsid w:val="0022554A"/>
    <w:rsid w:val="002255A4"/>
    <w:rsid w:val="00225947"/>
    <w:rsid w:val="00225B1D"/>
    <w:rsid w:val="00226079"/>
    <w:rsid w:val="002260A1"/>
    <w:rsid w:val="00226421"/>
    <w:rsid w:val="0022666D"/>
    <w:rsid w:val="00226B18"/>
    <w:rsid w:val="00227478"/>
    <w:rsid w:val="0022763D"/>
    <w:rsid w:val="002277B2"/>
    <w:rsid w:val="00227C03"/>
    <w:rsid w:val="00227CED"/>
    <w:rsid w:val="00227E55"/>
    <w:rsid w:val="00227F48"/>
    <w:rsid w:val="00227F61"/>
    <w:rsid w:val="00227F85"/>
    <w:rsid w:val="0023034B"/>
    <w:rsid w:val="00230645"/>
    <w:rsid w:val="0023150C"/>
    <w:rsid w:val="002327BD"/>
    <w:rsid w:val="0023282D"/>
    <w:rsid w:val="00232A42"/>
    <w:rsid w:val="00232A6B"/>
    <w:rsid w:val="00232B91"/>
    <w:rsid w:val="00232CC5"/>
    <w:rsid w:val="002332EE"/>
    <w:rsid w:val="00233932"/>
    <w:rsid w:val="00233B3A"/>
    <w:rsid w:val="00233C3D"/>
    <w:rsid w:val="00233CF8"/>
    <w:rsid w:val="00233DD5"/>
    <w:rsid w:val="002342EF"/>
    <w:rsid w:val="0023480E"/>
    <w:rsid w:val="002350F3"/>
    <w:rsid w:val="002351CD"/>
    <w:rsid w:val="002352E0"/>
    <w:rsid w:val="002356FA"/>
    <w:rsid w:val="00235C84"/>
    <w:rsid w:val="00235FA2"/>
    <w:rsid w:val="002363A9"/>
    <w:rsid w:val="002365C5"/>
    <w:rsid w:val="00236974"/>
    <w:rsid w:val="00236C11"/>
    <w:rsid w:val="00236C36"/>
    <w:rsid w:val="00236EDE"/>
    <w:rsid w:val="00237146"/>
    <w:rsid w:val="002373DC"/>
    <w:rsid w:val="00237A7C"/>
    <w:rsid w:val="00237CB1"/>
    <w:rsid w:val="00237DE9"/>
    <w:rsid w:val="00237ED3"/>
    <w:rsid w:val="00237F60"/>
    <w:rsid w:val="0024010E"/>
    <w:rsid w:val="002408AE"/>
    <w:rsid w:val="00240A0C"/>
    <w:rsid w:val="00240AF7"/>
    <w:rsid w:val="00240B42"/>
    <w:rsid w:val="00240D8F"/>
    <w:rsid w:val="0024133A"/>
    <w:rsid w:val="002413DA"/>
    <w:rsid w:val="00241533"/>
    <w:rsid w:val="00241677"/>
    <w:rsid w:val="0024207A"/>
    <w:rsid w:val="002426D6"/>
    <w:rsid w:val="002428CC"/>
    <w:rsid w:val="00242C61"/>
    <w:rsid w:val="00242D7F"/>
    <w:rsid w:val="0024309B"/>
    <w:rsid w:val="00244041"/>
    <w:rsid w:val="002446FC"/>
    <w:rsid w:val="002448F6"/>
    <w:rsid w:val="00244A89"/>
    <w:rsid w:val="00244AAF"/>
    <w:rsid w:val="00244E12"/>
    <w:rsid w:val="00245091"/>
    <w:rsid w:val="00245192"/>
    <w:rsid w:val="002452D8"/>
    <w:rsid w:val="002453D2"/>
    <w:rsid w:val="0024549A"/>
    <w:rsid w:val="00245A28"/>
    <w:rsid w:val="00245AE0"/>
    <w:rsid w:val="00245B51"/>
    <w:rsid w:val="00245F4F"/>
    <w:rsid w:val="0024603A"/>
    <w:rsid w:val="0024604E"/>
    <w:rsid w:val="00246326"/>
    <w:rsid w:val="0024632D"/>
    <w:rsid w:val="002465F9"/>
    <w:rsid w:val="002467A9"/>
    <w:rsid w:val="002467F0"/>
    <w:rsid w:val="00246A57"/>
    <w:rsid w:val="00246C93"/>
    <w:rsid w:val="00246D8C"/>
    <w:rsid w:val="00246F30"/>
    <w:rsid w:val="00247393"/>
    <w:rsid w:val="00247708"/>
    <w:rsid w:val="00247860"/>
    <w:rsid w:val="00247A51"/>
    <w:rsid w:val="00247E8A"/>
    <w:rsid w:val="002503F0"/>
    <w:rsid w:val="00250613"/>
    <w:rsid w:val="00250BC4"/>
    <w:rsid w:val="00250F62"/>
    <w:rsid w:val="00251424"/>
    <w:rsid w:val="002515A7"/>
    <w:rsid w:val="002517E2"/>
    <w:rsid w:val="00251991"/>
    <w:rsid w:val="00251BF7"/>
    <w:rsid w:val="002520A1"/>
    <w:rsid w:val="00252126"/>
    <w:rsid w:val="0025225C"/>
    <w:rsid w:val="00252691"/>
    <w:rsid w:val="002526F0"/>
    <w:rsid w:val="00252904"/>
    <w:rsid w:val="00252E50"/>
    <w:rsid w:val="00252E98"/>
    <w:rsid w:val="0025313E"/>
    <w:rsid w:val="002541F5"/>
    <w:rsid w:val="002543AF"/>
    <w:rsid w:val="002547C4"/>
    <w:rsid w:val="00254ABC"/>
    <w:rsid w:val="00254BBF"/>
    <w:rsid w:val="002552E0"/>
    <w:rsid w:val="00255BBE"/>
    <w:rsid w:val="00256171"/>
    <w:rsid w:val="002563D8"/>
    <w:rsid w:val="0025647E"/>
    <w:rsid w:val="002564D4"/>
    <w:rsid w:val="002571F0"/>
    <w:rsid w:val="00257415"/>
    <w:rsid w:val="002575D2"/>
    <w:rsid w:val="00257A2A"/>
    <w:rsid w:val="00257C5F"/>
    <w:rsid w:val="00257E89"/>
    <w:rsid w:val="00260294"/>
    <w:rsid w:val="0026060B"/>
    <w:rsid w:val="0026083E"/>
    <w:rsid w:val="0026085D"/>
    <w:rsid w:val="00260B00"/>
    <w:rsid w:val="00260E83"/>
    <w:rsid w:val="00261651"/>
    <w:rsid w:val="00261688"/>
    <w:rsid w:val="00261C59"/>
    <w:rsid w:val="00262137"/>
    <w:rsid w:val="0026243D"/>
    <w:rsid w:val="0026253D"/>
    <w:rsid w:val="00262891"/>
    <w:rsid w:val="00262966"/>
    <w:rsid w:val="002631E0"/>
    <w:rsid w:val="0026356F"/>
    <w:rsid w:val="00263899"/>
    <w:rsid w:val="00263C33"/>
    <w:rsid w:val="00263F79"/>
    <w:rsid w:val="0026401A"/>
    <w:rsid w:val="00264026"/>
    <w:rsid w:val="0026439D"/>
    <w:rsid w:val="002645E4"/>
    <w:rsid w:val="0026479D"/>
    <w:rsid w:val="00265049"/>
    <w:rsid w:val="002655F0"/>
    <w:rsid w:val="00265BF6"/>
    <w:rsid w:val="002662A4"/>
    <w:rsid w:val="0026645D"/>
    <w:rsid w:val="00266AC6"/>
    <w:rsid w:val="00266BE7"/>
    <w:rsid w:val="00266FE2"/>
    <w:rsid w:val="0026705B"/>
    <w:rsid w:val="002670C1"/>
    <w:rsid w:val="002670E4"/>
    <w:rsid w:val="00267388"/>
    <w:rsid w:val="0026749E"/>
    <w:rsid w:val="0026762C"/>
    <w:rsid w:val="00267951"/>
    <w:rsid w:val="00267B54"/>
    <w:rsid w:val="00267FA6"/>
    <w:rsid w:val="00270012"/>
    <w:rsid w:val="0027027A"/>
    <w:rsid w:val="00270432"/>
    <w:rsid w:val="002706BC"/>
    <w:rsid w:val="00270758"/>
    <w:rsid w:val="002709D9"/>
    <w:rsid w:val="00270B3F"/>
    <w:rsid w:val="00270B83"/>
    <w:rsid w:val="002716E3"/>
    <w:rsid w:val="002717B6"/>
    <w:rsid w:val="00271E73"/>
    <w:rsid w:val="00272D53"/>
    <w:rsid w:val="00273AB6"/>
    <w:rsid w:val="00273B6B"/>
    <w:rsid w:val="00273E85"/>
    <w:rsid w:val="00274118"/>
    <w:rsid w:val="00274441"/>
    <w:rsid w:val="002744A7"/>
    <w:rsid w:val="002746E8"/>
    <w:rsid w:val="0027496A"/>
    <w:rsid w:val="00274A3C"/>
    <w:rsid w:val="00274F6B"/>
    <w:rsid w:val="0027580B"/>
    <w:rsid w:val="00275CC3"/>
    <w:rsid w:val="00276215"/>
    <w:rsid w:val="0027631F"/>
    <w:rsid w:val="002764A0"/>
    <w:rsid w:val="002764C4"/>
    <w:rsid w:val="002765ED"/>
    <w:rsid w:val="00276931"/>
    <w:rsid w:val="00276B98"/>
    <w:rsid w:val="00276D7A"/>
    <w:rsid w:val="00276F2E"/>
    <w:rsid w:val="00277388"/>
    <w:rsid w:val="00277759"/>
    <w:rsid w:val="00277B0C"/>
    <w:rsid w:val="00277D5C"/>
    <w:rsid w:val="00277FDC"/>
    <w:rsid w:val="002801CA"/>
    <w:rsid w:val="00280202"/>
    <w:rsid w:val="0028025D"/>
    <w:rsid w:val="002803A6"/>
    <w:rsid w:val="00280421"/>
    <w:rsid w:val="00280B59"/>
    <w:rsid w:val="00280C05"/>
    <w:rsid w:val="00280F3F"/>
    <w:rsid w:val="00280FBA"/>
    <w:rsid w:val="002817DA"/>
    <w:rsid w:val="00281DAC"/>
    <w:rsid w:val="00281EA1"/>
    <w:rsid w:val="00281FF9"/>
    <w:rsid w:val="0028214F"/>
    <w:rsid w:val="0028229B"/>
    <w:rsid w:val="0028239E"/>
    <w:rsid w:val="002824BF"/>
    <w:rsid w:val="00282894"/>
    <w:rsid w:val="00282B1A"/>
    <w:rsid w:val="00282D2F"/>
    <w:rsid w:val="0028355E"/>
    <w:rsid w:val="00283806"/>
    <w:rsid w:val="00283AB9"/>
    <w:rsid w:val="002842A2"/>
    <w:rsid w:val="002846B1"/>
    <w:rsid w:val="002846E0"/>
    <w:rsid w:val="00284787"/>
    <w:rsid w:val="00284C7C"/>
    <w:rsid w:val="00284C82"/>
    <w:rsid w:val="00284CD3"/>
    <w:rsid w:val="00285260"/>
    <w:rsid w:val="002854B1"/>
    <w:rsid w:val="002857A8"/>
    <w:rsid w:val="00285B23"/>
    <w:rsid w:val="00285EA4"/>
    <w:rsid w:val="002860EA"/>
    <w:rsid w:val="002864EC"/>
    <w:rsid w:val="0028665A"/>
    <w:rsid w:val="0028670B"/>
    <w:rsid w:val="0028676E"/>
    <w:rsid w:val="00286A62"/>
    <w:rsid w:val="00286E43"/>
    <w:rsid w:val="00287258"/>
    <w:rsid w:val="0028750B"/>
    <w:rsid w:val="002877B6"/>
    <w:rsid w:val="00287802"/>
    <w:rsid w:val="002903C0"/>
    <w:rsid w:val="0029067B"/>
    <w:rsid w:val="002906E3"/>
    <w:rsid w:val="00290A9B"/>
    <w:rsid w:val="00290CDC"/>
    <w:rsid w:val="0029144B"/>
    <w:rsid w:val="0029156C"/>
    <w:rsid w:val="002915E3"/>
    <w:rsid w:val="00291D7E"/>
    <w:rsid w:val="00291D96"/>
    <w:rsid w:val="00292001"/>
    <w:rsid w:val="0029210E"/>
    <w:rsid w:val="00292542"/>
    <w:rsid w:val="002925BE"/>
    <w:rsid w:val="00292C5C"/>
    <w:rsid w:val="00292F10"/>
    <w:rsid w:val="00292FA5"/>
    <w:rsid w:val="00293091"/>
    <w:rsid w:val="00293817"/>
    <w:rsid w:val="002938B5"/>
    <w:rsid w:val="00293AF0"/>
    <w:rsid w:val="00293CAA"/>
    <w:rsid w:val="00293CC5"/>
    <w:rsid w:val="00294171"/>
    <w:rsid w:val="002941CA"/>
    <w:rsid w:val="00294727"/>
    <w:rsid w:val="002947A5"/>
    <w:rsid w:val="00294E2F"/>
    <w:rsid w:val="0029500B"/>
    <w:rsid w:val="00295125"/>
    <w:rsid w:val="00295690"/>
    <w:rsid w:val="00295C32"/>
    <w:rsid w:val="00295CD5"/>
    <w:rsid w:val="00295FDC"/>
    <w:rsid w:val="00296FF2"/>
    <w:rsid w:val="002972FC"/>
    <w:rsid w:val="002975C4"/>
    <w:rsid w:val="002977FE"/>
    <w:rsid w:val="0029795E"/>
    <w:rsid w:val="00297CB9"/>
    <w:rsid w:val="00297DA2"/>
    <w:rsid w:val="002A02B4"/>
    <w:rsid w:val="002A082F"/>
    <w:rsid w:val="002A08AB"/>
    <w:rsid w:val="002A0FD7"/>
    <w:rsid w:val="002A1055"/>
    <w:rsid w:val="002A1873"/>
    <w:rsid w:val="002A1C6C"/>
    <w:rsid w:val="002A2291"/>
    <w:rsid w:val="002A2652"/>
    <w:rsid w:val="002A2717"/>
    <w:rsid w:val="002A2C1A"/>
    <w:rsid w:val="002A2DC5"/>
    <w:rsid w:val="002A2FC1"/>
    <w:rsid w:val="002A3022"/>
    <w:rsid w:val="002A308D"/>
    <w:rsid w:val="002A39D1"/>
    <w:rsid w:val="002A3EB4"/>
    <w:rsid w:val="002A4366"/>
    <w:rsid w:val="002A43B3"/>
    <w:rsid w:val="002A4998"/>
    <w:rsid w:val="002A4FC8"/>
    <w:rsid w:val="002A5294"/>
    <w:rsid w:val="002A534E"/>
    <w:rsid w:val="002A58DF"/>
    <w:rsid w:val="002A5A3C"/>
    <w:rsid w:val="002A5B6D"/>
    <w:rsid w:val="002A5E9A"/>
    <w:rsid w:val="002A6184"/>
    <w:rsid w:val="002A6370"/>
    <w:rsid w:val="002A686A"/>
    <w:rsid w:val="002A6B06"/>
    <w:rsid w:val="002A7CF5"/>
    <w:rsid w:val="002B04B4"/>
    <w:rsid w:val="002B0621"/>
    <w:rsid w:val="002B06C0"/>
    <w:rsid w:val="002B0B83"/>
    <w:rsid w:val="002B15A5"/>
    <w:rsid w:val="002B1F90"/>
    <w:rsid w:val="002B202D"/>
    <w:rsid w:val="002B22B9"/>
    <w:rsid w:val="002B24A7"/>
    <w:rsid w:val="002B28DE"/>
    <w:rsid w:val="002B3243"/>
    <w:rsid w:val="002B359A"/>
    <w:rsid w:val="002B38F6"/>
    <w:rsid w:val="002B3E33"/>
    <w:rsid w:val="002B3F38"/>
    <w:rsid w:val="002B441C"/>
    <w:rsid w:val="002B5010"/>
    <w:rsid w:val="002B57D0"/>
    <w:rsid w:val="002B5DDB"/>
    <w:rsid w:val="002B5F7D"/>
    <w:rsid w:val="002B5F87"/>
    <w:rsid w:val="002B657A"/>
    <w:rsid w:val="002B6B3F"/>
    <w:rsid w:val="002B6C5C"/>
    <w:rsid w:val="002B76DC"/>
    <w:rsid w:val="002B7C3D"/>
    <w:rsid w:val="002B7DAA"/>
    <w:rsid w:val="002C0091"/>
    <w:rsid w:val="002C0A9F"/>
    <w:rsid w:val="002C0E62"/>
    <w:rsid w:val="002C0F8E"/>
    <w:rsid w:val="002C1468"/>
    <w:rsid w:val="002C19BC"/>
    <w:rsid w:val="002C19F1"/>
    <w:rsid w:val="002C1B6E"/>
    <w:rsid w:val="002C1ECD"/>
    <w:rsid w:val="002C2845"/>
    <w:rsid w:val="002C2BAA"/>
    <w:rsid w:val="002C2ED5"/>
    <w:rsid w:val="002C323B"/>
    <w:rsid w:val="002C3562"/>
    <w:rsid w:val="002C38CD"/>
    <w:rsid w:val="002C3A73"/>
    <w:rsid w:val="002C3AC2"/>
    <w:rsid w:val="002C3DA6"/>
    <w:rsid w:val="002C444A"/>
    <w:rsid w:val="002C449D"/>
    <w:rsid w:val="002C4B5B"/>
    <w:rsid w:val="002C51B8"/>
    <w:rsid w:val="002C538F"/>
    <w:rsid w:val="002C5DF1"/>
    <w:rsid w:val="002C6574"/>
    <w:rsid w:val="002C68B4"/>
    <w:rsid w:val="002C6A49"/>
    <w:rsid w:val="002C6AAA"/>
    <w:rsid w:val="002C6C08"/>
    <w:rsid w:val="002C6C1F"/>
    <w:rsid w:val="002C7403"/>
    <w:rsid w:val="002C751C"/>
    <w:rsid w:val="002C755A"/>
    <w:rsid w:val="002C7D0C"/>
    <w:rsid w:val="002C7DF4"/>
    <w:rsid w:val="002D006F"/>
    <w:rsid w:val="002D0095"/>
    <w:rsid w:val="002D02DF"/>
    <w:rsid w:val="002D0585"/>
    <w:rsid w:val="002D12FD"/>
    <w:rsid w:val="002D150C"/>
    <w:rsid w:val="002D2466"/>
    <w:rsid w:val="002D26AD"/>
    <w:rsid w:val="002D27BB"/>
    <w:rsid w:val="002D2C55"/>
    <w:rsid w:val="002D307D"/>
    <w:rsid w:val="002D310B"/>
    <w:rsid w:val="002D3494"/>
    <w:rsid w:val="002D3751"/>
    <w:rsid w:val="002D37A1"/>
    <w:rsid w:val="002D3866"/>
    <w:rsid w:val="002D3C8D"/>
    <w:rsid w:val="002D4166"/>
    <w:rsid w:val="002D49E0"/>
    <w:rsid w:val="002D4A98"/>
    <w:rsid w:val="002D4B94"/>
    <w:rsid w:val="002D4ED0"/>
    <w:rsid w:val="002D4ED6"/>
    <w:rsid w:val="002D523A"/>
    <w:rsid w:val="002D57DA"/>
    <w:rsid w:val="002D59C3"/>
    <w:rsid w:val="002D5D4C"/>
    <w:rsid w:val="002D5E85"/>
    <w:rsid w:val="002D5FD7"/>
    <w:rsid w:val="002D66CE"/>
    <w:rsid w:val="002D67B7"/>
    <w:rsid w:val="002D6907"/>
    <w:rsid w:val="002D69B5"/>
    <w:rsid w:val="002D74E0"/>
    <w:rsid w:val="002D7858"/>
    <w:rsid w:val="002D7BD4"/>
    <w:rsid w:val="002D7C8E"/>
    <w:rsid w:val="002E01F0"/>
    <w:rsid w:val="002E06AE"/>
    <w:rsid w:val="002E0897"/>
    <w:rsid w:val="002E13A3"/>
    <w:rsid w:val="002E1410"/>
    <w:rsid w:val="002E149B"/>
    <w:rsid w:val="002E14D5"/>
    <w:rsid w:val="002E1722"/>
    <w:rsid w:val="002E176F"/>
    <w:rsid w:val="002E1798"/>
    <w:rsid w:val="002E18B1"/>
    <w:rsid w:val="002E1F6A"/>
    <w:rsid w:val="002E2142"/>
    <w:rsid w:val="002E24A8"/>
    <w:rsid w:val="002E29DF"/>
    <w:rsid w:val="002E2A16"/>
    <w:rsid w:val="002E2BE6"/>
    <w:rsid w:val="002E2EBC"/>
    <w:rsid w:val="002E302E"/>
    <w:rsid w:val="002E3231"/>
    <w:rsid w:val="002E3991"/>
    <w:rsid w:val="002E3A93"/>
    <w:rsid w:val="002E4244"/>
    <w:rsid w:val="002E4766"/>
    <w:rsid w:val="002E4A2E"/>
    <w:rsid w:val="002E4B18"/>
    <w:rsid w:val="002E5274"/>
    <w:rsid w:val="002E5C05"/>
    <w:rsid w:val="002E6262"/>
    <w:rsid w:val="002E62ED"/>
    <w:rsid w:val="002E6309"/>
    <w:rsid w:val="002E6429"/>
    <w:rsid w:val="002E65A2"/>
    <w:rsid w:val="002E6759"/>
    <w:rsid w:val="002E6C30"/>
    <w:rsid w:val="002E6DD2"/>
    <w:rsid w:val="002E71C8"/>
    <w:rsid w:val="002E782E"/>
    <w:rsid w:val="002E7852"/>
    <w:rsid w:val="002E7E60"/>
    <w:rsid w:val="002F06C1"/>
    <w:rsid w:val="002F0A24"/>
    <w:rsid w:val="002F0CD0"/>
    <w:rsid w:val="002F0DC1"/>
    <w:rsid w:val="002F11AE"/>
    <w:rsid w:val="002F16CF"/>
    <w:rsid w:val="002F1767"/>
    <w:rsid w:val="002F1DF9"/>
    <w:rsid w:val="002F2059"/>
    <w:rsid w:val="002F2656"/>
    <w:rsid w:val="002F27AD"/>
    <w:rsid w:val="002F29B2"/>
    <w:rsid w:val="002F2C66"/>
    <w:rsid w:val="002F303C"/>
    <w:rsid w:val="002F311A"/>
    <w:rsid w:val="002F336F"/>
    <w:rsid w:val="002F3474"/>
    <w:rsid w:val="002F3756"/>
    <w:rsid w:val="002F37E9"/>
    <w:rsid w:val="002F39FF"/>
    <w:rsid w:val="002F3CC0"/>
    <w:rsid w:val="002F3FEF"/>
    <w:rsid w:val="002F4BC4"/>
    <w:rsid w:val="002F4F8A"/>
    <w:rsid w:val="002F4FF0"/>
    <w:rsid w:val="002F5399"/>
    <w:rsid w:val="002F58DB"/>
    <w:rsid w:val="002F58E4"/>
    <w:rsid w:val="002F5A2F"/>
    <w:rsid w:val="002F5A55"/>
    <w:rsid w:val="002F65BC"/>
    <w:rsid w:val="002F6984"/>
    <w:rsid w:val="002F6D25"/>
    <w:rsid w:val="002F735F"/>
    <w:rsid w:val="002F7B05"/>
    <w:rsid w:val="002F7E6B"/>
    <w:rsid w:val="002F7F70"/>
    <w:rsid w:val="00300613"/>
    <w:rsid w:val="00300DD4"/>
    <w:rsid w:val="0030158F"/>
    <w:rsid w:val="00301610"/>
    <w:rsid w:val="003019C1"/>
    <w:rsid w:val="00301A32"/>
    <w:rsid w:val="00301CED"/>
    <w:rsid w:val="00301E13"/>
    <w:rsid w:val="00301E17"/>
    <w:rsid w:val="00302171"/>
    <w:rsid w:val="0030223E"/>
    <w:rsid w:val="00302679"/>
    <w:rsid w:val="0030281C"/>
    <w:rsid w:val="0030289D"/>
    <w:rsid w:val="00302A45"/>
    <w:rsid w:val="00302E47"/>
    <w:rsid w:val="003031AB"/>
    <w:rsid w:val="00303208"/>
    <w:rsid w:val="00303289"/>
    <w:rsid w:val="00303AD9"/>
    <w:rsid w:val="00303F57"/>
    <w:rsid w:val="0030401B"/>
    <w:rsid w:val="00304155"/>
    <w:rsid w:val="003043B1"/>
    <w:rsid w:val="003045E9"/>
    <w:rsid w:val="003045F9"/>
    <w:rsid w:val="00304B8F"/>
    <w:rsid w:val="00304CCD"/>
    <w:rsid w:val="003057DD"/>
    <w:rsid w:val="00305C62"/>
    <w:rsid w:val="0030687D"/>
    <w:rsid w:val="00306AA5"/>
    <w:rsid w:val="00306BAD"/>
    <w:rsid w:val="00307149"/>
    <w:rsid w:val="00307503"/>
    <w:rsid w:val="003075CC"/>
    <w:rsid w:val="003077A0"/>
    <w:rsid w:val="003077A8"/>
    <w:rsid w:val="00307A76"/>
    <w:rsid w:val="00307C95"/>
    <w:rsid w:val="00307EA4"/>
    <w:rsid w:val="00310478"/>
    <w:rsid w:val="003106B6"/>
    <w:rsid w:val="003109CC"/>
    <w:rsid w:val="00310D37"/>
    <w:rsid w:val="00311173"/>
    <w:rsid w:val="00311197"/>
    <w:rsid w:val="003111A5"/>
    <w:rsid w:val="003117D0"/>
    <w:rsid w:val="00311918"/>
    <w:rsid w:val="00311EEB"/>
    <w:rsid w:val="00312104"/>
    <w:rsid w:val="00312823"/>
    <w:rsid w:val="0031293F"/>
    <w:rsid w:val="00312BF9"/>
    <w:rsid w:val="00312D41"/>
    <w:rsid w:val="00312D8C"/>
    <w:rsid w:val="003130B2"/>
    <w:rsid w:val="00313353"/>
    <w:rsid w:val="00313439"/>
    <w:rsid w:val="00313446"/>
    <w:rsid w:val="00313879"/>
    <w:rsid w:val="003138BB"/>
    <w:rsid w:val="00313985"/>
    <w:rsid w:val="00313AD6"/>
    <w:rsid w:val="00313BF3"/>
    <w:rsid w:val="00313C42"/>
    <w:rsid w:val="00313D1F"/>
    <w:rsid w:val="0031450F"/>
    <w:rsid w:val="00314730"/>
    <w:rsid w:val="00314F97"/>
    <w:rsid w:val="0031501C"/>
    <w:rsid w:val="003151A7"/>
    <w:rsid w:val="003152A9"/>
    <w:rsid w:val="00315451"/>
    <w:rsid w:val="003156CE"/>
    <w:rsid w:val="00315CD2"/>
    <w:rsid w:val="0031614D"/>
    <w:rsid w:val="003168F5"/>
    <w:rsid w:val="003170BF"/>
    <w:rsid w:val="003173D6"/>
    <w:rsid w:val="0031749C"/>
    <w:rsid w:val="0031754A"/>
    <w:rsid w:val="003176AB"/>
    <w:rsid w:val="003176D3"/>
    <w:rsid w:val="00317A2C"/>
    <w:rsid w:val="00320C83"/>
    <w:rsid w:val="00320DF3"/>
    <w:rsid w:val="003211AE"/>
    <w:rsid w:val="00321206"/>
    <w:rsid w:val="00321278"/>
    <w:rsid w:val="003217EE"/>
    <w:rsid w:val="00321E60"/>
    <w:rsid w:val="0032221C"/>
    <w:rsid w:val="00322A88"/>
    <w:rsid w:val="00322E7D"/>
    <w:rsid w:val="00322FB5"/>
    <w:rsid w:val="00323AA3"/>
    <w:rsid w:val="00323BA6"/>
    <w:rsid w:val="00323C1E"/>
    <w:rsid w:val="00324197"/>
    <w:rsid w:val="003241EC"/>
    <w:rsid w:val="003246B7"/>
    <w:rsid w:val="00324A5D"/>
    <w:rsid w:val="00324A6C"/>
    <w:rsid w:val="003253F1"/>
    <w:rsid w:val="0032562C"/>
    <w:rsid w:val="00325C78"/>
    <w:rsid w:val="003263D9"/>
    <w:rsid w:val="00326609"/>
    <w:rsid w:val="00326E43"/>
    <w:rsid w:val="0032793B"/>
    <w:rsid w:val="00327A32"/>
    <w:rsid w:val="00327B2D"/>
    <w:rsid w:val="00327E3C"/>
    <w:rsid w:val="00327E77"/>
    <w:rsid w:val="00330B54"/>
    <w:rsid w:val="00330C0B"/>
    <w:rsid w:val="00330D65"/>
    <w:rsid w:val="0033133F"/>
    <w:rsid w:val="00331930"/>
    <w:rsid w:val="00331B1B"/>
    <w:rsid w:val="003322E7"/>
    <w:rsid w:val="00332D3F"/>
    <w:rsid w:val="00332DC1"/>
    <w:rsid w:val="00332E6B"/>
    <w:rsid w:val="0033307A"/>
    <w:rsid w:val="003332C7"/>
    <w:rsid w:val="003332CC"/>
    <w:rsid w:val="003335A3"/>
    <w:rsid w:val="00333C14"/>
    <w:rsid w:val="00333D12"/>
    <w:rsid w:val="00333F9A"/>
    <w:rsid w:val="003341E4"/>
    <w:rsid w:val="00334C70"/>
    <w:rsid w:val="00335A3C"/>
    <w:rsid w:val="00335B13"/>
    <w:rsid w:val="00336044"/>
    <w:rsid w:val="003360A3"/>
    <w:rsid w:val="00336FBF"/>
    <w:rsid w:val="00337592"/>
    <w:rsid w:val="0033774D"/>
    <w:rsid w:val="003405E7"/>
    <w:rsid w:val="00340821"/>
    <w:rsid w:val="00341211"/>
    <w:rsid w:val="00341EF5"/>
    <w:rsid w:val="0034228A"/>
    <w:rsid w:val="003423EF"/>
    <w:rsid w:val="00342871"/>
    <w:rsid w:val="00342FD6"/>
    <w:rsid w:val="003430EF"/>
    <w:rsid w:val="00343186"/>
    <w:rsid w:val="00343683"/>
    <w:rsid w:val="00343697"/>
    <w:rsid w:val="0034378C"/>
    <w:rsid w:val="003439CD"/>
    <w:rsid w:val="00343B64"/>
    <w:rsid w:val="00343C43"/>
    <w:rsid w:val="00343D1E"/>
    <w:rsid w:val="00343FF2"/>
    <w:rsid w:val="0034405A"/>
    <w:rsid w:val="0034405F"/>
    <w:rsid w:val="00344644"/>
    <w:rsid w:val="003451C2"/>
    <w:rsid w:val="00345508"/>
    <w:rsid w:val="003457A2"/>
    <w:rsid w:val="00345952"/>
    <w:rsid w:val="00345CE2"/>
    <w:rsid w:val="00345DEA"/>
    <w:rsid w:val="00345E26"/>
    <w:rsid w:val="00346493"/>
    <w:rsid w:val="003464B8"/>
    <w:rsid w:val="00346773"/>
    <w:rsid w:val="0034687E"/>
    <w:rsid w:val="00346A9A"/>
    <w:rsid w:val="00346FA2"/>
    <w:rsid w:val="00346FE6"/>
    <w:rsid w:val="003471C6"/>
    <w:rsid w:val="00347F03"/>
    <w:rsid w:val="00350026"/>
    <w:rsid w:val="003500A2"/>
    <w:rsid w:val="0035011F"/>
    <w:rsid w:val="003505D7"/>
    <w:rsid w:val="00350804"/>
    <w:rsid w:val="00350955"/>
    <w:rsid w:val="00350BE9"/>
    <w:rsid w:val="00351151"/>
    <w:rsid w:val="0035140B"/>
    <w:rsid w:val="0035147F"/>
    <w:rsid w:val="003519FC"/>
    <w:rsid w:val="00351B73"/>
    <w:rsid w:val="00351EE3"/>
    <w:rsid w:val="0035238C"/>
    <w:rsid w:val="003526B7"/>
    <w:rsid w:val="003528C8"/>
    <w:rsid w:val="003528D1"/>
    <w:rsid w:val="00353074"/>
    <w:rsid w:val="003530D1"/>
    <w:rsid w:val="0035327C"/>
    <w:rsid w:val="003534AF"/>
    <w:rsid w:val="00353571"/>
    <w:rsid w:val="00353BAF"/>
    <w:rsid w:val="00353C7C"/>
    <w:rsid w:val="0035426B"/>
    <w:rsid w:val="00354931"/>
    <w:rsid w:val="00354B25"/>
    <w:rsid w:val="00354DB2"/>
    <w:rsid w:val="00354E5F"/>
    <w:rsid w:val="00354FD5"/>
    <w:rsid w:val="00355083"/>
    <w:rsid w:val="0035535F"/>
    <w:rsid w:val="003555D3"/>
    <w:rsid w:val="0035584E"/>
    <w:rsid w:val="0035592A"/>
    <w:rsid w:val="00355C77"/>
    <w:rsid w:val="00356015"/>
    <w:rsid w:val="003561B1"/>
    <w:rsid w:val="00356206"/>
    <w:rsid w:val="00356395"/>
    <w:rsid w:val="003563DB"/>
    <w:rsid w:val="003569FA"/>
    <w:rsid w:val="003570CB"/>
    <w:rsid w:val="003570F6"/>
    <w:rsid w:val="003571C5"/>
    <w:rsid w:val="0035732D"/>
    <w:rsid w:val="00357F11"/>
    <w:rsid w:val="003600BC"/>
    <w:rsid w:val="00360100"/>
    <w:rsid w:val="00360208"/>
    <w:rsid w:val="00360236"/>
    <w:rsid w:val="003602DA"/>
    <w:rsid w:val="00360611"/>
    <w:rsid w:val="00360754"/>
    <w:rsid w:val="003607E9"/>
    <w:rsid w:val="0036082E"/>
    <w:rsid w:val="0036098E"/>
    <w:rsid w:val="00360AFB"/>
    <w:rsid w:val="00360FE4"/>
    <w:rsid w:val="003611C5"/>
    <w:rsid w:val="003616A0"/>
    <w:rsid w:val="00361709"/>
    <w:rsid w:val="00362574"/>
    <w:rsid w:val="00362BFB"/>
    <w:rsid w:val="003638FA"/>
    <w:rsid w:val="003639EF"/>
    <w:rsid w:val="00363A55"/>
    <w:rsid w:val="00364B0D"/>
    <w:rsid w:val="00364CBF"/>
    <w:rsid w:val="00364D3E"/>
    <w:rsid w:val="0036518E"/>
    <w:rsid w:val="00365632"/>
    <w:rsid w:val="00365CCB"/>
    <w:rsid w:val="003660DB"/>
    <w:rsid w:val="003662BE"/>
    <w:rsid w:val="00366644"/>
    <w:rsid w:val="00366648"/>
    <w:rsid w:val="00366794"/>
    <w:rsid w:val="00366BAC"/>
    <w:rsid w:val="00366CFD"/>
    <w:rsid w:val="00366EAD"/>
    <w:rsid w:val="00367272"/>
    <w:rsid w:val="0036792C"/>
    <w:rsid w:val="003679E9"/>
    <w:rsid w:val="00367D35"/>
    <w:rsid w:val="00370132"/>
    <w:rsid w:val="00370654"/>
    <w:rsid w:val="0037092A"/>
    <w:rsid w:val="00370DFD"/>
    <w:rsid w:val="003712A5"/>
    <w:rsid w:val="003712C6"/>
    <w:rsid w:val="003718EB"/>
    <w:rsid w:val="00371A03"/>
    <w:rsid w:val="00371D5D"/>
    <w:rsid w:val="00371F4D"/>
    <w:rsid w:val="00371F81"/>
    <w:rsid w:val="0037224F"/>
    <w:rsid w:val="00372406"/>
    <w:rsid w:val="00372CB1"/>
    <w:rsid w:val="00372E60"/>
    <w:rsid w:val="0037303B"/>
    <w:rsid w:val="003730EC"/>
    <w:rsid w:val="003730FA"/>
    <w:rsid w:val="00373196"/>
    <w:rsid w:val="00373506"/>
    <w:rsid w:val="00373713"/>
    <w:rsid w:val="003739DD"/>
    <w:rsid w:val="00373BBC"/>
    <w:rsid w:val="003740E2"/>
    <w:rsid w:val="003743FE"/>
    <w:rsid w:val="003747A1"/>
    <w:rsid w:val="00374B6C"/>
    <w:rsid w:val="00374E3B"/>
    <w:rsid w:val="00374F13"/>
    <w:rsid w:val="00375373"/>
    <w:rsid w:val="003759B0"/>
    <w:rsid w:val="00375E74"/>
    <w:rsid w:val="003767C4"/>
    <w:rsid w:val="00376AA3"/>
    <w:rsid w:val="003770A0"/>
    <w:rsid w:val="00377602"/>
    <w:rsid w:val="003778B2"/>
    <w:rsid w:val="00377E22"/>
    <w:rsid w:val="00377EF9"/>
    <w:rsid w:val="00377F98"/>
    <w:rsid w:val="00377FDD"/>
    <w:rsid w:val="0038029F"/>
    <w:rsid w:val="0038033C"/>
    <w:rsid w:val="00380AB8"/>
    <w:rsid w:val="00381412"/>
    <w:rsid w:val="0038143F"/>
    <w:rsid w:val="003814BC"/>
    <w:rsid w:val="003818DA"/>
    <w:rsid w:val="00381A5C"/>
    <w:rsid w:val="00381A8F"/>
    <w:rsid w:val="00381AAE"/>
    <w:rsid w:val="00381D32"/>
    <w:rsid w:val="00381E1D"/>
    <w:rsid w:val="00382031"/>
    <w:rsid w:val="0038211D"/>
    <w:rsid w:val="003825F0"/>
    <w:rsid w:val="00382826"/>
    <w:rsid w:val="00382AB8"/>
    <w:rsid w:val="00382C6A"/>
    <w:rsid w:val="00382CFB"/>
    <w:rsid w:val="00382D18"/>
    <w:rsid w:val="003831AF"/>
    <w:rsid w:val="003832D2"/>
    <w:rsid w:val="00383496"/>
    <w:rsid w:val="00383852"/>
    <w:rsid w:val="00383A9A"/>
    <w:rsid w:val="00383B53"/>
    <w:rsid w:val="00383D82"/>
    <w:rsid w:val="0038495B"/>
    <w:rsid w:val="00384C90"/>
    <w:rsid w:val="00385596"/>
    <w:rsid w:val="00386098"/>
    <w:rsid w:val="00386526"/>
    <w:rsid w:val="00386584"/>
    <w:rsid w:val="00386593"/>
    <w:rsid w:val="0038674E"/>
    <w:rsid w:val="003869D0"/>
    <w:rsid w:val="00386A1B"/>
    <w:rsid w:val="00386BB1"/>
    <w:rsid w:val="00386BB8"/>
    <w:rsid w:val="00387163"/>
    <w:rsid w:val="0038771E"/>
    <w:rsid w:val="003877CA"/>
    <w:rsid w:val="003877EC"/>
    <w:rsid w:val="00387AFC"/>
    <w:rsid w:val="00387AFE"/>
    <w:rsid w:val="00387CAC"/>
    <w:rsid w:val="003905CA"/>
    <w:rsid w:val="0039085B"/>
    <w:rsid w:val="00390C98"/>
    <w:rsid w:val="003915D4"/>
    <w:rsid w:val="00391645"/>
    <w:rsid w:val="00391ACB"/>
    <w:rsid w:val="00391AE2"/>
    <w:rsid w:val="00391B0A"/>
    <w:rsid w:val="00392060"/>
    <w:rsid w:val="003920B6"/>
    <w:rsid w:val="003923EE"/>
    <w:rsid w:val="00392794"/>
    <w:rsid w:val="00392810"/>
    <w:rsid w:val="00392D43"/>
    <w:rsid w:val="00392E05"/>
    <w:rsid w:val="003935DE"/>
    <w:rsid w:val="00393742"/>
    <w:rsid w:val="00394055"/>
    <w:rsid w:val="003943A0"/>
    <w:rsid w:val="0039481F"/>
    <w:rsid w:val="00395074"/>
    <w:rsid w:val="00395379"/>
    <w:rsid w:val="00395EC4"/>
    <w:rsid w:val="00395F0F"/>
    <w:rsid w:val="00396A21"/>
    <w:rsid w:val="003973AB"/>
    <w:rsid w:val="00397488"/>
    <w:rsid w:val="003975E2"/>
    <w:rsid w:val="00397B43"/>
    <w:rsid w:val="00397D28"/>
    <w:rsid w:val="003A0686"/>
    <w:rsid w:val="003A0D1C"/>
    <w:rsid w:val="003A0D74"/>
    <w:rsid w:val="003A0E2B"/>
    <w:rsid w:val="003A0E35"/>
    <w:rsid w:val="003A1184"/>
    <w:rsid w:val="003A1265"/>
    <w:rsid w:val="003A1382"/>
    <w:rsid w:val="003A1986"/>
    <w:rsid w:val="003A1BE8"/>
    <w:rsid w:val="003A1DDC"/>
    <w:rsid w:val="003A1F4D"/>
    <w:rsid w:val="003A207A"/>
    <w:rsid w:val="003A24DC"/>
    <w:rsid w:val="003A27B2"/>
    <w:rsid w:val="003A28D6"/>
    <w:rsid w:val="003A2A0C"/>
    <w:rsid w:val="003A2B43"/>
    <w:rsid w:val="003A2DF9"/>
    <w:rsid w:val="003A2E14"/>
    <w:rsid w:val="003A41BA"/>
    <w:rsid w:val="003A4955"/>
    <w:rsid w:val="003A4D3C"/>
    <w:rsid w:val="003A592C"/>
    <w:rsid w:val="003A5D5C"/>
    <w:rsid w:val="003A65E2"/>
    <w:rsid w:val="003A6972"/>
    <w:rsid w:val="003A6AD3"/>
    <w:rsid w:val="003A6DF9"/>
    <w:rsid w:val="003A6EC8"/>
    <w:rsid w:val="003A6F01"/>
    <w:rsid w:val="003A75DC"/>
    <w:rsid w:val="003A7A93"/>
    <w:rsid w:val="003A7CAF"/>
    <w:rsid w:val="003A7EB5"/>
    <w:rsid w:val="003B037B"/>
    <w:rsid w:val="003B0FB1"/>
    <w:rsid w:val="003B1F1C"/>
    <w:rsid w:val="003B1F49"/>
    <w:rsid w:val="003B2012"/>
    <w:rsid w:val="003B247E"/>
    <w:rsid w:val="003B29DA"/>
    <w:rsid w:val="003B2B91"/>
    <w:rsid w:val="003B302C"/>
    <w:rsid w:val="003B305F"/>
    <w:rsid w:val="003B30BA"/>
    <w:rsid w:val="003B33BA"/>
    <w:rsid w:val="003B34D9"/>
    <w:rsid w:val="003B3A74"/>
    <w:rsid w:val="003B3ADB"/>
    <w:rsid w:val="003B3FCA"/>
    <w:rsid w:val="003B4320"/>
    <w:rsid w:val="003B4395"/>
    <w:rsid w:val="003B4582"/>
    <w:rsid w:val="003B4A5D"/>
    <w:rsid w:val="003B4B53"/>
    <w:rsid w:val="003B5194"/>
    <w:rsid w:val="003B5820"/>
    <w:rsid w:val="003B586A"/>
    <w:rsid w:val="003B5A8B"/>
    <w:rsid w:val="003B5AAE"/>
    <w:rsid w:val="003B5B07"/>
    <w:rsid w:val="003B5E63"/>
    <w:rsid w:val="003B65B5"/>
    <w:rsid w:val="003B6D53"/>
    <w:rsid w:val="003B70E5"/>
    <w:rsid w:val="003B72E9"/>
    <w:rsid w:val="003B7498"/>
    <w:rsid w:val="003B796E"/>
    <w:rsid w:val="003B7C50"/>
    <w:rsid w:val="003C048D"/>
    <w:rsid w:val="003C05DB"/>
    <w:rsid w:val="003C0BBE"/>
    <w:rsid w:val="003C1437"/>
    <w:rsid w:val="003C1ABC"/>
    <w:rsid w:val="003C1C14"/>
    <w:rsid w:val="003C1E51"/>
    <w:rsid w:val="003C1E73"/>
    <w:rsid w:val="003C1E74"/>
    <w:rsid w:val="003C20C0"/>
    <w:rsid w:val="003C244F"/>
    <w:rsid w:val="003C26A8"/>
    <w:rsid w:val="003C29D8"/>
    <w:rsid w:val="003C2DCF"/>
    <w:rsid w:val="003C3436"/>
    <w:rsid w:val="003C35D2"/>
    <w:rsid w:val="003C3AB8"/>
    <w:rsid w:val="003C3DC5"/>
    <w:rsid w:val="003C4001"/>
    <w:rsid w:val="003C4781"/>
    <w:rsid w:val="003C4A09"/>
    <w:rsid w:val="003C4DD3"/>
    <w:rsid w:val="003C5004"/>
    <w:rsid w:val="003C5051"/>
    <w:rsid w:val="003C529C"/>
    <w:rsid w:val="003C53F9"/>
    <w:rsid w:val="003C54D7"/>
    <w:rsid w:val="003C5699"/>
    <w:rsid w:val="003C5BDE"/>
    <w:rsid w:val="003C6444"/>
    <w:rsid w:val="003C652C"/>
    <w:rsid w:val="003C669C"/>
    <w:rsid w:val="003C66AF"/>
    <w:rsid w:val="003C6AC3"/>
    <w:rsid w:val="003C6E38"/>
    <w:rsid w:val="003C7104"/>
    <w:rsid w:val="003C770E"/>
    <w:rsid w:val="003D0036"/>
    <w:rsid w:val="003D00C6"/>
    <w:rsid w:val="003D0198"/>
    <w:rsid w:val="003D040E"/>
    <w:rsid w:val="003D06CE"/>
    <w:rsid w:val="003D07F5"/>
    <w:rsid w:val="003D0A39"/>
    <w:rsid w:val="003D0C68"/>
    <w:rsid w:val="003D1284"/>
    <w:rsid w:val="003D1518"/>
    <w:rsid w:val="003D1828"/>
    <w:rsid w:val="003D1A21"/>
    <w:rsid w:val="003D1B2A"/>
    <w:rsid w:val="003D1EC6"/>
    <w:rsid w:val="003D1EFC"/>
    <w:rsid w:val="003D2952"/>
    <w:rsid w:val="003D2EAC"/>
    <w:rsid w:val="003D36EA"/>
    <w:rsid w:val="003D3B69"/>
    <w:rsid w:val="003D3C9F"/>
    <w:rsid w:val="003D4283"/>
    <w:rsid w:val="003D457E"/>
    <w:rsid w:val="003D4AA7"/>
    <w:rsid w:val="003D4AE7"/>
    <w:rsid w:val="003D4CCE"/>
    <w:rsid w:val="003D4E95"/>
    <w:rsid w:val="003D4F4C"/>
    <w:rsid w:val="003D5144"/>
    <w:rsid w:val="003D5273"/>
    <w:rsid w:val="003D56BE"/>
    <w:rsid w:val="003D57ED"/>
    <w:rsid w:val="003D5E2D"/>
    <w:rsid w:val="003D5EA4"/>
    <w:rsid w:val="003D60D4"/>
    <w:rsid w:val="003D62D2"/>
    <w:rsid w:val="003D65F8"/>
    <w:rsid w:val="003D6990"/>
    <w:rsid w:val="003D6A1F"/>
    <w:rsid w:val="003D6F2A"/>
    <w:rsid w:val="003D719E"/>
    <w:rsid w:val="003D7345"/>
    <w:rsid w:val="003D7928"/>
    <w:rsid w:val="003D7A94"/>
    <w:rsid w:val="003D7B8B"/>
    <w:rsid w:val="003D7DD1"/>
    <w:rsid w:val="003E0084"/>
    <w:rsid w:val="003E02AF"/>
    <w:rsid w:val="003E03F4"/>
    <w:rsid w:val="003E0814"/>
    <w:rsid w:val="003E1041"/>
    <w:rsid w:val="003E15B3"/>
    <w:rsid w:val="003E1F6C"/>
    <w:rsid w:val="003E1FBF"/>
    <w:rsid w:val="003E216C"/>
    <w:rsid w:val="003E23D8"/>
    <w:rsid w:val="003E27EA"/>
    <w:rsid w:val="003E29A8"/>
    <w:rsid w:val="003E2C7D"/>
    <w:rsid w:val="003E2DE5"/>
    <w:rsid w:val="003E2E8A"/>
    <w:rsid w:val="003E2F4F"/>
    <w:rsid w:val="003E315A"/>
    <w:rsid w:val="003E352A"/>
    <w:rsid w:val="003E3766"/>
    <w:rsid w:val="003E3AEB"/>
    <w:rsid w:val="003E3E69"/>
    <w:rsid w:val="003E4D39"/>
    <w:rsid w:val="003E4DDB"/>
    <w:rsid w:val="003E54D8"/>
    <w:rsid w:val="003E5C14"/>
    <w:rsid w:val="003E600E"/>
    <w:rsid w:val="003E6948"/>
    <w:rsid w:val="003E6BED"/>
    <w:rsid w:val="003E6E74"/>
    <w:rsid w:val="003E7198"/>
    <w:rsid w:val="003E71C7"/>
    <w:rsid w:val="003E7271"/>
    <w:rsid w:val="003E77CA"/>
    <w:rsid w:val="003E7969"/>
    <w:rsid w:val="003E7B0F"/>
    <w:rsid w:val="003E7BB3"/>
    <w:rsid w:val="003E7FAC"/>
    <w:rsid w:val="003F089A"/>
    <w:rsid w:val="003F0D8E"/>
    <w:rsid w:val="003F160F"/>
    <w:rsid w:val="003F19ED"/>
    <w:rsid w:val="003F1A90"/>
    <w:rsid w:val="003F1BE0"/>
    <w:rsid w:val="003F1E80"/>
    <w:rsid w:val="003F218B"/>
    <w:rsid w:val="003F234A"/>
    <w:rsid w:val="003F29C1"/>
    <w:rsid w:val="003F2B74"/>
    <w:rsid w:val="003F2C2A"/>
    <w:rsid w:val="003F2CEB"/>
    <w:rsid w:val="003F32CB"/>
    <w:rsid w:val="003F349A"/>
    <w:rsid w:val="003F35AD"/>
    <w:rsid w:val="003F3627"/>
    <w:rsid w:val="003F376A"/>
    <w:rsid w:val="003F3879"/>
    <w:rsid w:val="003F3AE6"/>
    <w:rsid w:val="003F4042"/>
    <w:rsid w:val="003F461A"/>
    <w:rsid w:val="003F462D"/>
    <w:rsid w:val="003F4C20"/>
    <w:rsid w:val="003F4E7F"/>
    <w:rsid w:val="003F5101"/>
    <w:rsid w:val="003F5765"/>
    <w:rsid w:val="003F5A41"/>
    <w:rsid w:val="003F6426"/>
    <w:rsid w:val="003F6540"/>
    <w:rsid w:val="003F6B61"/>
    <w:rsid w:val="003F72F9"/>
    <w:rsid w:val="003F7531"/>
    <w:rsid w:val="003F78E4"/>
    <w:rsid w:val="003F7CA5"/>
    <w:rsid w:val="003F7D14"/>
    <w:rsid w:val="0040007A"/>
    <w:rsid w:val="0040017E"/>
    <w:rsid w:val="0040020E"/>
    <w:rsid w:val="0040078A"/>
    <w:rsid w:val="0040092C"/>
    <w:rsid w:val="004009B2"/>
    <w:rsid w:val="00400B68"/>
    <w:rsid w:val="00400BCC"/>
    <w:rsid w:val="00400DE2"/>
    <w:rsid w:val="0040122F"/>
    <w:rsid w:val="00401AF2"/>
    <w:rsid w:val="00401C35"/>
    <w:rsid w:val="004022E3"/>
    <w:rsid w:val="004027AA"/>
    <w:rsid w:val="004028F9"/>
    <w:rsid w:val="00402FB9"/>
    <w:rsid w:val="00403410"/>
    <w:rsid w:val="00403731"/>
    <w:rsid w:val="00403884"/>
    <w:rsid w:val="00403922"/>
    <w:rsid w:val="00403947"/>
    <w:rsid w:val="00403C09"/>
    <w:rsid w:val="00404138"/>
    <w:rsid w:val="00404431"/>
    <w:rsid w:val="00404604"/>
    <w:rsid w:val="00404C83"/>
    <w:rsid w:val="00404D4D"/>
    <w:rsid w:val="00404EAF"/>
    <w:rsid w:val="00404EF9"/>
    <w:rsid w:val="00404F55"/>
    <w:rsid w:val="004056AE"/>
    <w:rsid w:val="004058BB"/>
    <w:rsid w:val="004059CA"/>
    <w:rsid w:val="004059E1"/>
    <w:rsid w:val="00405BD6"/>
    <w:rsid w:val="00405C72"/>
    <w:rsid w:val="00405DDF"/>
    <w:rsid w:val="00405E49"/>
    <w:rsid w:val="00405FBA"/>
    <w:rsid w:val="00406A4C"/>
    <w:rsid w:val="00406DD8"/>
    <w:rsid w:val="004072BA"/>
    <w:rsid w:val="0040751A"/>
    <w:rsid w:val="004104FC"/>
    <w:rsid w:val="00410817"/>
    <w:rsid w:val="00410CD0"/>
    <w:rsid w:val="00411417"/>
    <w:rsid w:val="00411545"/>
    <w:rsid w:val="00411651"/>
    <w:rsid w:val="00411AA4"/>
    <w:rsid w:val="00412323"/>
    <w:rsid w:val="0041295C"/>
    <w:rsid w:val="00412A76"/>
    <w:rsid w:val="00412B77"/>
    <w:rsid w:val="00413278"/>
    <w:rsid w:val="004138AD"/>
    <w:rsid w:val="00413AD8"/>
    <w:rsid w:val="00413FCB"/>
    <w:rsid w:val="00414035"/>
    <w:rsid w:val="004140A3"/>
    <w:rsid w:val="004147B0"/>
    <w:rsid w:val="0041482B"/>
    <w:rsid w:val="004148EE"/>
    <w:rsid w:val="00414D0E"/>
    <w:rsid w:val="00414D31"/>
    <w:rsid w:val="00415928"/>
    <w:rsid w:val="00415C0F"/>
    <w:rsid w:val="004160EB"/>
    <w:rsid w:val="004162D4"/>
    <w:rsid w:val="00416512"/>
    <w:rsid w:val="00416844"/>
    <w:rsid w:val="00416987"/>
    <w:rsid w:val="00416A4F"/>
    <w:rsid w:val="00417902"/>
    <w:rsid w:val="00417CDA"/>
    <w:rsid w:val="004200AA"/>
    <w:rsid w:val="004201A2"/>
    <w:rsid w:val="004201F1"/>
    <w:rsid w:val="00420300"/>
    <w:rsid w:val="00420341"/>
    <w:rsid w:val="004203C2"/>
    <w:rsid w:val="004207AF"/>
    <w:rsid w:val="004207E9"/>
    <w:rsid w:val="004209D9"/>
    <w:rsid w:val="00420F66"/>
    <w:rsid w:val="00421014"/>
    <w:rsid w:val="00421542"/>
    <w:rsid w:val="00421BC0"/>
    <w:rsid w:val="0042250E"/>
    <w:rsid w:val="004225A9"/>
    <w:rsid w:val="00422770"/>
    <w:rsid w:val="00422849"/>
    <w:rsid w:val="00422B21"/>
    <w:rsid w:val="004230AC"/>
    <w:rsid w:val="0042384C"/>
    <w:rsid w:val="004238A1"/>
    <w:rsid w:val="00423913"/>
    <w:rsid w:val="00423B38"/>
    <w:rsid w:val="00423D52"/>
    <w:rsid w:val="00423E90"/>
    <w:rsid w:val="00425550"/>
    <w:rsid w:val="0042575F"/>
    <w:rsid w:val="00425C85"/>
    <w:rsid w:val="00426290"/>
    <w:rsid w:val="0042644F"/>
    <w:rsid w:val="00426AB2"/>
    <w:rsid w:val="00426B80"/>
    <w:rsid w:val="00426D27"/>
    <w:rsid w:val="004277F8"/>
    <w:rsid w:val="00427E50"/>
    <w:rsid w:val="00430795"/>
    <w:rsid w:val="004309B9"/>
    <w:rsid w:val="00430E03"/>
    <w:rsid w:val="00431025"/>
    <w:rsid w:val="00431205"/>
    <w:rsid w:val="0043153F"/>
    <w:rsid w:val="004318EE"/>
    <w:rsid w:val="00431904"/>
    <w:rsid w:val="00431C87"/>
    <w:rsid w:val="00432051"/>
    <w:rsid w:val="00432872"/>
    <w:rsid w:val="00432E29"/>
    <w:rsid w:val="00432F22"/>
    <w:rsid w:val="004330B0"/>
    <w:rsid w:val="004336D8"/>
    <w:rsid w:val="004338D7"/>
    <w:rsid w:val="00433BA0"/>
    <w:rsid w:val="00433FD3"/>
    <w:rsid w:val="00434259"/>
    <w:rsid w:val="004346B4"/>
    <w:rsid w:val="00434746"/>
    <w:rsid w:val="00434A87"/>
    <w:rsid w:val="00435693"/>
    <w:rsid w:val="004356E6"/>
    <w:rsid w:val="00435B0F"/>
    <w:rsid w:val="00435D57"/>
    <w:rsid w:val="00435D88"/>
    <w:rsid w:val="004362FB"/>
    <w:rsid w:val="00436D8C"/>
    <w:rsid w:val="00436ED0"/>
    <w:rsid w:val="00436FB3"/>
    <w:rsid w:val="004370E0"/>
    <w:rsid w:val="0043780D"/>
    <w:rsid w:val="00437C5A"/>
    <w:rsid w:val="00437E57"/>
    <w:rsid w:val="00437ECB"/>
    <w:rsid w:val="00437F2E"/>
    <w:rsid w:val="004402E4"/>
    <w:rsid w:val="00440547"/>
    <w:rsid w:val="0044057C"/>
    <w:rsid w:val="00440FDE"/>
    <w:rsid w:val="0044183A"/>
    <w:rsid w:val="004419B4"/>
    <w:rsid w:val="00441A1F"/>
    <w:rsid w:val="00441A46"/>
    <w:rsid w:val="00441A70"/>
    <w:rsid w:val="00441E98"/>
    <w:rsid w:val="00442340"/>
    <w:rsid w:val="00442473"/>
    <w:rsid w:val="004428AB"/>
    <w:rsid w:val="00442CEC"/>
    <w:rsid w:val="00442DD4"/>
    <w:rsid w:val="00443857"/>
    <w:rsid w:val="00443AA8"/>
    <w:rsid w:val="004443B0"/>
    <w:rsid w:val="004443D9"/>
    <w:rsid w:val="00444647"/>
    <w:rsid w:val="00444695"/>
    <w:rsid w:val="00444B96"/>
    <w:rsid w:val="00444D0A"/>
    <w:rsid w:val="0044509C"/>
    <w:rsid w:val="00445612"/>
    <w:rsid w:val="004456F5"/>
    <w:rsid w:val="00445811"/>
    <w:rsid w:val="004459E2"/>
    <w:rsid w:val="00445A06"/>
    <w:rsid w:val="00445D44"/>
    <w:rsid w:val="00445EC8"/>
    <w:rsid w:val="0044653D"/>
    <w:rsid w:val="004468A3"/>
    <w:rsid w:val="00446E0B"/>
    <w:rsid w:val="00447052"/>
    <w:rsid w:val="0044766D"/>
    <w:rsid w:val="0044792E"/>
    <w:rsid w:val="00447AAE"/>
    <w:rsid w:val="004501CB"/>
    <w:rsid w:val="004502BF"/>
    <w:rsid w:val="004503EB"/>
    <w:rsid w:val="004507F6"/>
    <w:rsid w:val="00450852"/>
    <w:rsid w:val="004509BC"/>
    <w:rsid w:val="00450BCA"/>
    <w:rsid w:val="00450C07"/>
    <w:rsid w:val="00450E3A"/>
    <w:rsid w:val="00451481"/>
    <w:rsid w:val="0045178C"/>
    <w:rsid w:val="004517CA"/>
    <w:rsid w:val="004517E7"/>
    <w:rsid w:val="00451893"/>
    <w:rsid w:val="00451CFD"/>
    <w:rsid w:val="00451EC3"/>
    <w:rsid w:val="004522DA"/>
    <w:rsid w:val="0045242B"/>
    <w:rsid w:val="004528F2"/>
    <w:rsid w:val="00452BC7"/>
    <w:rsid w:val="00452C5D"/>
    <w:rsid w:val="00452C85"/>
    <w:rsid w:val="00452CA2"/>
    <w:rsid w:val="00452E8A"/>
    <w:rsid w:val="00453104"/>
    <w:rsid w:val="004533C8"/>
    <w:rsid w:val="004535F4"/>
    <w:rsid w:val="004538F1"/>
    <w:rsid w:val="00453AC5"/>
    <w:rsid w:val="004540A3"/>
    <w:rsid w:val="0045449B"/>
    <w:rsid w:val="00454939"/>
    <w:rsid w:val="00454A36"/>
    <w:rsid w:val="00454F06"/>
    <w:rsid w:val="004555B2"/>
    <w:rsid w:val="00455E02"/>
    <w:rsid w:val="00455EBB"/>
    <w:rsid w:val="0045620B"/>
    <w:rsid w:val="004563BB"/>
    <w:rsid w:val="0045641C"/>
    <w:rsid w:val="00456610"/>
    <w:rsid w:val="004566CD"/>
    <w:rsid w:val="004567B3"/>
    <w:rsid w:val="004569C3"/>
    <w:rsid w:val="00456C88"/>
    <w:rsid w:val="00456FEC"/>
    <w:rsid w:val="004576DE"/>
    <w:rsid w:val="00457896"/>
    <w:rsid w:val="004579D0"/>
    <w:rsid w:val="00457C28"/>
    <w:rsid w:val="00457C46"/>
    <w:rsid w:val="00457CA3"/>
    <w:rsid w:val="00457D08"/>
    <w:rsid w:val="00457E15"/>
    <w:rsid w:val="004601DA"/>
    <w:rsid w:val="00460637"/>
    <w:rsid w:val="00460ED2"/>
    <w:rsid w:val="00461231"/>
    <w:rsid w:val="0046169D"/>
    <w:rsid w:val="0046221E"/>
    <w:rsid w:val="0046254B"/>
    <w:rsid w:val="004625EB"/>
    <w:rsid w:val="004629F4"/>
    <w:rsid w:val="00462CDC"/>
    <w:rsid w:val="00463A58"/>
    <w:rsid w:val="00463B11"/>
    <w:rsid w:val="00463C90"/>
    <w:rsid w:val="0046456F"/>
    <w:rsid w:val="004645A2"/>
    <w:rsid w:val="00464FDF"/>
    <w:rsid w:val="004652AD"/>
    <w:rsid w:val="004652F3"/>
    <w:rsid w:val="00465303"/>
    <w:rsid w:val="004654B5"/>
    <w:rsid w:val="00465615"/>
    <w:rsid w:val="004656BB"/>
    <w:rsid w:val="00465F60"/>
    <w:rsid w:val="004666BA"/>
    <w:rsid w:val="004668DC"/>
    <w:rsid w:val="004671BB"/>
    <w:rsid w:val="004673D2"/>
    <w:rsid w:val="00467908"/>
    <w:rsid w:val="004679EB"/>
    <w:rsid w:val="00467F99"/>
    <w:rsid w:val="004702DF"/>
    <w:rsid w:val="00470435"/>
    <w:rsid w:val="00470650"/>
    <w:rsid w:val="004708DC"/>
    <w:rsid w:val="00471137"/>
    <w:rsid w:val="00471A8E"/>
    <w:rsid w:val="00471CA8"/>
    <w:rsid w:val="00471E70"/>
    <w:rsid w:val="00471F21"/>
    <w:rsid w:val="00471FD9"/>
    <w:rsid w:val="00472352"/>
    <w:rsid w:val="00472CAB"/>
    <w:rsid w:val="00472D34"/>
    <w:rsid w:val="00472ED0"/>
    <w:rsid w:val="00473CE8"/>
    <w:rsid w:val="00473D82"/>
    <w:rsid w:val="004743B5"/>
    <w:rsid w:val="0047446D"/>
    <w:rsid w:val="0047461F"/>
    <w:rsid w:val="00474739"/>
    <w:rsid w:val="004747F9"/>
    <w:rsid w:val="00475207"/>
    <w:rsid w:val="00475331"/>
    <w:rsid w:val="004757DC"/>
    <w:rsid w:val="00475A59"/>
    <w:rsid w:val="00475F70"/>
    <w:rsid w:val="0047609B"/>
    <w:rsid w:val="0047651D"/>
    <w:rsid w:val="004765B4"/>
    <w:rsid w:val="0047664F"/>
    <w:rsid w:val="00476754"/>
    <w:rsid w:val="00476CDA"/>
    <w:rsid w:val="004773D2"/>
    <w:rsid w:val="00477650"/>
    <w:rsid w:val="0047790A"/>
    <w:rsid w:val="00477A1F"/>
    <w:rsid w:val="00477AF0"/>
    <w:rsid w:val="00477E7F"/>
    <w:rsid w:val="00480283"/>
    <w:rsid w:val="00480547"/>
    <w:rsid w:val="004809F5"/>
    <w:rsid w:val="00480A6F"/>
    <w:rsid w:val="00480FDE"/>
    <w:rsid w:val="004815E3"/>
    <w:rsid w:val="00481C35"/>
    <w:rsid w:val="00481FDE"/>
    <w:rsid w:val="00482708"/>
    <w:rsid w:val="0048280F"/>
    <w:rsid w:val="0048294B"/>
    <w:rsid w:val="00482AC7"/>
    <w:rsid w:val="00482B4F"/>
    <w:rsid w:val="004831CC"/>
    <w:rsid w:val="00483B2E"/>
    <w:rsid w:val="00483B3A"/>
    <w:rsid w:val="0048410F"/>
    <w:rsid w:val="00484592"/>
    <w:rsid w:val="004849A7"/>
    <w:rsid w:val="00484C58"/>
    <w:rsid w:val="00484D3A"/>
    <w:rsid w:val="00485053"/>
    <w:rsid w:val="004856F7"/>
    <w:rsid w:val="00485BC6"/>
    <w:rsid w:val="004863DB"/>
    <w:rsid w:val="004864D8"/>
    <w:rsid w:val="00486751"/>
    <w:rsid w:val="00486846"/>
    <w:rsid w:val="00486B65"/>
    <w:rsid w:val="00486D45"/>
    <w:rsid w:val="00487168"/>
    <w:rsid w:val="004872DA"/>
    <w:rsid w:val="0048741A"/>
    <w:rsid w:val="00487648"/>
    <w:rsid w:val="00487C8E"/>
    <w:rsid w:val="0049010D"/>
    <w:rsid w:val="004901AE"/>
    <w:rsid w:val="0049034C"/>
    <w:rsid w:val="0049093E"/>
    <w:rsid w:val="00490BB5"/>
    <w:rsid w:val="00490DBE"/>
    <w:rsid w:val="00491598"/>
    <w:rsid w:val="00491A28"/>
    <w:rsid w:val="00491DCE"/>
    <w:rsid w:val="00491E86"/>
    <w:rsid w:val="004922B8"/>
    <w:rsid w:val="00492749"/>
    <w:rsid w:val="00492762"/>
    <w:rsid w:val="00492CBF"/>
    <w:rsid w:val="00492D0D"/>
    <w:rsid w:val="00493048"/>
    <w:rsid w:val="00493228"/>
    <w:rsid w:val="004933EE"/>
    <w:rsid w:val="0049340E"/>
    <w:rsid w:val="00493C77"/>
    <w:rsid w:val="00493D6D"/>
    <w:rsid w:val="0049413E"/>
    <w:rsid w:val="00494BBA"/>
    <w:rsid w:val="00494C34"/>
    <w:rsid w:val="00494E8C"/>
    <w:rsid w:val="00494F61"/>
    <w:rsid w:val="004950B9"/>
    <w:rsid w:val="00495584"/>
    <w:rsid w:val="00495AB2"/>
    <w:rsid w:val="00496800"/>
    <w:rsid w:val="00496AEE"/>
    <w:rsid w:val="0049745A"/>
    <w:rsid w:val="00497465"/>
    <w:rsid w:val="00497972"/>
    <w:rsid w:val="00497997"/>
    <w:rsid w:val="00497A13"/>
    <w:rsid w:val="00497AC9"/>
    <w:rsid w:val="00497B98"/>
    <w:rsid w:val="004A02CE"/>
    <w:rsid w:val="004A036C"/>
    <w:rsid w:val="004A0674"/>
    <w:rsid w:val="004A0B12"/>
    <w:rsid w:val="004A1205"/>
    <w:rsid w:val="004A1327"/>
    <w:rsid w:val="004A180A"/>
    <w:rsid w:val="004A1B03"/>
    <w:rsid w:val="004A1D40"/>
    <w:rsid w:val="004A2366"/>
    <w:rsid w:val="004A248E"/>
    <w:rsid w:val="004A263F"/>
    <w:rsid w:val="004A2E07"/>
    <w:rsid w:val="004A2E7B"/>
    <w:rsid w:val="004A3272"/>
    <w:rsid w:val="004A3634"/>
    <w:rsid w:val="004A3899"/>
    <w:rsid w:val="004A38E3"/>
    <w:rsid w:val="004A38FC"/>
    <w:rsid w:val="004A3A6D"/>
    <w:rsid w:val="004A3B2C"/>
    <w:rsid w:val="004A45F4"/>
    <w:rsid w:val="004A48F4"/>
    <w:rsid w:val="004A49CC"/>
    <w:rsid w:val="004A4A24"/>
    <w:rsid w:val="004A4BD2"/>
    <w:rsid w:val="004A4C42"/>
    <w:rsid w:val="004A4C5F"/>
    <w:rsid w:val="004A50A3"/>
    <w:rsid w:val="004A512D"/>
    <w:rsid w:val="004A5740"/>
    <w:rsid w:val="004A599C"/>
    <w:rsid w:val="004A5A32"/>
    <w:rsid w:val="004A5DC0"/>
    <w:rsid w:val="004A641D"/>
    <w:rsid w:val="004A67AD"/>
    <w:rsid w:val="004A6D18"/>
    <w:rsid w:val="004A6EB7"/>
    <w:rsid w:val="004A725F"/>
    <w:rsid w:val="004A730D"/>
    <w:rsid w:val="004A75AA"/>
    <w:rsid w:val="004A772A"/>
    <w:rsid w:val="004A7AF1"/>
    <w:rsid w:val="004B053F"/>
    <w:rsid w:val="004B07A0"/>
    <w:rsid w:val="004B0BF6"/>
    <w:rsid w:val="004B0D1E"/>
    <w:rsid w:val="004B1020"/>
    <w:rsid w:val="004B168F"/>
    <w:rsid w:val="004B1725"/>
    <w:rsid w:val="004B1DAA"/>
    <w:rsid w:val="004B23D7"/>
    <w:rsid w:val="004B2489"/>
    <w:rsid w:val="004B253B"/>
    <w:rsid w:val="004B2811"/>
    <w:rsid w:val="004B2941"/>
    <w:rsid w:val="004B2E10"/>
    <w:rsid w:val="004B385A"/>
    <w:rsid w:val="004B3E76"/>
    <w:rsid w:val="004B3F4E"/>
    <w:rsid w:val="004B3FA4"/>
    <w:rsid w:val="004B4585"/>
    <w:rsid w:val="004B4608"/>
    <w:rsid w:val="004B4D69"/>
    <w:rsid w:val="004B4E73"/>
    <w:rsid w:val="004B4F1C"/>
    <w:rsid w:val="004B54C3"/>
    <w:rsid w:val="004B556C"/>
    <w:rsid w:val="004B5BA8"/>
    <w:rsid w:val="004B5F2B"/>
    <w:rsid w:val="004B6079"/>
    <w:rsid w:val="004B60F7"/>
    <w:rsid w:val="004B6217"/>
    <w:rsid w:val="004B65E9"/>
    <w:rsid w:val="004B660E"/>
    <w:rsid w:val="004B673C"/>
    <w:rsid w:val="004B6746"/>
    <w:rsid w:val="004B6893"/>
    <w:rsid w:val="004B6E22"/>
    <w:rsid w:val="004B7166"/>
    <w:rsid w:val="004B736B"/>
    <w:rsid w:val="004B752B"/>
    <w:rsid w:val="004B75C5"/>
    <w:rsid w:val="004B75DC"/>
    <w:rsid w:val="004B761D"/>
    <w:rsid w:val="004B7B09"/>
    <w:rsid w:val="004B7BFA"/>
    <w:rsid w:val="004C00C2"/>
    <w:rsid w:val="004C0436"/>
    <w:rsid w:val="004C0542"/>
    <w:rsid w:val="004C08C3"/>
    <w:rsid w:val="004C091C"/>
    <w:rsid w:val="004C0A56"/>
    <w:rsid w:val="004C0DB1"/>
    <w:rsid w:val="004C0F1F"/>
    <w:rsid w:val="004C0F8C"/>
    <w:rsid w:val="004C1062"/>
    <w:rsid w:val="004C14AB"/>
    <w:rsid w:val="004C1790"/>
    <w:rsid w:val="004C1EB2"/>
    <w:rsid w:val="004C21E0"/>
    <w:rsid w:val="004C229B"/>
    <w:rsid w:val="004C283F"/>
    <w:rsid w:val="004C2882"/>
    <w:rsid w:val="004C2FE6"/>
    <w:rsid w:val="004C30D5"/>
    <w:rsid w:val="004C3121"/>
    <w:rsid w:val="004C33F5"/>
    <w:rsid w:val="004C3448"/>
    <w:rsid w:val="004C3603"/>
    <w:rsid w:val="004C37E4"/>
    <w:rsid w:val="004C3E83"/>
    <w:rsid w:val="004C40D6"/>
    <w:rsid w:val="004C42A0"/>
    <w:rsid w:val="004C4490"/>
    <w:rsid w:val="004C46AF"/>
    <w:rsid w:val="004C4A70"/>
    <w:rsid w:val="004C4E3C"/>
    <w:rsid w:val="004C4E49"/>
    <w:rsid w:val="004C542D"/>
    <w:rsid w:val="004C574F"/>
    <w:rsid w:val="004C5858"/>
    <w:rsid w:val="004C5B71"/>
    <w:rsid w:val="004C5F82"/>
    <w:rsid w:val="004C6872"/>
    <w:rsid w:val="004C693C"/>
    <w:rsid w:val="004C69E8"/>
    <w:rsid w:val="004C6ACB"/>
    <w:rsid w:val="004C6D2D"/>
    <w:rsid w:val="004C72FF"/>
    <w:rsid w:val="004C738D"/>
    <w:rsid w:val="004C7D26"/>
    <w:rsid w:val="004C7EEC"/>
    <w:rsid w:val="004D10A1"/>
    <w:rsid w:val="004D128E"/>
    <w:rsid w:val="004D140C"/>
    <w:rsid w:val="004D151F"/>
    <w:rsid w:val="004D1673"/>
    <w:rsid w:val="004D1968"/>
    <w:rsid w:val="004D1CAC"/>
    <w:rsid w:val="004D25B1"/>
    <w:rsid w:val="004D3693"/>
    <w:rsid w:val="004D3E37"/>
    <w:rsid w:val="004D4146"/>
    <w:rsid w:val="004D4351"/>
    <w:rsid w:val="004D4825"/>
    <w:rsid w:val="004D496A"/>
    <w:rsid w:val="004D4B91"/>
    <w:rsid w:val="004D4F5A"/>
    <w:rsid w:val="004D52BE"/>
    <w:rsid w:val="004D55F0"/>
    <w:rsid w:val="004D55F2"/>
    <w:rsid w:val="004D5CEA"/>
    <w:rsid w:val="004D5DAB"/>
    <w:rsid w:val="004D60B9"/>
    <w:rsid w:val="004D665D"/>
    <w:rsid w:val="004D674D"/>
    <w:rsid w:val="004D6C73"/>
    <w:rsid w:val="004D748E"/>
    <w:rsid w:val="004D76BC"/>
    <w:rsid w:val="004D76DB"/>
    <w:rsid w:val="004D7868"/>
    <w:rsid w:val="004D7974"/>
    <w:rsid w:val="004D7B10"/>
    <w:rsid w:val="004D7C3F"/>
    <w:rsid w:val="004D7EA4"/>
    <w:rsid w:val="004D7FCB"/>
    <w:rsid w:val="004E0021"/>
    <w:rsid w:val="004E0665"/>
    <w:rsid w:val="004E0AD4"/>
    <w:rsid w:val="004E0D51"/>
    <w:rsid w:val="004E0EEA"/>
    <w:rsid w:val="004E12B1"/>
    <w:rsid w:val="004E148F"/>
    <w:rsid w:val="004E14B7"/>
    <w:rsid w:val="004E1796"/>
    <w:rsid w:val="004E18FB"/>
    <w:rsid w:val="004E1AD7"/>
    <w:rsid w:val="004E1B0C"/>
    <w:rsid w:val="004E1B84"/>
    <w:rsid w:val="004E1E68"/>
    <w:rsid w:val="004E2580"/>
    <w:rsid w:val="004E26A3"/>
    <w:rsid w:val="004E2A57"/>
    <w:rsid w:val="004E2D17"/>
    <w:rsid w:val="004E2DCB"/>
    <w:rsid w:val="004E2E24"/>
    <w:rsid w:val="004E305D"/>
    <w:rsid w:val="004E341E"/>
    <w:rsid w:val="004E38B5"/>
    <w:rsid w:val="004E38DA"/>
    <w:rsid w:val="004E4974"/>
    <w:rsid w:val="004E4A99"/>
    <w:rsid w:val="004E4B38"/>
    <w:rsid w:val="004E4DB4"/>
    <w:rsid w:val="004E537D"/>
    <w:rsid w:val="004E5510"/>
    <w:rsid w:val="004E558E"/>
    <w:rsid w:val="004E55E1"/>
    <w:rsid w:val="004E5674"/>
    <w:rsid w:val="004E5704"/>
    <w:rsid w:val="004E58CF"/>
    <w:rsid w:val="004E5974"/>
    <w:rsid w:val="004E5AE9"/>
    <w:rsid w:val="004E5AEC"/>
    <w:rsid w:val="004E5B0A"/>
    <w:rsid w:val="004E5E03"/>
    <w:rsid w:val="004E62D6"/>
    <w:rsid w:val="004E62EB"/>
    <w:rsid w:val="004E6317"/>
    <w:rsid w:val="004E64A9"/>
    <w:rsid w:val="004E67F0"/>
    <w:rsid w:val="004E6B0C"/>
    <w:rsid w:val="004E6E0B"/>
    <w:rsid w:val="004E74E3"/>
    <w:rsid w:val="004E7667"/>
    <w:rsid w:val="004E7737"/>
    <w:rsid w:val="004E7B93"/>
    <w:rsid w:val="004F01F8"/>
    <w:rsid w:val="004F072B"/>
    <w:rsid w:val="004F0AFA"/>
    <w:rsid w:val="004F0B4C"/>
    <w:rsid w:val="004F1006"/>
    <w:rsid w:val="004F155C"/>
    <w:rsid w:val="004F1585"/>
    <w:rsid w:val="004F1663"/>
    <w:rsid w:val="004F17D2"/>
    <w:rsid w:val="004F19B2"/>
    <w:rsid w:val="004F1A27"/>
    <w:rsid w:val="004F1E62"/>
    <w:rsid w:val="004F1F01"/>
    <w:rsid w:val="004F1F0E"/>
    <w:rsid w:val="004F20A3"/>
    <w:rsid w:val="004F2490"/>
    <w:rsid w:val="004F25F0"/>
    <w:rsid w:val="004F2600"/>
    <w:rsid w:val="004F2797"/>
    <w:rsid w:val="004F2B0B"/>
    <w:rsid w:val="004F2B8B"/>
    <w:rsid w:val="004F30D9"/>
    <w:rsid w:val="004F31DA"/>
    <w:rsid w:val="004F33CE"/>
    <w:rsid w:val="004F368C"/>
    <w:rsid w:val="004F3AC2"/>
    <w:rsid w:val="004F3D84"/>
    <w:rsid w:val="004F3F26"/>
    <w:rsid w:val="004F451C"/>
    <w:rsid w:val="004F4FE0"/>
    <w:rsid w:val="004F52BB"/>
    <w:rsid w:val="004F5E89"/>
    <w:rsid w:val="004F60F7"/>
    <w:rsid w:val="004F6436"/>
    <w:rsid w:val="004F6816"/>
    <w:rsid w:val="004F72D6"/>
    <w:rsid w:val="004F74EC"/>
    <w:rsid w:val="004F7573"/>
    <w:rsid w:val="004F7705"/>
    <w:rsid w:val="004F77A2"/>
    <w:rsid w:val="004F7B3C"/>
    <w:rsid w:val="004F7E83"/>
    <w:rsid w:val="0050002A"/>
    <w:rsid w:val="00500034"/>
    <w:rsid w:val="00500286"/>
    <w:rsid w:val="005002A8"/>
    <w:rsid w:val="00500502"/>
    <w:rsid w:val="00500801"/>
    <w:rsid w:val="0050088D"/>
    <w:rsid w:val="00500F4C"/>
    <w:rsid w:val="00501117"/>
    <w:rsid w:val="005011AF"/>
    <w:rsid w:val="00501708"/>
    <w:rsid w:val="00501802"/>
    <w:rsid w:val="00501831"/>
    <w:rsid w:val="00501A6C"/>
    <w:rsid w:val="00501BAD"/>
    <w:rsid w:val="00501CF1"/>
    <w:rsid w:val="005020B3"/>
    <w:rsid w:val="00502772"/>
    <w:rsid w:val="005028A4"/>
    <w:rsid w:val="005029E5"/>
    <w:rsid w:val="0050317A"/>
    <w:rsid w:val="00503214"/>
    <w:rsid w:val="00503799"/>
    <w:rsid w:val="00503822"/>
    <w:rsid w:val="005038A6"/>
    <w:rsid w:val="00503AA9"/>
    <w:rsid w:val="00503BD1"/>
    <w:rsid w:val="00503D32"/>
    <w:rsid w:val="00503D62"/>
    <w:rsid w:val="005041EB"/>
    <w:rsid w:val="005045FF"/>
    <w:rsid w:val="00504E18"/>
    <w:rsid w:val="005059B9"/>
    <w:rsid w:val="00506559"/>
    <w:rsid w:val="00506C9A"/>
    <w:rsid w:val="00506EE3"/>
    <w:rsid w:val="00506F2F"/>
    <w:rsid w:val="0050721B"/>
    <w:rsid w:val="00507384"/>
    <w:rsid w:val="00507866"/>
    <w:rsid w:val="005078DF"/>
    <w:rsid w:val="0050790E"/>
    <w:rsid w:val="0051087C"/>
    <w:rsid w:val="00510C8F"/>
    <w:rsid w:val="00510CAE"/>
    <w:rsid w:val="00510D40"/>
    <w:rsid w:val="00511C8C"/>
    <w:rsid w:val="00511DF7"/>
    <w:rsid w:val="00512490"/>
    <w:rsid w:val="00512980"/>
    <w:rsid w:val="00512A25"/>
    <w:rsid w:val="00513650"/>
    <w:rsid w:val="00513E08"/>
    <w:rsid w:val="00514108"/>
    <w:rsid w:val="005144C5"/>
    <w:rsid w:val="00514728"/>
    <w:rsid w:val="00514CE9"/>
    <w:rsid w:val="00514D05"/>
    <w:rsid w:val="0051559F"/>
    <w:rsid w:val="00515706"/>
    <w:rsid w:val="00515901"/>
    <w:rsid w:val="00515E27"/>
    <w:rsid w:val="00515FF0"/>
    <w:rsid w:val="00516183"/>
    <w:rsid w:val="00516640"/>
    <w:rsid w:val="005166B2"/>
    <w:rsid w:val="005167BD"/>
    <w:rsid w:val="005168D2"/>
    <w:rsid w:val="00516F1E"/>
    <w:rsid w:val="005170F2"/>
    <w:rsid w:val="005170F9"/>
    <w:rsid w:val="005176E7"/>
    <w:rsid w:val="00517994"/>
    <w:rsid w:val="005179D5"/>
    <w:rsid w:val="00517B83"/>
    <w:rsid w:val="00517F6B"/>
    <w:rsid w:val="005203B1"/>
    <w:rsid w:val="00520405"/>
    <w:rsid w:val="00520549"/>
    <w:rsid w:val="005206B4"/>
    <w:rsid w:val="0052094F"/>
    <w:rsid w:val="00520F3C"/>
    <w:rsid w:val="0052135F"/>
    <w:rsid w:val="00521BAD"/>
    <w:rsid w:val="00521BD9"/>
    <w:rsid w:val="0052208B"/>
    <w:rsid w:val="0052273C"/>
    <w:rsid w:val="005228F9"/>
    <w:rsid w:val="00522B42"/>
    <w:rsid w:val="00522BDD"/>
    <w:rsid w:val="00522D10"/>
    <w:rsid w:val="00522DDB"/>
    <w:rsid w:val="00523ED9"/>
    <w:rsid w:val="005241CC"/>
    <w:rsid w:val="0052434C"/>
    <w:rsid w:val="005243D7"/>
    <w:rsid w:val="00524AC8"/>
    <w:rsid w:val="00524C09"/>
    <w:rsid w:val="00524C54"/>
    <w:rsid w:val="00525891"/>
    <w:rsid w:val="005260AF"/>
    <w:rsid w:val="005260BE"/>
    <w:rsid w:val="005260DB"/>
    <w:rsid w:val="005261C1"/>
    <w:rsid w:val="0052657C"/>
    <w:rsid w:val="00526933"/>
    <w:rsid w:val="00526AEE"/>
    <w:rsid w:val="00526D22"/>
    <w:rsid w:val="00527733"/>
    <w:rsid w:val="00527747"/>
    <w:rsid w:val="00527811"/>
    <w:rsid w:val="00527F50"/>
    <w:rsid w:val="005303D7"/>
    <w:rsid w:val="00530513"/>
    <w:rsid w:val="00530514"/>
    <w:rsid w:val="0053091E"/>
    <w:rsid w:val="00530CDF"/>
    <w:rsid w:val="00531E11"/>
    <w:rsid w:val="00531F27"/>
    <w:rsid w:val="005324CC"/>
    <w:rsid w:val="00532532"/>
    <w:rsid w:val="0053281C"/>
    <w:rsid w:val="0053297F"/>
    <w:rsid w:val="00532E27"/>
    <w:rsid w:val="00533A5E"/>
    <w:rsid w:val="00533A77"/>
    <w:rsid w:val="00533B9D"/>
    <w:rsid w:val="00534827"/>
    <w:rsid w:val="0053486E"/>
    <w:rsid w:val="00534CBE"/>
    <w:rsid w:val="00534EAB"/>
    <w:rsid w:val="00535B86"/>
    <w:rsid w:val="0053600C"/>
    <w:rsid w:val="00536360"/>
    <w:rsid w:val="00536939"/>
    <w:rsid w:val="005370AD"/>
    <w:rsid w:val="005370EB"/>
    <w:rsid w:val="00537205"/>
    <w:rsid w:val="00537222"/>
    <w:rsid w:val="00537899"/>
    <w:rsid w:val="00537C98"/>
    <w:rsid w:val="00537F5D"/>
    <w:rsid w:val="00537F74"/>
    <w:rsid w:val="00537FEA"/>
    <w:rsid w:val="0054001A"/>
    <w:rsid w:val="00540046"/>
    <w:rsid w:val="005401FE"/>
    <w:rsid w:val="005405E7"/>
    <w:rsid w:val="00540A7A"/>
    <w:rsid w:val="005412AF"/>
    <w:rsid w:val="005412B8"/>
    <w:rsid w:val="005416B0"/>
    <w:rsid w:val="005419F1"/>
    <w:rsid w:val="00541F85"/>
    <w:rsid w:val="005424BA"/>
    <w:rsid w:val="005424D1"/>
    <w:rsid w:val="00542681"/>
    <w:rsid w:val="005431F6"/>
    <w:rsid w:val="0054361D"/>
    <w:rsid w:val="00543677"/>
    <w:rsid w:val="005436EC"/>
    <w:rsid w:val="00543B8C"/>
    <w:rsid w:val="00543DC5"/>
    <w:rsid w:val="00543F81"/>
    <w:rsid w:val="0054435C"/>
    <w:rsid w:val="005444BF"/>
    <w:rsid w:val="005446C7"/>
    <w:rsid w:val="00544D0F"/>
    <w:rsid w:val="00544F15"/>
    <w:rsid w:val="00545C33"/>
    <w:rsid w:val="00545CD2"/>
    <w:rsid w:val="00545F72"/>
    <w:rsid w:val="005460DA"/>
    <w:rsid w:val="00546228"/>
    <w:rsid w:val="0054623C"/>
    <w:rsid w:val="00546257"/>
    <w:rsid w:val="005462ED"/>
    <w:rsid w:val="005466B6"/>
    <w:rsid w:val="00546FC2"/>
    <w:rsid w:val="005471E4"/>
    <w:rsid w:val="00547749"/>
    <w:rsid w:val="00547D21"/>
    <w:rsid w:val="005500B4"/>
    <w:rsid w:val="0055073C"/>
    <w:rsid w:val="005507AC"/>
    <w:rsid w:val="00550BEC"/>
    <w:rsid w:val="00550FC6"/>
    <w:rsid w:val="00551152"/>
    <w:rsid w:val="00551225"/>
    <w:rsid w:val="0055146D"/>
    <w:rsid w:val="0055152D"/>
    <w:rsid w:val="00551C77"/>
    <w:rsid w:val="00551E0A"/>
    <w:rsid w:val="00551F41"/>
    <w:rsid w:val="005522A7"/>
    <w:rsid w:val="00552645"/>
    <w:rsid w:val="00552C39"/>
    <w:rsid w:val="00552D43"/>
    <w:rsid w:val="005533D4"/>
    <w:rsid w:val="005534FE"/>
    <w:rsid w:val="005538B0"/>
    <w:rsid w:val="00553A29"/>
    <w:rsid w:val="005541B5"/>
    <w:rsid w:val="005542E7"/>
    <w:rsid w:val="0055496A"/>
    <w:rsid w:val="005549BC"/>
    <w:rsid w:val="00554A6D"/>
    <w:rsid w:val="00554BFD"/>
    <w:rsid w:val="00554D16"/>
    <w:rsid w:val="00554F06"/>
    <w:rsid w:val="00555394"/>
    <w:rsid w:val="005556FB"/>
    <w:rsid w:val="005559D9"/>
    <w:rsid w:val="00555A41"/>
    <w:rsid w:val="00555C43"/>
    <w:rsid w:val="005561CB"/>
    <w:rsid w:val="00556356"/>
    <w:rsid w:val="00556373"/>
    <w:rsid w:val="005567C3"/>
    <w:rsid w:val="00556AA5"/>
    <w:rsid w:val="00556F07"/>
    <w:rsid w:val="00557117"/>
    <w:rsid w:val="005572E7"/>
    <w:rsid w:val="00557B17"/>
    <w:rsid w:val="00557E77"/>
    <w:rsid w:val="00560257"/>
    <w:rsid w:val="0056099C"/>
    <w:rsid w:val="00560CBE"/>
    <w:rsid w:val="00561027"/>
    <w:rsid w:val="00561113"/>
    <w:rsid w:val="00561222"/>
    <w:rsid w:val="00561DBC"/>
    <w:rsid w:val="00561E4C"/>
    <w:rsid w:val="00561FE6"/>
    <w:rsid w:val="00562506"/>
    <w:rsid w:val="00562545"/>
    <w:rsid w:val="00562653"/>
    <w:rsid w:val="00562920"/>
    <w:rsid w:val="00563232"/>
    <w:rsid w:val="00563605"/>
    <w:rsid w:val="005636B0"/>
    <w:rsid w:val="005636BA"/>
    <w:rsid w:val="00563909"/>
    <w:rsid w:val="00563A97"/>
    <w:rsid w:val="00563F34"/>
    <w:rsid w:val="00563FED"/>
    <w:rsid w:val="0056493C"/>
    <w:rsid w:val="00564E09"/>
    <w:rsid w:val="005651BB"/>
    <w:rsid w:val="00565500"/>
    <w:rsid w:val="00565804"/>
    <w:rsid w:val="00565961"/>
    <w:rsid w:val="00565D22"/>
    <w:rsid w:val="00565DE7"/>
    <w:rsid w:val="0056601B"/>
    <w:rsid w:val="005660DE"/>
    <w:rsid w:val="005667D2"/>
    <w:rsid w:val="005667D7"/>
    <w:rsid w:val="005668AD"/>
    <w:rsid w:val="00566927"/>
    <w:rsid w:val="00566930"/>
    <w:rsid w:val="00567552"/>
    <w:rsid w:val="00567A77"/>
    <w:rsid w:val="00567C31"/>
    <w:rsid w:val="00567CD0"/>
    <w:rsid w:val="0057013B"/>
    <w:rsid w:val="00570865"/>
    <w:rsid w:val="00570AE5"/>
    <w:rsid w:val="00570F92"/>
    <w:rsid w:val="00571378"/>
    <w:rsid w:val="00571857"/>
    <w:rsid w:val="005718BF"/>
    <w:rsid w:val="00571BD3"/>
    <w:rsid w:val="00571CC3"/>
    <w:rsid w:val="00571F08"/>
    <w:rsid w:val="00572680"/>
    <w:rsid w:val="00572770"/>
    <w:rsid w:val="00572CC8"/>
    <w:rsid w:val="00572E8E"/>
    <w:rsid w:val="00573382"/>
    <w:rsid w:val="00573851"/>
    <w:rsid w:val="00573AE2"/>
    <w:rsid w:val="00573E43"/>
    <w:rsid w:val="00573ECF"/>
    <w:rsid w:val="005748DB"/>
    <w:rsid w:val="00575EEC"/>
    <w:rsid w:val="00576207"/>
    <w:rsid w:val="00576966"/>
    <w:rsid w:val="00576AB8"/>
    <w:rsid w:val="00576CE9"/>
    <w:rsid w:val="0057756D"/>
    <w:rsid w:val="005775E5"/>
    <w:rsid w:val="0057769D"/>
    <w:rsid w:val="0058022E"/>
    <w:rsid w:val="005803AF"/>
    <w:rsid w:val="00580451"/>
    <w:rsid w:val="00580D61"/>
    <w:rsid w:val="00580E13"/>
    <w:rsid w:val="0058146E"/>
    <w:rsid w:val="00581A0E"/>
    <w:rsid w:val="00581BDA"/>
    <w:rsid w:val="00581EBC"/>
    <w:rsid w:val="00582186"/>
    <w:rsid w:val="00582297"/>
    <w:rsid w:val="00582C51"/>
    <w:rsid w:val="00582D91"/>
    <w:rsid w:val="00582F13"/>
    <w:rsid w:val="00583607"/>
    <w:rsid w:val="00583619"/>
    <w:rsid w:val="005836F6"/>
    <w:rsid w:val="00583863"/>
    <w:rsid w:val="00583A1F"/>
    <w:rsid w:val="00583A5D"/>
    <w:rsid w:val="0058401B"/>
    <w:rsid w:val="005844D8"/>
    <w:rsid w:val="00584644"/>
    <w:rsid w:val="00584B15"/>
    <w:rsid w:val="00584D5E"/>
    <w:rsid w:val="00584E07"/>
    <w:rsid w:val="00585248"/>
    <w:rsid w:val="005853FF"/>
    <w:rsid w:val="00585473"/>
    <w:rsid w:val="00585671"/>
    <w:rsid w:val="00585700"/>
    <w:rsid w:val="00585866"/>
    <w:rsid w:val="00585C92"/>
    <w:rsid w:val="00585E77"/>
    <w:rsid w:val="00585EF1"/>
    <w:rsid w:val="00586265"/>
    <w:rsid w:val="00586414"/>
    <w:rsid w:val="005864AC"/>
    <w:rsid w:val="0058659D"/>
    <w:rsid w:val="005869B7"/>
    <w:rsid w:val="00586E83"/>
    <w:rsid w:val="00586F53"/>
    <w:rsid w:val="00586F60"/>
    <w:rsid w:val="005871F4"/>
    <w:rsid w:val="00587369"/>
    <w:rsid w:val="0058748C"/>
    <w:rsid w:val="00587768"/>
    <w:rsid w:val="005877C9"/>
    <w:rsid w:val="00590000"/>
    <w:rsid w:val="00590030"/>
    <w:rsid w:val="00590132"/>
    <w:rsid w:val="00590323"/>
    <w:rsid w:val="0059037D"/>
    <w:rsid w:val="00590649"/>
    <w:rsid w:val="00590D95"/>
    <w:rsid w:val="00591674"/>
    <w:rsid w:val="00591B5F"/>
    <w:rsid w:val="0059228B"/>
    <w:rsid w:val="00592C44"/>
    <w:rsid w:val="00592EF8"/>
    <w:rsid w:val="00592FF8"/>
    <w:rsid w:val="0059313F"/>
    <w:rsid w:val="005935DD"/>
    <w:rsid w:val="00593BEF"/>
    <w:rsid w:val="00593F3C"/>
    <w:rsid w:val="00594879"/>
    <w:rsid w:val="0059489D"/>
    <w:rsid w:val="005949BB"/>
    <w:rsid w:val="00594A8D"/>
    <w:rsid w:val="00594C6F"/>
    <w:rsid w:val="00594EA2"/>
    <w:rsid w:val="0059506A"/>
    <w:rsid w:val="005951F3"/>
    <w:rsid w:val="005953F1"/>
    <w:rsid w:val="00595424"/>
    <w:rsid w:val="0059576C"/>
    <w:rsid w:val="0059587C"/>
    <w:rsid w:val="00595D08"/>
    <w:rsid w:val="00595FBF"/>
    <w:rsid w:val="005962E6"/>
    <w:rsid w:val="00596B34"/>
    <w:rsid w:val="00596BB0"/>
    <w:rsid w:val="00596E27"/>
    <w:rsid w:val="005972C1"/>
    <w:rsid w:val="005974DC"/>
    <w:rsid w:val="00597576"/>
    <w:rsid w:val="005A0121"/>
    <w:rsid w:val="005A09F6"/>
    <w:rsid w:val="005A0C9E"/>
    <w:rsid w:val="005A101F"/>
    <w:rsid w:val="005A1160"/>
    <w:rsid w:val="005A1314"/>
    <w:rsid w:val="005A1366"/>
    <w:rsid w:val="005A1618"/>
    <w:rsid w:val="005A1765"/>
    <w:rsid w:val="005A1D91"/>
    <w:rsid w:val="005A2203"/>
    <w:rsid w:val="005A2540"/>
    <w:rsid w:val="005A26CA"/>
    <w:rsid w:val="005A2B91"/>
    <w:rsid w:val="005A2CF4"/>
    <w:rsid w:val="005A3109"/>
    <w:rsid w:val="005A3169"/>
    <w:rsid w:val="005A3245"/>
    <w:rsid w:val="005A3425"/>
    <w:rsid w:val="005A3CD8"/>
    <w:rsid w:val="005A3FA2"/>
    <w:rsid w:val="005A439D"/>
    <w:rsid w:val="005A43AA"/>
    <w:rsid w:val="005A4742"/>
    <w:rsid w:val="005A47D7"/>
    <w:rsid w:val="005A4809"/>
    <w:rsid w:val="005A4A93"/>
    <w:rsid w:val="005A4B56"/>
    <w:rsid w:val="005A544F"/>
    <w:rsid w:val="005A5638"/>
    <w:rsid w:val="005A581B"/>
    <w:rsid w:val="005A599A"/>
    <w:rsid w:val="005A59A0"/>
    <w:rsid w:val="005A5A46"/>
    <w:rsid w:val="005A6293"/>
    <w:rsid w:val="005A62EF"/>
    <w:rsid w:val="005A66EE"/>
    <w:rsid w:val="005A744C"/>
    <w:rsid w:val="005A769B"/>
    <w:rsid w:val="005A7C5B"/>
    <w:rsid w:val="005A7C8B"/>
    <w:rsid w:val="005A7D0D"/>
    <w:rsid w:val="005A7EF3"/>
    <w:rsid w:val="005A7F9E"/>
    <w:rsid w:val="005B0721"/>
    <w:rsid w:val="005B119D"/>
    <w:rsid w:val="005B190B"/>
    <w:rsid w:val="005B1C1D"/>
    <w:rsid w:val="005B1DBA"/>
    <w:rsid w:val="005B1F31"/>
    <w:rsid w:val="005B1FEC"/>
    <w:rsid w:val="005B232E"/>
    <w:rsid w:val="005B28E7"/>
    <w:rsid w:val="005B28F7"/>
    <w:rsid w:val="005B2F49"/>
    <w:rsid w:val="005B3173"/>
    <w:rsid w:val="005B31F3"/>
    <w:rsid w:val="005B33FC"/>
    <w:rsid w:val="005B35A5"/>
    <w:rsid w:val="005B382D"/>
    <w:rsid w:val="005B3910"/>
    <w:rsid w:val="005B4225"/>
    <w:rsid w:val="005B4460"/>
    <w:rsid w:val="005B45FD"/>
    <w:rsid w:val="005B4736"/>
    <w:rsid w:val="005B48EA"/>
    <w:rsid w:val="005B4B81"/>
    <w:rsid w:val="005B5128"/>
    <w:rsid w:val="005B52DE"/>
    <w:rsid w:val="005B5820"/>
    <w:rsid w:val="005B59EF"/>
    <w:rsid w:val="005B5DB9"/>
    <w:rsid w:val="005B5DF2"/>
    <w:rsid w:val="005B5EAB"/>
    <w:rsid w:val="005B5F32"/>
    <w:rsid w:val="005B5FAB"/>
    <w:rsid w:val="005B6EA7"/>
    <w:rsid w:val="005B6EEE"/>
    <w:rsid w:val="005B6FCE"/>
    <w:rsid w:val="005B6FF3"/>
    <w:rsid w:val="005B709F"/>
    <w:rsid w:val="005B70B7"/>
    <w:rsid w:val="005B7547"/>
    <w:rsid w:val="005B774E"/>
    <w:rsid w:val="005B77AF"/>
    <w:rsid w:val="005B7835"/>
    <w:rsid w:val="005B783C"/>
    <w:rsid w:val="005B79BA"/>
    <w:rsid w:val="005B7B46"/>
    <w:rsid w:val="005C07DE"/>
    <w:rsid w:val="005C0D63"/>
    <w:rsid w:val="005C0DE0"/>
    <w:rsid w:val="005C121C"/>
    <w:rsid w:val="005C1694"/>
    <w:rsid w:val="005C1B59"/>
    <w:rsid w:val="005C1C22"/>
    <w:rsid w:val="005C1D9E"/>
    <w:rsid w:val="005C1E0E"/>
    <w:rsid w:val="005C1ED8"/>
    <w:rsid w:val="005C1EFA"/>
    <w:rsid w:val="005C203E"/>
    <w:rsid w:val="005C2385"/>
    <w:rsid w:val="005C25DE"/>
    <w:rsid w:val="005C28F0"/>
    <w:rsid w:val="005C29C4"/>
    <w:rsid w:val="005C2ED2"/>
    <w:rsid w:val="005C3053"/>
    <w:rsid w:val="005C3099"/>
    <w:rsid w:val="005C33B5"/>
    <w:rsid w:val="005C40AC"/>
    <w:rsid w:val="005C494A"/>
    <w:rsid w:val="005C4DB8"/>
    <w:rsid w:val="005C4DEB"/>
    <w:rsid w:val="005C4DED"/>
    <w:rsid w:val="005C53D2"/>
    <w:rsid w:val="005C54FF"/>
    <w:rsid w:val="005C5926"/>
    <w:rsid w:val="005C59AB"/>
    <w:rsid w:val="005C59E0"/>
    <w:rsid w:val="005C5C3B"/>
    <w:rsid w:val="005C68AD"/>
    <w:rsid w:val="005C7006"/>
    <w:rsid w:val="005C719E"/>
    <w:rsid w:val="005C7A8F"/>
    <w:rsid w:val="005D011B"/>
    <w:rsid w:val="005D0864"/>
    <w:rsid w:val="005D08BE"/>
    <w:rsid w:val="005D0BC0"/>
    <w:rsid w:val="005D0CA9"/>
    <w:rsid w:val="005D0FD3"/>
    <w:rsid w:val="005D1062"/>
    <w:rsid w:val="005D10CA"/>
    <w:rsid w:val="005D147E"/>
    <w:rsid w:val="005D19A1"/>
    <w:rsid w:val="005D19FC"/>
    <w:rsid w:val="005D1A91"/>
    <w:rsid w:val="005D1BB3"/>
    <w:rsid w:val="005D2455"/>
    <w:rsid w:val="005D24AA"/>
    <w:rsid w:val="005D28AD"/>
    <w:rsid w:val="005D2D93"/>
    <w:rsid w:val="005D3395"/>
    <w:rsid w:val="005D3847"/>
    <w:rsid w:val="005D38CB"/>
    <w:rsid w:val="005D3AE3"/>
    <w:rsid w:val="005D3D8E"/>
    <w:rsid w:val="005D3FA7"/>
    <w:rsid w:val="005D4436"/>
    <w:rsid w:val="005D4460"/>
    <w:rsid w:val="005D4468"/>
    <w:rsid w:val="005D45F6"/>
    <w:rsid w:val="005D49BB"/>
    <w:rsid w:val="005D49DB"/>
    <w:rsid w:val="005D4C0D"/>
    <w:rsid w:val="005D5595"/>
    <w:rsid w:val="005D5E20"/>
    <w:rsid w:val="005D6307"/>
    <w:rsid w:val="005D663D"/>
    <w:rsid w:val="005D665E"/>
    <w:rsid w:val="005D6AC1"/>
    <w:rsid w:val="005D6BBD"/>
    <w:rsid w:val="005D6D7C"/>
    <w:rsid w:val="005D7190"/>
    <w:rsid w:val="005D71FA"/>
    <w:rsid w:val="005D74ED"/>
    <w:rsid w:val="005E0032"/>
    <w:rsid w:val="005E0042"/>
    <w:rsid w:val="005E0255"/>
    <w:rsid w:val="005E0273"/>
    <w:rsid w:val="005E028E"/>
    <w:rsid w:val="005E0292"/>
    <w:rsid w:val="005E039C"/>
    <w:rsid w:val="005E0CCA"/>
    <w:rsid w:val="005E0CED"/>
    <w:rsid w:val="005E0D5D"/>
    <w:rsid w:val="005E0D91"/>
    <w:rsid w:val="005E17A2"/>
    <w:rsid w:val="005E1C2B"/>
    <w:rsid w:val="005E1DBD"/>
    <w:rsid w:val="005E23EA"/>
    <w:rsid w:val="005E2628"/>
    <w:rsid w:val="005E28D9"/>
    <w:rsid w:val="005E3155"/>
    <w:rsid w:val="005E32AF"/>
    <w:rsid w:val="005E3962"/>
    <w:rsid w:val="005E3CD5"/>
    <w:rsid w:val="005E3D4A"/>
    <w:rsid w:val="005E43B8"/>
    <w:rsid w:val="005E4613"/>
    <w:rsid w:val="005E47AD"/>
    <w:rsid w:val="005E5559"/>
    <w:rsid w:val="005E565F"/>
    <w:rsid w:val="005E5B58"/>
    <w:rsid w:val="005E5C03"/>
    <w:rsid w:val="005E5C79"/>
    <w:rsid w:val="005E5D1D"/>
    <w:rsid w:val="005E5FC0"/>
    <w:rsid w:val="005E6302"/>
    <w:rsid w:val="005E65E9"/>
    <w:rsid w:val="005E6E88"/>
    <w:rsid w:val="005E71D8"/>
    <w:rsid w:val="005E725A"/>
    <w:rsid w:val="005E782C"/>
    <w:rsid w:val="005E7A11"/>
    <w:rsid w:val="005E7E09"/>
    <w:rsid w:val="005E7FD2"/>
    <w:rsid w:val="005F05BB"/>
    <w:rsid w:val="005F06B3"/>
    <w:rsid w:val="005F072C"/>
    <w:rsid w:val="005F08C0"/>
    <w:rsid w:val="005F0BBF"/>
    <w:rsid w:val="005F0CA3"/>
    <w:rsid w:val="005F1458"/>
    <w:rsid w:val="005F1588"/>
    <w:rsid w:val="005F16A0"/>
    <w:rsid w:val="005F16E4"/>
    <w:rsid w:val="005F1894"/>
    <w:rsid w:val="005F1B1B"/>
    <w:rsid w:val="005F1DEA"/>
    <w:rsid w:val="005F22D2"/>
    <w:rsid w:val="005F2347"/>
    <w:rsid w:val="005F262C"/>
    <w:rsid w:val="005F3155"/>
    <w:rsid w:val="005F3317"/>
    <w:rsid w:val="005F33BE"/>
    <w:rsid w:val="005F3582"/>
    <w:rsid w:val="005F35A4"/>
    <w:rsid w:val="005F35CE"/>
    <w:rsid w:val="005F3784"/>
    <w:rsid w:val="005F3DC9"/>
    <w:rsid w:val="005F3E73"/>
    <w:rsid w:val="005F4205"/>
    <w:rsid w:val="005F4A79"/>
    <w:rsid w:val="005F4AC5"/>
    <w:rsid w:val="005F4B4D"/>
    <w:rsid w:val="005F4DBE"/>
    <w:rsid w:val="005F4F5D"/>
    <w:rsid w:val="005F54FD"/>
    <w:rsid w:val="005F5815"/>
    <w:rsid w:val="005F588B"/>
    <w:rsid w:val="005F5D72"/>
    <w:rsid w:val="005F61E7"/>
    <w:rsid w:val="005F61EC"/>
    <w:rsid w:val="005F64D9"/>
    <w:rsid w:val="005F6E45"/>
    <w:rsid w:val="005F7772"/>
    <w:rsid w:val="005F77AF"/>
    <w:rsid w:val="005F79F1"/>
    <w:rsid w:val="005F7C55"/>
    <w:rsid w:val="005F7F79"/>
    <w:rsid w:val="006000FC"/>
    <w:rsid w:val="0060021F"/>
    <w:rsid w:val="0060078B"/>
    <w:rsid w:val="00600D2E"/>
    <w:rsid w:val="006016E4"/>
    <w:rsid w:val="006019B8"/>
    <w:rsid w:val="00601A1C"/>
    <w:rsid w:val="00601B8A"/>
    <w:rsid w:val="00601BC8"/>
    <w:rsid w:val="00601FE8"/>
    <w:rsid w:val="0060237B"/>
    <w:rsid w:val="00602B8D"/>
    <w:rsid w:val="00602C17"/>
    <w:rsid w:val="00602C37"/>
    <w:rsid w:val="006033A8"/>
    <w:rsid w:val="0060351C"/>
    <w:rsid w:val="006035AF"/>
    <w:rsid w:val="0060363A"/>
    <w:rsid w:val="006036FA"/>
    <w:rsid w:val="00603D2B"/>
    <w:rsid w:val="00603F09"/>
    <w:rsid w:val="00603F85"/>
    <w:rsid w:val="00604D31"/>
    <w:rsid w:val="00604FDD"/>
    <w:rsid w:val="0060504C"/>
    <w:rsid w:val="006055E9"/>
    <w:rsid w:val="0060564F"/>
    <w:rsid w:val="00605910"/>
    <w:rsid w:val="006059CD"/>
    <w:rsid w:val="00605A9E"/>
    <w:rsid w:val="00605BF9"/>
    <w:rsid w:val="00605CDC"/>
    <w:rsid w:val="0060602A"/>
    <w:rsid w:val="00606041"/>
    <w:rsid w:val="006061FE"/>
    <w:rsid w:val="006062EF"/>
    <w:rsid w:val="0060640B"/>
    <w:rsid w:val="00606634"/>
    <w:rsid w:val="0060677A"/>
    <w:rsid w:val="00606CF1"/>
    <w:rsid w:val="00606D60"/>
    <w:rsid w:val="00606E9B"/>
    <w:rsid w:val="006070DF"/>
    <w:rsid w:val="00607364"/>
    <w:rsid w:val="00607461"/>
    <w:rsid w:val="00607787"/>
    <w:rsid w:val="00607A30"/>
    <w:rsid w:val="00607EC2"/>
    <w:rsid w:val="006103D8"/>
    <w:rsid w:val="006107E3"/>
    <w:rsid w:val="0061084F"/>
    <w:rsid w:val="00610F5C"/>
    <w:rsid w:val="0061117E"/>
    <w:rsid w:val="006111F6"/>
    <w:rsid w:val="00611AB9"/>
    <w:rsid w:val="00611BDF"/>
    <w:rsid w:val="00612026"/>
    <w:rsid w:val="006125EE"/>
    <w:rsid w:val="00612766"/>
    <w:rsid w:val="006128AD"/>
    <w:rsid w:val="00612ABB"/>
    <w:rsid w:val="0061377A"/>
    <w:rsid w:val="006137CD"/>
    <w:rsid w:val="00613841"/>
    <w:rsid w:val="00613847"/>
    <w:rsid w:val="006138B3"/>
    <w:rsid w:val="00613CDC"/>
    <w:rsid w:val="00613EDA"/>
    <w:rsid w:val="00614249"/>
    <w:rsid w:val="006144A4"/>
    <w:rsid w:val="00614730"/>
    <w:rsid w:val="006147F4"/>
    <w:rsid w:val="0061480B"/>
    <w:rsid w:val="006149C9"/>
    <w:rsid w:val="00614BBE"/>
    <w:rsid w:val="0061519B"/>
    <w:rsid w:val="006155F6"/>
    <w:rsid w:val="00615831"/>
    <w:rsid w:val="00615954"/>
    <w:rsid w:val="006159C0"/>
    <w:rsid w:val="00615A23"/>
    <w:rsid w:val="00615B1B"/>
    <w:rsid w:val="00615CE8"/>
    <w:rsid w:val="00615E16"/>
    <w:rsid w:val="006160B1"/>
    <w:rsid w:val="00616346"/>
    <w:rsid w:val="006165CA"/>
    <w:rsid w:val="00616759"/>
    <w:rsid w:val="00616ED8"/>
    <w:rsid w:val="00617034"/>
    <w:rsid w:val="006172B4"/>
    <w:rsid w:val="0061742C"/>
    <w:rsid w:val="006179BC"/>
    <w:rsid w:val="006179C6"/>
    <w:rsid w:val="00617DB7"/>
    <w:rsid w:val="00620029"/>
    <w:rsid w:val="00620310"/>
    <w:rsid w:val="0062037A"/>
    <w:rsid w:val="0062060C"/>
    <w:rsid w:val="006209B6"/>
    <w:rsid w:val="00620F07"/>
    <w:rsid w:val="00620FC8"/>
    <w:rsid w:val="00621220"/>
    <w:rsid w:val="0062152E"/>
    <w:rsid w:val="0062162E"/>
    <w:rsid w:val="00621AD8"/>
    <w:rsid w:val="00621C86"/>
    <w:rsid w:val="00621F19"/>
    <w:rsid w:val="006223AE"/>
    <w:rsid w:val="00622911"/>
    <w:rsid w:val="00622C79"/>
    <w:rsid w:val="00622CAC"/>
    <w:rsid w:val="00622FFC"/>
    <w:rsid w:val="00623154"/>
    <w:rsid w:val="00623174"/>
    <w:rsid w:val="006232DE"/>
    <w:rsid w:val="006235F5"/>
    <w:rsid w:val="006237B7"/>
    <w:rsid w:val="0062381D"/>
    <w:rsid w:val="00623978"/>
    <w:rsid w:val="00623CD4"/>
    <w:rsid w:val="00623D62"/>
    <w:rsid w:val="00623E26"/>
    <w:rsid w:val="00624127"/>
    <w:rsid w:val="006247BF"/>
    <w:rsid w:val="0062491B"/>
    <w:rsid w:val="00624A09"/>
    <w:rsid w:val="00624B57"/>
    <w:rsid w:val="00624F4D"/>
    <w:rsid w:val="006250DC"/>
    <w:rsid w:val="006252D8"/>
    <w:rsid w:val="0062539E"/>
    <w:rsid w:val="00625AE5"/>
    <w:rsid w:val="00625BE1"/>
    <w:rsid w:val="006262FE"/>
    <w:rsid w:val="00626477"/>
    <w:rsid w:val="006266B3"/>
    <w:rsid w:val="006267F1"/>
    <w:rsid w:val="0062691C"/>
    <w:rsid w:val="00626CF1"/>
    <w:rsid w:val="0062734D"/>
    <w:rsid w:val="006276F3"/>
    <w:rsid w:val="00627883"/>
    <w:rsid w:val="0062799A"/>
    <w:rsid w:val="0063010E"/>
    <w:rsid w:val="0063030B"/>
    <w:rsid w:val="00630338"/>
    <w:rsid w:val="006307C0"/>
    <w:rsid w:val="0063085D"/>
    <w:rsid w:val="0063090F"/>
    <w:rsid w:val="0063114C"/>
    <w:rsid w:val="00631CE8"/>
    <w:rsid w:val="00631F7C"/>
    <w:rsid w:val="00632282"/>
    <w:rsid w:val="0063228F"/>
    <w:rsid w:val="0063241B"/>
    <w:rsid w:val="006332B5"/>
    <w:rsid w:val="00633488"/>
    <w:rsid w:val="0063397C"/>
    <w:rsid w:val="00633BCE"/>
    <w:rsid w:val="00633C1D"/>
    <w:rsid w:val="00633CD7"/>
    <w:rsid w:val="0063405F"/>
    <w:rsid w:val="006344A5"/>
    <w:rsid w:val="00634FDF"/>
    <w:rsid w:val="00635279"/>
    <w:rsid w:val="006355D0"/>
    <w:rsid w:val="00635BE4"/>
    <w:rsid w:val="00635D84"/>
    <w:rsid w:val="00636446"/>
    <w:rsid w:val="0063649D"/>
    <w:rsid w:val="006367A7"/>
    <w:rsid w:val="00636A51"/>
    <w:rsid w:val="00636DDD"/>
    <w:rsid w:val="00636E6B"/>
    <w:rsid w:val="0063744E"/>
    <w:rsid w:val="0063751D"/>
    <w:rsid w:val="00637B4B"/>
    <w:rsid w:val="00637EA3"/>
    <w:rsid w:val="00640506"/>
    <w:rsid w:val="00640A0F"/>
    <w:rsid w:val="00640DD9"/>
    <w:rsid w:val="006411C6"/>
    <w:rsid w:val="006413A5"/>
    <w:rsid w:val="00641E78"/>
    <w:rsid w:val="00642164"/>
    <w:rsid w:val="006421A3"/>
    <w:rsid w:val="006422FA"/>
    <w:rsid w:val="006423DE"/>
    <w:rsid w:val="006423E1"/>
    <w:rsid w:val="00642551"/>
    <w:rsid w:val="006426B3"/>
    <w:rsid w:val="00642864"/>
    <w:rsid w:val="00642CBE"/>
    <w:rsid w:val="00643502"/>
    <w:rsid w:val="006435D0"/>
    <w:rsid w:val="00643968"/>
    <w:rsid w:val="00643DB2"/>
    <w:rsid w:val="00643DC4"/>
    <w:rsid w:val="00643E48"/>
    <w:rsid w:val="00644A84"/>
    <w:rsid w:val="00644EF0"/>
    <w:rsid w:val="0064583F"/>
    <w:rsid w:val="00645BDF"/>
    <w:rsid w:val="00645F90"/>
    <w:rsid w:val="006460B6"/>
    <w:rsid w:val="0064653C"/>
    <w:rsid w:val="00646565"/>
    <w:rsid w:val="006467A5"/>
    <w:rsid w:val="0064687E"/>
    <w:rsid w:val="006468A8"/>
    <w:rsid w:val="00646EF3"/>
    <w:rsid w:val="006473CE"/>
    <w:rsid w:val="0064748C"/>
    <w:rsid w:val="0064754E"/>
    <w:rsid w:val="006478D0"/>
    <w:rsid w:val="00650AF6"/>
    <w:rsid w:val="006510AE"/>
    <w:rsid w:val="006514FA"/>
    <w:rsid w:val="00651552"/>
    <w:rsid w:val="00651C0B"/>
    <w:rsid w:val="00652321"/>
    <w:rsid w:val="006524F1"/>
    <w:rsid w:val="00652DC0"/>
    <w:rsid w:val="0065348F"/>
    <w:rsid w:val="00653499"/>
    <w:rsid w:val="006537E1"/>
    <w:rsid w:val="00653AEF"/>
    <w:rsid w:val="00653BAB"/>
    <w:rsid w:val="00653C64"/>
    <w:rsid w:val="00654494"/>
    <w:rsid w:val="0065449B"/>
    <w:rsid w:val="006544CD"/>
    <w:rsid w:val="00654960"/>
    <w:rsid w:val="006549D6"/>
    <w:rsid w:val="00654D37"/>
    <w:rsid w:val="00654F0F"/>
    <w:rsid w:val="00655A47"/>
    <w:rsid w:val="00655B3E"/>
    <w:rsid w:val="006565E1"/>
    <w:rsid w:val="006565FC"/>
    <w:rsid w:val="006570D9"/>
    <w:rsid w:val="00657604"/>
    <w:rsid w:val="00657926"/>
    <w:rsid w:val="00657E36"/>
    <w:rsid w:val="006601E2"/>
    <w:rsid w:val="00660333"/>
    <w:rsid w:val="00660456"/>
    <w:rsid w:val="006605DA"/>
    <w:rsid w:val="00660D35"/>
    <w:rsid w:val="00660FD5"/>
    <w:rsid w:val="006610F6"/>
    <w:rsid w:val="00661133"/>
    <w:rsid w:val="00661774"/>
    <w:rsid w:val="00661B86"/>
    <w:rsid w:val="00661F29"/>
    <w:rsid w:val="006625F1"/>
    <w:rsid w:val="00662933"/>
    <w:rsid w:val="00662C07"/>
    <w:rsid w:val="00662EA7"/>
    <w:rsid w:val="00662EBF"/>
    <w:rsid w:val="00663532"/>
    <w:rsid w:val="00663880"/>
    <w:rsid w:val="0066416D"/>
    <w:rsid w:val="0066418B"/>
    <w:rsid w:val="00664502"/>
    <w:rsid w:val="00664A83"/>
    <w:rsid w:val="00664ACB"/>
    <w:rsid w:val="006650F8"/>
    <w:rsid w:val="0066574F"/>
    <w:rsid w:val="0066591D"/>
    <w:rsid w:val="00665A1F"/>
    <w:rsid w:val="00665C04"/>
    <w:rsid w:val="00666670"/>
    <w:rsid w:val="00666704"/>
    <w:rsid w:val="0066698D"/>
    <w:rsid w:val="00666D09"/>
    <w:rsid w:val="00667751"/>
    <w:rsid w:val="00667858"/>
    <w:rsid w:val="00667C48"/>
    <w:rsid w:val="00667E70"/>
    <w:rsid w:val="00667E8D"/>
    <w:rsid w:val="006706DF"/>
    <w:rsid w:val="006707E0"/>
    <w:rsid w:val="00670816"/>
    <w:rsid w:val="00670CA2"/>
    <w:rsid w:val="00671281"/>
    <w:rsid w:val="00671E06"/>
    <w:rsid w:val="00671E6C"/>
    <w:rsid w:val="00672170"/>
    <w:rsid w:val="006721EE"/>
    <w:rsid w:val="00672389"/>
    <w:rsid w:val="006726F9"/>
    <w:rsid w:val="0067278B"/>
    <w:rsid w:val="00672D54"/>
    <w:rsid w:val="006731FD"/>
    <w:rsid w:val="006734F4"/>
    <w:rsid w:val="0067402E"/>
    <w:rsid w:val="0067452B"/>
    <w:rsid w:val="006745C2"/>
    <w:rsid w:val="006745D5"/>
    <w:rsid w:val="00674A0F"/>
    <w:rsid w:val="00674B3A"/>
    <w:rsid w:val="00674BDE"/>
    <w:rsid w:val="00674CD7"/>
    <w:rsid w:val="00674EE5"/>
    <w:rsid w:val="006751FE"/>
    <w:rsid w:val="0067595E"/>
    <w:rsid w:val="00675B7D"/>
    <w:rsid w:val="00675DA2"/>
    <w:rsid w:val="00676410"/>
    <w:rsid w:val="00676531"/>
    <w:rsid w:val="006769A4"/>
    <w:rsid w:val="00676D85"/>
    <w:rsid w:val="00677573"/>
    <w:rsid w:val="006777F2"/>
    <w:rsid w:val="0067782E"/>
    <w:rsid w:val="00677855"/>
    <w:rsid w:val="00677BAA"/>
    <w:rsid w:val="00677BAB"/>
    <w:rsid w:val="00677C18"/>
    <w:rsid w:val="00677E59"/>
    <w:rsid w:val="006800F8"/>
    <w:rsid w:val="00680168"/>
    <w:rsid w:val="00680BCA"/>
    <w:rsid w:val="00680FFE"/>
    <w:rsid w:val="006815D3"/>
    <w:rsid w:val="00681A8F"/>
    <w:rsid w:val="00681AD4"/>
    <w:rsid w:val="00681FD5"/>
    <w:rsid w:val="006820E3"/>
    <w:rsid w:val="00682512"/>
    <w:rsid w:val="00682A80"/>
    <w:rsid w:val="00683082"/>
    <w:rsid w:val="0068323F"/>
    <w:rsid w:val="006834DA"/>
    <w:rsid w:val="006834E2"/>
    <w:rsid w:val="0068384B"/>
    <w:rsid w:val="0068389C"/>
    <w:rsid w:val="00683AB0"/>
    <w:rsid w:val="00683FB8"/>
    <w:rsid w:val="00683FBC"/>
    <w:rsid w:val="006841BD"/>
    <w:rsid w:val="00684596"/>
    <w:rsid w:val="00684DAF"/>
    <w:rsid w:val="006852DA"/>
    <w:rsid w:val="006853E4"/>
    <w:rsid w:val="0068558A"/>
    <w:rsid w:val="0068580A"/>
    <w:rsid w:val="00685A09"/>
    <w:rsid w:val="00685B7F"/>
    <w:rsid w:val="00685C10"/>
    <w:rsid w:val="006861D6"/>
    <w:rsid w:val="006861ED"/>
    <w:rsid w:val="00686A06"/>
    <w:rsid w:val="00686D58"/>
    <w:rsid w:val="006874E3"/>
    <w:rsid w:val="006874FF"/>
    <w:rsid w:val="00687BE3"/>
    <w:rsid w:val="00687CCB"/>
    <w:rsid w:val="00690055"/>
    <w:rsid w:val="00690072"/>
    <w:rsid w:val="00690181"/>
    <w:rsid w:val="00690473"/>
    <w:rsid w:val="006906A5"/>
    <w:rsid w:val="00690877"/>
    <w:rsid w:val="00690910"/>
    <w:rsid w:val="00690DC8"/>
    <w:rsid w:val="00690DD5"/>
    <w:rsid w:val="0069111A"/>
    <w:rsid w:val="006911AE"/>
    <w:rsid w:val="0069184E"/>
    <w:rsid w:val="00691AFF"/>
    <w:rsid w:val="006920E0"/>
    <w:rsid w:val="006922DC"/>
    <w:rsid w:val="00692463"/>
    <w:rsid w:val="00692A19"/>
    <w:rsid w:val="00692C15"/>
    <w:rsid w:val="00692D33"/>
    <w:rsid w:val="00692E86"/>
    <w:rsid w:val="00693098"/>
    <w:rsid w:val="006931C3"/>
    <w:rsid w:val="0069364F"/>
    <w:rsid w:val="0069381B"/>
    <w:rsid w:val="006948F8"/>
    <w:rsid w:val="00695278"/>
    <w:rsid w:val="00695A9B"/>
    <w:rsid w:val="00695D56"/>
    <w:rsid w:val="00696089"/>
    <w:rsid w:val="0069657E"/>
    <w:rsid w:val="00696AE1"/>
    <w:rsid w:val="00696C4A"/>
    <w:rsid w:val="00696FC8"/>
    <w:rsid w:val="006978A3"/>
    <w:rsid w:val="00697B2F"/>
    <w:rsid w:val="00697F49"/>
    <w:rsid w:val="006A061B"/>
    <w:rsid w:val="006A06B3"/>
    <w:rsid w:val="006A0828"/>
    <w:rsid w:val="006A0C2E"/>
    <w:rsid w:val="006A0E2B"/>
    <w:rsid w:val="006A1074"/>
    <w:rsid w:val="006A119A"/>
    <w:rsid w:val="006A1695"/>
    <w:rsid w:val="006A17EC"/>
    <w:rsid w:val="006A1E1C"/>
    <w:rsid w:val="006A1FEA"/>
    <w:rsid w:val="006A2E03"/>
    <w:rsid w:val="006A2F47"/>
    <w:rsid w:val="006A30A5"/>
    <w:rsid w:val="006A31B8"/>
    <w:rsid w:val="006A3CF7"/>
    <w:rsid w:val="006A3E97"/>
    <w:rsid w:val="006A4400"/>
    <w:rsid w:val="006A4682"/>
    <w:rsid w:val="006A5189"/>
    <w:rsid w:val="006A51DA"/>
    <w:rsid w:val="006A5365"/>
    <w:rsid w:val="006A5369"/>
    <w:rsid w:val="006A54CB"/>
    <w:rsid w:val="006A572D"/>
    <w:rsid w:val="006A5BCC"/>
    <w:rsid w:val="006A5C87"/>
    <w:rsid w:val="006A5D43"/>
    <w:rsid w:val="006A6292"/>
    <w:rsid w:val="006A6360"/>
    <w:rsid w:val="006A6376"/>
    <w:rsid w:val="006A68FB"/>
    <w:rsid w:val="006A6953"/>
    <w:rsid w:val="006A6D51"/>
    <w:rsid w:val="006A6FC1"/>
    <w:rsid w:val="006A73EF"/>
    <w:rsid w:val="006A7481"/>
    <w:rsid w:val="006A75BB"/>
    <w:rsid w:val="006A7847"/>
    <w:rsid w:val="006A78AE"/>
    <w:rsid w:val="006A78D0"/>
    <w:rsid w:val="006B02C6"/>
    <w:rsid w:val="006B07C1"/>
    <w:rsid w:val="006B0CE0"/>
    <w:rsid w:val="006B10C5"/>
    <w:rsid w:val="006B1677"/>
    <w:rsid w:val="006B17D5"/>
    <w:rsid w:val="006B1B52"/>
    <w:rsid w:val="006B1DD2"/>
    <w:rsid w:val="006B210B"/>
    <w:rsid w:val="006B2303"/>
    <w:rsid w:val="006B2414"/>
    <w:rsid w:val="006B2709"/>
    <w:rsid w:val="006B38A9"/>
    <w:rsid w:val="006B3932"/>
    <w:rsid w:val="006B39C8"/>
    <w:rsid w:val="006B452D"/>
    <w:rsid w:val="006B458A"/>
    <w:rsid w:val="006B4922"/>
    <w:rsid w:val="006B49A9"/>
    <w:rsid w:val="006B4C20"/>
    <w:rsid w:val="006B4E0B"/>
    <w:rsid w:val="006B568A"/>
    <w:rsid w:val="006B5726"/>
    <w:rsid w:val="006B584B"/>
    <w:rsid w:val="006B584C"/>
    <w:rsid w:val="006B6957"/>
    <w:rsid w:val="006B6C50"/>
    <w:rsid w:val="006B6E39"/>
    <w:rsid w:val="006B6EFF"/>
    <w:rsid w:val="006B708A"/>
    <w:rsid w:val="006B78EC"/>
    <w:rsid w:val="006B78FD"/>
    <w:rsid w:val="006B7915"/>
    <w:rsid w:val="006B7960"/>
    <w:rsid w:val="006B7D22"/>
    <w:rsid w:val="006B7D76"/>
    <w:rsid w:val="006C01DF"/>
    <w:rsid w:val="006C0300"/>
    <w:rsid w:val="006C05EE"/>
    <w:rsid w:val="006C0A7D"/>
    <w:rsid w:val="006C0DB6"/>
    <w:rsid w:val="006C0DD6"/>
    <w:rsid w:val="006C0FF5"/>
    <w:rsid w:val="006C1643"/>
    <w:rsid w:val="006C18A7"/>
    <w:rsid w:val="006C1D81"/>
    <w:rsid w:val="006C1DC6"/>
    <w:rsid w:val="006C20BD"/>
    <w:rsid w:val="006C271F"/>
    <w:rsid w:val="006C2777"/>
    <w:rsid w:val="006C2FBF"/>
    <w:rsid w:val="006C3492"/>
    <w:rsid w:val="006C3F03"/>
    <w:rsid w:val="006C3F0C"/>
    <w:rsid w:val="006C453E"/>
    <w:rsid w:val="006C47B0"/>
    <w:rsid w:val="006C4A4B"/>
    <w:rsid w:val="006C4C87"/>
    <w:rsid w:val="006C4D72"/>
    <w:rsid w:val="006C53F0"/>
    <w:rsid w:val="006C5484"/>
    <w:rsid w:val="006C54BD"/>
    <w:rsid w:val="006C5914"/>
    <w:rsid w:val="006C59DE"/>
    <w:rsid w:val="006C5A50"/>
    <w:rsid w:val="006C5AE2"/>
    <w:rsid w:val="006C5AE6"/>
    <w:rsid w:val="006C5B47"/>
    <w:rsid w:val="006C5C3C"/>
    <w:rsid w:val="006C5DE4"/>
    <w:rsid w:val="006C5EE9"/>
    <w:rsid w:val="006C603D"/>
    <w:rsid w:val="006C6637"/>
    <w:rsid w:val="006C682A"/>
    <w:rsid w:val="006C6848"/>
    <w:rsid w:val="006C6DA3"/>
    <w:rsid w:val="006C6EE7"/>
    <w:rsid w:val="006C70C2"/>
    <w:rsid w:val="006C7A2E"/>
    <w:rsid w:val="006C7CF1"/>
    <w:rsid w:val="006C7E0B"/>
    <w:rsid w:val="006C7F24"/>
    <w:rsid w:val="006C7F43"/>
    <w:rsid w:val="006D0421"/>
    <w:rsid w:val="006D07CD"/>
    <w:rsid w:val="006D080B"/>
    <w:rsid w:val="006D0A5B"/>
    <w:rsid w:val="006D11E4"/>
    <w:rsid w:val="006D12FB"/>
    <w:rsid w:val="006D2042"/>
    <w:rsid w:val="006D2224"/>
    <w:rsid w:val="006D2399"/>
    <w:rsid w:val="006D2A35"/>
    <w:rsid w:val="006D2BF3"/>
    <w:rsid w:val="006D305B"/>
    <w:rsid w:val="006D3067"/>
    <w:rsid w:val="006D363C"/>
    <w:rsid w:val="006D3779"/>
    <w:rsid w:val="006D3FF5"/>
    <w:rsid w:val="006D4077"/>
    <w:rsid w:val="006D41D4"/>
    <w:rsid w:val="006D4FBD"/>
    <w:rsid w:val="006D526F"/>
    <w:rsid w:val="006D5631"/>
    <w:rsid w:val="006D5715"/>
    <w:rsid w:val="006D573C"/>
    <w:rsid w:val="006D6034"/>
    <w:rsid w:val="006D62B4"/>
    <w:rsid w:val="006D635B"/>
    <w:rsid w:val="006D6438"/>
    <w:rsid w:val="006D6469"/>
    <w:rsid w:val="006D6DAB"/>
    <w:rsid w:val="006D6E4F"/>
    <w:rsid w:val="006D7055"/>
    <w:rsid w:val="006D745E"/>
    <w:rsid w:val="006D77B2"/>
    <w:rsid w:val="006D77DE"/>
    <w:rsid w:val="006D7BFA"/>
    <w:rsid w:val="006D7FBD"/>
    <w:rsid w:val="006E03DE"/>
    <w:rsid w:val="006E049E"/>
    <w:rsid w:val="006E0717"/>
    <w:rsid w:val="006E0796"/>
    <w:rsid w:val="006E0A00"/>
    <w:rsid w:val="006E0F1B"/>
    <w:rsid w:val="006E100E"/>
    <w:rsid w:val="006E10D4"/>
    <w:rsid w:val="006E1126"/>
    <w:rsid w:val="006E1E1C"/>
    <w:rsid w:val="006E255D"/>
    <w:rsid w:val="006E257A"/>
    <w:rsid w:val="006E2C35"/>
    <w:rsid w:val="006E35D4"/>
    <w:rsid w:val="006E3825"/>
    <w:rsid w:val="006E3BFF"/>
    <w:rsid w:val="006E3D93"/>
    <w:rsid w:val="006E3EA4"/>
    <w:rsid w:val="006E4326"/>
    <w:rsid w:val="006E44AE"/>
    <w:rsid w:val="006E44CD"/>
    <w:rsid w:val="006E458F"/>
    <w:rsid w:val="006E45AC"/>
    <w:rsid w:val="006E46FD"/>
    <w:rsid w:val="006E4F99"/>
    <w:rsid w:val="006E5147"/>
    <w:rsid w:val="006E5224"/>
    <w:rsid w:val="006E6823"/>
    <w:rsid w:val="006E69FC"/>
    <w:rsid w:val="006E6B71"/>
    <w:rsid w:val="006E6CFC"/>
    <w:rsid w:val="006E6DAA"/>
    <w:rsid w:val="006E7335"/>
    <w:rsid w:val="006E778B"/>
    <w:rsid w:val="006E77EB"/>
    <w:rsid w:val="006E7BBD"/>
    <w:rsid w:val="006E7F17"/>
    <w:rsid w:val="006F0536"/>
    <w:rsid w:val="006F0601"/>
    <w:rsid w:val="006F0851"/>
    <w:rsid w:val="006F09E1"/>
    <w:rsid w:val="006F0B4E"/>
    <w:rsid w:val="006F0BEA"/>
    <w:rsid w:val="006F0CCC"/>
    <w:rsid w:val="006F0D99"/>
    <w:rsid w:val="006F10F5"/>
    <w:rsid w:val="006F1105"/>
    <w:rsid w:val="006F1113"/>
    <w:rsid w:val="006F14F1"/>
    <w:rsid w:val="006F1E26"/>
    <w:rsid w:val="006F220B"/>
    <w:rsid w:val="006F22A4"/>
    <w:rsid w:val="006F22D6"/>
    <w:rsid w:val="006F260E"/>
    <w:rsid w:val="006F284F"/>
    <w:rsid w:val="006F2C7D"/>
    <w:rsid w:val="006F30F7"/>
    <w:rsid w:val="006F342C"/>
    <w:rsid w:val="006F3CC2"/>
    <w:rsid w:val="006F40A3"/>
    <w:rsid w:val="006F53EE"/>
    <w:rsid w:val="006F588D"/>
    <w:rsid w:val="006F5890"/>
    <w:rsid w:val="006F5D96"/>
    <w:rsid w:val="006F61F6"/>
    <w:rsid w:val="006F6213"/>
    <w:rsid w:val="006F6239"/>
    <w:rsid w:val="006F6475"/>
    <w:rsid w:val="006F6A01"/>
    <w:rsid w:val="006F6B3F"/>
    <w:rsid w:val="006F6BD7"/>
    <w:rsid w:val="006F742B"/>
    <w:rsid w:val="006F7597"/>
    <w:rsid w:val="006F7619"/>
    <w:rsid w:val="006F7984"/>
    <w:rsid w:val="006F7DB4"/>
    <w:rsid w:val="006F7EDC"/>
    <w:rsid w:val="007003E7"/>
    <w:rsid w:val="00700DD3"/>
    <w:rsid w:val="00701233"/>
    <w:rsid w:val="0070131C"/>
    <w:rsid w:val="00701526"/>
    <w:rsid w:val="0070160F"/>
    <w:rsid w:val="00701971"/>
    <w:rsid w:val="00701BAE"/>
    <w:rsid w:val="00701E82"/>
    <w:rsid w:val="00701EA7"/>
    <w:rsid w:val="00702487"/>
    <w:rsid w:val="007025B7"/>
    <w:rsid w:val="00702731"/>
    <w:rsid w:val="00702AFE"/>
    <w:rsid w:val="00703737"/>
    <w:rsid w:val="007049B5"/>
    <w:rsid w:val="0070508D"/>
    <w:rsid w:val="007059C1"/>
    <w:rsid w:val="007061C8"/>
    <w:rsid w:val="007063F1"/>
    <w:rsid w:val="00706B0E"/>
    <w:rsid w:val="00706BF4"/>
    <w:rsid w:val="00706FBE"/>
    <w:rsid w:val="0070710F"/>
    <w:rsid w:val="0070739B"/>
    <w:rsid w:val="00707424"/>
    <w:rsid w:val="007076AF"/>
    <w:rsid w:val="0070770D"/>
    <w:rsid w:val="007078C3"/>
    <w:rsid w:val="007079DD"/>
    <w:rsid w:val="00707BE9"/>
    <w:rsid w:val="00707EA3"/>
    <w:rsid w:val="00710079"/>
    <w:rsid w:val="00710297"/>
    <w:rsid w:val="007105E3"/>
    <w:rsid w:val="00710666"/>
    <w:rsid w:val="00710875"/>
    <w:rsid w:val="007108B5"/>
    <w:rsid w:val="00710ACF"/>
    <w:rsid w:val="00710BEE"/>
    <w:rsid w:val="00710F4A"/>
    <w:rsid w:val="0071126F"/>
    <w:rsid w:val="007117BC"/>
    <w:rsid w:val="00712714"/>
    <w:rsid w:val="0071297E"/>
    <w:rsid w:val="00712C29"/>
    <w:rsid w:val="00712CF6"/>
    <w:rsid w:val="007130B4"/>
    <w:rsid w:val="00713907"/>
    <w:rsid w:val="007139CD"/>
    <w:rsid w:val="00713EFA"/>
    <w:rsid w:val="00713F79"/>
    <w:rsid w:val="0071498C"/>
    <w:rsid w:val="00714A02"/>
    <w:rsid w:val="00714AA6"/>
    <w:rsid w:val="00714B15"/>
    <w:rsid w:val="00715310"/>
    <w:rsid w:val="00715452"/>
    <w:rsid w:val="007155F9"/>
    <w:rsid w:val="007158B2"/>
    <w:rsid w:val="00715A30"/>
    <w:rsid w:val="00715AEB"/>
    <w:rsid w:val="00715B59"/>
    <w:rsid w:val="00716A63"/>
    <w:rsid w:val="00716CCF"/>
    <w:rsid w:val="00716CEB"/>
    <w:rsid w:val="00717356"/>
    <w:rsid w:val="00717377"/>
    <w:rsid w:val="0071738C"/>
    <w:rsid w:val="0071740E"/>
    <w:rsid w:val="00717711"/>
    <w:rsid w:val="00717809"/>
    <w:rsid w:val="00717873"/>
    <w:rsid w:val="00717D43"/>
    <w:rsid w:val="00720715"/>
    <w:rsid w:val="00720F5D"/>
    <w:rsid w:val="00721188"/>
    <w:rsid w:val="00721347"/>
    <w:rsid w:val="007218D2"/>
    <w:rsid w:val="00721B1C"/>
    <w:rsid w:val="00721B65"/>
    <w:rsid w:val="00721DC6"/>
    <w:rsid w:val="007223D6"/>
    <w:rsid w:val="00722684"/>
    <w:rsid w:val="0072295D"/>
    <w:rsid w:val="00722F1B"/>
    <w:rsid w:val="007238D1"/>
    <w:rsid w:val="00723AF7"/>
    <w:rsid w:val="00724396"/>
    <w:rsid w:val="0072508D"/>
    <w:rsid w:val="00725652"/>
    <w:rsid w:val="00725B93"/>
    <w:rsid w:val="007260B8"/>
    <w:rsid w:val="00726231"/>
    <w:rsid w:val="007262CC"/>
    <w:rsid w:val="0072692A"/>
    <w:rsid w:val="00726ACE"/>
    <w:rsid w:val="00726AFF"/>
    <w:rsid w:val="00726B32"/>
    <w:rsid w:val="00727031"/>
    <w:rsid w:val="007278FA"/>
    <w:rsid w:val="00727A7F"/>
    <w:rsid w:val="0073003B"/>
    <w:rsid w:val="007303B8"/>
    <w:rsid w:val="00730755"/>
    <w:rsid w:val="00730B43"/>
    <w:rsid w:val="00730F3B"/>
    <w:rsid w:val="00731129"/>
    <w:rsid w:val="007311D6"/>
    <w:rsid w:val="007317DE"/>
    <w:rsid w:val="00731E5D"/>
    <w:rsid w:val="00731F9F"/>
    <w:rsid w:val="007326D6"/>
    <w:rsid w:val="00732CA6"/>
    <w:rsid w:val="00733195"/>
    <w:rsid w:val="007331A1"/>
    <w:rsid w:val="007333A4"/>
    <w:rsid w:val="00733623"/>
    <w:rsid w:val="00733638"/>
    <w:rsid w:val="007336A1"/>
    <w:rsid w:val="00733E8B"/>
    <w:rsid w:val="007340A9"/>
    <w:rsid w:val="007340F8"/>
    <w:rsid w:val="00734181"/>
    <w:rsid w:val="00734450"/>
    <w:rsid w:val="0073453D"/>
    <w:rsid w:val="007350F8"/>
    <w:rsid w:val="007352E3"/>
    <w:rsid w:val="007353DF"/>
    <w:rsid w:val="007357AF"/>
    <w:rsid w:val="00735DCD"/>
    <w:rsid w:val="00735F6C"/>
    <w:rsid w:val="007360DA"/>
    <w:rsid w:val="0073611D"/>
    <w:rsid w:val="007362DB"/>
    <w:rsid w:val="00736429"/>
    <w:rsid w:val="0073646B"/>
    <w:rsid w:val="0073677F"/>
    <w:rsid w:val="00736B3C"/>
    <w:rsid w:val="00736B7E"/>
    <w:rsid w:val="00736C50"/>
    <w:rsid w:val="007373BC"/>
    <w:rsid w:val="007378E3"/>
    <w:rsid w:val="00737A2D"/>
    <w:rsid w:val="00737F48"/>
    <w:rsid w:val="0074009C"/>
    <w:rsid w:val="007400B1"/>
    <w:rsid w:val="00740491"/>
    <w:rsid w:val="007409EF"/>
    <w:rsid w:val="00740C34"/>
    <w:rsid w:val="00740EB8"/>
    <w:rsid w:val="007410B5"/>
    <w:rsid w:val="00741126"/>
    <w:rsid w:val="0074179B"/>
    <w:rsid w:val="007417BB"/>
    <w:rsid w:val="0074201C"/>
    <w:rsid w:val="007424D7"/>
    <w:rsid w:val="00742530"/>
    <w:rsid w:val="0074270C"/>
    <w:rsid w:val="00742C45"/>
    <w:rsid w:val="00743793"/>
    <w:rsid w:val="00743A63"/>
    <w:rsid w:val="00743DE7"/>
    <w:rsid w:val="0074414F"/>
    <w:rsid w:val="007445C6"/>
    <w:rsid w:val="007447D2"/>
    <w:rsid w:val="00744A86"/>
    <w:rsid w:val="00744FCD"/>
    <w:rsid w:val="00745015"/>
    <w:rsid w:val="00745308"/>
    <w:rsid w:val="00745C75"/>
    <w:rsid w:val="00745C88"/>
    <w:rsid w:val="00746444"/>
    <w:rsid w:val="00746593"/>
    <w:rsid w:val="00746763"/>
    <w:rsid w:val="0074733F"/>
    <w:rsid w:val="0074751E"/>
    <w:rsid w:val="00747B7F"/>
    <w:rsid w:val="0075041A"/>
    <w:rsid w:val="007504F2"/>
    <w:rsid w:val="0075069D"/>
    <w:rsid w:val="00750979"/>
    <w:rsid w:val="0075155B"/>
    <w:rsid w:val="00751E07"/>
    <w:rsid w:val="00751FF6"/>
    <w:rsid w:val="0075202F"/>
    <w:rsid w:val="00752143"/>
    <w:rsid w:val="007521E3"/>
    <w:rsid w:val="00752AFD"/>
    <w:rsid w:val="0075334A"/>
    <w:rsid w:val="007539F7"/>
    <w:rsid w:val="00753A78"/>
    <w:rsid w:val="00753E80"/>
    <w:rsid w:val="007541F3"/>
    <w:rsid w:val="007543E9"/>
    <w:rsid w:val="0075480B"/>
    <w:rsid w:val="00755117"/>
    <w:rsid w:val="007551C6"/>
    <w:rsid w:val="0075579C"/>
    <w:rsid w:val="0075612C"/>
    <w:rsid w:val="007566A1"/>
    <w:rsid w:val="007568A0"/>
    <w:rsid w:val="00756997"/>
    <w:rsid w:val="00756B2C"/>
    <w:rsid w:val="007573DD"/>
    <w:rsid w:val="0075751C"/>
    <w:rsid w:val="007578CE"/>
    <w:rsid w:val="007578DA"/>
    <w:rsid w:val="00757B8A"/>
    <w:rsid w:val="007602F8"/>
    <w:rsid w:val="00760442"/>
    <w:rsid w:val="007604F9"/>
    <w:rsid w:val="0076059C"/>
    <w:rsid w:val="00760EDA"/>
    <w:rsid w:val="00761860"/>
    <w:rsid w:val="00761D23"/>
    <w:rsid w:val="00761FA4"/>
    <w:rsid w:val="007620DE"/>
    <w:rsid w:val="00762592"/>
    <w:rsid w:val="00762876"/>
    <w:rsid w:val="007628E1"/>
    <w:rsid w:val="00762EE1"/>
    <w:rsid w:val="00763557"/>
    <w:rsid w:val="007635C6"/>
    <w:rsid w:val="00763647"/>
    <w:rsid w:val="00763874"/>
    <w:rsid w:val="00763B9E"/>
    <w:rsid w:val="00763CB7"/>
    <w:rsid w:val="00763EE6"/>
    <w:rsid w:val="007642CD"/>
    <w:rsid w:val="0076499B"/>
    <w:rsid w:val="00765645"/>
    <w:rsid w:val="00765D39"/>
    <w:rsid w:val="00765D7E"/>
    <w:rsid w:val="00765E62"/>
    <w:rsid w:val="00765FB3"/>
    <w:rsid w:val="007662E0"/>
    <w:rsid w:val="00766952"/>
    <w:rsid w:val="00766DE2"/>
    <w:rsid w:val="007673DD"/>
    <w:rsid w:val="00767530"/>
    <w:rsid w:val="00767600"/>
    <w:rsid w:val="00767844"/>
    <w:rsid w:val="00767ABC"/>
    <w:rsid w:val="00767BAB"/>
    <w:rsid w:val="00770016"/>
    <w:rsid w:val="0077059A"/>
    <w:rsid w:val="007706A6"/>
    <w:rsid w:val="00770A48"/>
    <w:rsid w:val="0077101A"/>
    <w:rsid w:val="007711F5"/>
    <w:rsid w:val="007712B2"/>
    <w:rsid w:val="007714A7"/>
    <w:rsid w:val="00771574"/>
    <w:rsid w:val="0077190D"/>
    <w:rsid w:val="00771E89"/>
    <w:rsid w:val="00771F09"/>
    <w:rsid w:val="007725B5"/>
    <w:rsid w:val="007725DE"/>
    <w:rsid w:val="007731C9"/>
    <w:rsid w:val="00773737"/>
    <w:rsid w:val="007738D0"/>
    <w:rsid w:val="00773EAB"/>
    <w:rsid w:val="00773ECE"/>
    <w:rsid w:val="00774035"/>
    <w:rsid w:val="007743E8"/>
    <w:rsid w:val="00774646"/>
    <w:rsid w:val="00774AA6"/>
    <w:rsid w:val="00775BDF"/>
    <w:rsid w:val="00776206"/>
    <w:rsid w:val="007765AA"/>
    <w:rsid w:val="007765C8"/>
    <w:rsid w:val="007769F8"/>
    <w:rsid w:val="00776A56"/>
    <w:rsid w:val="00776D49"/>
    <w:rsid w:val="0077723E"/>
    <w:rsid w:val="0077767A"/>
    <w:rsid w:val="007778E7"/>
    <w:rsid w:val="00777A71"/>
    <w:rsid w:val="00777EF3"/>
    <w:rsid w:val="00780050"/>
    <w:rsid w:val="00780125"/>
    <w:rsid w:val="007801DA"/>
    <w:rsid w:val="00780358"/>
    <w:rsid w:val="00780521"/>
    <w:rsid w:val="00780822"/>
    <w:rsid w:val="007808AC"/>
    <w:rsid w:val="00780D7C"/>
    <w:rsid w:val="00780DFA"/>
    <w:rsid w:val="007817E6"/>
    <w:rsid w:val="00781C88"/>
    <w:rsid w:val="00781E75"/>
    <w:rsid w:val="0078216B"/>
    <w:rsid w:val="007824F6"/>
    <w:rsid w:val="00782EB6"/>
    <w:rsid w:val="0078304D"/>
    <w:rsid w:val="0078350E"/>
    <w:rsid w:val="007839BF"/>
    <w:rsid w:val="00783A95"/>
    <w:rsid w:val="00783CD5"/>
    <w:rsid w:val="00783E63"/>
    <w:rsid w:val="00784047"/>
    <w:rsid w:val="00784113"/>
    <w:rsid w:val="007848C4"/>
    <w:rsid w:val="00784ADE"/>
    <w:rsid w:val="00784CBA"/>
    <w:rsid w:val="00784DC8"/>
    <w:rsid w:val="00784EB9"/>
    <w:rsid w:val="00785249"/>
    <w:rsid w:val="0078564E"/>
    <w:rsid w:val="00785781"/>
    <w:rsid w:val="00785DE2"/>
    <w:rsid w:val="00786438"/>
    <w:rsid w:val="00786461"/>
    <w:rsid w:val="00786578"/>
    <w:rsid w:val="00786739"/>
    <w:rsid w:val="00786E5B"/>
    <w:rsid w:val="00786F05"/>
    <w:rsid w:val="00786F7E"/>
    <w:rsid w:val="00787284"/>
    <w:rsid w:val="007872C7"/>
    <w:rsid w:val="00787602"/>
    <w:rsid w:val="00787615"/>
    <w:rsid w:val="00787710"/>
    <w:rsid w:val="00787905"/>
    <w:rsid w:val="00787A35"/>
    <w:rsid w:val="00787BF5"/>
    <w:rsid w:val="00787C5A"/>
    <w:rsid w:val="00787EAF"/>
    <w:rsid w:val="00787F32"/>
    <w:rsid w:val="00787F46"/>
    <w:rsid w:val="00790325"/>
    <w:rsid w:val="007907FA"/>
    <w:rsid w:val="00790C4D"/>
    <w:rsid w:val="007910AB"/>
    <w:rsid w:val="00791226"/>
    <w:rsid w:val="007913F6"/>
    <w:rsid w:val="0079141B"/>
    <w:rsid w:val="00792571"/>
    <w:rsid w:val="007927AB"/>
    <w:rsid w:val="00792D00"/>
    <w:rsid w:val="00792E88"/>
    <w:rsid w:val="0079312F"/>
    <w:rsid w:val="00793C75"/>
    <w:rsid w:val="0079400E"/>
    <w:rsid w:val="00794315"/>
    <w:rsid w:val="0079479A"/>
    <w:rsid w:val="00794CA4"/>
    <w:rsid w:val="00794D67"/>
    <w:rsid w:val="00794F71"/>
    <w:rsid w:val="00795014"/>
    <w:rsid w:val="007950BA"/>
    <w:rsid w:val="007953BB"/>
    <w:rsid w:val="00795596"/>
    <w:rsid w:val="00795934"/>
    <w:rsid w:val="007960E7"/>
    <w:rsid w:val="0079672E"/>
    <w:rsid w:val="00796813"/>
    <w:rsid w:val="00796CA4"/>
    <w:rsid w:val="00797757"/>
    <w:rsid w:val="00797AAF"/>
    <w:rsid w:val="00797B4C"/>
    <w:rsid w:val="00797D17"/>
    <w:rsid w:val="00797D4A"/>
    <w:rsid w:val="00797DBB"/>
    <w:rsid w:val="007A017C"/>
    <w:rsid w:val="007A0B61"/>
    <w:rsid w:val="007A0EA4"/>
    <w:rsid w:val="007A12B2"/>
    <w:rsid w:val="007A1447"/>
    <w:rsid w:val="007A237B"/>
    <w:rsid w:val="007A248C"/>
    <w:rsid w:val="007A249F"/>
    <w:rsid w:val="007A29A4"/>
    <w:rsid w:val="007A2EAA"/>
    <w:rsid w:val="007A3081"/>
    <w:rsid w:val="007A3256"/>
    <w:rsid w:val="007A3547"/>
    <w:rsid w:val="007A37C0"/>
    <w:rsid w:val="007A3870"/>
    <w:rsid w:val="007A3C0F"/>
    <w:rsid w:val="007A4116"/>
    <w:rsid w:val="007A4123"/>
    <w:rsid w:val="007A425E"/>
    <w:rsid w:val="007A431B"/>
    <w:rsid w:val="007A4645"/>
    <w:rsid w:val="007A47C6"/>
    <w:rsid w:val="007A48ED"/>
    <w:rsid w:val="007A4DE9"/>
    <w:rsid w:val="007A4E14"/>
    <w:rsid w:val="007A4E18"/>
    <w:rsid w:val="007A4E2A"/>
    <w:rsid w:val="007A4FB4"/>
    <w:rsid w:val="007A5273"/>
    <w:rsid w:val="007A537C"/>
    <w:rsid w:val="007A5DC9"/>
    <w:rsid w:val="007A630B"/>
    <w:rsid w:val="007A65A2"/>
    <w:rsid w:val="007A663F"/>
    <w:rsid w:val="007A6775"/>
    <w:rsid w:val="007A6A57"/>
    <w:rsid w:val="007A6E31"/>
    <w:rsid w:val="007A727A"/>
    <w:rsid w:val="007A728D"/>
    <w:rsid w:val="007A74A8"/>
    <w:rsid w:val="007A74AB"/>
    <w:rsid w:val="007A7699"/>
    <w:rsid w:val="007A784A"/>
    <w:rsid w:val="007A789B"/>
    <w:rsid w:val="007A7BBD"/>
    <w:rsid w:val="007A7DCA"/>
    <w:rsid w:val="007B0157"/>
    <w:rsid w:val="007B04F1"/>
    <w:rsid w:val="007B0708"/>
    <w:rsid w:val="007B0AEA"/>
    <w:rsid w:val="007B0E43"/>
    <w:rsid w:val="007B11C4"/>
    <w:rsid w:val="007B13D4"/>
    <w:rsid w:val="007B1DDB"/>
    <w:rsid w:val="007B1F97"/>
    <w:rsid w:val="007B1FED"/>
    <w:rsid w:val="007B2059"/>
    <w:rsid w:val="007B26E6"/>
    <w:rsid w:val="007B2C0B"/>
    <w:rsid w:val="007B2C74"/>
    <w:rsid w:val="007B2C8A"/>
    <w:rsid w:val="007B2EA8"/>
    <w:rsid w:val="007B33AF"/>
    <w:rsid w:val="007B33F3"/>
    <w:rsid w:val="007B3EC7"/>
    <w:rsid w:val="007B4DF5"/>
    <w:rsid w:val="007B51DA"/>
    <w:rsid w:val="007B5D90"/>
    <w:rsid w:val="007B5DD0"/>
    <w:rsid w:val="007B62B8"/>
    <w:rsid w:val="007B630A"/>
    <w:rsid w:val="007B687E"/>
    <w:rsid w:val="007B7208"/>
    <w:rsid w:val="007B729E"/>
    <w:rsid w:val="007B72B9"/>
    <w:rsid w:val="007C017B"/>
    <w:rsid w:val="007C0418"/>
    <w:rsid w:val="007C05AE"/>
    <w:rsid w:val="007C0744"/>
    <w:rsid w:val="007C0932"/>
    <w:rsid w:val="007C0B49"/>
    <w:rsid w:val="007C10CC"/>
    <w:rsid w:val="007C129A"/>
    <w:rsid w:val="007C13D3"/>
    <w:rsid w:val="007C1A21"/>
    <w:rsid w:val="007C1BB8"/>
    <w:rsid w:val="007C1CD5"/>
    <w:rsid w:val="007C1E46"/>
    <w:rsid w:val="007C1EB0"/>
    <w:rsid w:val="007C2280"/>
    <w:rsid w:val="007C25FD"/>
    <w:rsid w:val="007C27A7"/>
    <w:rsid w:val="007C2C9A"/>
    <w:rsid w:val="007C2CA3"/>
    <w:rsid w:val="007C31D1"/>
    <w:rsid w:val="007C32E2"/>
    <w:rsid w:val="007C359B"/>
    <w:rsid w:val="007C37A8"/>
    <w:rsid w:val="007C3A49"/>
    <w:rsid w:val="007C3C79"/>
    <w:rsid w:val="007C3F69"/>
    <w:rsid w:val="007C4200"/>
    <w:rsid w:val="007C43CA"/>
    <w:rsid w:val="007C48D0"/>
    <w:rsid w:val="007C50E3"/>
    <w:rsid w:val="007C5524"/>
    <w:rsid w:val="007C568A"/>
    <w:rsid w:val="007C5B5E"/>
    <w:rsid w:val="007C6436"/>
    <w:rsid w:val="007C6450"/>
    <w:rsid w:val="007C6A0A"/>
    <w:rsid w:val="007C6C2E"/>
    <w:rsid w:val="007C6D6B"/>
    <w:rsid w:val="007C6D8A"/>
    <w:rsid w:val="007C6E84"/>
    <w:rsid w:val="007C7427"/>
    <w:rsid w:val="007C7715"/>
    <w:rsid w:val="007C7AF9"/>
    <w:rsid w:val="007C7BCB"/>
    <w:rsid w:val="007D02FA"/>
    <w:rsid w:val="007D042A"/>
    <w:rsid w:val="007D0C87"/>
    <w:rsid w:val="007D0C8B"/>
    <w:rsid w:val="007D0D98"/>
    <w:rsid w:val="007D151F"/>
    <w:rsid w:val="007D161B"/>
    <w:rsid w:val="007D161D"/>
    <w:rsid w:val="007D16C8"/>
    <w:rsid w:val="007D17D9"/>
    <w:rsid w:val="007D1A4D"/>
    <w:rsid w:val="007D1D8B"/>
    <w:rsid w:val="007D1EA9"/>
    <w:rsid w:val="007D1F4B"/>
    <w:rsid w:val="007D2493"/>
    <w:rsid w:val="007D25F9"/>
    <w:rsid w:val="007D2602"/>
    <w:rsid w:val="007D2681"/>
    <w:rsid w:val="007D2B14"/>
    <w:rsid w:val="007D310B"/>
    <w:rsid w:val="007D31A7"/>
    <w:rsid w:val="007D3620"/>
    <w:rsid w:val="007D3695"/>
    <w:rsid w:val="007D3B45"/>
    <w:rsid w:val="007D3C13"/>
    <w:rsid w:val="007D3E8B"/>
    <w:rsid w:val="007D436C"/>
    <w:rsid w:val="007D4764"/>
    <w:rsid w:val="007D4780"/>
    <w:rsid w:val="007D47F0"/>
    <w:rsid w:val="007D49A9"/>
    <w:rsid w:val="007D4ADF"/>
    <w:rsid w:val="007D4C2D"/>
    <w:rsid w:val="007D4D54"/>
    <w:rsid w:val="007D5005"/>
    <w:rsid w:val="007D553E"/>
    <w:rsid w:val="007D5B8F"/>
    <w:rsid w:val="007D5C00"/>
    <w:rsid w:val="007D5CAD"/>
    <w:rsid w:val="007D609F"/>
    <w:rsid w:val="007D615F"/>
    <w:rsid w:val="007D6403"/>
    <w:rsid w:val="007D6934"/>
    <w:rsid w:val="007D696C"/>
    <w:rsid w:val="007D6B53"/>
    <w:rsid w:val="007D6B87"/>
    <w:rsid w:val="007D6FD2"/>
    <w:rsid w:val="007D716E"/>
    <w:rsid w:val="007D7EC6"/>
    <w:rsid w:val="007E0135"/>
    <w:rsid w:val="007E01DB"/>
    <w:rsid w:val="007E0905"/>
    <w:rsid w:val="007E0BDE"/>
    <w:rsid w:val="007E0D8E"/>
    <w:rsid w:val="007E116A"/>
    <w:rsid w:val="007E132B"/>
    <w:rsid w:val="007E162A"/>
    <w:rsid w:val="007E2119"/>
    <w:rsid w:val="007E2655"/>
    <w:rsid w:val="007E29E1"/>
    <w:rsid w:val="007E3593"/>
    <w:rsid w:val="007E3926"/>
    <w:rsid w:val="007E3F2C"/>
    <w:rsid w:val="007E413B"/>
    <w:rsid w:val="007E4712"/>
    <w:rsid w:val="007E4FC2"/>
    <w:rsid w:val="007E5110"/>
    <w:rsid w:val="007E5BA4"/>
    <w:rsid w:val="007E5BC4"/>
    <w:rsid w:val="007E5D4D"/>
    <w:rsid w:val="007E5F19"/>
    <w:rsid w:val="007E67F7"/>
    <w:rsid w:val="007E6C78"/>
    <w:rsid w:val="007E6CCD"/>
    <w:rsid w:val="007E6D89"/>
    <w:rsid w:val="007E6FF5"/>
    <w:rsid w:val="007E7B7D"/>
    <w:rsid w:val="007F01DB"/>
    <w:rsid w:val="007F09A5"/>
    <w:rsid w:val="007F09FE"/>
    <w:rsid w:val="007F0BA9"/>
    <w:rsid w:val="007F0FFC"/>
    <w:rsid w:val="007F1358"/>
    <w:rsid w:val="007F17BA"/>
    <w:rsid w:val="007F19DD"/>
    <w:rsid w:val="007F1AB6"/>
    <w:rsid w:val="007F1EBE"/>
    <w:rsid w:val="007F2448"/>
    <w:rsid w:val="007F2660"/>
    <w:rsid w:val="007F28C4"/>
    <w:rsid w:val="007F2984"/>
    <w:rsid w:val="007F2B59"/>
    <w:rsid w:val="007F2D94"/>
    <w:rsid w:val="007F30B5"/>
    <w:rsid w:val="007F3249"/>
    <w:rsid w:val="007F35AC"/>
    <w:rsid w:val="007F3667"/>
    <w:rsid w:val="007F3681"/>
    <w:rsid w:val="007F3A1D"/>
    <w:rsid w:val="007F3B7B"/>
    <w:rsid w:val="007F3CB5"/>
    <w:rsid w:val="007F3D4D"/>
    <w:rsid w:val="007F3FA0"/>
    <w:rsid w:val="007F40EA"/>
    <w:rsid w:val="007F413F"/>
    <w:rsid w:val="007F4140"/>
    <w:rsid w:val="007F458E"/>
    <w:rsid w:val="007F49E7"/>
    <w:rsid w:val="007F4A90"/>
    <w:rsid w:val="007F4BF3"/>
    <w:rsid w:val="007F4CFA"/>
    <w:rsid w:val="007F5157"/>
    <w:rsid w:val="007F54F2"/>
    <w:rsid w:val="007F5876"/>
    <w:rsid w:val="007F5977"/>
    <w:rsid w:val="007F5C42"/>
    <w:rsid w:val="007F61B3"/>
    <w:rsid w:val="007F666E"/>
    <w:rsid w:val="007F7163"/>
    <w:rsid w:val="007F794A"/>
    <w:rsid w:val="007F7980"/>
    <w:rsid w:val="007F7CDC"/>
    <w:rsid w:val="007F7DFF"/>
    <w:rsid w:val="008009BE"/>
    <w:rsid w:val="00800B00"/>
    <w:rsid w:val="00800C57"/>
    <w:rsid w:val="00800E2D"/>
    <w:rsid w:val="00801134"/>
    <w:rsid w:val="0080120D"/>
    <w:rsid w:val="00801231"/>
    <w:rsid w:val="008017A7"/>
    <w:rsid w:val="00801814"/>
    <w:rsid w:val="008021C4"/>
    <w:rsid w:val="00802401"/>
    <w:rsid w:val="00802C05"/>
    <w:rsid w:val="008030A3"/>
    <w:rsid w:val="008033F5"/>
    <w:rsid w:val="0080362D"/>
    <w:rsid w:val="00803A8F"/>
    <w:rsid w:val="00804662"/>
    <w:rsid w:val="00804CF0"/>
    <w:rsid w:val="008051DC"/>
    <w:rsid w:val="008053F2"/>
    <w:rsid w:val="00805481"/>
    <w:rsid w:val="00805828"/>
    <w:rsid w:val="00805A06"/>
    <w:rsid w:val="00805A76"/>
    <w:rsid w:val="00805B7B"/>
    <w:rsid w:val="00806014"/>
    <w:rsid w:val="008065FE"/>
    <w:rsid w:val="00806AE6"/>
    <w:rsid w:val="0080742F"/>
    <w:rsid w:val="008076B3"/>
    <w:rsid w:val="0080779D"/>
    <w:rsid w:val="00807812"/>
    <w:rsid w:val="00807A44"/>
    <w:rsid w:val="00807E60"/>
    <w:rsid w:val="008101DF"/>
    <w:rsid w:val="00810348"/>
    <w:rsid w:val="00810473"/>
    <w:rsid w:val="00810C99"/>
    <w:rsid w:val="00810CDF"/>
    <w:rsid w:val="00810D7E"/>
    <w:rsid w:val="0081103F"/>
    <w:rsid w:val="0081174F"/>
    <w:rsid w:val="00811E9F"/>
    <w:rsid w:val="00812177"/>
    <w:rsid w:val="00812EEA"/>
    <w:rsid w:val="00812F34"/>
    <w:rsid w:val="00812F9A"/>
    <w:rsid w:val="00813253"/>
    <w:rsid w:val="008133A2"/>
    <w:rsid w:val="00813453"/>
    <w:rsid w:val="008135D2"/>
    <w:rsid w:val="0081376E"/>
    <w:rsid w:val="0081377B"/>
    <w:rsid w:val="00813BE3"/>
    <w:rsid w:val="00813FB3"/>
    <w:rsid w:val="008140DF"/>
    <w:rsid w:val="0081411B"/>
    <w:rsid w:val="00814168"/>
    <w:rsid w:val="008147C3"/>
    <w:rsid w:val="008147EC"/>
    <w:rsid w:val="00814B16"/>
    <w:rsid w:val="00814E0C"/>
    <w:rsid w:val="00815042"/>
    <w:rsid w:val="00815800"/>
    <w:rsid w:val="00815F74"/>
    <w:rsid w:val="008160D4"/>
    <w:rsid w:val="00816153"/>
    <w:rsid w:val="0081626A"/>
    <w:rsid w:val="00816413"/>
    <w:rsid w:val="00816566"/>
    <w:rsid w:val="008166B0"/>
    <w:rsid w:val="00816727"/>
    <w:rsid w:val="00816910"/>
    <w:rsid w:val="00816B42"/>
    <w:rsid w:val="00816C8A"/>
    <w:rsid w:val="00816FA3"/>
    <w:rsid w:val="008170DC"/>
    <w:rsid w:val="00817D6B"/>
    <w:rsid w:val="00817F88"/>
    <w:rsid w:val="00817FF5"/>
    <w:rsid w:val="0082058B"/>
    <w:rsid w:val="00820C1F"/>
    <w:rsid w:val="00820CC7"/>
    <w:rsid w:val="00820D19"/>
    <w:rsid w:val="008210F4"/>
    <w:rsid w:val="0082128F"/>
    <w:rsid w:val="008212D8"/>
    <w:rsid w:val="00821937"/>
    <w:rsid w:val="00821975"/>
    <w:rsid w:val="008219FB"/>
    <w:rsid w:val="00821E7B"/>
    <w:rsid w:val="00822137"/>
    <w:rsid w:val="00822A0C"/>
    <w:rsid w:val="00822BB2"/>
    <w:rsid w:val="00822CC4"/>
    <w:rsid w:val="00822F7C"/>
    <w:rsid w:val="00823091"/>
    <w:rsid w:val="008230F2"/>
    <w:rsid w:val="0082316E"/>
    <w:rsid w:val="00823395"/>
    <w:rsid w:val="00823BEF"/>
    <w:rsid w:val="00823E4E"/>
    <w:rsid w:val="00823F8C"/>
    <w:rsid w:val="0082400C"/>
    <w:rsid w:val="0082479C"/>
    <w:rsid w:val="00824B74"/>
    <w:rsid w:val="00825020"/>
    <w:rsid w:val="00825068"/>
    <w:rsid w:val="008253FE"/>
    <w:rsid w:val="008254D5"/>
    <w:rsid w:val="008258CF"/>
    <w:rsid w:val="008258D4"/>
    <w:rsid w:val="00825CAD"/>
    <w:rsid w:val="00825D57"/>
    <w:rsid w:val="00826103"/>
    <w:rsid w:val="008266D5"/>
    <w:rsid w:val="0082679B"/>
    <w:rsid w:val="00826D20"/>
    <w:rsid w:val="00826EE5"/>
    <w:rsid w:val="008272B2"/>
    <w:rsid w:val="008273F3"/>
    <w:rsid w:val="00827B11"/>
    <w:rsid w:val="00827C7D"/>
    <w:rsid w:val="00827C96"/>
    <w:rsid w:val="008302FF"/>
    <w:rsid w:val="008306AE"/>
    <w:rsid w:val="00830AB1"/>
    <w:rsid w:val="00830AC3"/>
    <w:rsid w:val="00830D21"/>
    <w:rsid w:val="0083103F"/>
    <w:rsid w:val="008310B3"/>
    <w:rsid w:val="008313AD"/>
    <w:rsid w:val="008313D0"/>
    <w:rsid w:val="008319D8"/>
    <w:rsid w:val="00831F9F"/>
    <w:rsid w:val="0083213E"/>
    <w:rsid w:val="00832392"/>
    <w:rsid w:val="00832AD5"/>
    <w:rsid w:val="00832EE9"/>
    <w:rsid w:val="008337F5"/>
    <w:rsid w:val="008338F3"/>
    <w:rsid w:val="00833A77"/>
    <w:rsid w:val="00833D54"/>
    <w:rsid w:val="00834509"/>
    <w:rsid w:val="00834632"/>
    <w:rsid w:val="0083473F"/>
    <w:rsid w:val="00834A0D"/>
    <w:rsid w:val="00834CF3"/>
    <w:rsid w:val="00834D60"/>
    <w:rsid w:val="00834E12"/>
    <w:rsid w:val="00834EE5"/>
    <w:rsid w:val="008355C7"/>
    <w:rsid w:val="008358F2"/>
    <w:rsid w:val="00835A5C"/>
    <w:rsid w:val="00835D05"/>
    <w:rsid w:val="00836567"/>
    <w:rsid w:val="00836A92"/>
    <w:rsid w:val="00836E6F"/>
    <w:rsid w:val="00837724"/>
    <w:rsid w:val="008378E1"/>
    <w:rsid w:val="00837993"/>
    <w:rsid w:val="00837BE9"/>
    <w:rsid w:val="00837E9C"/>
    <w:rsid w:val="00837EF1"/>
    <w:rsid w:val="00840062"/>
    <w:rsid w:val="00840067"/>
    <w:rsid w:val="00840478"/>
    <w:rsid w:val="00840A7E"/>
    <w:rsid w:val="00841427"/>
    <w:rsid w:val="00841D32"/>
    <w:rsid w:val="00841ECE"/>
    <w:rsid w:val="008420C3"/>
    <w:rsid w:val="00842B60"/>
    <w:rsid w:val="00842DC5"/>
    <w:rsid w:val="00842EEF"/>
    <w:rsid w:val="00842FFE"/>
    <w:rsid w:val="008433EB"/>
    <w:rsid w:val="00843490"/>
    <w:rsid w:val="0084351A"/>
    <w:rsid w:val="0084389B"/>
    <w:rsid w:val="00843AB8"/>
    <w:rsid w:val="00843F04"/>
    <w:rsid w:val="0084420E"/>
    <w:rsid w:val="008445E0"/>
    <w:rsid w:val="00844ADA"/>
    <w:rsid w:val="00844B61"/>
    <w:rsid w:val="00844F80"/>
    <w:rsid w:val="0084541F"/>
    <w:rsid w:val="00845778"/>
    <w:rsid w:val="0084578B"/>
    <w:rsid w:val="008458E0"/>
    <w:rsid w:val="00845F5E"/>
    <w:rsid w:val="00846247"/>
    <w:rsid w:val="008464A6"/>
    <w:rsid w:val="00846668"/>
    <w:rsid w:val="008467D7"/>
    <w:rsid w:val="00846996"/>
    <w:rsid w:val="00846B1F"/>
    <w:rsid w:val="00846E49"/>
    <w:rsid w:val="0084708F"/>
    <w:rsid w:val="00847396"/>
    <w:rsid w:val="00847D6D"/>
    <w:rsid w:val="00847F8D"/>
    <w:rsid w:val="00850031"/>
    <w:rsid w:val="008500DD"/>
    <w:rsid w:val="00850238"/>
    <w:rsid w:val="008507DF"/>
    <w:rsid w:val="008509AD"/>
    <w:rsid w:val="00850CAE"/>
    <w:rsid w:val="00851365"/>
    <w:rsid w:val="008515D6"/>
    <w:rsid w:val="00851939"/>
    <w:rsid w:val="00851D76"/>
    <w:rsid w:val="00852011"/>
    <w:rsid w:val="0085221A"/>
    <w:rsid w:val="008522A2"/>
    <w:rsid w:val="00852323"/>
    <w:rsid w:val="008527DB"/>
    <w:rsid w:val="008528CB"/>
    <w:rsid w:val="00852913"/>
    <w:rsid w:val="00852D94"/>
    <w:rsid w:val="00853276"/>
    <w:rsid w:val="00853869"/>
    <w:rsid w:val="00853C71"/>
    <w:rsid w:val="00853D60"/>
    <w:rsid w:val="00853F69"/>
    <w:rsid w:val="0085458D"/>
    <w:rsid w:val="00854766"/>
    <w:rsid w:val="008547AF"/>
    <w:rsid w:val="008547F8"/>
    <w:rsid w:val="00855023"/>
    <w:rsid w:val="008550D1"/>
    <w:rsid w:val="00855418"/>
    <w:rsid w:val="008556AC"/>
    <w:rsid w:val="00855B73"/>
    <w:rsid w:val="00855F3F"/>
    <w:rsid w:val="00856270"/>
    <w:rsid w:val="00856372"/>
    <w:rsid w:val="00856B4C"/>
    <w:rsid w:val="00856DBB"/>
    <w:rsid w:val="0085748E"/>
    <w:rsid w:val="00857819"/>
    <w:rsid w:val="00857861"/>
    <w:rsid w:val="00857DAB"/>
    <w:rsid w:val="008606A9"/>
    <w:rsid w:val="00860818"/>
    <w:rsid w:val="00860D66"/>
    <w:rsid w:val="0086114F"/>
    <w:rsid w:val="00861203"/>
    <w:rsid w:val="00861248"/>
    <w:rsid w:val="00861E03"/>
    <w:rsid w:val="0086205E"/>
    <w:rsid w:val="008629C2"/>
    <w:rsid w:val="00862AFE"/>
    <w:rsid w:val="00862FD2"/>
    <w:rsid w:val="00863070"/>
    <w:rsid w:val="0086308A"/>
    <w:rsid w:val="0086373F"/>
    <w:rsid w:val="008638F9"/>
    <w:rsid w:val="00864151"/>
    <w:rsid w:val="008644D1"/>
    <w:rsid w:val="008645D0"/>
    <w:rsid w:val="0086466E"/>
    <w:rsid w:val="008649C8"/>
    <w:rsid w:val="00864BBE"/>
    <w:rsid w:val="00864CFC"/>
    <w:rsid w:val="0086508D"/>
    <w:rsid w:val="00865393"/>
    <w:rsid w:val="00865783"/>
    <w:rsid w:val="00865D35"/>
    <w:rsid w:val="00866255"/>
    <w:rsid w:val="00866859"/>
    <w:rsid w:val="00866A00"/>
    <w:rsid w:val="0086714A"/>
    <w:rsid w:val="00867399"/>
    <w:rsid w:val="008678D2"/>
    <w:rsid w:val="008678D8"/>
    <w:rsid w:val="00867ADB"/>
    <w:rsid w:val="00867DC9"/>
    <w:rsid w:val="0087003E"/>
    <w:rsid w:val="008701C0"/>
    <w:rsid w:val="0087025D"/>
    <w:rsid w:val="00870436"/>
    <w:rsid w:val="00870744"/>
    <w:rsid w:val="008708C7"/>
    <w:rsid w:val="00870A95"/>
    <w:rsid w:val="00870BF8"/>
    <w:rsid w:val="00870E16"/>
    <w:rsid w:val="008710E2"/>
    <w:rsid w:val="0087188E"/>
    <w:rsid w:val="00871B5D"/>
    <w:rsid w:val="00871B99"/>
    <w:rsid w:val="00871C02"/>
    <w:rsid w:val="00871C69"/>
    <w:rsid w:val="00872015"/>
    <w:rsid w:val="00872131"/>
    <w:rsid w:val="00872870"/>
    <w:rsid w:val="00872922"/>
    <w:rsid w:val="00872E7A"/>
    <w:rsid w:val="00873072"/>
    <w:rsid w:val="00873ADA"/>
    <w:rsid w:val="00873BA0"/>
    <w:rsid w:val="00873C05"/>
    <w:rsid w:val="00874483"/>
    <w:rsid w:val="00874564"/>
    <w:rsid w:val="008747EA"/>
    <w:rsid w:val="00875169"/>
    <w:rsid w:val="008759D7"/>
    <w:rsid w:val="00875A07"/>
    <w:rsid w:val="00875CE9"/>
    <w:rsid w:val="008762AB"/>
    <w:rsid w:val="00876779"/>
    <w:rsid w:val="00876C1E"/>
    <w:rsid w:val="0087706A"/>
    <w:rsid w:val="0087707B"/>
    <w:rsid w:val="0087715F"/>
    <w:rsid w:val="0087723B"/>
    <w:rsid w:val="00877C02"/>
    <w:rsid w:val="00877CE0"/>
    <w:rsid w:val="008806F2"/>
    <w:rsid w:val="00880FA8"/>
    <w:rsid w:val="00881606"/>
    <w:rsid w:val="00881C27"/>
    <w:rsid w:val="00881ED4"/>
    <w:rsid w:val="0088239D"/>
    <w:rsid w:val="008823C0"/>
    <w:rsid w:val="0088285C"/>
    <w:rsid w:val="0088286F"/>
    <w:rsid w:val="008828E7"/>
    <w:rsid w:val="0088290E"/>
    <w:rsid w:val="00882A2F"/>
    <w:rsid w:val="00882A30"/>
    <w:rsid w:val="00882A4B"/>
    <w:rsid w:val="00883069"/>
    <w:rsid w:val="00883801"/>
    <w:rsid w:val="008838FD"/>
    <w:rsid w:val="00883CC4"/>
    <w:rsid w:val="00883F17"/>
    <w:rsid w:val="00883F19"/>
    <w:rsid w:val="00884215"/>
    <w:rsid w:val="0088455A"/>
    <w:rsid w:val="00884806"/>
    <w:rsid w:val="00884841"/>
    <w:rsid w:val="0088485C"/>
    <w:rsid w:val="0088550D"/>
    <w:rsid w:val="008859BC"/>
    <w:rsid w:val="00885A18"/>
    <w:rsid w:val="008861E4"/>
    <w:rsid w:val="00886204"/>
    <w:rsid w:val="00886343"/>
    <w:rsid w:val="00886A6C"/>
    <w:rsid w:val="00886B8F"/>
    <w:rsid w:val="00886CD4"/>
    <w:rsid w:val="00887128"/>
    <w:rsid w:val="008875D6"/>
    <w:rsid w:val="00887B2B"/>
    <w:rsid w:val="008900FC"/>
    <w:rsid w:val="008901FE"/>
    <w:rsid w:val="00890B40"/>
    <w:rsid w:val="0089116A"/>
    <w:rsid w:val="00891478"/>
    <w:rsid w:val="00891E07"/>
    <w:rsid w:val="008925B0"/>
    <w:rsid w:val="00892676"/>
    <w:rsid w:val="008926C0"/>
    <w:rsid w:val="00892847"/>
    <w:rsid w:val="00892868"/>
    <w:rsid w:val="00892BF0"/>
    <w:rsid w:val="0089308D"/>
    <w:rsid w:val="0089323F"/>
    <w:rsid w:val="0089337C"/>
    <w:rsid w:val="0089356F"/>
    <w:rsid w:val="00893942"/>
    <w:rsid w:val="008939A6"/>
    <w:rsid w:val="00893A61"/>
    <w:rsid w:val="00894420"/>
    <w:rsid w:val="00894549"/>
    <w:rsid w:val="008946B3"/>
    <w:rsid w:val="00894A4B"/>
    <w:rsid w:val="00894B7E"/>
    <w:rsid w:val="00894B97"/>
    <w:rsid w:val="00894CB1"/>
    <w:rsid w:val="00895DF9"/>
    <w:rsid w:val="00896DA2"/>
    <w:rsid w:val="008A0208"/>
    <w:rsid w:val="008A061C"/>
    <w:rsid w:val="008A075D"/>
    <w:rsid w:val="008A0F37"/>
    <w:rsid w:val="008A0F80"/>
    <w:rsid w:val="008A0FA0"/>
    <w:rsid w:val="008A141F"/>
    <w:rsid w:val="008A16CE"/>
    <w:rsid w:val="008A2075"/>
    <w:rsid w:val="008A223A"/>
    <w:rsid w:val="008A2727"/>
    <w:rsid w:val="008A2AB0"/>
    <w:rsid w:val="008A2C5A"/>
    <w:rsid w:val="008A3177"/>
    <w:rsid w:val="008A3F9C"/>
    <w:rsid w:val="008A3FCA"/>
    <w:rsid w:val="008A4009"/>
    <w:rsid w:val="008A4850"/>
    <w:rsid w:val="008A4893"/>
    <w:rsid w:val="008A4B88"/>
    <w:rsid w:val="008A5119"/>
    <w:rsid w:val="008A51F1"/>
    <w:rsid w:val="008A5271"/>
    <w:rsid w:val="008A53EF"/>
    <w:rsid w:val="008A53FA"/>
    <w:rsid w:val="008A56D8"/>
    <w:rsid w:val="008A56DE"/>
    <w:rsid w:val="008A590B"/>
    <w:rsid w:val="008A5AA8"/>
    <w:rsid w:val="008A5EB3"/>
    <w:rsid w:val="008A641C"/>
    <w:rsid w:val="008A64A4"/>
    <w:rsid w:val="008A6519"/>
    <w:rsid w:val="008A690C"/>
    <w:rsid w:val="008A6AAF"/>
    <w:rsid w:val="008A6BC4"/>
    <w:rsid w:val="008A718B"/>
    <w:rsid w:val="008B0305"/>
    <w:rsid w:val="008B039A"/>
    <w:rsid w:val="008B0650"/>
    <w:rsid w:val="008B1005"/>
    <w:rsid w:val="008B1275"/>
    <w:rsid w:val="008B1434"/>
    <w:rsid w:val="008B1663"/>
    <w:rsid w:val="008B1CC4"/>
    <w:rsid w:val="008B2154"/>
    <w:rsid w:val="008B2312"/>
    <w:rsid w:val="008B2529"/>
    <w:rsid w:val="008B2A71"/>
    <w:rsid w:val="008B2AF4"/>
    <w:rsid w:val="008B2EDD"/>
    <w:rsid w:val="008B31C8"/>
    <w:rsid w:val="008B3626"/>
    <w:rsid w:val="008B381F"/>
    <w:rsid w:val="008B3870"/>
    <w:rsid w:val="008B44DD"/>
    <w:rsid w:val="008B4C5A"/>
    <w:rsid w:val="008B4F74"/>
    <w:rsid w:val="008B5667"/>
    <w:rsid w:val="008B58AB"/>
    <w:rsid w:val="008B598E"/>
    <w:rsid w:val="008B5EE3"/>
    <w:rsid w:val="008B6499"/>
    <w:rsid w:val="008B653B"/>
    <w:rsid w:val="008B666A"/>
    <w:rsid w:val="008B67C0"/>
    <w:rsid w:val="008B6C31"/>
    <w:rsid w:val="008B6F09"/>
    <w:rsid w:val="008B7233"/>
    <w:rsid w:val="008B734F"/>
    <w:rsid w:val="008B7608"/>
    <w:rsid w:val="008B7B2F"/>
    <w:rsid w:val="008C001F"/>
    <w:rsid w:val="008C0400"/>
    <w:rsid w:val="008C0495"/>
    <w:rsid w:val="008C0D61"/>
    <w:rsid w:val="008C0E59"/>
    <w:rsid w:val="008C0F6A"/>
    <w:rsid w:val="008C1656"/>
    <w:rsid w:val="008C1782"/>
    <w:rsid w:val="008C1BEA"/>
    <w:rsid w:val="008C21EB"/>
    <w:rsid w:val="008C2935"/>
    <w:rsid w:val="008C2BCD"/>
    <w:rsid w:val="008C2DA3"/>
    <w:rsid w:val="008C2E1F"/>
    <w:rsid w:val="008C2E7B"/>
    <w:rsid w:val="008C365E"/>
    <w:rsid w:val="008C380C"/>
    <w:rsid w:val="008C3AE0"/>
    <w:rsid w:val="008C3FEA"/>
    <w:rsid w:val="008C4376"/>
    <w:rsid w:val="008C4B94"/>
    <w:rsid w:val="008C4BD3"/>
    <w:rsid w:val="008C51CC"/>
    <w:rsid w:val="008C5296"/>
    <w:rsid w:val="008C5635"/>
    <w:rsid w:val="008C567E"/>
    <w:rsid w:val="008C5B72"/>
    <w:rsid w:val="008C5BAF"/>
    <w:rsid w:val="008C5D5F"/>
    <w:rsid w:val="008C5F40"/>
    <w:rsid w:val="008C5FE1"/>
    <w:rsid w:val="008C624A"/>
    <w:rsid w:val="008C698D"/>
    <w:rsid w:val="008C6EC7"/>
    <w:rsid w:val="008C7CC3"/>
    <w:rsid w:val="008D06F1"/>
    <w:rsid w:val="008D0E63"/>
    <w:rsid w:val="008D11DE"/>
    <w:rsid w:val="008D12BB"/>
    <w:rsid w:val="008D1403"/>
    <w:rsid w:val="008D1798"/>
    <w:rsid w:val="008D19F6"/>
    <w:rsid w:val="008D1A9A"/>
    <w:rsid w:val="008D1B1E"/>
    <w:rsid w:val="008D210B"/>
    <w:rsid w:val="008D21EB"/>
    <w:rsid w:val="008D2445"/>
    <w:rsid w:val="008D260B"/>
    <w:rsid w:val="008D2A2D"/>
    <w:rsid w:val="008D2A8A"/>
    <w:rsid w:val="008D2E7C"/>
    <w:rsid w:val="008D32D3"/>
    <w:rsid w:val="008D3377"/>
    <w:rsid w:val="008D3B39"/>
    <w:rsid w:val="008D4106"/>
    <w:rsid w:val="008D413F"/>
    <w:rsid w:val="008D4159"/>
    <w:rsid w:val="008D4223"/>
    <w:rsid w:val="008D4492"/>
    <w:rsid w:val="008D45CE"/>
    <w:rsid w:val="008D4604"/>
    <w:rsid w:val="008D4A79"/>
    <w:rsid w:val="008D66DF"/>
    <w:rsid w:val="008D692A"/>
    <w:rsid w:val="008D6AC6"/>
    <w:rsid w:val="008D6FCB"/>
    <w:rsid w:val="008D749A"/>
    <w:rsid w:val="008D7A8E"/>
    <w:rsid w:val="008D7F6D"/>
    <w:rsid w:val="008E0089"/>
    <w:rsid w:val="008E035A"/>
    <w:rsid w:val="008E063B"/>
    <w:rsid w:val="008E075F"/>
    <w:rsid w:val="008E14B3"/>
    <w:rsid w:val="008E1745"/>
    <w:rsid w:val="008E1E9D"/>
    <w:rsid w:val="008E1F76"/>
    <w:rsid w:val="008E20B0"/>
    <w:rsid w:val="008E2624"/>
    <w:rsid w:val="008E272E"/>
    <w:rsid w:val="008E29A6"/>
    <w:rsid w:val="008E2B80"/>
    <w:rsid w:val="008E36D0"/>
    <w:rsid w:val="008E43C9"/>
    <w:rsid w:val="008E44C3"/>
    <w:rsid w:val="008E4515"/>
    <w:rsid w:val="008E470C"/>
    <w:rsid w:val="008E4801"/>
    <w:rsid w:val="008E4B86"/>
    <w:rsid w:val="008E4DD8"/>
    <w:rsid w:val="008E4F1C"/>
    <w:rsid w:val="008E4F32"/>
    <w:rsid w:val="008E5258"/>
    <w:rsid w:val="008E5764"/>
    <w:rsid w:val="008E59D0"/>
    <w:rsid w:val="008E5D10"/>
    <w:rsid w:val="008E65C1"/>
    <w:rsid w:val="008E66C7"/>
    <w:rsid w:val="008E66D7"/>
    <w:rsid w:val="008E7094"/>
    <w:rsid w:val="008E7105"/>
    <w:rsid w:val="008E7126"/>
    <w:rsid w:val="008E7345"/>
    <w:rsid w:val="008E7CAE"/>
    <w:rsid w:val="008E7D39"/>
    <w:rsid w:val="008F059C"/>
    <w:rsid w:val="008F0C38"/>
    <w:rsid w:val="008F1488"/>
    <w:rsid w:val="008F1740"/>
    <w:rsid w:val="008F1792"/>
    <w:rsid w:val="008F19A3"/>
    <w:rsid w:val="008F1A82"/>
    <w:rsid w:val="008F1A98"/>
    <w:rsid w:val="008F1DE8"/>
    <w:rsid w:val="008F1FA0"/>
    <w:rsid w:val="008F22C9"/>
    <w:rsid w:val="008F275F"/>
    <w:rsid w:val="008F2EE6"/>
    <w:rsid w:val="008F32A5"/>
    <w:rsid w:val="008F3568"/>
    <w:rsid w:val="008F3666"/>
    <w:rsid w:val="008F380C"/>
    <w:rsid w:val="008F41FD"/>
    <w:rsid w:val="008F43E9"/>
    <w:rsid w:val="008F4A4F"/>
    <w:rsid w:val="008F4DC8"/>
    <w:rsid w:val="008F5608"/>
    <w:rsid w:val="008F572F"/>
    <w:rsid w:val="008F5DBC"/>
    <w:rsid w:val="008F61A9"/>
    <w:rsid w:val="008F6237"/>
    <w:rsid w:val="008F643E"/>
    <w:rsid w:val="008F65AB"/>
    <w:rsid w:val="008F65F0"/>
    <w:rsid w:val="008F6903"/>
    <w:rsid w:val="008F6937"/>
    <w:rsid w:val="008F6E67"/>
    <w:rsid w:val="008F6F0C"/>
    <w:rsid w:val="008F707C"/>
    <w:rsid w:val="008F77F4"/>
    <w:rsid w:val="008F784C"/>
    <w:rsid w:val="008F786D"/>
    <w:rsid w:val="008F7905"/>
    <w:rsid w:val="008F7E4A"/>
    <w:rsid w:val="0090020A"/>
    <w:rsid w:val="00900378"/>
    <w:rsid w:val="00900540"/>
    <w:rsid w:val="009005E9"/>
    <w:rsid w:val="00900DAC"/>
    <w:rsid w:val="0090100C"/>
    <w:rsid w:val="00901305"/>
    <w:rsid w:val="009014E3"/>
    <w:rsid w:val="00901622"/>
    <w:rsid w:val="0090168F"/>
    <w:rsid w:val="0090195E"/>
    <w:rsid w:val="00901B81"/>
    <w:rsid w:val="00901CF4"/>
    <w:rsid w:val="009021F3"/>
    <w:rsid w:val="009022CC"/>
    <w:rsid w:val="009025BB"/>
    <w:rsid w:val="00902FFB"/>
    <w:rsid w:val="00903097"/>
    <w:rsid w:val="00903274"/>
    <w:rsid w:val="00903607"/>
    <w:rsid w:val="00903A6E"/>
    <w:rsid w:val="00903AA9"/>
    <w:rsid w:val="00903ED2"/>
    <w:rsid w:val="00904439"/>
    <w:rsid w:val="009044F2"/>
    <w:rsid w:val="00904689"/>
    <w:rsid w:val="009051FA"/>
    <w:rsid w:val="00905548"/>
    <w:rsid w:val="0090559D"/>
    <w:rsid w:val="00905633"/>
    <w:rsid w:val="0090597A"/>
    <w:rsid w:val="00905C20"/>
    <w:rsid w:val="00905CEB"/>
    <w:rsid w:val="009062C1"/>
    <w:rsid w:val="009066D4"/>
    <w:rsid w:val="009068AC"/>
    <w:rsid w:val="00906B33"/>
    <w:rsid w:val="00906CAF"/>
    <w:rsid w:val="0090720F"/>
    <w:rsid w:val="00907500"/>
    <w:rsid w:val="00907D1A"/>
    <w:rsid w:val="00907DFE"/>
    <w:rsid w:val="00910A04"/>
    <w:rsid w:val="00910C02"/>
    <w:rsid w:val="00910F64"/>
    <w:rsid w:val="0091172E"/>
    <w:rsid w:val="009117A3"/>
    <w:rsid w:val="009118E4"/>
    <w:rsid w:val="00911E77"/>
    <w:rsid w:val="00911ECD"/>
    <w:rsid w:val="00911F3A"/>
    <w:rsid w:val="0091206D"/>
    <w:rsid w:val="0091218D"/>
    <w:rsid w:val="009122F2"/>
    <w:rsid w:val="00912C0E"/>
    <w:rsid w:val="00912DE2"/>
    <w:rsid w:val="009131C0"/>
    <w:rsid w:val="00913C87"/>
    <w:rsid w:val="00913CEA"/>
    <w:rsid w:val="0091405C"/>
    <w:rsid w:val="00914090"/>
    <w:rsid w:val="0091472B"/>
    <w:rsid w:val="00914EA0"/>
    <w:rsid w:val="009154C4"/>
    <w:rsid w:val="00915903"/>
    <w:rsid w:val="00915B56"/>
    <w:rsid w:val="00915EC0"/>
    <w:rsid w:val="00916635"/>
    <w:rsid w:val="00916746"/>
    <w:rsid w:val="009167BC"/>
    <w:rsid w:val="009168B9"/>
    <w:rsid w:val="00917642"/>
    <w:rsid w:val="0091778D"/>
    <w:rsid w:val="0091783F"/>
    <w:rsid w:val="00917C9B"/>
    <w:rsid w:val="00917CC6"/>
    <w:rsid w:val="00917D94"/>
    <w:rsid w:val="009202BB"/>
    <w:rsid w:val="009202C8"/>
    <w:rsid w:val="009207B9"/>
    <w:rsid w:val="00920E81"/>
    <w:rsid w:val="0092116F"/>
    <w:rsid w:val="0092124B"/>
    <w:rsid w:val="009213AC"/>
    <w:rsid w:val="0092143B"/>
    <w:rsid w:val="009215D4"/>
    <w:rsid w:val="009217DB"/>
    <w:rsid w:val="00921AE0"/>
    <w:rsid w:val="00921DC2"/>
    <w:rsid w:val="00922F38"/>
    <w:rsid w:val="00923766"/>
    <w:rsid w:val="0092380D"/>
    <w:rsid w:val="0092395C"/>
    <w:rsid w:val="00923BE4"/>
    <w:rsid w:val="0092461F"/>
    <w:rsid w:val="009249C8"/>
    <w:rsid w:val="00924A6C"/>
    <w:rsid w:val="00924DB0"/>
    <w:rsid w:val="00924E2F"/>
    <w:rsid w:val="00924E9F"/>
    <w:rsid w:val="00925401"/>
    <w:rsid w:val="00925759"/>
    <w:rsid w:val="00925AAE"/>
    <w:rsid w:val="00925B96"/>
    <w:rsid w:val="00925C5E"/>
    <w:rsid w:val="00925CAA"/>
    <w:rsid w:val="00925CBB"/>
    <w:rsid w:val="00925D28"/>
    <w:rsid w:val="009262D4"/>
    <w:rsid w:val="0092643F"/>
    <w:rsid w:val="00926481"/>
    <w:rsid w:val="00926A89"/>
    <w:rsid w:val="00926E2A"/>
    <w:rsid w:val="00926E65"/>
    <w:rsid w:val="00926E9A"/>
    <w:rsid w:val="00927073"/>
    <w:rsid w:val="00927130"/>
    <w:rsid w:val="00927164"/>
    <w:rsid w:val="00927849"/>
    <w:rsid w:val="0092799E"/>
    <w:rsid w:val="00927C0A"/>
    <w:rsid w:val="009303A5"/>
    <w:rsid w:val="00930426"/>
    <w:rsid w:val="00930475"/>
    <w:rsid w:val="00930E24"/>
    <w:rsid w:val="00931012"/>
    <w:rsid w:val="0093130B"/>
    <w:rsid w:val="00931AD8"/>
    <w:rsid w:val="00931B2B"/>
    <w:rsid w:val="00931FDC"/>
    <w:rsid w:val="00932148"/>
    <w:rsid w:val="009323E6"/>
    <w:rsid w:val="0093283B"/>
    <w:rsid w:val="00932E77"/>
    <w:rsid w:val="00933042"/>
    <w:rsid w:val="0093333D"/>
    <w:rsid w:val="00933605"/>
    <w:rsid w:val="00933822"/>
    <w:rsid w:val="00933A2F"/>
    <w:rsid w:val="00933DD0"/>
    <w:rsid w:val="009343D9"/>
    <w:rsid w:val="009346F8"/>
    <w:rsid w:val="00934971"/>
    <w:rsid w:val="00934C3A"/>
    <w:rsid w:val="00935623"/>
    <w:rsid w:val="009359FC"/>
    <w:rsid w:val="00935BB7"/>
    <w:rsid w:val="00935D3D"/>
    <w:rsid w:val="00935E9F"/>
    <w:rsid w:val="009363B7"/>
    <w:rsid w:val="00936A07"/>
    <w:rsid w:val="00936F7C"/>
    <w:rsid w:val="00936FD8"/>
    <w:rsid w:val="00936FFC"/>
    <w:rsid w:val="009371C7"/>
    <w:rsid w:val="00937202"/>
    <w:rsid w:val="0093755F"/>
    <w:rsid w:val="00937AC7"/>
    <w:rsid w:val="0094038E"/>
    <w:rsid w:val="00940C9F"/>
    <w:rsid w:val="0094108F"/>
    <w:rsid w:val="0094111B"/>
    <w:rsid w:val="00941575"/>
    <w:rsid w:val="009415B7"/>
    <w:rsid w:val="009415E5"/>
    <w:rsid w:val="00941717"/>
    <w:rsid w:val="00941D30"/>
    <w:rsid w:val="00941FF3"/>
    <w:rsid w:val="00942096"/>
    <w:rsid w:val="009421C3"/>
    <w:rsid w:val="00943285"/>
    <w:rsid w:val="009433F7"/>
    <w:rsid w:val="0094362E"/>
    <w:rsid w:val="00943884"/>
    <w:rsid w:val="00943B1A"/>
    <w:rsid w:val="00944402"/>
    <w:rsid w:val="0094457D"/>
    <w:rsid w:val="0094470C"/>
    <w:rsid w:val="009447AB"/>
    <w:rsid w:val="0094494B"/>
    <w:rsid w:val="009449D9"/>
    <w:rsid w:val="00944C71"/>
    <w:rsid w:val="00944FC1"/>
    <w:rsid w:val="00945309"/>
    <w:rsid w:val="0094536F"/>
    <w:rsid w:val="009454F7"/>
    <w:rsid w:val="0094565A"/>
    <w:rsid w:val="0094576C"/>
    <w:rsid w:val="009458D4"/>
    <w:rsid w:val="00945C60"/>
    <w:rsid w:val="00945D35"/>
    <w:rsid w:val="00945F0D"/>
    <w:rsid w:val="00945F81"/>
    <w:rsid w:val="00946275"/>
    <w:rsid w:val="009462C2"/>
    <w:rsid w:val="00946AD5"/>
    <w:rsid w:val="00946B6B"/>
    <w:rsid w:val="00946ECF"/>
    <w:rsid w:val="00947432"/>
    <w:rsid w:val="009476D8"/>
    <w:rsid w:val="0094786C"/>
    <w:rsid w:val="00947998"/>
    <w:rsid w:val="00947CA8"/>
    <w:rsid w:val="00950199"/>
    <w:rsid w:val="00950664"/>
    <w:rsid w:val="0095072E"/>
    <w:rsid w:val="00950A72"/>
    <w:rsid w:val="00950B5D"/>
    <w:rsid w:val="00950F51"/>
    <w:rsid w:val="009512B1"/>
    <w:rsid w:val="009513A1"/>
    <w:rsid w:val="009514C1"/>
    <w:rsid w:val="00951D80"/>
    <w:rsid w:val="00951FC3"/>
    <w:rsid w:val="00952028"/>
    <w:rsid w:val="00952386"/>
    <w:rsid w:val="0095252E"/>
    <w:rsid w:val="009529DE"/>
    <w:rsid w:val="00952B52"/>
    <w:rsid w:val="00953177"/>
    <w:rsid w:val="009531E9"/>
    <w:rsid w:val="00953444"/>
    <w:rsid w:val="009546CF"/>
    <w:rsid w:val="0095479C"/>
    <w:rsid w:val="00954A37"/>
    <w:rsid w:val="00954F1E"/>
    <w:rsid w:val="0095503D"/>
    <w:rsid w:val="00955B33"/>
    <w:rsid w:val="00956011"/>
    <w:rsid w:val="0095613D"/>
    <w:rsid w:val="00956162"/>
    <w:rsid w:val="00956DB8"/>
    <w:rsid w:val="00957558"/>
    <w:rsid w:val="009577B5"/>
    <w:rsid w:val="00957C70"/>
    <w:rsid w:val="0096038B"/>
    <w:rsid w:val="009604E7"/>
    <w:rsid w:val="009609AB"/>
    <w:rsid w:val="0096106F"/>
    <w:rsid w:val="00961173"/>
    <w:rsid w:val="00961F1F"/>
    <w:rsid w:val="009624EE"/>
    <w:rsid w:val="009625FA"/>
    <w:rsid w:val="00962653"/>
    <w:rsid w:val="00962B04"/>
    <w:rsid w:val="009635DC"/>
    <w:rsid w:val="0096382F"/>
    <w:rsid w:val="00963A3C"/>
    <w:rsid w:val="00963C5A"/>
    <w:rsid w:val="00963C6D"/>
    <w:rsid w:val="00963F26"/>
    <w:rsid w:val="00963F3F"/>
    <w:rsid w:val="009642E8"/>
    <w:rsid w:val="0096467B"/>
    <w:rsid w:val="0096469B"/>
    <w:rsid w:val="009656C3"/>
    <w:rsid w:val="00965B6E"/>
    <w:rsid w:val="0096623E"/>
    <w:rsid w:val="009662C5"/>
    <w:rsid w:val="00966506"/>
    <w:rsid w:val="00966BDE"/>
    <w:rsid w:val="00966F5A"/>
    <w:rsid w:val="00966FD1"/>
    <w:rsid w:val="009670CA"/>
    <w:rsid w:val="00967122"/>
    <w:rsid w:val="00967E68"/>
    <w:rsid w:val="00967F18"/>
    <w:rsid w:val="0097031C"/>
    <w:rsid w:val="009704D5"/>
    <w:rsid w:val="00970925"/>
    <w:rsid w:val="0097104B"/>
    <w:rsid w:val="009712F8"/>
    <w:rsid w:val="0097170E"/>
    <w:rsid w:val="00971E8A"/>
    <w:rsid w:val="0097203B"/>
    <w:rsid w:val="00972048"/>
    <w:rsid w:val="00972540"/>
    <w:rsid w:val="009726CF"/>
    <w:rsid w:val="009729A7"/>
    <w:rsid w:val="009729E7"/>
    <w:rsid w:val="00972C7B"/>
    <w:rsid w:val="009733E4"/>
    <w:rsid w:val="00973B2E"/>
    <w:rsid w:val="009740E3"/>
    <w:rsid w:val="009744BA"/>
    <w:rsid w:val="009745F1"/>
    <w:rsid w:val="00974D84"/>
    <w:rsid w:val="009753B0"/>
    <w:rsid w:val="00975658"/>
    <w:rsid w:val="0097579A"/>
    <w:rsid w:val="00975EFE"/>
    <w:rsid w:val="00977CDC"/>
    <w:rsid w:val="00977E57"/>
    <w:rsid w:val="00977E62"/>
    <w:rsid w:val="009800AD"/>
    <w:rsid w:val="00980375"/>
    <w:rsid w:val="0098044C"/>
    <w:rsid w:val="009804E3"/>
    <w:rsid w:val="00980623"/>
    <w:rsid w:val="00981033"/>
    <w:rsid w:val="0098164F"/>
    <w:rsid w:val="009817DB"/>
    <w:rsid w:val="00981802"/>
    <w:rsid w:val="00981AF8"/>
    <w:rsid w:val="00981E3A"/>
    <w:rsid w:val="0098208D"/>
    <w:rsid w:val="00982390"/>
    <w:rsid w:val="00983920"/>
    <w:rsid w:val="0098405E"/>
    <w:rsid w:val="00984554"/>
    <w:rsid w:val="00984A0E"/>
    <w:rsid w:val="00984CD6"/>
    <w:rsid w:val="00985208"/>
    <w:rsid w:val="00985506"/>
    <w:rsid w:val="00985542"/>
    <w:rsid w:val="00985857"/>
    <w:rsid w:val="00985A57"/>
    <w:rsid w:val="00985A81"/>
    <w:rsid w:val="00985E4B"/>
    <w:rsid w:val="00985E89"/>
    <w:rsid w:val="00986386"/>
    <w:rsid w:val="00986445"/>
    <w:rsid w:val="00986A08"/>
    <w:rsid w:val="00986E5B"/>
    <w:rsid w:val="0098787A"/>
    <w:rsid w:val="00990559"/>
    <w:rsid w:val="00990AF4"/>
    <w:rsid w:val="009915A9"/>
    <w:rsid w:val="009915D8"/>
    <w:rsid w:val="00991677"/>
    <w:rsid w:val="009923CF"/>
    <w:rsid w:val="00992971"/>
    <w:rsid w:val="009929C2"/>
    <w:rsid w:val="00992D32"/>
    <w:rsid w:val="009932E4"/>
    <w:rsid w:val="0099339F"/>
    <w:rsid w:val="0099363C"/>
    <w:rsid w:val="00993B36"/>
    <w:rsid w:val="00993FA2"/>
    <w:rsid w:val="009941A1"/>
    <w:rsid w:val="00994702"/>
    <w:rsid w:val="009947C6"/>
    <w:rsid w:val="00994A54"/>
    <w:rsid w:val="00994ACD"/>
    <w:rsid w:val="00994BD5"/>
    <w:rsid w:val="00995116"/>
    <w:rsid w:val="00995500"/>
    <w:rsid w:val="00995C63"/>
    <w:rsid w:val="00995F55"/>
    <w:rsid w:val="009963FD"/>
    <w:rsid w:val="00996692"/>
    <w:rsid w:val="00996AFC"/>
    <w:rsid w:val="00997042"/>
    <w:rsid w:val="0099720E"/>
    <w:rsid w:val="00997534"/>
    <w:rsid w:val="009976C1"/>
    <w:rsid w:val="00997779"/>
    <w:rsid w:val="00997B56"/>
    <w:rsid w:val="009A0695"/>
    <w:rsid w:val="009A08E9"/>
    <w:rsid w:val="009A0979"/>
    <w:rsid w:val="009A0AC8"/>
    <w:rsid w:val="009A0C68"/>
    <w:rsid w:val="009A0DC2"/>
    <w:rsid w:val="009A11ED"/>
    <w:rsid w:val="009A11F6"/>
    <w:rsid w:val="009A1213"/>
    <w:rsid w:val="009A1253"/>
    <w:rsid w:val="009A1579"/>
    <w:rsid w:val="009A15CC"/>
    <w:rsid w:val="009A16FC"/>
    <w:rsid w:val="009A233F"/>
    <w:rsid w:val="009A27C6"/>
    <w:rsid w:val="009A2931"/>
    <w:rsid w:val="009A3608"/>
    <w:rsid w:val="009A3887"/>
    <w:rsid w:val="009A3B06"/>
    <w:rsid w:val="009A3E89"/>
    <w:rsid w:val="009A3FF7"/>
    <w:rsid w:val="009A406A"/>
    <w:rsid w:val="009A47BF"/>
    <w:rsid w:val="009A4A86"/>
    <w:rsid w:val="009A4C7D"/>
    <w:rsid w:val="009A4E19"/>
    <w:rsid w:val="009A4E24"/>
    <w:rsid w:val="009A546F"/>
    <w:rsid w:val="009A55E9"/>
    <w:rsid w:val="009A5748"/>
    <w:rsid w:val="009A5793"/>
    <w:rsid w:val="009A5C2B"/>
    <w:rsid w:val="009A5F01"/>
    <w:rsid w:val="009A627A"/>
    <w:rsid w:val="009A633D"/>
    <w:rsid w:val="009A6961"/>
    <w:rsid w:val="009A6F83"/>
    <w:rsid w:val="009A7163"/>
    <w:rsid w:val="009A7573"/>
    <w:rsid w:val="009A7618"/>
    <w:rsid w:val="009A7835"/>
    <w:rsid w:val="009A7A60"/>
    <w:rsid w:val="009A7AFA"/>
    <w:rsid w:val="009B0515"/>
    <w:rsid w:val="009B072C"/>
    <w:rsid w:val="009B0C1E"/>
    <w:rsid w:val="009B0E14"/>
    <w:rsid w:val="009B138F"/>
    <w:rsid w:val="009B1AD9"/>
    <w:rsid w:val="009B1BF3"/>
    <w:rsid w:val="009B2202"/>
    <w:rsid w:val="009B2269"/>
    <w:rsid w:val="009B22A9"/>
    <w:rsid w:val="009B22C5"/>
    <w:rsid w:val="009B2312"/>
    <w:rsid w:val="009B233D"/>
    <w:rsid w:val="009B2989"/>
    <w:rsid w:val="009B2A43"/>
    <w:rsid w:val="009B2AD5"/>
    <w:rsid w:val="009B2C1F"/>
    <w:rsid w:val="009B2CE8"/>
    <w:rsid w:val="009B34C4"/>
    <w:rsid w:val="009B3870"/>
    <w:rsid w:val="009B3BA3"/>
    <w:rsid w:val="009B484E"/>
    <w:rsid w:val="009B4CFF"/>
    <w:rsid w:val="009B5084"/>
    <w:rsid w:val="009B51F0"/>
    <w:rsid w:val="009B56F0"/>
    <w:rsid w:val="009B585D"/>
    <w:rsid w:val="009B6348"/>
    <w:rsid w:val="009B634F"/>
    <w:rsid w:val="009B640B"/>
    <w:rsid w:val="009B670D"/>
    <w:rsid w:val="009B6856"/>
    <w:rsid w:val="009B6B1C"/>
    <w:rsid w:val="009B6E3B"/>
    <w:rsid w:val="009B799B"/>
    <w:rsid w:val="009B7B4E"/>
    <w:rsid w:val="009B7E71"/>
    <w:rsid w:val="009B7FFB"/>
    <w:rsid w:val="009C043A"/>
    <w:rsid w:val="009C056A"/>
    <w:rsid w:val="009C06BF"/>
    <w:rsid w:val="009C134E"/>
    <w:rsid w:val="009C15D2"/>
    <w:rsid w:val="009C172A"/>
    <w:rsid w:val="009C1B3F"/>
    <w:rsid w:val="009C1BD5"/>
    <w:rsid w:val="009C22DB"/>
    <w:rsid w:val="009C2594"/>
    <w:rsid w:val="009C2602"/>
    <w:rsid w:val="009C2A09"/>
    <w:rsid w:val="009C358C"/>
    <w:rsid w:val="009C3863"/>
    <w:rsid w:val="009C38E8"/>
    <w:rsid w:val="009C3996"/>
    <w:rsid w:val="009C4AB5"/>
    <w:rsid w:val="009C4C42"/>
    <w:rsid w:val="009C4CF2"/>
    <w:rsid w:val="009C4F52"/>
    <w:rsid w:val="009C56C2"/>
    <w:rsid w:val="009C6643"/>
    <w:rsid w:val="009C678D"/>
    <w:rsid w:val="009C7B93"/>
    <w:rsid w:val="009C7D1B"/>
    <w:rsid w:val="009D0026"/>
    <w:rsid w:val="009D02D7"/>
    <w:rsid w:val="009D02FB"/>
    <w:rsid w:val="009D0571"/>
    <w:rsid w:val="009D086E"/>
    <w:rsid w:val="009D09C8"/>
    <w:rsid w:val="009D0CA4"/>
    <w:rsid w:val="009D0CBE"/>
    <w:rsid w:val="009D151D"/>
    <w:rsid w:val="009D1D14"/>
    <w:rsid w:val="009D1D5B"/>
    <w:rsid w:val="009D357E"/>
    <w:rsid w:val="009D3941"/>
    <w:rsid w:val="009D3B70"/>
    <w:rsid w:val="009D3BFB"/>
    <w:rsid w:val="009D3C6E"/>
    <w:rsid w:val="009D3CBC"/>
    <w:rsid w:val="009D3E09"/>
    <w:rsid w:val="009D4083"/>
    <w:rsid w:val="009D462E"/>
    <w:rsid w:val="009D4716"/>
    <w:rsid w:val="009D4B91"/>
    <w:rsid w:val="009D4EC3"/>
    <w:rsid w:val="009D5193"/>
    <w:rsid w:val="009D5303"/>
    <w:rsid w:val="009D5363"/>
    <w:rsid w:val="009D550D"/>
    <w:rsid w:val="009D55BE"/>
    <w:rsid w:val="009D6456"/>
    <w:rsid w:val="009D6528"/>
    <w:rsid w:val="009D65E7"/>
    <w:rsid w:val="009D7412"/>
    <w:rsid w:val="009D7525"/>
    <w:rsid w:val="009D7833"/>
    <w:rsid w:val="009D78EC"/>
    <w:rsid w:val="009E0179"/>
    <w:rsid w:val="009E0754"/>
    <w:rsid w:val="009E0762"/>
    <w:rsid w:val="009E09AC"/>
    <w:rsid w:val="009E0A63"/>
    <w:rsid w:val="009E0B44"/>
    <w:rsid w:val="009E0C14"/>
    <w:rsid w:val="009E1B85"/>
    <w:rsid w:val="009E1F48"/>
    <w:rsid w:val="009E21BB"/>
    <w:rsid w:val="009E23D0"/>
    <w:rsid w:val="009E24A2"/>
    <w:rsid w:val="009E290F"/>
    <w:rsid w:val="009E2E12"/>
    <w:rsid w:val="009E3BA3"/>
    <w:rsid w:val="009E3F4D"/>
    <w:rsid w:val="009E4378"/>
    <w:rsid w:val="009E46FD"/>
    <w:rsid w:val="009E47C6"/>
    <w:rsid w:val="009E4B8B"/>
    <w:rsid w:val="009E4DAC"/>
    <w:rsid w:val="009E4DE5"/>
    <w:rsid w:val="009E5329"/>
    <w:rsid w:val="009E53B9"/>
    <w:rsid w:val="009E58EC"/>
    <w:rsid w:val="009E6062"/>
    <w:rsid w:val="009E611B"/>
    <w:rsid w:val="009E6287"/>
    <w:rsid w:val="009E6C42"/>
    <w:rsid w:val="009E6CC8"/>
    <w:rsid w:val="009E6EC4"/>
    <w:rsid w:val="009E7A00"/>
    <w:rsid w:val="009E7A4C"/>
    <w:rsid w:val="009E7FF4"/>
    <w:rsid w:val="009F072D"/>
    <w:rsid w:val="009F0760"/>
    <w:rsid w:val="009F0FBB"/>
    <w:rsid w:val="009F113D"/>
    <w:rsid w:val="009F13B4"/>
    <w:rsid w:val="009F1BF4"/>
    <w:rsid w:val="009F1FA4"/>
    <w:rsid w:val="009F20BD"/>
    <w:rsid w:val="009F24D0"/>
    <w:rsid w:val="009F2531"/>
    <w:rsid w:val="009F2677"/>
    <w:rsid w:val="009F2B5D"/>
    <w:rsid w:val="009F313A"/>
    <w:rsid w:val="009F3375"/>
    <w:rsid w:val="009F370A"/>
    <w:rsid w:val="009F3AE2"/>
    <w:rsid w:val="009F415F"/>
    <w:rsid w:val="009F42A4"/>
    <w:rsid w:val="009F4869"/>
    <w:rsid w:val="009F4A58"/>
    <w:rsid w:val="009F4DED"/>
    <w:rsid w:val="009F52FF"/>
    <w:rsid w:val="009F5525"/>
    <w:rsid w:val="009F595F"/>
    <w:rsid w:val="009F5973"/>
    <w:rsid w:val="009F5C88"/>
    <w:rsid w:val="009F6114"/>
    <w:rsid w:val="009F62C8"/>
    <w:rsid w:val="009F6C44"/>
    <w:rsid w:val="009F6E71"/>
    <w:rsid w:val="009F70EE"/>
    <w:rsid w:val="009F712F"/>
    <w:rsid w:val="009F71D4"/>
    <w:rsid w:val="009F7426"/>
    <w:rsid w:val="009F746E"/>
    <w:rsid w:val="009F74B3"/>
    <w:rsid w:val="009F7613"/>
    <w:rsid w:val="009F79AC"/>
    <w:rsid w:val="009F7A03"/>
    <w:rsid w:val="00A0012B"/>
    <w:rsid w:val="00A00308"/>
    <w:rsid w:val="00A00715"/>
    <w:rsid w:val="00A00C53"/>
    <w:rsid w:val="00A00DB6"/>
    <w:rsid w:val="00A01023"/>
    <w:rsid w:val="00A0149E"/>
    <w:rsid w:val="00A014C9"/>
    <w:rsid w:val="00A018E8"/>
    <w:rsid w:val="00A01CA9"/>
    <w:rsid w:val="00A01F9B"/>
    <w:rsid w:val="00A02405"/>
    <w:rsid w:val="00A02440"/>
    <w:rsid w:val="00A02606"/>
    <w:rsid w:val="00A02923"/>
    <w:rsid w:val="00A0297D"/>
    <w:rsid w:val="00A029F5"/>
    <w:rsid w:val="00A029FB"/>
    <w:rsid w:val="00A02ADA"/>
    <w:rsid w:val="00A02BD3"/>
    <w:rsid w:val="00A02CDA"/>
    <w:rsid w:val="00A0324F"/>
    <w:rsid w:val="00A0350C"/>
    <w:rsid w:val="00A03767"/>
    <w:rsid w:val="00A038E3"/>
    <w:rsid w:val="00A0399B"/>
    <w:rsid w:val="00A03FF2"/>
    <w:rsid w:val="00A04A00"/>
    <w:rsid w:val="00A04C47"/>
    <w:rsid w:val="00A05250"/>
    <w:rsid w:val="00A054C6"/>
    <w:rsid w:val="00A05519"/>
    <w:rsid w:val="00A05C37"/>
    <w:rsid w:val="00A05E3E"/>
    <w:rsid w:val="00A064F6"/>
    <w:rsid w:val="00A0669A"/>
    <w:rsid w:val="00A06993"/>
    <w:rsid w:val="00A06BEA"/>
    <w:rsid w:val="00A07389"/>
    <w:rsid w:val="00A07535"/>
    <w:rsid w:val="00A075C7"/>
    <w:rsid w:val="00A07656"/>
    <w:rsid w:val="00A07697"/>
    <w:rsid w:val="00A0798E"/>
    <w:rsid w:val="00A079AC"/>
    <w:rsid w:val="00A07B35"/>
    <w:rsid w:val="00A07C27"/>
    <w:rsid w:val="00A10168"/>
    <w:rsid w:val="00A103AE"/>
    <w:rsid w:val="00A1073C"/>
    <w:rsid w:val="00A10899"/>
    <w:rsid w:val="00A10A0B"/>
    <w:rsid w:val="00A10C31"/>
    <w:rsid w:val="00A110E7"/>
    <w:rsid w:val="00A119E7"/>
    <w:rsid w:val="00A11AF8"/>
    <w:rsid w:val="00A1238A"/>
    <w:rsid w:val="00A12792"/>
    <w:rsid w:val="00A12DF7"/>
    <w:rsid w:val="00A12E4B"/>
    <w:rsid w:val="00A1372F"/>
    <w:rsid w:val="00A13A12"/>
    <w:rsid w:val="00A13BAE"/>
    <w:rsid w:val="00A1411B"/>
    <w:rsid w:val="00A142EF"/>
    <w:rsid w:val="00A1445D"/>
    <w:rsid w:val="00A14549"/>
    <w:rsid w:val="00A148DA"/>
    <w:rsid w:val="00A153BA"/>
    <w:rsid w:val="00A154AC"/>
    <w:rsid w:val="00A1577C"/>
    <w:rsid w:val="00A15934"/>
    <w:rsid w:val="00A15D1A"/>
    <w:rsid w:val="00A15F1D"/>
    <w:rsid w:val="00A15F98"/>
    <w:rsid w:val="00A16322"/>
    <w:rsid w:val="00A1634E"/>
    <w:rsid w:val="00A16834"/>
    <w:rsid w:val="00A16A42"/>
    <w:rsid w:val="00A16AB2"/>
    <w:rsid w:val="00A16B4F"/>
    <w:rsid w:val="00A16B5D"/>
    <w:rsid w:val="00A16CFC"/>
    <w:rsid w:val="00A16DCF"/>
    <w:rsid w:val="00A17545"/>
    <w:rsid w:val="00A1768F"/>
    <w:rsid w:val="00A17898"/>
    <w:rsid w:val="00A17B4C"/>
    <w:rsid w:val="00A17FD0"/>
    <w:rsid w:val="00A20135"/>
    <w:rsid w:val="00A2080E"/>
    <w:rsid w:val="00A20B86"/>
    <w:rsid w:val="00A21069"/>
    <w:rsid w:val="00A210EB"/>
    <w:rsid w:val="00A211B4"/>
    <w:rsid w:val="00A21209"/>
    <w:rsid w:val="00A21944"/>
    <w:rsid w:val="00A21D31"/>
    <w:rsid w:val="00A21F95"/>
    <w:rsid w:val="00A22296"/>
    <w:rsid w:val="00A2279E"/>
    <w:rsid w:val="00A22979"/>
    <w:rsid w:val="00A22D16"/>
    <w:rsid w:val="00A230B3"/>
    <w:rsid w:val="00A2311E"/>
    <w:rsid w:val="00A23908"/>
    <w:rsid w:val="00A23D05"/>
    <w:rsid w:val="00A23FBB"/>
    <w:rsid w:val="00A24083"/>
    <w:rsid w:val="00A2439A"/>
    <w:rsid w:val="00A243B1"/>
    <w:rsid w:val="00A248ED"/>
    <w:rsid w:val="00A24BEE"/>
    <w:rsid w:val="00A25453"/>
    <w:rsid w:val="00A255F3"/>
    <w:rsid w:val="00A25640"/>
    <w:rsid w:val="00A25B45"/>
    <w:rsid w:val="00A25F20"/>
    <w:rsid w:val="00A26286"/>
    <w:rsid w:val="00A26A82"/>
    <w:rsid w:val="00A26D3E"/>
    <w:rsid w:val="00A26F75"/>
    <w:rsid w:val="00A26FBC"/>
    <w:rsid w:val="00A2710B"/>
    <w:rsid w:val="00A27169"/>
    <w:rsid w:val="00A272C6"/>
    <w:rsid w:val="00A273B3"/>
    <w:rsid w:val="00A27490"/>
    <w:rsid w:val="00A27832"/>
    <w:rsid w:val="00A278C9"/>
    <w:rsid w:val="00A279E5"/>
    <w:rsid w:val="00A307F2"/>
    <w:rsid w:val="00A30924"/>
    <w:rsid w:val="00A30943"/>
    <w:rsid w:val="00A30DF1"/>
    <w:rsid w:val="00A3104B"/>
    <w:rsid w:val="00A3124F"/>
    <w:rsid w:val="00A31286"/>
    <w:rsid w:val="00A313A5"/>
    <w:rsid w:val="00A31AF9"/>
    <w:rsid w:val="00A31EFC"/>
    <w:rsid w:val="00A31F2F"/>
    <w:rsid w:val="00A3209E"/>
    <w:rsid w:val="00A3237F"/>
    <w:rsid w:val="00A32525"/>
    <w:rsid w:val="00A32BCE"/>
    <w:rsid w:val="00A32DC4"/>
    <w:rsid w:val="00A32FD1"/>
    <w:rsid w:val="00A33347"/>
    <w:rsid w:val="00A33478"/>
    <w:rsid w:val="00A33551"/>
    <w:rsid w:val="00A336D5"/>
    <w:rsid w:val="00A33970"/>
    <w:rsid w:val="00A33A34"/>
    <w:rsid w:val="00A33BE9"/>
    <w:rsid w:val="00A33DD5"/>
    <w:rsid w:val="00A33E38"/>
    <w:rsid w:val="00A3400B"/>
    <w:rsid w:val="00A34229"/>
    <w:rsid w:val="00A3459C"/>
    <w:rsid w:val="00A34A2D"/>
    <w:rsid w:val="00A34E45"/>
    <w:rsid w:val="00A356FF"/>
    <w:rsid w:val="00A359BB"/>
    <w:rsid w:val="00A35C68"/>
    <w:rsid w:val="00A35F3B"/>
    <w:rsid w:val="00A36458"/>
    <w:rsid w:val="00A366F1"/>
    <w:rsid w:val="00A36EDD"/>
    <w:rsid w:val="00A36FF9"/>
    <w:rsid w:val="00A3708A"/>
    <w:rsid w:val="00A3735D"/>
    <w:rsid w:val="00A376D1"/>
    <w:rsid w:val="00A37D06"/>
    <w:rsid w:val="00A4027A"/>
    <w:rsid w:val="00A40BB3"/>
    <w:rsid w:val="00A40C91"/>
    <w:rsid w:val="00A40F35"/>
    <w:rsid w:val="00A41120"/>
    <w:rsid w:val="00A419BC"/>
    <w:rsid w:val="00A41C62"/>
    <w:rsid w:val="00A4263D"/>
    <w:rsid w:val="00A42923"/>
    <w:rsid w:val="00A42976"/>
    <w:rsid w:val="00A42F99"/>
    <w:rsid w:val="00A43021"/>
    <w:rsid w:val="00A43105"/>
    <w:rsid w:val="00A43169"/>
    <w:rsid w:val="00A431E7"/>
    <w:rsid w:val="00A437AE"/>
    <w:rsid w:val="00A43CEE"/>
    <w:rsid w:val="00A44070"/>
    <w:rsid w:val="00A443D8"/>
    <w:rsid w:val="00A44A4A"/>
    <w:rsid w:val="00A45106"/>
    <w:rsid w:val="00A4517E"/>
    <w:rsid w:val="00A4535E"/>
    <w:rsid w:val="00A45733"/>
    <w:rsid w:val="00A45785"/>
    <w:rsid w:val="00A45B51"/>
    <w:rsid w:val="00A45F86"/>
    <w:rsid w:val="00A4682A"/>
    <w:rsid w:val="00A469E7"/>
    <w:rsid w:val="00A46ED7"/>
    <w:rsid w:val="00A47299"/>
    <w:rsid w:val="00A474BC"/>
    <w:rsid w:val="00A47AE9"/>
    <w:rsid w:val="00A50401"/>
    <w:rsid w:val="00A50D33"/>
    <w:rsid w:val="00A50EF4"/>
    <w:rsid w:val="00A51009"/>
    <w:rsid w:val="00A510BA"/>
    <w:rsid w:val="00A51439"/>
    <w:rsid w:val="00A514CB"/>
    <w:rsid w:val="00A51B2A"/>
    <w:rsid w:val="00A522E0"/>
    <w:rsid w:val="00A52490"/>
    <w:rsid w:val="00A524E2"/>
    <w:rsid w:val="00A52607"/>
    <w:rsid w:val="00A52CC7"/>
    <w:rsid w:val="00A53178"/>
    <w:rsid w:val="00A5341D"/>
    <w:rsid w:val="00A53501"/>
    <w:rsid w:val="00A53864"/>
    <w:rsid w:val="00A5391E"/>
    <w:rsid w:val="00A53C89"/>
    <w:rsid w:val="00A54154"/>
    <w:rsid w:val="00A54828"/>
    <w:rsid w:val="00A54979"/>
    <w:rsid w:val="00A549CA"/>
    <w:rsid w:val="00A54DF1"/>
    <w:rsid w:val="00A54FA3"/>
    <w:rsid w:val="00A55462"/>
    <w:rsid w:val="00A558FB"/>
    <w:rsid w:val="00A55964"/>
    <w:rsid w:val="00A55F57"/>
    <w:rsid w:val="00A560A8"/>
    <w:rsid w:val="00A561A8"/>
    <w:rsid w:val="00A56750"/>
    <w:rsid w:val="00A56897"/>
    <w:rsid w:val="00A56D6D"/>
    <w:rsid w:val="00A56FC8"/>
    <w:rsid w:val="00A570E4"/>
    <w:rsid w:val="00A5727C"/>
    <w:rsid w:val="00A572EA"/>
    <w:rsid w:val="00A577EB"/>
    <w:rsid w:val="00A57B21"/>
    <w:rsid w:val="00A57C83"/>
    <w:rsid w:val="00A6017C"/>
    <w:rsid w:val="00A6037D"/>
    <w:rsid w:val="00A60B50"/>
    <w:rsid w:val="00A60E51"/>
    <w:rsid w:val="00A61331"/>
    <w:rsid w:val="00A6150A"/>
    <w:rsid w:val="00A61B97"/>
    <w:rsid w:val="00A61D3C"/>
    <w:rsid w:val="00A62013"/>
    <w:rsid w:val="00A62550"/>
    <w:rsid w:val="00A62711"/>
    <w:rsid w:val="00A627D0"/>
    <w:rsid w:val="00A62A5A"/>
    <w:rsid w:val="00A62BB3"/>
    <w:rsid w:val="00A62FEB"/>
    <w:rsid w:val="00A632AD"/>
    <w:rsid w:val="00A639A9"/>
    <w:rsid w:val="00A63C22"/>
    <w:rsid w:val="00A6418E"/>
    <w:rsid w:val="00A64C55"/>
    <w:rsid w:val="00A65326"/>
    <w:rsid w:val="00A6539F"/>
    <w:rsid w:val="00A65978"/>
    <w:rsid w:val="00A65A0E"/>
    <w:rsid w:val="00A65B31"/>
    <w:rsid w:val="00A66290"/>
    <w:rsid w:val="00A66304"/>
    <w:rsid w:val="00A6656E"/>
    <w:rsid w:val="00A66B2B"/>
    <w:rsid w:val="00A66CE8"/>
    <w:rsid w:val="00A66F80"/>
    <w:rsid w:val="00A671E4"/>
    <w:rsid w:val="00A673D4"/>
    <w:rsid w:val="00A675A9"/>
    <w:rsid w:val="00A67A9D"/>
    <w:rsid w:val="00A7013F"/>
    <w:rsid w:val="00A7032E"/>
    <w:rsid w:val="00A7061C"/>
    <w:rsid w:val="00A70790"/>
    <w:rsid w:val="00A70A51"/>
    <w:rsid w:val="00A70A8F"/>
    <w:rsid w:val="00A70EBB"/>
    <w:rsid w:val="00A712EE"/>
    <w:rsid w:val="00A71806"/>
    <w:rsid w:val="00A71CEE"/>
    <w:rsid w:val="00A7220D"/>
    <w:rsid w:val="00A72359"/>
    <w:rsid w:val="00A72598"/>
    <w:rsid w:val="00A726D1"/>
    <w:rsid w:val="00A72993"/>
    <w:rsid w:val="00A72BE6"/>
    <w:rsid w:val="00A72FC2"/>
    <w:rsid w:val="00A730FE"/>
    <w:rsid w:val="00A73230"/>
    <w:rsid w:val="00A73526"/>
    <w:rsid w:val="00A73D25"/>
    <w:rsid w:val="00A73EF6"/>
    <w:rsid w:val="00A74218"/>
    <w:rsid w:val="00A74374"/>
    <w:rsid w:val="00A743CA"/>
    <w:rsid w:val="00A74D42"/>
    <w:rsid w:val="00A75307"/>
    <w:rsid w:val="00A75427"/>
    <w:rsid w:val="00A75EB3"/>
    <w:rsid w:val="00A75EF0"/>
    <w:rsid w:val="00A76235"/>
    <w:rsid w:val="00A7667A"/>
    <w:rsid w:val="00A76705"/>
    <w:rsid w:val="00A769C2"/>
    <w:rsid w:val="00A76AF6"/>
    <w:rsid w:val="00A76B2E"/>
    <w:rsid w:val="00A77229"/>
    <w:rsid w:val="00A77259"/>
    <w:rsid w:val="00A77696"/>
    <w:rsid w:val="00A77AF4"/>
    <w:rsid w:val="00A77CEB"/>
    <w:rsid w:val="00A80939"/>
    <w:rsid w:val="00A809BE"/>
    <w:rsid w:val="00A80F48"/>
    <w:rsid w:val="00A8154D"/>
    <w:rsid w:val="00A8184A"/>
    <w:rsid w:val="00A81BE9"/>
    <w:rsid w:val="00A81F03"/>
    <w:rsid w:val="00A82300"/>
    <w:rsid w:val="00A8251F"/>
    <w:rsid w:val="00A8274C"/>
    <w:rsid w:val="00A829A9"/>
    <w:rsid w:val="00A8322C"/>
    <w:rsid w:val="00A834D1"/>
    <w:rsid w:val="00A834E9"/>
    <w:rsid w:val="00A83C44"/>
    <w:rsid w:val="00A84170"/>
    <w:rsid w:val="00A84199"/>
    <w:rsid w:val="00A84443"/>
    <w:rsid w:val="00A844B7"/>
    <w:rsid w:val="00A847EB"/>
    <w:rsid w:val="00A84B56"/>
    <w:rsid w:val="00A84B99"/>
    <w:rsid w:val="00A85092"/>
    <w:rsid w:val="00A850D2"/>
    <w:rsid w:val="00A85185"/>
    <w:rsid w:val="00A852A9"/>
    <w:rsid w:val="00A8592D"/>
    <w:rsid w:val="00A859C1"/>
    <w:rsid w:val="00A85A2B"/>
    <w:rsid w:val="00A85A78"/>
    <w:rsid w:val="00A85DF3"/>
    <w:rsid w:val="00A867B8"/>
    <w:rsid w:val="00A86B5A"/>
    <w:rsid w:val="00A86C2C"/>
    <w:rsid w:val="00A86CBB"/>
    <w:rsid w:val="00A86D0C"/>
    <w:rsid w:val="00A870A9"/>
    <w:rsid w:val="00A876A1"/>
    <w:rsid w:val="00A87E7F"/>
    <w:rsid w:val="00A9015C"/>
    <w:rsid w:val="00A9023F"/>
    <w:rsid w:val="00A90452"/>
    <w:rsid w:val="00A907AF"/>
    <w:rsid w:val="00A9089D"/>
    <w:rsid w:val="00A911A9"/>
    <w:rsid w:val="00A912E6"/>
    <w:rsid w:val="00A91349"/>
    <w:rsid w:val="00A91378"/>
    <w:rsid w:val="00A9219C"/>
    <w:rsid w:val="00A92434"/>
    <w:rsid w:val="00A925DB"/>
    <w:rsid w:val="00A9265A"/>
    <w:rsid w:val="00A92AEA"/>
    <w:rsid w:val="00A92C47"/>
    <w:rsid w:val="00A92EEC"/>
    <w:rsid w:val="00A930EC"/>
    <w:rsid w:val="00A93573"/>
    <w:rsid w:val="00A93AD3"/>
    <w:rsid w:val="00A93C54"/>
    <w:rsid w:val="00A93D55"/>
    <w:rsid w:val="00A93E96"/>
    <w:rsid w:val="00A93FA9"/>
    <w:rsid w:val="00A9404F"/>
    <w:rsid w:val="00A94409"/>
    <w:rsid w:val="00A95770"/>
    <w:rsid w:val="00A95815"/>
    <w:rsid w:val="00A95884"/>
    <w:rsid w:val="00A95D08"/>
    <w:rsid w:val="00A95ECD"/>
    <w:rsid w:val="00A9625D"/>
    <w:rsid w:val="00A96441"/>
    <w:rsid w:val="00A96E18"/>
    <w:rsid w:val="00A97266"/>
    <w:rsid w:val="00A9734B"/>
    <w:rsid w:val="00A97470"/>
    <w:rsid w:val="00A9772B"/>
    <w:rsid w:val="00A9783C"/>
    <w:rsid w:val="00A9798F"/>
    <w:rsid w:val="00A97EF8"/>
    <w:rsid w:val="00A97F34"/>
    <w:rsid w:val="00AA0AE8"/>
    <w:rsid w:val="00AA0C8B"/>
    <w:rsid w:val="00AA1817"/>
    <w:rsid w:val="00AA1FEE"/>
    <w:rsid w:val="00AA2071"/>
    <w:rsid w:val="00AA233A"/>
    <w:rsid w:val="00AA3469"/>
    <w:rsid w:val="00AA34BD"/>
    <w:rsid w:val="00AA434E"/>
    <w:rsid w:val="00AA4440"/>
    <w:rsid w:val="00AA444B"/>
    <w:rsid w:val="00AA53A8"/>
    <w:rsid w:val="00AA57F3"/>
    <w:rsid w:val="00AA5C8C"/>
    <w:rsid w:val="00AA5D85"/>
    <w:rsid w:val="00AA6101"/>
    <w:rsid w:val="00AA6379"/>
    <w:rsid w:val="00AA63E1"/>
    <w:rsid w:val="00AA66F0"/>
    <w:rsid w:val="00AA6820"/>
    <w:rsid w:val="00AA7083"/>
    <w:rsid w:val="00AA735E"/>
    <w:rsid w:val="00AA76C6"/>
    <w:rsid w:val="00AA7815"/>
    <w:rsid w:val="00AA799F"/>
    <w:rsid w:val="00AA7D18"/>
    <w:rsid w:val="00AB06AE"/>
    <w:rsid w:val="00AB0B3A"/>
    <w:rsid w:val="00AB0E5B"/>
    <w:rsid w:val="00AB109C"/>
    <w:rsid w:val="00AB137B"/>
    <w:rsid w:val="00AB13F3"/>
    <w:rsid w:val="00AB14DE"/>
    <w:rsid w:val="00AB23C5"/>
    <w:rsid w:val="00AB251F"/>
    <w:rsid w:val="00AB26F1"/>
    <w:rsid w:val="00AB2AE5"/>
    <w:rsid w:val="00AB2FBA"/>
    <w:rsid w:val="00AB369C"/>
    <w:rsid w:val="00AB3E47"/>
    <w:rsid w:val="00AB4131"/>
    <w:rsid w:val="00AB42A1"/>
    <w:rsid w:val="00AB4E5B"/>
    <w:rsid w:val="00AB4FD8"/>
    <w:rsid w:val="00AB5185"/>
    <w:rsid w:val="00AB5825"/>
    <w:rsid w:val="00AB5E41"/>
    <w:rsid w:val="00AB64B4"/>
    <w:rsid w:val="00AB64F9"/>
    <w:rsid w:val="00AB6530"/>
    <w:rsid w:val="00AB669F"/>
    <w:rsid w:val="00AB6ADC"/>
    <w:rsid w:val="00AB7DF9"/>
    <w:rsid w:val="00AC0002"/>
    <w:rsid w:val="00AC00E5"/>
    <w:rsid w:val="00AC0235"/>
    <w:rsid w:val="00AC0901"/>
    <w:rsid w:val="00AC0A5D"/>
    <w:rsid w:val="00AC0DA5"/>
    <w:rsid w:val="00AC0EE2"/>
    <w:rsid w:val="00AC0FC7"/>
    <w:rsid w:val="00AC11BD"/>
    <w:rsid w:val="00AC1610"/>
    <w:rsid w:val="00AC1866"/>
    <w:rsid w:val="00AC1A11"/>
    <w:rsid w:val="00AC1C1B"/>
    <w:rsid w:val="00AC20F9"/>
    <w:rsid w:val="00AC288A"/>
    <w:rsid w:val="00AC295F"/>
    <w:rsid w:val="00AC2984"/>
    <w:rsid w:val="00AC30A2"/>
    <w:rsid w:val="00AC320D"/>
    <w:rsid w:val="00AC34E5"/>
    <w:rsid w:val="00AC3770"/>
    <w:rsid w:val="00AC3E8B"/>
    <w:rsid w:val="00AC4591"/>
    <w:rsid w:val="00AC4679"/>
    <w:rsid w:val="00AC4829"/>
    <w:rsid w:val="00AC4C5C"/>
    <w:rsid w:val="00AC4DCD"/>
    <w:rsid w:val="00AC586A"/>
    <w:rsid w:val="00AC5D56"/>
    <w:rsid w:val="00AC5F56"/>
    <w:rsid w:val="00AC6041"/>
    <w:rsid w:val="00AC6354"/>
    <w:rsid w:val="00AC6554"/>
    <w:rsid w:val="00AC6889"/>
    <w:rsid w:val="00AC7066"/>
    <w:rsid w:val="00AC70B7"/>
    <w:rsid w:val="00AC74D1"/>
    <w:rsid w:val="00AC755F"/>
    <w:rsid w:val="00AC76D7"/>
    <w:rsid w:val="00AD0362"/>
    <w:rsid w:val="00AD0517"/>
    <w:rsid w:val="00AD0B08"/>
    <w:rsid w:val="00AD0C46"/>
    <w:rsid w:val="00AD0E32"/>
    <w:rsid w:val="00AD10B0"/>
    <w:rsid w:val="00AD14CF"/>
    <w:rsid w:val="00AD1659"/>
    <w:rsid w:val="00AD171A"/>
    <w:rsid w:val="00AD1B8E"/>
    <w:rsid w:val="00AD2478"/>
    <w:rsid w:val="00AD24B7"/>
    <w:rsid w:val="00AD2A0F"/>
    <w:rsid w:val="00AD2B3A"/>
    <w:rsid w:val="00AD3060"/>
    <w:rsid w:val="00AD3335"/>
    <w:rsid w:val="00AD4F18"/>
    <w:rsid w:val="00AD5539"/>
    <w:rsid w:val="00AD56D1"/>
    <w:rsid w:val="00AD5DDE"/>
    <w:rsid w:val="00AD5F69"/>
    <w:rsid w:val="00AD5F86"/>
    <w:rsid w:val="00AD5FBD"/>
    <w:rsid w:val="00AD67F1"/>
    <w:rsid w:val="00AD6C76"/>
    <w:rsid w:val="00AD70AC"/>
    <w:rsid w:val="00AD70F5"/>
    <w:rsid w:val="00AD717A"/>
    <w:rsid w:val="00AD74F2"/>
    <w:rsid w:val="00AD78B8"/>
    <w:rsid w:val="00AD7A39"/>
    <w:rsid w:val="00AD7CD5"/>
    <w:rsid w:val="00AD7F16"/>
    <w:rsid w:val="00AE0429"/>
    <w:rsid w:val="00AE072B"/>
    <w:rsid w:val="00AE08FC"/>
    <w:rsid w:val="00AE09EB"/>
    <w:rsid w:val="00AE0AD8"/>
    <w:rsid w:val="00AE0DA8"/>
    <w:rsid w:val="00AE0ECE"/>
    <w:rsid w:val="00AE100B"/>
    <w:rsid w:val="00AE13FC"/>
    <w:rsid w:val="00AE160C"/>
    <w:rsid w:val="00AE1757"/>
    <w:rsid w:val="00AE1AB2"/>
    <w:rsid w:val="00AE1E7D"/>
    <w:rsid w:val="00AE1FA5"/>
    <w:rsid w:val="00AE248C"/>
    <w:rsid w:val="00AE28D7"/>
    <w:rsid w:val="00AE2995"/>
    <w:rsid w:val="00AE2B84"/>
    <w:rsid w:val="00AE2C82"/>
    <w:rsid w:val="00AE30E6"/>
    <w:rsid w:val="00AE32D7"/>
    <w:rsid w:val="00AE34BE"/>
    <w:rsid w:val="00AE3533"/>
    <w:rsid w:val="00AE37CD"/>
    <w:rsid w:val="00AE3E47"/>
    <w:rsid w:val="00AE4467"/>
    <w:rsid w:val="00AE44FC"/>
    <w:rsid w:val="00AE4530"/>
    <w:rsid w:val="00AE458A"/>
    <w:rsid w:val="00AE460A"/>
    <w:rsid w:val="00AE47A4"/>
    <w:rsid w:val="00AE47EF"/>
    <w:rsid w:val="00AE4A68"/>
    <w:rsid w:val="00AE4B98"/>
    <w:rsid w:val="00AE4D26"/>
    <w:rsid w:val="00AE56E0"/>
    <w:rsid w:val="00AE57DD"/>
    <w:rsid w:val="00AE5A8F"/>
    <w:rsid w:val="00AE63CB"/>
    <w:rsid w:val="00AE6D0E"/>
    <w:rsid w:val="00AE6D44"/>
    <w:rsid w:val="00AE756B"/>
    <w:rsid w:val="00AE7A44"/>
    <w:rsid w:val="00AE7A7A"/>
    <w:rsid w:val="00AE7BDC"/>
    <w:rsid w:val="00AF02E7"/>
    <w:rsid w:val="00AF0438"/>
    <w:rsid w:val="00AF05B7"/>
    <w:rsid w:val="00AF06E5"/>
    <w:rsid w:val="00AF0771"/>
    <w:rsid w:val="00AF0AFC"/>
    <w:rsid w:val="00AF0B3F"/>
    <w:rsid w:val="00AF0E95"/>
    <w:rsid w:val="00AF16FD"/>
    <w:rsid w:val="00AF19E3"/>
    <w:rsid w:val="00AF1BEC"/>
    <w:rsid w:val="00AF1C10"/>
    <w:rsid w:val="00AF1E20"/>
    <w:rsid w:val="00AF1F60"/>
    <w:rsid w:val="00AF2218"/>
    <w:rsid w:val="00AF2AA3"/>
    <w:rsid w:val="00AF2BB6"/>
    <w:rsid w:val="00AF2C34"/>
    <w:rsid w:val="00AF382F"/>
    <w:rsid w:val="00AF3976"/>
    <w:rsid w:val="00AF3ABB"/>
    <w:rsid w:val="00AF3B89"/>
    <w:rsid w:val="00AF3BEB"/>
    <w:rsid w:val="00AF4117"/>
    <w:rsid w:val="00AF4B9C"/>
    <w:rsid w:val="00AF4D52"/>
    <w:rsid w:val="00AF4E1E"/>
    <w:rsid w:val="00AF53CE"/>
    <w:rsid w:val="00AF546E"/>
    <w:rsid w:val="00AF6013"/>
    <w:rsid w:val="00AF63E7"/>
    <w:rsid w:val="00AF65BB"/>
    <w:rsid w:val="00AF677A"/>
    <w:rsid w:val="00AF69A5"/>
    <w:rsid w:val="00AF7DB0"/>
    <w:rsid w:val="00B000FA"/>
    <w:rsid w:val="00B00213"/>
    <w:rsid w:val="00B00494"/>
    <w:rsid w:val="00B0075B"/>
    <w:rsid w:val="00B0083D"/>
    <w:rsid w:val="00B00DA7"/>
    <w:rsid w:val="00B00E96"/>
    <w:rsid w:val="00B00F78"/>
    <w:rsid w:val="00B010DB"/>
    <w:rsid w:val="00B01582"/>
    <w:rsid w:val="00B019A4"/>
    <w:rsid w:val="00B02059"/>
    <w:rsid w:val="00B02222"/>
    <w:rsid w:val="00B024A1"/>
    <w:rsid w:val="00B02972"/>
    <w:rsid w:val="00B02C64"/>
    <w:rsid w:val="00B02CB9"/>
    <w:rsid w:val="00B02D40"/>
    <w:rsid w:val="00B0369C"/>
    <w:rsid w:val="00B03864"/>
    <w:rsid w:val="00B038DE"/>
    <w:rsid w:val="00B03DB9"/>
    <w:rsid w:val="00B04821"/>
    <w:rsid w:val="00B050B6"/>
    <w:rsid w:val="00B05326"/>
    <w:rsid w:val="00B05B1B"/>
    <w:rsid w:val="00B06001"/>
    <w:rsid w:val="00B062F1"/>
    <w:rsid w:val="00B06B08"/>
    <w:rsid w:val="00B06C22"/>
    <w:rsid w:val="00B06CDA"/>
    <w:rsid w:val="00B072F5"/>
    <w:rsid w:val="00B072FF"/>
    <w:rsid w:val="00B075D8"/>
    <w:rsid w:val="00B0763F"/>
    <w:rsid w:val="00B0776F"/>
    <w:rsid w:val="00B0795E"/>
    <w:rsid w:val="00B07BD5"/>
    <w:rsid w:val="00B07E6D"/>
    <w:rsid w:val="00B102B8"/>
    <w:rsid w:val="00B102F6"/>
    <w:rsid w:val="00B103BD"/>
    <w:rsid w:val="00B10830"/>
    <w:rsid w:val="00B10CB5"/>
    <w:rsid w:val="00B10D30"/>
    <w:rsid w:val="00B114CD"/>
    <w:rsid w:val="00B115E7"/>
    <w:rsid w:val="00B11BA4"/>
    <w:rsid w:val="00B11CA9"/>
    <w:rsid w:val="00B126A6"/>
    <w:rsid w:val="00B127CE"/>
    <w:rsid w:val="00B129D8"/>
    <w:rsid w:val="00B12E1B"/>
    <w:rsid w:val="00B13018"/>
    <w:rsid w:val="00B136AF"/>
    <w:rsid w:val="00B139C1"/>
    <w:rsid w:val="00B13C0C"/>
    <w:rsid w:val="00B141A1"/>
    <w:rsid w:val="00B1445A"/>
    <w:rsid w:val="00B147B8"/>
    <w:rsid w:val="00B14B68"/>
    <w:rsid w:val="00B14F6C"/>
    <w:rsid w:val="00B1537D"/>
    <w:rsid w:val="00B15576"/>
    <w:rsid w:val="00B1578D"/>
    <w:rsid w:val="00B162C1"/>
    <w:rsid w:val="00B1649C"/>
    <w:rsid w:val="00B16539"/>
    <w:rsid w:val="00B16602"/>
    <w:rsid w:val="00B169BB"/>
    <w:rsid w:val="00B16C16"/>
    <w:rsid w:val="00B17537"/>
    <w:rsid w:val="00B176B0"/>
    <w:rsid w:val="00B17B9F"/>
    <w:rsid w:val="00B17C96"/>
    <w:rsid w:val="00B17DAD"/>
    <w:rsid w:val="00B20068"/>
    <w:rsid w:val="00B20338"/>
    <w:rsid w:val="00B20345"/>
    <w:rsid w:val="00B20467"/>
    <w:rsid w:val="00B20486"/>
    <w:rsid w:val="00B20885"/>
    <w:rsid w:val="00B20A92"/>
    <w:rsid w:val="00B216E4"/>
    <w:rsid w:val="00B21754"/>
    <w:rsid w:val="00B217C0"/>
    <w:rsid w:val="00B21DB7"/>
    <w:rsid w:val="00B22157"/>
    <w:rsid w:val="00B2236F"/>
    <w:rsid w:val="00B2249B"/>
    <w:rsid w:val="00B2275A"/>
    <w:rsid w:val="00B22A9E"/>
    <w:rsid w:val="00B230BB"/>
    <w:rsid w:val="00B23641"/>
    <w:rsid w:val="00B23873"/>
    <w:rsid w:val="00B24769"/>
    <w:rsid w:val="00B248C9"/>
    <w:rsid w:val="00B24CEB"/>
    <w:rsid w:val="00B24DE1"/>
    <w:rsid w:val="00B24F58"/>
    <w:rsid w:val="00B251D3"/>
    <w:rsid w:val="00B252EF"/>
    <w:rsid w:val="00B2535F"/>
    <w:rsid w:val="00B25680"/>
    <w:rsid w:val="00B25A49"/>
    <w:rsid w:val="00B25BAF"/>
    <w:rsid w:val="00B25F0E"/>
    <w:rsid w:val="00B26152"/>
    <w:rsid w:val="00B26475"/>
    <w:rsid w:val="00B266AB"/>
    <w:rsid w:val="00B26B63"/>
    <w:rsid w:val="00B26D3F"/>
    <w:rsid w:val="00B273F3"/>
    <w:rsid w:val="00B27AA5"/>
    <w:rsid w:val="00B3058F"/>
    <w:rsid w:val="00B30961"/>
    <w:rsid w:val="00B30A12"/>
    <w:rsid w:val="00B30A72"/>
    <w:rsid w:val="00B30BAC"/>
    <w:rsid w:val="00B311A0"/>
    <w:rsid w:val="00B311B1"/>
    <w:rsid w:val="00B3157D"/>
    <w:rsid w:val="00B31740"/>
    <w:rsid w:val="00B320AA"/>
    <w:rsid w:val="00B320B9"/>
    <w:rsid w:val="00B321A4"/>
    <w:rsid w:val="00B321A9"/>
    <w:rsid w:val="00B326A2"/>
    <w:rsid w:val="00B32962"/>
    <w:rsid w:val="00B32A7C"/>
    <w:rsid w:val="00B32B6E"/>
    <w:rsid w:val="00B343D0"/>
    <w:rsid w:val="00B346B5"/>
    <w:rsid w:val="00B354EF"/>
    <w:rsid w:val="00B35563"/>
    <w:rsid w:val="00B3559C"/>
    <w:rsid w:val="00B3567D"/>
    <w:rsid w:val="00B35ED6"/>
    <w:rsid w:val="00B36317"/>
    <w:rsid w:val="00B36437"/>
    <w:rsid w:val="00B365E6"/>
    <w:rsid w:val="00B369BF"/>
    <w:rsid w:val="00B36A6C"/>
    <w:rsid w:val="00B3730C"/>
    <w:rsid w:val="00B37BB7"/>
    <w:rsid w:val="00B4023D"/>
    <w:rsid w:val="00B4045E"/>
    <w:rsid w:val="00B40658"/>
    <w:rsid w:val="00B408A3"/>
    <w:rsid w:val="00B409AE"/>
    <w:rsid w:val="00B414D9"/>
    <w:rsid w:val="00B4186D"/>
    <w:rsid w:val="00B41907"/>
    <w:rsid w:val="00B41C7F"/>
    <w:rsid w:val="00B41E36"/>
    <w:rsid w:val="00B41FAB"/>
    <w:rsid w:val="00B4239B"/>
    <w:rsid w:val="00B42404"/>
    <w:rsid w:val="00B42A4F"/>
    <w:rsid w:val="00B42C53"/>
    <w:rsid w:val="00B42CEB"/>
    <w:rsid w:val="00B42D8A"/>
    <w:rsid w:val="00B42E00"/>
    <w:rsid w:val="00B42E96"/>
    <w:rsid w:val="00B43040"/>
    <w:rsid w:val="00B432DA"/>
    <w:rsid w:val="00B43309"/>
    <w:rsid w:val="00B43336"/>
    <w:rsid w:val="00B433E3"/>
    <w:rsid w:val="00B4384A"/>
    <w:rsid w:val="00B4387B"/>
    <w:rsid w:val="00B43C6E"/>
    <w:rsid w:val="00B44271"/>
    <w:rsid w:val="00B44629"/>
    <w:rsid w:val="00B4467B"/>
    <w:rsid w:val="00B447E4"/>
    <w:rsid w:val="00B44A9C"/>
    <w:rsid w:val="00B44CC0"/>
    <w:rsid w:val="00B44EAB"/>
    <w:rsid w:val="00B451AF"/>
    <w:rsid w:val="00B4545A"/>
    <w:rsid w:val="00B45591"/>
    <w:rsid w:val="00B45996"/>
    <w:rsid w:val="00B459F5"/>
    <w:rsid w:val="00B473ED"/>
    <w:rsid w:val="00B47837"/>
    <w:rsid w:val="00B47FA6"/>
    <w:rsid w:val="00B50273"/>
    <w:rsid w:val="00B50AC0"/>
    <w:rsid w:val="00B50C0D"/>
    <w:rsid w:val="00B51394"/>
    <w:rsid w:val="00B51982"/>
    <w:rsid w:val="00B51BF1"/>
    <w:rsid w:val="00B51CB3"/>
    <w:rsid w:val="00B52110"/>
    <w:rsid w:val="00B52353"/>
    <w:rsid w:val="00B52841"/>
    <w:rsid w:val="00B5295C"/>
    <w:rsid w:val="00B52D14"/>
    <w:rsid w:val="00B53308"/>
    <w:rsid w:val="00B533FB"/>
    <w:rsid w:val="00B53422"/>
    <w:rsid w:val="00B53494"/>
    <w:rsid w:val="00B53990"/>
    <w:rsid w:val="00B53F1C"/>
    <w:rsid w:val="00B5422F"/>
    <w:rsid w:val="00B543AC"/>
    <w:rsid w:val="00B544AC"/>
    <w:rsid w:val="00B5458F"/>
    <w:rsid w:val="00B54663"/>
    <w:rsid w:val="00B54EF4"/>
    <w:rsid w:val="00B55068"/>
    <w:rsid w:val="00B554D1"/>
    <w:rsid w:val="00B555A7"/>
    <w:rsid w:val="00B556C5"/>
    <w:rsid w:val="00B55B71"/>
    <w:rsid w:val="00B55DF0"/>
    <w:rsid w:val="00B56080"/>
    <w:rsid w:val="00B5615D"/>
    <w:rsid w:val="00B565BE"/>
    <w:rsid w:val="00B565F6"/>
    <w:rsid w:val="00B56B9E"/>
    <w:rsid w:val="00B56BAB"/>
    <w:rsid w:val="00B56CCB"/>
    <w:rsid w:val="00B56DEE"/>
    <w:rsid w:val="00B56EC3"/>
    <w:rsid w:val="00B572E3"/>
    <w:rsid w:val="00B572FE"/>
    <w:rsid w:val="00B60360"/>
    <w:rsid w:val="00B60769"/>
    <w:rsid w:val="00B612B2"/>
    <w:rsid w:val="00B61728"/>
    <w:rsid w:val="00B61733"/>
    <w:rsid w:val="00B61DED"/>
    <w:rsid w:val="00B6245D"/>
    <w:rsid w:val="00B62539"/>
    <w:rsid w:val="00B626DD"/>
    <w:rsid w:val="00B62E39"/>
    <w:rsid w:val="00B630DB"/>
    <w:rsid w:val="00B634BC"/>
    <w:rsid w:val="00B63646"/>
    <w:rsid w:val="00B637D5"/>
    <w:rsid w:val="00B63853"/>
    <w:rsid w:val="00B638FC"/>
    <w:rsid w:val="00B63B1F"/>
    <w:rsid w:val="00B63CC2"/>
    <w:rsid w:val="00B63CF7"/>
    <w:rsid w:val="00B642C5"/>
    <w:rsid w:val="00B64963"/>
    <w:rsid w:val="00B64AB6"/>
    <w:rsid w:val="00B64B11"/>
    <w:rsid w:val="00B64C83"/>
    <w:rsid w:val="00B64E06"/>
    <w:rsid w:val="00B64FC8"/>
    <w:rsid w:val="00B64FDD"/>
    <w:rsid w:val="00B651C7"/>
    <w:rsid w:val="00B651D0"/>
    <w:rsid w:val="00B651D6"/>
    <w:rsid w:val="00B65240"/>
    <w:rsid w:val="00B655DC"/>
    <w:rsid w:val="00B6621F"/>
    <w:rsid w:val="00B664C2"/>
    <w:rsid w:val="00B66620"/>
    <w:rsid w:val="00B66663"/>
    <w:rsid w:val="00B6672B"/>
    <w:rsid w:val="00B66E59"/>
    <w:rsid w:val="00B672AB"/>
    <w:rsid w:val="00B677BB"/>
    <w:rsid w:val="00B67979"/>
    <w:rsid w:val="00B67A3F"/>
    <w:rsid w:val="00B67ABF"/>
    <w:rsid w:val="00B67C2F"/>
    <w:rsid w:val="00B67C69"/>
    <w:rsid w:val="00B70283"/>
    <w:rsid w:val="00B70539"/>
    <w:rsid w:val="00B708DE"/>
    <w:rsid w:val="00B70D8A"/>
    <w:rsid w:val="00B70E75"/>
    <w:rsid w:val="00B7101E"/>
    <w:rsid w:val="00B7192D"/>
    <w:rsid w:val="00B71A3E"/>
    <w:rsid w:val="00B71CAD"/>
    <w:rsid w:val="00B71FE7"/>
    <w:rsid w:val="00B7204D"/>
    <w:rsid w:val="00B72215"/>
    <w:rsid w:val="00B729F2"/>
    <w:rsid w:val="00B72D26"/>
    <w:rsid w:val="00B72EAA"/>
    <w:rsid w:val="00B731BA"/>
    <w:rsid w:val="00B7364A"/>
    <w:rsid w:val="00B737D3"/>
    <w:rsid w:val="00B73FA1"/>
    <w:rsid w:val="00B741A7"/>
    <w:rsid w:val="00B744F2"/>
    <w:rsid w:val="00B74A5C"/>
    <w:rsid w:val="00B74B0C"/>
    <w:rsid w:val="00B74E34"/>
    <w:rsid w:val="00B74EF4"/>
    <w:rsid w:val="00B750D8"/>
    <w:rsid w:val="00B756F9"/>
    <w:rsid w:val="00B75AB9"/>
    <w:rsid w:val="00B75BEB"/>
    <w:rsid w:val="00B75F47"/>
    <w:rsid w:val="00B76421"/>
    <w:rsid w:val="00B7662C"/>
    <w:rsid w:val="00B76728"/>
    <w:rsid w:val="00B767E2"/>
    <w:rsid w:val="00B76858"/>
    <w:rsid w:val="00B76D43"/>
    <w:rsid w:val="00B7704C"/>
    <w:rsid w:val="00B7756C"/>
    <w:rsid w:val="00B7771A"/>
    <w:rsid w:val="00B778EE"/>
    <w:rsid w:val="00B802D6"/>
    <w:rsid w:val="00B8038E"/>
    <w:rsid w:val="00B80414"/>
    <w:rsid w:val="00B8080F"/>
    <w:rsid w:val="00B810B8"/>
    <w:rsid w:val="00B813C2"/>
    <w:rsid w:val="00B813DD"/>
    <w:rsid w:val="00B81BF4"/>
    <w:rsid w:val="00B81CBC"/>
    <w:rsid w:val="00B81E03"/>
    <w:rsid w:val="00B82015"/>
    <w:rsid w:val="00B822C9"/>
    <w:rsid w:val="00B82B20"/>
    <w:rsid w:val="00B833B4"/>
    <w:rsid w:val="00B836FA"/>
    <w:rsid w:val="00B83D2C"/>
    <w:rsid w:val="00B83E51"/>
    <w:rsid w:val="00B83E94"/>
    <w:rsid w:val="00B8412C"/>
    <w:rsid w:val="00B8414A"/>
    <w:rsid w:val="00B842CE"/>
    <w:rsid w:val="00B8433A"/>
    <w:rsid w:val="00B843CB"/>
    <w:rsid w:val="00B84578"/>
    <w:rsid w:val="00B8489A"/>
    <w:rsid w:val="00B84BE4"/>
    <w:rsid w:val="00B84E38"/>
    <w:rsid w:val="00B84EE5"/>
    <w:rsid w:val="00B85103"/>
    <w:rsid w:val="00B851CB"/>
    <w:rsid w:val="00B8539F"/>
    <w:rsid w:val="00B8595C"/>
    <w:rsid w:val="00B85AB1"/>
    <w:rsid w:val="00B85B32"/>
    <w:rsid w:val="00B85D41"/>
    <w:rsid w:val="00B85D79"/>
    <w:rsid w:val="00B85EDB"/>
    <w:rsid w:val="00B85F0A"/>
    <w:rsid w:val="00B860D1"/>
    <w:rsid w:val="00B86205"/>
    <w:rsid w:val="00B86366"/>
    <w:rsid w:val="00B8642A"/>
    <w:rsid w:val="00B87084"/>
    <w:rsid w:val="00B87600"/>
    <w:rsid w:val="00B8776F"/>
    <w:rsid w:val="00B87833"/>
    <w:rsid w:val="00B879E0"/>
    <w:rsid w:val="00B87AE3"/>
    <w:rsid w:val="00B87C77"/>
    <w:rsid w:val="00B9034C"/>
    <w:rsid w:val="00B909DA"/>
    <w:rsid w:val="00B90CFD"/>
    <w:rsid w:val="00B91273"/>
    <w:rsid w:val="00B918BD"/>
    <w:rsid w:val="00B91A53"/>
    <w:rsid w:val="00B92002"/>
    <w:rsid w:val="00B920D6"/>
    <w:rsid w:val="00B9278F"/>
    <w:rsid w:val="00B92CBB"/>
    <w:rsid w:val="00B92F3F"/>
    <w:rsid w:val="00B92F82"/>
    <w:rsid w:val="00B9320E"/>
    <w:rsid w:val="00B93FEC"/>
    <w:rsid w:val="00B940A8"/>
    <w:rsid w:val="00B94350"/>
    <w:rsid w:val="00B94472"/>
    <w:rsid w:val="00B94D8D"/>
    <w:rsid w:val="00B94F5F"/>
    <w:rsid w:val="00B9564E"/>
    <w:rsid w:val="00B958D4"/>
    <w:rsid w:val="00B95FD2"/>
    <w:rsid w:val="00B96089"/>
    <w:rsid w:val="00B96191"/>
    <w:rsid w:val="00B963E8"/>
    <w:rsid w:val="00B9658E"/>
    <w:rsid w:val="00B96C9C"/>
    <w:rsid w:val="00B96D3F"/>
    <w:rsid w:val="00B96F1A"/>
    <w:rsid w:val="00B9705C"/>
    <w:rsid w:val="00B97393"/>
    <w:rsid w:val="00B974A2"/>
    <w:rsid w:val="00B97545"/>
    <w:rsid w:val="00B97939"/>
    <w:rsid w:val="00B97AC9"/>
    <w:rsid w:val="00B97C33"/>
    <w:rsid w:val="00BA052B"/>
    <w:rsid w:val="00BA0705"/>
    <w:rsid w:val="00BA0D2E"/>
    <w:rsid w:val="00BA10AD"/>
    <w:rsid w:val="00BA1185"/>
    <w:rsid w:val="00BA146C"/>
    <w:rsid w:val="00BA185A"/>
    <w:rsid w:val="00BA1E22"/>
    <w:rsid w:val="00BA2585"/>
    <w:rsid w:val="00BA29C1"/>
    <w:rsid w:val="00BA2D5A"/>
    <w:rsid w:val="00BA33C9"/>
    <w:rsid w:val="00BA33F6"/>
    <w:rsid w:val="00BA36CA"/>
    <w:rsid w:val="00BA3772"/>
    <w:rsid w:val="00BA3882"/>
    <w:rsid w:val="00BA3B55"/>
    <w:rsid w:val="00BA3F23"/>
    <w:rsid w:val="00BA4739"/>
    <w:rsid w:val="00BA49B0"/>
    <w:rsid w:val="00BA4B65"/>
    <w:rsid w:val="00BA5055"/>
    <w:rsid w:val="00BA5948"/>
    <w:rsid w:val="00BA6469"/>
    <w:rsid w:val="00BA6744"/>
    <w:rsid w:val="00BA6910"/>
    <w:rsid w:val="00BA6D34"/>
    <w:rsid w:val="00BA6DDE"/>
    <w:rsid w:val="00BA6F8A"/>
    <w:rsid w:val="00BA6FC6"/>
    <w:rsid w:val="00BA7054"/>
    <w:rsid w:val="00BA7148"/>
    <w:rsid w:val="00BA726E"/>
    <w:rsid w:val="00BA7387"/>
    <w:rsid w:val="00BA77D9"/>
    <w:rsid w:val="00BA78B6"/>
    <w:rsid w:val="00BA78F1"/>
    <w:rsid w:val="00BA7A4B"/>
    <w:rsid w:val="00BA7AF0"/>
    <w:rsid w:val="00BB02E8"/>
    <w:rsid w:val="00BB0348"/>
    <w:rsid w:val="00BB04BB"/>
    <w:rsid w:val="00BB081F"/>
    <w:rsid w:val="00BB0C1C"/>
    <w:rsid w:val="00BB0D0B"/>
    <w:rsid w:val="00BB0D3D"/>
    <w:rsid w:val="00BB1184"/>
    <w:rsid w:val="00BB12B9"/>
    <w:rsid w:val="00BB18D2"/>
    <w:rsid w:val="00BB1D14"/>
    <w:rsid w:val="00BB208B"/>
    <w:rsid w:val="00BB2149"/>
    <w:rsid w:val="00BB22A8"/>
    <w:rsid w:val="00BB2476"/>
    <w:rsid w:val="00BB2576"/>
    <w:rsid w:val="00BB29F0"/>
    <w:rsid w:val="00BB2BD8"/>
    <w:rsid w:val="00BB3A9A"/>
    <w:rsid w:val="00BB3ED8"/>
    <w:rsid w:val="00BB4806"/>
    <w:rsid w:val="00BB488F"/>
    <w:rsid w:val="00BB4DEF"/>
    <w:rsid w:val="00BB5119"/>
    <w:rsid w:val="00BB5129"/>
    <w:rsid w:val="00BB514E"/>
    <w:rsid w:val="00BB5675"/>
    <w:rsid w:val="00BB5955"/>
    <w:rsid w:val="00BB6206"/>
    <w:rsid w:val="00BB62E4"/>
    <w:rsid w:val="00BB64BC"/>
    <w:rsid w:val="00BB6608"/>
    <w:rsid w:val="00BB6ACE"/>
    <w:rsid w:val="00BB6C80"/>
    <w:rsid w:val="00BB79B3"/>
    <w:rsid w:val="00BB7ABB"/>
    <w:rsid w:val="00BB7BA1"/>
    <w:rsid w:val="00BB7C47"/>
    <w:rsid w:val="00BC02D8"/>
    <w:rsid w:val="00BC032D"/>
    <w:rsid w:val="00BC0731"/>
    <w:rsid w:val="00BC0926"/>
    <w:rsid w:val="00BC0B53"/>
    <w:rsid w:val="00BC0D66"/>
    <w:rsid w:val="00BC1016"/>
    <w:rsid w:val="00BC1289"/>
    <w:rsid w:val="00BC1432"/>
    <w:rsid w:val="00BC1E90"/>
    <w:rsid w:val="00BC21CF"/>
    <w:rsid w:val="00BC2286"/>
    <w:rsid w:val="00BC229C"/>
    <w:rsid w:val="00BC3128"/>
    <w:rsid w:val="00BC324C"/>
    <w:rsid w:val="00BC337D"/>
    <w:rsid w:val="00BC3612"/>
    <w:rsid w:val="00BC3912"/>
    <w:rsid w:val="00BC3B80"/>
    <w:rsid w:val="00BC4142"/>
    <w:rsid w:val="00BC41A5"/>
    <w:rsid w:val="00BC4609"/>
    <w:rsid w:val="00BC46A9"/>
    <w:rsid w:val="00BC4D53"/>
    <w:rsid w:val="00BC55A1"/>
    <w:rsid w:val="00BC6065"/>
    <w:rsid w:val="00BC616C"/>
    <w:rsid w:val="00BC6349"/>
    <w:rsid w:val="00BC65AB"/>
    <w:rsid w:val="00BC6BEB"/>
    <w:rsid w:val="00BC6EC9"/>
    <w:rsid w:val="00BC6FAB"/>
    <w:rsid w:val="00BC7047"/>
    <w:rsid w:val="00BC73EA"/>
    <w:rsid w:val="00BC7764"/>
    <w:rsid w:val="00BC7E28"/>
    <w:rsid w:val="00BC7FB6"/>
    <w:rsid w:val="00BD03F3"/>
    <w:rsid w:val="00BD061D"/>
    <w:rsid w:val="00BD0637"/>
    <w:rsid w:val="00BD09FF"/>
    <w:rsid w:val="00BD0C93"/>
    <w:rsid w:val="00BD1607"/>
    <w:rsid w:val="00BD17A9"/>
    <w:rsid w:val="00BD1BD6"/>
    <w:rsid w:val="00BD1F51"/>
    <w:rsid w:val="00BD24A1"/>
    <w:rsid w:val="00BD24B7"/>
    <w:rsid w:val="00BD264F"/>
    <w:rsid w:val="00BD2772"/>
    <w:rsid w:val="00BD29EF"/>
    <w:rsid w:val="00BD2A7B"/>
    <w:rsid w:val="00BD2B20"/>
    <w:rsid w:val="00BD30F7"/>
    <w:rsid w:val="00BD31A3"/>
    <w:rsid w:val="00BD31B4"/>
    <w:rsid w:val="00BD33E5"/>
    <w:rsid w:val="00BD362A"/>
    <w:rsid w:val="00BD3FEB"/>
    <w:rsid w:val="00BD422A"/>
    <w:rsid w:val="00BD446E"/>
    <w:rsid w:val="00BD4C57"/>
    <w:rsid w:val="00BD4E72"/>
    <w:rsid w:val="00BD4F5E"/>
    <w:rsid w:val="00BD52EB"/>
    <w:rsid w:val="00BD5301"/>
    <w:rsid w:val="00BD5387"/>
    <w:rsid w:val="00BD554F"/>
    <w:rsid w:val="00BD5994"/>
    <w:rsid w:val="00BD5C78"/>
    <w:rsid w:val="00BD6756"/>
    <w:rsid w:val="00BD7237"/>
    <w:rsid w:val="00BD736A"/>
    <w:rsid w:val="00BD7448"/>
    <w:rsid w:val="00BD7A3C"/>
    <w:rsid w:val="00BD7E76"/>
    <w:rsid w:val="00BE03F3"/>
    <w:rsid w:val="00BE05F8"/>
    <w:rsid w:val="00BE0B61"/>
    <w:rsid w:val="00BE0FB8"/>
    <w:rsid w:val="00BE10DA"/>
    <w:rsid w:val="00BE12EF"/>
    <w:rsid w:val="00BE141B"/>
    <w:rsid w:val="00BE152D"/>
    <w:rsid w:val="00BE157E"/>
    <w:rsid w:val="00BE176D"/>
    <w:rsid w:val="00BE1865"/>
    <w:rsid w:val="00BE1B82"/>
    <w:rsid w:val="00BE1E67"/>
    <w:rsid w:val="00BE20D2"/>
    <w:rsid w:val="00BE22EF"/>
    <w:rsid w:val="00BE2603"/>
    <w:rsid w:val="00BE3198"/>
    <w:rsid w:val="00BE397A"/>
    <w:rsid w:val="00BE3E23"/>
    <w:rsid w:val="00BE439B"/>
    <w:rsid w:val="00BE4710"/>
    <w:rsid w:val="00BE4BF3"/>
    <w:rsid w:val="00BE4D91"/>
    <w:rsid w:val="00BE4F5A"/>
    <w:rsid w:val="00BE4F62"/>
    <w:rsid w:val="00BE52E9"/>
    <w:rsid w:val="00BE5798"/>
    <w:rsid w:val="00BE5AAA"/>
    <w:rsid w:val="00BE5F4D"/>
    <w:rsid w:val="00BE6058"/>
    <w:rsid w:val="00BE6081"/>
    <w:rsid w:val="00BE66C3"/>
    <w:rsid w:val="00BE6C31"/>
    <w:rsid w:val="00BE6C6C"/>
    <w:rsid w:val="00BE708E"/>
    <w:rsid w:val="00BE741E"/>
    <w:rsid w:val="00BE7577"/>
    <w:rsid w:val="00BE76EE"/>
    <w:rsid w:val="00BE7B6D"/>
    <w:rsid w:val="00BE7CC3"/>
    <w:rsid w:val="00BE7E64"/>
    <w:rsid w:val="00BF0090"/>
    <w:rsid w:val="00BF0308"/>
    <w:rsid w:val="00BF0396"/>
    <w:rsid w:val="00BF0556"/>
    <w:rsid w:val="00BF1063"/>
    <w:rsid w:val="00BF1135"/>
    <w:rsid w:val="00BF14E6"/>
    <w:rsid w:val="00BF1624"/>
    <w:rsid w:val="00BF18C2"/>
    <w:rsid w:val="00BF1A6B"/>
    <w:rsid w:val="00BF1ABE"/>
    <w:rsid w:val="00BF1AF9"/>
    <w:rsid w:val="00BF21EE"/>
    <w:rsid w:val="00BF2303"/>
    <w:rsid w:val="00BF2579"/>
    <w:rsid w:val="00BF26DF"/>
    <w:rsid w:val="00BF2853"/>
    <w:rsid w:val="00BF28DD"/>
    <w:rsid w:val="00BF3641"/>
    <w:rsid w:val="00BF3B0B"/>
    <w:rsid w:val="00BF41C4"/>
    <w:rsid w:val="00BF4247"/>
    <w:rsid w:val="00BF4BB6"/>
    <w:rsid w:val="00BF4C38"/>
    <w:rsid w:val="00BF5060"/>
    <w:rsid w:val="00BF5504"/>
    <w:rsid w:val="00BF56FD"/>
    <w:rsid w:val="00BF5AC5"/>
    <w:rsid w:val="00BF6178"/>
    <w:rsid w:val="00BF6487"/>
    <w:rsid w:val="00BF6624"/>
    <w:rsid w:val="00BF6B12"/>
    <w:rsid w:val="00BF6BAB"/>
    <w:rsid w:val="00BF6D7A"/>
    <w:rsid w:val="00BF77B7"/>
    <w:rsid w:val="00BF7A09"/>
    <w:rsid w:val="00BF7A71"/>
    <w:rsid w:val="00BF7D9E"/>
    <w:rsid w:val="00C00514"/>
    <w:rsid w:val="00C00873"/>
    <w:rsid w:val="00C008A2"/>
    <w:rsid w:val="00C009A5"/>
    <w:rsid w:val="00C00A49"/>
    <w:rsid w:val="00C012C8"/>
    <w:rsid w:val="00C01473"/>
    <w:rsid w:val="00C01DBA"/>
    <w:rsid w:val="00C02118"/>
    <w:rsid w:val="00C02A5D"/>
    <w:rsid w:val="00C02BBB"/>
    <w:rsid w:val="00C02BE9"/>
    <w:rsid w:val="00C0315E"/>
    <w:rsid w:val="00C0372B"/>
    <w:rsid w:val="00C03DBE"/>
    <w:rsid w:val="00C03FF0"/>
    <w:rsid w:val="00C042A9"/>
    <w:rsid w:val="00C04BCC"/>
    <w:rsid w:val="00C04F74"/>
    <w:rsid w:val="00C05082"/>
    <w:rsid w:val="00C05AF2"/>
    <w:rsid w:val="00C0629A"/>
    <w:rsid w:val="00C0649B"/>
    <w:rsid w:val="00C064D0"/>
    <w:rsid w:val="00C06AA9"/>
    <w:rsid w:val="00C06ADA"/>
    <w:rsid w:val="00C06C66"/>
    <w:rsid w:val="00C06E98"/>
    <w:rsid w:val="00C07290"/>
    <w:rsid w:val="00C0747B"/>
    <w:rsid w:val="00C074C8"/>
    <w:rsid w:val="00C07515"/>
    <w:rsid w:val="00C1035A"/>
    <w:rsid w:val="00C104F8"/>
    <w:rsid w:val="00C10536"/>
    <w:rsid w:val="00C11051"/>
    <w:rsid w:val="00C11110"/>
    <w:rsid w:val="00C118A0"/>
    <w:rsid w:val="00C11AAA"/>
    <w:rsid w:val="00C11BF1"/>
    <w:rsid w:val="00C11DE7"/>
    <w:rsid w:val="00C11F4A"/>
    <w:rsid w:val="00C120CE"/>
    <w:rsid w:val="00C1299D"/>
    <w:rsid w:val="00C129A5"/>
    <w:rsid w:val="00C12EC4"/>
    <w:rsid w:val="00C13041"/>
    <w:rsid w:val="00C13118"/>
    <w:rsid w:val="00C13A51"/>
    <w:rsid w:val="00C13BE3"/>
    <w:rsid w:val="00C14050"/>
    <w:rsid w:val="00C1417B"/>
    <w:rsid w:val="00C14202"/>
    <w:rsid w:val="00C145CF"/>
    <w:rsid w:val="00C14618"/>
    <w:rsid w:val="00C14665"/>
    <w:rsid w:val="00C14941"/>
    <w:rsid w:val="00C149EF"/>
    <w:rsid w:val="00C14BE3"/>
    <w:rsid w:val="00C151F4"/>
    <w:rsid w:val="00C153B9"/>
    <w:rsid w:val="00C1542B"/>
    <w:rsid w:val="00C156B9"/>
    <w:rsid w:val="00C15A1E"/>
    <w:rsid w:val="00C15B34"/>
    <w:rsid w:val="00C15FC5"/>
    <w:rsid w:val="00C162C6"/>
    <w:rsid w:val="00C1639A"/>
    <w:rsid w:val="00C16610"/>
    <w:rsid w:val="00C16623"/>
    <w:rsid w:val="00C16638"/>
    <w:rsid w:val="00C16711"/>
    <w:rsid w:val="00C169B3"/>
    <w:rsid w:val="00C16AB3"/>
    <w:rsid w:val="00C16FB1"/>
    <w:rsid w:val="00C17393"/>
    <w:rsid w:val="00C17427"/>
    <w:rsid w:val="00C17676"/>
    <w:rsid w:val="00C17783"/>
    <w:rsid w:val="00C17AC4"/>
    <w:rsid w:val="00C201E9"/>
    <w:rsid w:val="00C20307"/>
    <w:rsid w:val="00C20675"/>
    <w:rsid w:val="00C207AB"/>
    <w:rsid w:val="00C20EC8"/>
    <w:rsid w:val="00C20ED4"/>
    <w:rsid w:val="00C211A4"/>
    <w:rsid w:val="00C212E2"/>
    <w:rsid w:val="00C21331"/>
    <w:rsid w:val="00C2167C"/>
    <w:rsid w:val="00C217F8"/>
    <w:rsid w:val="00C21A01"/>
    <w:rsid w:val="00C21B35"/>
    <w:rsid w:val="00C21C0F"/>
    <w:rsid w:val="00C21F8A"/>
    <w:rsid w:val="00C2245C"/>
    <w:rsid w:val="00C224B6"/>
    <w:rsid w:val="00C2250C"/>
    <w:rsid w:val="00C227B3"/>
    <w:rsid w:val="00C22A16"/>
    <w:rsid w:val="00C23359"/>
    <w:rsid w:val="00C2338B"/>
    <w:rsid w:val="00C2374D"/>
    <w:rsid w:val="00C23887"/>
    <w:rsid w:val="00C238CC"/>
    <w:rsid w:val="00C23B02"/>
    <w:rsid w:val="00C240F3"/>
    <w:rsid w:val="00C2429F"/>
    <w:rsid w:val="00C242A8"/>
    <w:rsid w:val="00C242FA"/>
    <w:rsid w:val="00C24460"/>
    <w:rsid w:val="00C245EF"/>
    <w:rsid w:val="00C247EE"/>
    <w:rsid w:val="00C24C2B"/>
    <w:rsid w:val="00C25404"/>
    <w:rsid w:val="00C2550C"/>
    <w:rsid w:val="00C256D8"/>
    <w:rsid w:val="00C25B49"/>
    <w:rsid w:val="00C25C95"/>
    <w:rsid w:val="00C25F02"/>
    <w:rsid w:val="00C25F84"/>
    <w:rsid w:val="00C2646B"/>
    <w:rsid w:val="00C264A2"/>
    <w:rsid w:val="00C2681C"/>
    <w:rsid w:val="00C268B8"/>
    <w:rsid w:val="00C26915"/>
    <w:rsid w:val="00C26C34"/>
    <w:rsid w:val="00C26D2A"/>
    <w:rsid w:val="00C27385"/>
    <w:rsid w:val="00C27A3D"/>
    <w:rsid w:val="00C27E78"/>
    <w:rsid w:val="00C302FD"/>
    <w:rsid w:val="00C30694"/>
    <w:rsid w:val="00C30B5D"/>
    <w:rsid w:val="00C30FBE"/>
    <w:rsid w:val="00C31B41"/>
    <w:rsid w:val="00C31E21"/>
    <w:rsid w:val="00C32647"/>
    <w:rsid w:val="00C327CC"/>
    <w:rsid w:val="00C3286C"/>
    <w:rsid w:val="00C32CB7"/>
    <w:rsid w:val="00C32E6E"/>
    <w:rsid w:val="00C32F34"/>
    <w:rsid w:val="00C33156"/>
    <w:rsid w:val="00C3317E"/>
    <w:rsid w:val="00C3359A"/>
    <w:rsid w:val="00C33E88"/>
    <w:rsid w:val="00C34299"/>
    <w:rsid w:val="00C34BB3"/>
    <w:rsid w:val="00C352D3"/>
    <w:rsid w:val="00C35360"/>
    <w:rsid w:val="00C3596D"/>
    <w:rsid w:val="00C35FF3"/>
    <w:rsid w:val="00C36079"/>
    <w:rsid w:val="00C36523"/>
    <w:rsid w:val="00C36869"/>
    <w:rsid w:val="00C36B3E"/>
    <w:rsid w:val="00C36D44"/>
    <w:rsid w:val="00C36DE6"/>
    <w:rsid w:val="00C36DFE"/>
    <w:rsid w:val="00C36E35"/>
    <w:rsid w:val="00C3755E"/>
    <w:rsid w:val="00C37B08"/>
    <w:rsid w:val="00C40333"/>
    <w:rsid w:val="00C4086E"/>
    <w:rsid w:val="00C40FD1"/>
    <w:rsid w:val="00C4106C"/>
    <w:rsid w:val="00C41493"/>
    <w:rsid w:val="00C41EA5"/>
    <w:rsid w:val="00C421D0"/>
    <w:rsid w:val="00C42238"/>
    <w:rsid w:val="00C424B8"/>
    <w:rsid w:val="00C42659"/>
    <w:rsid w:val="00C427F7"/>
    <w:rsid w:val="00C42904"/>
    <w:rsid w:val="00C4291E"/>
    <w:rsid w:val="00C434DB"/>
    <w:rsid w:val="00C44493"/>
    <w:rsid w:val="00C449CE"/>
    <w:rsid w:val="00C44A9E"/>
    <w:rsid w:val="00C44B55"/>
    <w:rsid w:val="00C44BC3"/>
    <w:rsid w:val="00C44E1E"/>
    <w:rsid w:val="00C44EB7"/>
    <w:rsid w:val="00C45093"/>
    <w:rsid w:val="00C45158"/>
    <w:rsid w:val="00C4531A"/>
    <w:rsid w:val="00C4597F"/>
    <w:rsid w:val="00C45DD9"/>
    <w:rsid w:val="00C45F9D"/>
    <w:rsid w:val="00C4621D"/>
    <w:rsid w:val="00C4692B"/>
    <w:rsid w:val="00C46A23"/>
    <w:rsid w:val="00C46AB7"/>
    <w:rsid w:val="00C46D36"/>
    <w:rsid w:val="00C46F0F"/>
    <w:rsid w:val="00C47574"/>
    <w:rsid w:val="00C477E6"/>
    <w:rsid w:val="00C478B0"/>
    <w:rsid w:val="00C47C80"/>
    <w:rsid w:val="00C47DBF"/>
    <w:rsid w:val="00C47EBF"/>
    <w:rsid w:val="00C5018D"/>
    <w:rsid w:val="00C5036B"/>
    <w:rsid w:val="00C5070A"/>
    <w:rsid w:val="00C507E2"/>
    <w:rsid w:val="00C50A24"/>
    <w:rsid w:val="00C50A85"/>
    <w:rsid w:val="00C50B82"/>
    <w:rsid w:val="00C50D51"/>
    <w:rsid w:val="00C51DD3"/>
    <w:rsid w:val="00C52315"/>
    <w:rsid w:val="00C5237A"/>
    <w:rsid w:val="00C523C0"/>
    <w:rsid w:val="00C528BD"/>
    <w:rsid w:val="00C52A10"/>
    <w:rsid w:val="00C52B27"/>
    <w:rsid w:val="00C52B37"/>
    <w:rsid w:val="00C52DD0"/>
    <w:rsid w:val="00C533CD"/>
    <w:rsid w:val="00C533E0"/>
    <w:rsid w:val="00C533E2"/>
    <w:rsid w:val="00C53485"/>
    <w:rsid w:val="00C5388A"/>
    <w:rsid w:val="00C5408E"/>
    <w:rsid w:val="00C54747"/>
    <w:rsid w:val="00C54B93"/>
    <w:rsid w:val="00C54C8A"/>
    <w:rsid w:val="00C552B4"/>
    <w:rsid w:val="00C558C8"/>
    <w:rsid w:val="00C55990"/>
    <w:rsid w:val="00C55C8B"/>
    <w:rsid w:val="00C55CA0"/>
    <w:rsid w:val="00C55EE0"/>
    <w:rsid w:val="00C56242"/>
    <w:rsid w:val="00C56C3B"/>
    <w:rsid w:val="00C56EBA"/>
    <w:rsid w:val="00C57813"/>
    <w:rsid w:val="00C57F6A"/>
    <w:rsid w:val="00C60098"/>
    <w:rsid w:val="00C60415"/>
    <w:rsid w:val="00C607FE"/>
    <w:rsid w:val="00C60D48"/>
    <w:rsid w:val="00C60ED7"/>
    <w:rsid w:val="00C6146E"/>
    <w:rsid w:val="00C61B53"/>
    <w:rsid w:val="00C61DB6"/>
    <w:rsid w:val="00C62B92"/>
    <w:rsid w:val="00C63165"/>
    <w:rsid w:val="00C63487"/>
    <w:rsid w:val="00C634C6"/>
    <w:rsid w:val="00C635BC"/>
    <w:rsid w:val="00C637B0"/>
    <w:rsid w:val="00C637C7"/>
    <w:rsid w:val="00C63A5C"/>
    <w:rsid w:val="00C63C7B"/>
    <w:rsid w:val="00C63D9C"/>
    <w:rsid w:val="00C63EF1"/>
    <w:rsid w:val="00C63F38"/>
    <w:rsid w:val="00C6470B"/>
    <w:rsid w:val="00C649F2"/>
    <w:rsid w:val="00C650C4"/>
    <w:rsid w:val="00C65287"/>
    <w:rsid w:val="00C6537E"/>
    <w:rsid w:val="00C6537F"/>
    <w:rsid w:val="00C65421"/>
    <w:rsid w:val="00C65753"/>
    <w:rsid w:val="00C658AB"/>
    <w:rsid w:val="00C65954"/>
    <w:rsid w:val="00C6595C"/>
    <w:rsid w:val="00C66104"/>
    <w:rsid w:val="00C66414"/>
    <w:rsid w:val="00C66B65"/>
    <w:rsid w:val="00C66C29"/>
    <w:rsid w:val="00C674FC"/>
    <w:rsid w:val="00C67F28"/>
    <w:rsid w:val="00C7008F"/>
    <w:rsid w:val="00C70139"/>
    <w:rsid w:val="00C70625"/>
    <w:rsid w:val="00C70895"/>
    <w:rsid w:val="00C70950"/>
    <w:rsid w:val="00C70B06"/>
    <w:rsid w:val="00C70B65"/>
    <w:rsid w:val="00C70B7D"/>
    <w:rsid w:val="00C7130E"/>
    <w:rsid w:val="00C71C3E"/>
    <w:rsid w:val="00C71E56"/>
    <w:rsid w:val="00C722B3"/>
    <w:rsid w:val="00C722C9"/>
    <w:rsid w:val="00C72474"/>
    <w:rsid w:val="00C725E5"/>
    <w:rsid w:val="00C7293E"/>
    <w:rsid w:val="00C729AA"/>
    <w:rsid w:val="00C732D0"/>
    <w:rsid w:val="00C735A8"/>
    <w:rsid w:val="00C73716"/>
    <w:rsid w:val="00C73726"/>
    <w:rsid w:val="00C73B0A"/>
    <w:rsid w:val="00C7402E"/>
    <w:rsid w:val="00C74066"/>
    <w:rsid w:val="00C740E1"/>
    <w:rsid w:val="00C7435B"/>
    <w:rsid w:val="00C743E3"/>
    <w:rsid w:val="00C748EA"/>
    <w:rsid w:val="00C749F3"/>
    <w:rsid w:val="00C752A6"/>
    <w:rsid w:val="00C75378"/>
    <w:rsid w:val="00C75937"/>
    <w:rsid w:val="00C75983"/>
    <w:rsid w:val="00C759B2"/>
    <w:rsid w:val="00C75D37"/>
    <w:rsid w:val="00C7637D"/>
    <w:rsid w:val="00C76474"/>
    <w:rsid w:val="00C7699C"/>
    <w:rsid w:val="00C76B4E"/>
    <w:rsid w:val="00C76D70"/>
    <w:rsid w:val="00C76D92"/>
    <w:rsid w:val="00C76E57"/>
    <w:rsid w:val="00C76E70"/>
    <w:rsid w:val="00C77421"/>
    <w:rsid w:val="00C77499"/>
    <w:rsid w:val="00C80349"/>
    <w:rsid w:val="00C804E4"/>
    <w:rsid w:val="00C80653"/>
    <w:rsid w:val="00C807ED"/>
    <w:rsid w:val="00C809FB"/>
    <w:rsid w:val="00C80A93"/>
    <w:rsid w:val="00C80BBE"/>
    <w:rsid w:val="00C80D82"/>
    <w:rsid w:val="00C81414"/>
    <w:rsid w:val="00C815C8"/>
    <w:rsid w:val="00C81913"/>
    <w:rsid w:val="00C819AD"/>
    <w:rsid w:val="00C81D4B"/>
    <w:rsid w:val="00C81DA5"/>
    <w:rsid w:val="00C81EFD"/>
    <w:rsid w:val="00C81F53"/>
    <w:rsid w:val="00C82384"/>
    <w:rsid w:val="00C823B4"/>
    <w:rsid w:val="00C824A3"/>
    <w:rsid w:val="00C8262C"/>
    <w:rsid w:val="00C82BA0"/>
    <w:rsid w:val="00C83141"/>
    <w:rsid w:val="00C83382"/>
    <w:rsid w:val="00C8384F"/>
    <w:rsid w:val="00C83AF2"/>
    <w:rsid w:val="00C83BA9"/>
    <w:rsid w:val="00C83CEA"/>
    <w:rsid w:val="00C843B6"/>
    <w:rsid w:val="00C84448"/>
    <w:rsid w:val="00C84657"/>
    <w:rsid w:val="00C84679"/>
    <w:rsid w:val="00C84AB4"/>
    <w:rsid w:val="00C84C52"/>
    <w:rsid w:val="00C850AC"/>
    <w:rsid w:val="00C8522F"/>
    <w:rsid w:val="00C85584"/>
    <w:rsid w:val="00C85849"/>
    <w:rsid w:val="00C86012"/>
    <w:rsid w:val="00C86243"/>
    <w:rsid w:val="00C8637A"/>
    <w:rsid w:val="00C867DD"/>
    <w:rsid w:val="00C86821"/>
    <w:rsid w:val="00C86846"/>
    <w:rsid w:val="00C86881"/>
    <w:rsid w:val="00C86B26"/>
    <w:rsid w:val="00C86B9C"/>
    <w:rsid w:val="00C86D3C"/>
    <w:rsid w:val="00C87030"/>
    <w:rsid w:val="00C877CC"/>
    <w:rsid w:val="00C87A06"/>
    <w:rsid w:val="00C87A1C"/>
    <w:rsid w:val="00C87E19"/>
    <w:rsid w:val="00C87FF2"/>
    <w:rsid w:val="00C901C7"/>
    <w:rsid w:val="00C90DB5"/>
    <w:rsid w:val="00C90E25"/>
    <w:rsid w:val="00C91343"/>
    <w:rsid w:val="00C913D2"/>
    <w:rsid w:val="00C913EB"/>
    <w:rsid w:val="00C91672"/>
    <w:rsid w:val="00C917EA"/>
    <w:rsid w:val="00C91B2F"/>
    <w:rsid w:val="00C91D6F"/>
    <w:rsid w:val="00C91E47"/>
    <w:rsid w:val="00C920AE"/>
    <w:rsid w:val="00C920FC"/>
    <w:rsid w:val="00C92296"/>
    <w:rsid w:val="00C924B3"/>
    <w:rsid w:val="00C92C84"/>
    <w:rsid w:val="00C9334C"/>
    <w:rsid w:val="00C935BC"/>
    <w:rsid w:val="00C93D55"/>
    <w:rsid w:val="00C942BD"/>
    <w:rsid w:val="00C9436D"/>
    <w:rsid w:val="00C94405"/>
    <w:rsid w:val="00C944CA"/>
    <w:rsid w:val="00C94D49"/>
    <w:rsid w:val="00C953C7"/>
    <w:rsid w:val="00C95869"/>
    <w:rsid w:val="00C95A52"/>
    <w:rsid w:val="00C95C7E"/>
    <w:rsid w:val="00C95F08"/>
    <w:rsid w:val="00C9668A"/>
    <w:rsid w:val="00C96955"/>
    <w:rsid w:val="00C96C44"/>
    <w:rsid w:val="00C9739C"/>
    <w:rsid w:val="00C978ED"/>
    <w:rsid w:val="00C97E45"/>
    <w:rsid w:val="00CA0030"/>
    <w:rsid w:val="00CA00E4"/>
    <w:rsid w:val="00CA00FD"/>
    <w:rsid w:val="00CA03C3"/>
    <w:rsid w:val="00CA062D"/>
    <w:rsid w:val="00CA081B"/>
    <w:rsid w:val="00CA0AF8"/>
    <w:rsid w:val="00CA0EBD"/>
    <w:rsid w:val="00CA14B8"/>
    <w:rsid w:val="00CA1725"/>
    <w:rsid w:val="00CA172E"/>
    <w:rsid w:val="00CA1744"/>
    <w:rsid w:val="00CA1A2A"/>
    <w:rsid w:val="00CA1F96"/>
    <w:rsid w:val="00CA2336"/>
    <w:rsid w:val="00CA2606"/>
    <w:rsid w:val="00CA2B35"/>
    <w:rsid w:val="00CA2BC8"/>
    <w:rsid w:val="00CA2E22"/>
    <w:rsid w:val="00CA2F2A"/>
    <w:rsid w:val="00CA3481"/>
    <w:rsid w:val="00CA404C"/>
    <w:rsid w:val="00CA40F8"/>
    <w:rsid w:val="00CA41C9"/>
    <w:rsid w:val="00CA42FB"/>
    <w:rsid w:val="00CA4432"/>
    <w:rsid w:val="00CA45E0"/>
    <w:rsid w:val="00CA4831"/>
    <w:rsid w:val="00CA4B62"/>
    <w:rsid w:val="00CA5081"/>
    <w:rsid w:val="00CA537E"/>
    <w:rsid w:val="00CA5482"/>
    <w:rsid w:val="00CA55BE"/>
    <w:rsid w:val="00CA5D6D"/>
    <w:rsid w:val="00CA5E88"/>
    <w:rsid w:val="00CA5EF1"/>
    <w:rsid w:val="00CA61EC"/>
    <w:rsid w:val="00CA6AC7"/>
    <w:rsid w:val="00CA6ACF"/>
    <w:rsid w:val="00CA6C7D"/>
    <w:rsid w:val="00CA71A5"/>
    <w:rsid w:val="00CA78CC"/>
    <w:rsid w:val="00CA7A6B"/>
    <w:rsid w:val="00CB02A9"/>
    <w:rsid w:val="00CB07C9"/>
    <w:rsid w:val="00CB0892"/>
    <w:rsid w:val="00CB08C7"/>
    <w:rsid w:val="00CB0900"/>
    <w:rsid w:val="00CB18FD"/>
    <w:rsid w:val="00CB1E75"/>
    <w:rsid w:val="00CB1F65"/>
    <w:rsid w:val="00CB1FC4"/>
    <w:rsid w:val="00CB221D"/>
    <w:rsid w:val="00CB22AD"/>
    <w:rsid w:val="00CB278F"/>
    <w:rsid w:val="00CB3021"/>
    <w:rsid w:val="00CB34C7"/>
    <w:rsid w:val="00CB370C"/>
    <w:rsid w:val="00CB3760"/>
    <w:rsid w:val="00CB3AAD"/>
    <w:rsid w:val="00CB3B05"/>
    <w:rsid w:val="00CB3C7E"/>
    <w:rsid w:val="00CB3D7B"/>
    <w:rsid w:val="00CB4694"/>
    <w:rsid w:val="00CB48C6"/>
    <w:rsid w:val="00CB4D54"/>
    <w:rsid w:val="00CB4F4A"/>
    <w:rsid w:val="00CB5326"/>
    <w:rsid w:val="00CB5442"/>
    <w:rsid w:val="00CB5509"/>
    <w:rsid w:val="00CB5756"/>
    <w:rsid w:val="00CB577E"/>
    <w:rsid w:val="00CB58E4"/>
    <w:rsid w:val="00CB5942"/>
    <w:rsid w:val="00CB5ABF"/>
    <w:rsid w:val="00CB5AF9"/>
    <w:rsid w:val="00CB5B4E"/>
    <w:rsid w:val="00CB621C"/>
    <w:rsid w:val="00CB6D2D"/>
    <w:rsid w:val="00CB6DA8"/>
    <w:rsid w:val="00CB7208"/>
    <w:rsid w:val="00CB73D5"/>
    <w:rsid w:val="00CB74BA"/>
    <w:rsid w:val="00CB76E3"/>
    <w:rsid w:val="00CB77EA"/>
    <w:rsid w:val="00CB7AB6"/>
    <w:rsid w:val="00CB7D5A"/>
    <w:rsid w:val="00CB7E12"/>
    <w:rsid w:val="00CB7E77"/>
    <w:rsid w:val="00CC0376"/>
    <w:rsid w:val="00CC0547"/>
    <w:rsid w:val="00CC0649"/>
    <w:rsid w:val="00CC0890"/>
    <w:rsid w:val="00CC0BAF"/>
    <w:rsid w:val="00CC0F9A"/>
    <w:rsid w:val="00CC18AE"/>
    <w:rsid w:val="00CC1D26"/>
    <w:rsid w:val="00CC1E08"/>
    <w:rsid w:val="00CC2111"/>
    <w:rsid w:val="00CC22F3"/>
    <w:rsid w:val="00CC291A"/>
    <w:rsid w:val="00CC29EF"/>
    <w:rsid w:val="00CC2A08"/>
    <w:rsid w:val="00CC2EDE"/>
    <w:rsid w:val="00CC323A"/>
    <w:rsid w:val="00CC3582"/>
    <w:rsid w:val="00CC3771"/>
    <w:rsid w:val="00CC3B0C"/>
    <w:rsid w:val="00CC4383"/>
    <w:rsid w:val="00CC455F"/>
    <w:rsid w:val="00CC46EA"/>
    <w:rsid w:val="00CC48F4"/>
    <w:rsid w:val="00CC4A0C"/>
    <w:rsid w:val="00CC4AE7"/>
    <w:rsid w:val="00CC4B29"/>
    <w:rsid w:val="00CC505B"/>
    <w:rsid w:val="00CC50BF"/>
    <w:rsid w:val="00CC50D2"/>
    <w:rsid w:val="00CC574F"/>
    <w:rsid w:val="00CC58E7"/>
    <w:rsid w:val="00CC596A"/>
    <w:rsid w:val="00CC5BA0"/>
    <w:rsid w:val="00CC60AC"/>
    <w:rsid w:val="00CC62E3"/>
    <w:rsid w:val="00CC6525"/>
    <w:rsid w:val="00CC699F"/>
    <w:rsid w:val="00CC6B38"/>
    <w:rsid w:val="00CC6B58"/>
    <w:rsid w:val="00CC6B61"/>
    <w:rsid w:val="00CC6CEF"/>
    <w:rsid w:val="00CC6E3B"/>
    <w:rsid w:val="00CC7172"/>
    <w:rsid w:val="00CC73F6"/>
    <w:rsid w:val="00CC7840"/>
    <w:rsid w:val="00CC7B61"/>
    <w:rsid w:val="00CC7C87"/>
    <w:rsid w:val="00CC7C9E"/>
    <w:rsid w:val="00CD00FA"/>
    <w:rsid w:val="00CD05D5"/>
    <w:rsid w:val="00CD0607"/>
    <w:rsid w:val="00CD0BC1"/>
    <w:rsid w:val="00CD0EC2"/>
    <w:rsid w:val="00CD1629"/>
    <w:rsid w:val="00CD1BC0"/>
    <w:rsid w:val="00CD2289"/>
    <w:rsid w:val="00CD2556"/>
    <w:rsid w:val="00CD2B59"/>
    <w:rsid w:val="00CD2D84"/>
    <w:rsid w:val="00CD3364"/>
    <w:rsid w:val="00CD354E"/>
    <w:rsid w:val="00CD389E"/>
    <w:rsid w:val="00CD3C83"/>
    <w:rsid w:val="00CD3D9F"/>
    <w:rsid w:val="00CD419F"/>
    <w:rsid w:val="00CD423C"/>
    <w:rsid w:val="00CD43F2"/>
    <w:rsid w:val="00CD4835"/>
    <w:rsid w:val="00CD4840"/>
    <w:rsid w:val="00CD4F17"/>
    <w:rsid w:val="00CD513E"/>
    <w:rsid w:val="00CD52F6"/>
    <w:rsid w:val="00CD5998"/>
    <w:rsid w:val="00CD599D"/>
    <w:rsid w:val="00CD5B06"/>
    <w:rsid w:val="00CD5B42"/>
    <w:rsid w:val="00CD5C9F"/>
    <w:rsid w:val="00CD6481"/>
    <w:rsid w:val="00CD64F4"/>
    <w:rsid w:val="00CD6514"/>
    <w:rsid w:val="00CD6D1B"/>
    <w:rsid w:val="00CD6DA3"/>
    <w:rsid w:val="00CD7235"/>
    <w:rsid w:val="00CD7860"/>
    <w:rsid w:val="00CD79EC"/>
    <w:rsid w:val="00CE01D9"/>
    <w:rsid w:val="00CE0235"/>
    <w:rsid w:val="00CE0365"/>
    <w:rsid w:val="00CE0466"/>
    <w:rsid w:val="00CE066D"/>
    <w:rsid w:val="00CE092D"/>
    <w:rsid w:val="00CE0C34"/>
    <w:rsid w:val="00CE0D35"/>
    <w:rsid w:val="00CE0F1F"/>
    <w:rsid w:val="00CE116F"/>
    <w:rsid w:val="00CE16EC"/>
    <w:rsid w:val="00CE1885"/>
    <w:rsid w:val="00CE1B05"/>
    <w:rsid w:val="00CE1FD4"/>
    <w:rsid w:val="00CE20D7"/>
    <w:rsid w:val="00CE2EE9"/>
    <w:rsid w:val="00CE3177"/>
    <w:rsid w:val="00CE398B"/>
    <w:rsid w:val="00CE42E1"/>
    <w:rsid w:val="00CE43C6"/>
    <w:rsid w:val="00CE4541"/>
    <w:rsid w:val="00CE49F2"/>
    <w:rsid w:val="00CE5162"/>
    <w:rsid w:val="00CE5598"/>
    <w:rsid w:val="00CE5CFE"/>
    <w:rsid w:val="00CE5D8D"/>
    <w:rsid w:val="00CE5E53"/>
    <w:rsid w:val="00CE67C1"/>
    <w:rsid w:val="00CE686B"/>
    <w:rsid w:val="00CE6E19"/>
    <w:rsid w:val="00CE75E6"/>
    <w:rsid w:val="00CE7796"/>
    <w:rsid w:val="00CE7836"/>
    <w:rsid w:val="00CE7AB3"/>
    <w:rsid w:val="00CE7EBA"/>
    <w:rsid w:val="00CF10C9"/>
    <w:rsid w:val="00CF1AD6"/>
    <w:rsid w:val="00CF1B98"/>
    <w:rsid w:val="00CF2534"/>
    <w:rsid w:val="00CF280D"/>
    <w:rsid w:val="00CF2D93"/>
    <w:rsid w:val="00CF358D"/>
    <w:rsid w:val="00CF35F9"/>
    <w:rsid w:val="00CF36C4"/>
    <w:rsid w:val="00CF3883"/>
    <w:rsid w:val="00CF39E4"/>
    <w:rsid w:val="00CF3CED"/>
    <w:rsid w:val="00CF3FB0"/>
    <w:rsid w:val="00CF435D"/>
    <w:rsid w:val="00CF44FE"/>
    <w:rsid w:val="00CF464B"/>
    <w:rsid w:val="00CF4DD5"/>
    <w:rsid w:val="00CF51A2"/>
    <w:rsid w:val="00CF52A2"/>
    <w:rsid w:val="00CF52A6"/>
    <w:rsid w:val="00CF540B"/>
    <w:rsid w:val="00CF54A2"/>
    <w:rsid w:val="00CF5D29"/>
    <w:rsid w:val="00CF6338"/>
    <w:rsid w:val="00CF68B9"/>
    <w:rsid w:val="00CF6C6D"/>
    <w:rsid w:val="00CF78DC"/>
    <w:rsid w:val="00CF7A87"/>
    <w:rsid w:val="00D000E3"/>
    <w:rsid w:val="00D00269"/>
    <w:rsid w:val="00D00380"/>
    <w:rsid w:val="00D00446"/>
    <w:rsid w:val="00D00487"/>
    <w:rsid w:val="00D00A3D"/>
    <w:rsid w:val="00D0154C"/>
    <w:rsid w:val="00D018B4"/>
    <w:rsid w:val="00D01D7A"/>
    <w:rsid w:val="00D02FD9"/>
    <w:rsid w:val="00D032CD"/>
    <w:rsid w:val="00D03797"/>
    <w:rsid w:val="00D03AB0"/>
    <w:rsid w:val="00D03AC3"/>
    <w:rsid w:val="00D03C89"/>
    <w:rsid w:val="00D03E03"/>
    <w:rsid w:val="00D03F51"/>
    <w:rsid w:val="00D044EB"/>
    <w:rsid w:val="00D046AD"/>
    <w:rsid w:val="00D04B8B"/>
    <w:rsid w:val="00D04BEA"/>
    <w:rsid w:val="00D04C29"/>
    <w:rsid w:val="00D052A6"/>
    <w:rsid w:val="00D0538C"/>
    <w:rsid w:val="00D059DF"/>
    <w:rsid w:val="00D05BF3"/>
    <w:rsid w:val="00D05E41"/>
    <w:rsid w:val="00D0653D"/>
    <w:rsid w:val="00D06B96"/>
    <w:rsid w:val="00D06BD4"/>
    <w:rsid w:val="00D06EDA"/>
    <w:rsid w:val="00D06FA0"/>
    <w:rsid w:val="00D0747A"/>
    <w:rsid w:val="00D07AD1"/>
    <w:rsid w:val="00D07B46"/>
    <w:rsid w:val="00D07BE3"/>
    <w:rsid w:val="00D07C15"/>
    <w:rsid w:val="00D07C27"/>
    <w:rsid w:val="00D07C81"/>
    <w:rsid w:val="00D07F69"/>
    <w:rsid w:val="00D10061"/>
    <w:rsid w:val="00D100DF"/>
    <w:rsid w:val="00D10190"/>
    <w:rsid w:val="00D1026E"/>
    <w:rsid w:val="00D105E2"/>
    <w:rsid w:val="00D10899"/>
    <w:rsid w:val="00D10962"/>
    <w:rsid w:val="00D10A8E"/>
    <w:rsid w:val="00D10A9F"/>
    <w:rsid w:val="00D1118B"/>
    <w:rsid w:val="00D1154F"/>
    <w:rsid w:val="00D115E5"/>
    <w:rsid w:val="00D120B7"/>
    <w:rsid w:val="00D12324"/>
    <w:rsid w:val="00D12415"/>
    <w:rsid w:val="00D124FC"/>
    <w:rsid w:val="00D12D81"/>
    <w:rsid w:val="00D12F17"/>
    <w:rsid w:val="00D1310F"/>
    <w:rsid w:val="00D13114"/>
    <w:rsid w:val="00D132C7"/>
    <w:rsid w:val="00D13482"/>
    <w:rsid w:val="00D135CE"/>
    <w:rsid w:val="00D13897"/>
    <w:rsid w:val="00D138A4"/>
    <w:rsid w:val="00D139D4"/>
    <w:rsid w:val="00D139F6"/>
    <w:rsid w:val="00D13AE6"/>
    <w:rsid w:val="00D140FA"/>
    <w:rsid w:val="00D14125"/>
    <w:rsid w:val="00D1441C"/>
    <w:rsid w:val="00D1478D"/>
    <w:rsid w:val="00D14796"/>
    <w:rsid w:val="00D14906"/>
    <w:rsid w:val="00D14954"/>
    <w:rsid w:val="00D14974"/>
    <w:rsid w:val="00D14CE8"/>
    <w:rsid w:val="00D1525D"/>
    <w:rsid w:val="00D1530D"/>
    <w:rsid w:val="00D169EF"/>
    <w:rsid w:val="00D16B56"/>
    <w:rsid w:val="00D16D6D"/>
    <w:rsid w:val="00D171E3"/>
    <w:rsid w:val="00D1725F"/>
    <w:rsid w:val="00D174D1"/>
    <w:rsid w:val="00D1755E"/>
    <w:rsid w:val="00D175E6"/>
    <w:rsid w:val="00D1767A"/>
    <w:rsid w:val="00D17F3C"/>
    <w:rsid w:val="00D17F56"/>
    <w:rsid w:val="00D20202"/>
    <w:rsid w:val="00D2034E"/>
    <w:rsid w:val="00D20C77"/>
    <w:rsid w:val="00D20F26"/>
    <w:rsid w:val="00D21051"/>
    <w:rsid w:val="00D212CD"/>
    <w:rsid w:val="00D214ED"/>
    <w:rsid w:val="00D2152C"/>
    <w:rsid w:val="00D218FB"/>
    <w:rsid w:val="00D21A36"/>
    <w:rsid w:val="00D21B9F"/>
    <w:rsid w:val="00D21E2A"/>
    <w:rsid w:val="00D221A9"/>
    <w:rsid w:val="00D224E2"/>
    <w:rsid w:val="00D22545"/>
    <w:rsid w:val="00D22ED3"/>
    <w:rsid w:val="00D22F7A"/>
    <w:rsid w:val="00D22F86"/>
    <w:rsid w:val="00D233AA"/>
    <w:rsid w:val="00D23521"/>
    <w:rsid w:val="00D2382A"/>
    <w:rsid w:val="00D23890"/>
    <w:rsid w:val="00D23C8D"/>
    <w:rsid w:val="00D243F5"/>
    <w:rsid w:val="00D247AA"/>
    <w:rsid w:val="00D24B9E"/>
    <w:rsid w:val="00D250E8"/>
    <w:rsid w:val="00D25924"/>
    <w:rsid w:val="00D25C41"/>
    <w:rsid w:val="00D26605"/>
    <w:rsid w:val="00D2664B"/>
    <w:rsid w:val="00D2699F"/>
    <w:rsid w:val="00D26B7B"/>
    <w:rsid w:val="00D26E59"/>
    <w:rsid w:val="00D27065"/>
    <w:rsid w:val="00D27066"/>
    <w:rsid w:val="00D2711F"/>
    <w:rsid w:val="00D27B6D"/>
    <w:rsid w:val="00D27BED"/>
    <w:rsid w:val="00D27C24"/>
    <w:rsid w:val="00D27F9B"/>
    <w:rsid w:val="00D30207"/>
    <w:rsid w:val="00D3027B"/>
    <w:rsid w:val="00D305E3"/>
    <w:rsid w:val="00D306A4"/>
    <w:rsid w:val="00D30776"/>
    <w:rsid w:val="00D30855"/>
    <w:rsid w:val="00D30BA3"/>
    <w:rsid w:val="00D30E13"/>
    <w:rsid w:val="00D316DF"/>
    <w:rsid w:val="00D31E8E"/>
    <w:rsid w:val="00D31ECA"/>
    <w:rsid w:val="00D31FBD"/>
    <w:rsid w:val="00D3206B"/>
    <w:rsid w:val="00D3224E"/>
    <w:rsid w:val="00D325A7"/>
    <w:rsid w:val="00D32E9D"/>
    <w:rsid w:val="00D3301D"/>
    <w:rsid w:val="00D330A2"/>
    <w:rsid w:val="00D33B8E"/>
    <w:rsid w:val="00D33DC2"/>
    <w:rsid w:val="00D33E57"/>
    <w:rsid w:val="00D34704"/>
    <w:rsid w:val="00D348FA"/>
    <w:rsid w:val="00D34B40"/>
    <w:rsid w:val="00D34D50"/>
    <w:rsid w:val="00D351AF"/>
    <w:rsid w:val="00D355CD"/>
    <w:rsid w:val="00D36059"/>
    <w:rsid w:val="00D36300"/>
    <w:rsid w:val="00D367CD"/>
    <w:rsid w:val="00D36DCF"/>
    <w:rsid w:val="00D36F88"/>
    <w:rsid w:val="00D37812"/>
    <w:rsid w:val="00D37940"/>
    <w:rsid w:val="00D37C8A"/>
    <w:rsid w:val="00D40661"/>
    <w:rsid w:val="00D40824"/>
    <w:rsid w:val="00D417FD"/>
    <w:rsid w:val="00D41E28"/>
    <w:rsid w:val="00D422D6"/>
    <w:rsid w:val="00D42DDE"/>
    <w:rsid w:val="00D42F61"/>
    <w:rsid w:val="00D437EA"/>
    <w:rsid w:val="00D437EB"/>
    <w:rsid w:val="00D43BA6"/>
    <w:rsid w:val="00D440F8"/>
    <w:rsid w:val="00D443E6"/>
    <w:rsid w:val="00D44524"/>
    <w:rsid w:val="00D44952"/>
    <w:rsid w:val="00D44CEA"/>
    <w:rsid w:val="00D44E12"/>
    <w:rsid w:val="00D45033"/>
    <w:rsid w:val="00D4521E"/>
    <w:rsid w:val="00D452E0"/>
    <w:rsid w:val="00D454AA"/>
    <w:rsid w:val="00D4557D"/>
    <w:rsid w:val="00D45942"/>
    <w:rsid w:val="00D460B9"/>
    <w:rsid w:val="00D4649F"/>
    <w:rsid w:val="00D46AC4"/>
    <w:rsid w:val="00D46C4A"/>
    <w:rsid w:val="00D46CFE"/>
    <w:rsid w:val="00D47091"/>
    <w:rsid w:val="00D4742A"/>
    <w:rsid w:val="00D47874"/>
    <w:rsid w:val="00D47D32"/>
    <w:rsid w:val="00D50191"/>
    <w:rsid w:val="00D5044F"/>
    <w:rsid w:val="00D51012"/>
    <w:rsid w:val="00D51028"/>
    <w:rsid w:val="00D510EF"/>
    <w:rsid w:val="00D512B4"/>
    <w:rsid w:val="00D513F1"/>
    <w:rsid w:val="00D514DA"/>
    <w:rsid w:val="00D516D8"/>
    <w:rsid w:val="00D51C66"/>
    <w:rsid w:val="00D51E88"/>
    <w:rsid w:val="00D52408"/>
    <w:rsid w:val="00D52628"/>
    <w:rsid w:val="00D526D3"/>
    <w:rsid w:val="00D53616"/>
    <w:rsid w:val="00D536C2"/>
    <w:rsid w:val="00D538A9"/>
    <w:rsid w:val="00D53A0D"/>
    <w:rsid w:val="00D53D2F"/>
    <w:rsid w:val="00D53F39"/>
    <w:rsid w:val="00D54E30"/>
    <w:rsid w:val="00D54FDB"/>
    <w:rsid w:val="00D55043"/>
    <w:rsid w:val="00D55888"/>
    <w:rsid w:val="00D5599D"/>
    <w:rsid w:val="00D56283"/>
    <w:rsid w:val="00D5629C"/>
    <w:rsid w:val="00D5689C"/>
    <w:rsid w:val="00D56B38"/>
    <w:rsid w:val="00D57586"/>
    <w:rsid w:val="00D57912"/>
    <w:rsid w:val="00D57ADA"/>
    <w:rsid w:val="00D57ADF"/>
    <w:rsid w:val="00D57B31"/>
    <w:rsid w:val="00D57FAC"/>
    <w:rsid w:val="00D605BF"/>
    <w:rsid w:val="00D60713"/>
    <w:rsid w:val="00D608BE"/>
    <w:rsid w:val="00D60FBB"/>
    <w:rsid w:val="00D613D5"/>
    <w:rsid w:val="00D615C6"/>
    <w:rsid w:val="00D622E6"/>
    <w:rsid w:val="00D62506"/>
    <w:rsid w:val="00D6254E"/>
    <w:rsid w:val="00D62769"/>
    <w:rsid w:val="00D627C4"/>
    <w:rsid w:val="00D627C6"/>
    <w:rsid w:val="00D6282C"/>
    <w:rsid w:val="00D62928"/>
    <w:rsid w:val="00D62D27"/>
    <w:rsid w:val="00D63016"/>
    <w:rsid w:val="00D63128"/>
    <w:rsid w:val="00D6347F"/>
    <w:rsid w:val="00D6369A"/>
    <w:rsid w:val="00D637AA"/>
    <w:rsid w:val="00D63943"/>
    <w:rsid w:val="00D63B21"/>
    <w:rsid w:val="00D63BA4"/>
    <w:rsid w:val="00D63C07"/>
    <w:rsid w:val="00D63D61"/>
    <w:rsid w:val="00D640FD"/>
    <w:rsid w:val="00D64170"/>
    <w:rsid w:val="00D6433D"/>
    <w:rsid w:val="00D64874"/>
    <w:rsid w:val="00D64A18"/>
    <w:rsid w:val="00D64AA9"/>
    <w:rsid w:val="00D64EEA"/>
    <w:rsid w:val="00D65227"/>
    <w:rsid w:val="00D6522C"/>
    <w:rsid w:val="00D65694"/>
    <w:rsid w:val="00D657A6"/>
    <w:rsid w:val="00D65BC9"/>
    <w:rsid w:val="00D6623B"/>
    <w:rsid w:val="00D66444"/>
    <w:rsid w:val="00D66778"/>
    <w:rsid w:val="00D669A0"/>
    <w:rsid w:val="00D66AFA"/>
    <w:rsid w:val="00D66E80"/>
    <w:rsid w:val="00D66F83"/>
    <w:rsid w:val="00D670D6"/>
    <w:rsid w:val="00D677D5"/>
    <w:rsid w:val="00D67D59"/>
    <w:rsid w:val="00D7005D"/>
    <w:rsid w:val="00D70672"/>
    <w:rsid w:val="00D7075E"/>
    <w:rsid w:val="00D707CA"/>
    <w:rsid w:val="00D70B05"/>
    <w:rsid w:val="00D70D8F"/>
    <w:rsid w:val="00D71343"/>
    <w:rsid w:val="00D71834"/>
    <w:rsid w:val="00D720CC"/>
    <w:rsid w:val="00D72214"/>
    <w:rsid w:val="00D723D6"/>
    <w:rsid w:val="00D725F9"/>
    <w:rsid w:val="00D72B0E"/>
    <w:rsid w:val="00D72DBE"/>
    <w:rsid w:val="00D72F2A"/>
    <w:rsid w:val="00D72FED"/>
    <w:rsid w:val="00D73065"/>
    <w:rsid w:val="00D736E7"/>
    <w:rsid w:val="00D73C5E"/>
    <w:rsid w:val="00D74319"/>
    <w:rsid w:val="00D7456A"/>
    <w:rsid w:val="00D74629"/>
    <w:rsid w:val="00D749D5"/>
    <w:rsid w:val="00D74BC7"/>
    <w:rsid w:val="00D74E82"/>
    <w:rsid w:val="00D75073"/>
    <w:rsid w:val="00D7541B"/>
    <w:rsid w:val="00D75606"/>
    <w:rsid w:val="00D756DE"/>
    <w:rsid w:val="00D75A2E"/>
    <w:rsid w:val="00D75AE1"/>
    <w:rsid w:val="00D75BB4"/>
    <w:rsid w:val="00D75D37"/>
    <w:rsid w:val="00D75DE8"/>
    <w:rsid w:val="00D76471"/>
    <w:rsid w:val="00D764D1"/>
    <w:rsid w:val="00D76DF8"/>
    <w:rsid w:val="00D76F1B"/>
    <w:rsid w:val="00D76F33"/>
    <w:rsid w:val="00D776B4"/>
    <w:rsid w:val="00D777A2"/>
    <w:rsid w:val="00D7787A"/>
    <w:rsid w:val="00D779AD"/>
    <w:rsid w:val="00D80610"/>
    <w:rsid w:val="00D80D7C"/>
    <w:rsid w:val="00D81168"/>
    <w:rsid w:val="00D81225"/>
    <w:rsid w:val="00D817EF"/>
    <w:rsid w:val="00D819D2"/>
    <w:rsid w:val="00D81E28"/>
    <w:rsid w:val="00D81EE1"/>
    <w:rsid w:val="00D821F7"/>
    <w:rsid w:val="00D82294"/>
    <w:rsid w:val="00D826DF"/>
    <w:rsid w:val="00D828B7"/>
    <w:rsid w:val="00D82C6E"/>
    <w:rsid w:val="00D82F73"/>
    <w:rsid w:val="00D830ED"/>
    <w:rsid w:val="00D8351F"/>
    <w:rsid w:val="00D84E94"/>
    <w:rsid w:val="00D850CA"/>
    <w:rsid w:val="00D850DD"/>
    <w:rsid w:val="00D85315"/>
    <w:rsid w:val="00D85334"/>
    <w:rsid w:val="00D854E1"/>
    <w:rsid w:val="00D85AA5"/>
    <w:rsid w:val="00D85AD9"/>
    <w:rsid w:val="00D85AFD"/>
    <w:rsid w:val="00D85C61"/>
    <w:rsid w:val="00D85CB3"/>
    <w:rsid w:val="00D85F16"/>
    <w:rsid w:val="00D85F3A"/>
    <w:rsid w:val="00D868CD"/>
    <w:rsid w:val="00D86993"/>
    <w:rsid w:val="00D86E07"/>
    <w:rsid w:val="00D86E7A"/>
    <w:rsid w:val="00D87131"/>
    <w:rsid w:val="00D8718A"/>
    <w:rsid w:val="00D87770"/>
    <w:rsid w:val="00D87A62"/>
    <w:rsid w:val="00D87F26"/>
    <w:rsid w:val="00D904E9"/>
    <w:rsid w:val="00D904EA"/>
    <w:rsid w:val="00D909D2"/>
    <w:rsid w:val="00D90DBC"/>
    <w:rsid w:val="00D90EA2"/>
    <w:rsid w:val="00D90F09"/>
    <w:rsid w:val="00D915E9"/>
    <w:rsid w:val="00D91AFD"/>
    <w:rsid w:val="00D91F52"/>
    <w:rsid w:val="00D92133"/>
    <w:rsid w:val="00D92BA4"/>
    <w:rsid w:val="00D92DEC"/>
    <w:rsid w:val="00D930CC"/>
    <w:rsid w:val="00D93815"/>
    <w:rsid w:val="00D9394A"/>
    <w:rsid w:val="00D94807"/>
    <w:rsid w:val="00D94A06"/>
    <w:rsid w:val="00D94C30"/>
    <w:rsid w:val="00D94F97"/>
    <w:rsid w:val="00D9532B"/>
    <w:rsid w:val="00D9536E"/>
    <w:rsid w:val="00D95445"/>
    <w:rsid w:val="00D954FB"/>
    <w:rsid w:val="00D95615"/>
    <w:rsid w:val="00D96183"/>
    <w:rsid w:val="00D961A8"/>
    <w:rsid w:val="00D9763F"/>
    <w:rsid w:val="00DA03C0"/>
    <w:rsid w:val="00DA0747"/>
    <w:rsid w:val="00DA093B"/>
    <w:rsid w:val="00DA0B78"/>
    <w:rsid w:val="00DA0E96"/>
    <w:rsid w:val="00DA10E6"/>
    <w:rsid w:val="00DA1863"/>
    <w:rsid w:val="00DA1BB1"/>
    <w:rsid w:val="00DA237D"/>
    <w:rsid w:val="00DA2B87"/>
    <w:rsid w:val="00DA31D1"/>
    <w:rsid w:val="00DA33FE"/>
    <w:rsid w:val="00DA3A42"/>
    <w:rsid w:val="00DA3A61"/>
    <w:rsid w:val="00DA407B"/>
    <w:rsid w:val="00DA4376"/>
    <w:rsid w:val="00DA44D1"/>
    <w:rsid w:val="00DA495A"/>
    <w:rsid w:val="00DA4B75"/>
    <w:rsid w:val="00DA4CFC"/>
    <w:rsid w:val="00DA50CB"/>
    <w:rsid w:val="00DA53D2"/>
    <w:rsid w:val="00DA588F"/>
    <w:rsid w:val="00DA5EC4"/>
    <w:rsid w:val="00DA659A"/>
    <w:rsid w:val="00DA69F5"/>
    <w:rsid w:val="00DA6D69"/>
    <w:rsid w:val="00DA70B0"/>
    <w:rsid w:val="00DA761E"/>
    <w:rsid w:val="00DA76B0"/>
    <w:rsid w:val="00DA7A2B"/>
    <w:rsid w:val="00DB0387"/>
    <w:rsid w:val="00DB03F2"/>
    <w:rsid w:val="00DB05B5"/>
    <w:rsid w:val="00DB0733"/>
    <w:rsid w:val="00DB086B"/>
    <w:rsid w:val="00DB0B2A"/>
    <w:rsid w:val="00DB1148"/>
    <w:rsid w:val="00DB1183"/>
    <w:rsid w:val="00DB12F8"/>
    <w:rsid w:val="00DB1F7B"/>
    <w:rsid w:val="00DB2193"/>
    <w:rsid w:val="00DB2292"/>
    <w:rsid w:val="00DB26D1"/>
    <w:rsid w:val="00DB2795"/>
    <w:rsid w:val="00DB27A3"/>
    <w:rsid w:val="00DB27B2"/>
    <w:rsid w:val="00DB28D6"/>
    <w:rsid w:val="00DB295B"/>
    <w:rsid w:val="00DB2BB3"/>
    <w:rsid w:val="00DB2BE0"/>
    <w:rsid w:val="00DB2D08"/>
    <w:rsid w:val="00DB2F74"/>
    <w:rsid w:val="00DB3180"/>
    <w:rsid w:val="00DB37E5"/>
    <w:rsid w:val="00DB3C9B"/>
    <w:rsid w:val="00DB40FC"/>
    <w:rsid w:val="00DB4213"/>
    <w:rsid w:val="00DB481A"/>
    <w:rsid w:val="00DB5BDC"/>
    <w:rsid w:val="00DB5C79"/>
    <w:rsid w:val="00DB5D9A"/>
    <w:rsid w:val="00DB6454"/>
    <w:rsid w:val="00DB675D"/>
    <w:rsid w:val="00DB69D8"/>
    <w:rsid w:val="00DB721E"/>
    <w:rsid w:val="00DB755A"/>
    <w:rsid w:val="00DB758D"/>
    <w:rsid w:val="00DB767C"/>
    <w:rsid w:val="00DB77EC"/>
    <w:rsid w:val="00DB7B4D"/>
    <w:rsid w:val="00DB7C47"/>
    <w:rsid w:val="00DC02E4"/>
    <w:rsid w:val="00DC06BA"/>
    <w:rsid w:val="00DC0AE4"/>
    <w:rsid w:val="00DC192D"/>
    <w:rsid w:val="00DC1970"/>
    <w:rsid w:val="00DC297D"/>
    <w:rsid w:val="00DC2A74"/>
    <w:rsid w:val="00DC2E43"/>
    <w:rsid w:val="00DC2FF0"/>
    <w:rsid w:val="00DC365D"/>
    <w:rsid w:val="00DC3C2A"/>
    <w:rsid w:val="00DC3C5F"/>
    <w:rsid w:val="00DC4384"/>
    <w:rsid w:val="00DC43E3"/>
    <w:rsid w:val="00DC4776"/>
    <w:rsid w:val="00DC4B2F"/>
    <w:rsid w:val="00DC4EDB"/>
    <w:rsid w:val="00DC500D"/>
    <w:rsid w:val="00DC53A0"/>
    <w:rsid w:val="00DC541E"/>
    <w:rsid w:val="00DC577C"/>
    <w:rsid w:val="00DC587E"/>
    <w:rsid w:val="00DC59CC"/>
    <w:rsid w:val="00DC5ED5"/>
    <w:rsid w:val="00DC6019"/>
    <w:rsid w:val="00DC6602"/>
    <w:rsid w:val="00DC676C"/>
    <w:rsid w:val="00DC679C"/>
    <w:rsid w:val="00DC6BE4"/>
    <w:rsid w:val="00DC7732"/>
    <w:rsid w:val="00DC7A2A"/>
    <w:rsid w:val="00DD07D5"/>
    <w:rsid w:val="00DD08D4"/>
    <w:rsid w:val="00DD093E"/>
    <w:rsid w:val="00DD09F7"/>
    <w:rsid w:val="00DD0D04"/>
    <w:rsid w:val="00DD0D8B"/>
    <w:rsid w:val="00DD0D96"/>
    <w:rsid w:val="00DD0FFA"/>
    <w:rsid w:val="00DD1659"/>
    <w:rsid w:val="00DD1D8E"/>
    <w:rsid w:val="00DD20C2"/>
    <w:rsid w:val="00DD213B"/>
    <w:rsid w:val="00DD230B"/>
    <w:rsid w:val="00DD2A16"/>
    <w:rsid w:val="00DD2A39"/>
    <w:rsid w:val="00DD2F44"/>
    <w:rsid w:val="00DD3799"/>
    <w:rsid w:val="00DD388C"/>
    <w:rsid w:val="00DD4041"/>
    <w:rsid w:val="00DD41EA"/>
    <w:rsid w:val="00DD46E5"/>
    <w:rsid w:val="00DD4815"/>
    <w:rsid w:val="00DD48EC"/>
    <w:rsid w:val="00DD5078"/>
    <w:rsid w:val="00DD5605"/>
    <w:rsid w:val="00DD5862"/>
    <w:rsid w:val="00DD58CF"/>
    <w:rsid w:val="00DD5D4F"/>
    <w:rsid w:val="00DD5DB7"/>
    <w:rsid w:val="00DD638A"/>
    <w:rsid w:val="00DD649A"/>
    <w:rsid w:val="00DD651A"/>
    <w:rsid w:val="00DD6901"/>
    <w:rsid w:val="00DD6EFB"/>
    <w:rsid w:val="00DD77D8"/>
    <w:rsid w:val="00DD785C"/>
    <w:rsid w:val="00DD78FB"/>
    <w:rsid w:val="00DD7F08"/>
    <w:rsid w:val="00DE0658"/>
    <w:rsid w:val="00DE095B"/>
    <w:rsid w:val="00DE0F89"/>
    <w:rsid w:val="00DE1293"/>
    <w:rsid w:val="00DE1D51"/>
    <w:rsid w:val="00DE1D98"/>
    <w:rsid w:val="00DE1EF0"/>
    <w:rsid w:val="00DE23B2"/>
    <w:rsid w:val="00DE242C"/>
    <w:rsid w:val="00DE246B"/>
    <w:rsid w:val="00DE261D"/>
    <w:rsid w:val="00DE2725"/>
    <w:rsid w:val="00DE295C"/>
    <w:rsid w:val="00DE2BAD"/>
    <w:rsid w:val="00DE2D25"/>
    <w:rsid w:val="00DE30BC"/>
    <w:rsid w:val="00DE3244"/>
    <w:rsid w:val="00DE3CA5"/>
    <w:rsid w:val="00DE48D4"/>
    <w:rsid w:val="00DE4E48"/>
    <w:rsid w:val="00DE5979"/>
    <w:rsid w:val="00DE5B42"/>
    <w:rsid w:val="00DE5C82"/>
    <w:rsid w:val="00DE5D26"/>
    <w:rsid w:val="00DE5D65"/>
    <w:rsid w:val="00DE5F73"/>
    <w:rsid w:val="00DE60D6"/>
    <w:rsid w:val="00DE610A"/>
    <w:rsid w:val="00DE6183"/>
    <w:rsid w:val="00DE6355"/>
    <w:rsid w:val="00DE64DC"/>
    <w:rsid w:val="00DE6873"/>
    <w:rsid w:val="00DE6969"/>
    <w:rsid w:val="00DE697D"/>
    <w:rsid w:val="00DE6AA3"/>
    <w:rsid w:val="00DE6C1D"/>
    <w:rsid w:val="00DE7263"/>
    <w:rsid w:val="00DE73B5"/>
    <w:rsid w:val="00DF00EF"/>
    <w:rsid w:val="00DF0963"/>
    <w:rsid w:val="00DF0D79"/>
    <w:rsid w:val="00DF0D93"/>
    <w:rsid w:val="00DF13DC"/>
    <w:rsid w:val="00DF149A"/>
    <w:rsid w:val="00DF14CD"/>
    <w:rsid w:val="00DF1990"/>
    <w:rsid w:val="00DF2002"/>
    <w:rsid w:val="00DF2393"/>
    <w:rsid w:val="00DF25CA"/>
    <w:rsid w:val="00DF2ADE"/>
    <w:rsid w:val="00DF3473"/>
    <w:rsid w:val="00DF3710"/>
    <w:rsid w:val="00DF395E"/>
    <w:rsid w:val="00DF40F5"/>
    <w:rsid w:val="00DF460E"/>
    <w:rsid w:val="00DF470C"/>
    <w:rsid w:val="00DF473F"/>
    <w:rsid w:val="00DF47BE"/>
    <w:rsid w:val="00DF4C5E"/>
    <w:rsid w:val="00DF5079"/>
    <w:rsid w:val="00DF53DF"/>
    <w:rsid w:val="00DF5418"/>
    <w:rsid w:val="00DF5696"/>
    <w:rsid w:val="00DF5D6F"/>
    <w:rsid w:val="00DF62A9"/>
    <w:rsid w:val="00DF6590"/>
    <w:rsid w:val="00DF65A7"/>
    <w:rsid w:val="00DF66EA"/>
    <w:rsid w:val="00DF6A61"/>
    <w:rsid w:val="00DF71CF"/>
    <w:rsid w:val="00DF751A"/>
    <w:rsid w:val="00DF75D1"/>
    <w:rsid w:val="00DF7617"/>
    <w:rsid w:val="00DF7725"/>
    <w:rsid w:val="00DF7806"/>
    <w:rsid w:val="00DF7918"/>
    <w:rsid w:val="00DF7CE0"/>
    <w:rsid w:val="00DF7D6E"/>
    <w:rsid w:val="00E003E9"/>
    <w:rsid w:val="00E00B60"/>
    <w:rsid w:val="00E01036"/>
    <w:rsid w:val="00E01523"/>
    <w:rsid w:val="00E018DA"/>
    <w:rsid w:val="00E01B9A"/>
    <w:rsid w:val="00E022E2"/>
    <w:rsid w:val="00E0234F"/>
    <w:rsid w:val="00E02473"/>
    <w:rsid w:val="00E02661"/>
    <w:rsid w:val="00E02A90"/>
    <w:rsid w:val="00E02CF5"/>
    <w:rsid w:val="00E02CFD"/>
    <w:rsid w:val="00E03710"/>
    <w:rsid w:val="00E04488"/>
    <w:rsid w:val="00E04521"/>
    <w:rsid w:val="00E04543"/>
    <w:rsid w:val="00E045BA"/>
    <w:rsid w:val="00E04CEB"/>
    <w:rsid w:val="00E05015"/>
    <w:rsid w:val="00E054B8"/>
    <w:rsid w:val="00E05595"/>
    <w:rsid w:val="00E05647"/>
    <w:rsid w:val="00E056DE"/>
    <w:rsid w:val="00E05F51"/>
    <w:rsid w:val="00E060A5"/>
    <w:rsid w:val="00E061C8"/>
    <w:rsid w:val="00E0644A"/>
    <w:rsid w:val="00E06B80"/>
    <w:rsid w:val="00E06CC9"/>
    <w:rsid w:val="00E06EFC"/>
    <w:rsid w:val="00E070A3"/>
    <w:rsid w:val="00E0710F"/>
    <w:rsid w:val="00E07325"/>
    <w:rsid w:val="00E07632"/>
    <w:rsid w:val="00E07AC4"/>
    <w:rsid w:val="00E07F7D"/>
    <w:rsid w:val="00E110D4"/>
    <w:rsid w:val="00E112C2"/>
    <w:rsid w:val="00E11425"/>
    <w:rsid w:val="00E11C9F"/>
    <w:rsid w:val="00E12514"/>
    <w:rsid w:val="00E125BB"/>
    <w:rsid w:val="00E12F62"/>
    <w:rsid w:val="00E12FA3"/>
    <w:rsid w:val="00E12FCF"/>
    <w:rsid w:val="00E130B7"/>
    <w:rsid w:val="00E13C74"/>
    <w:rsid w:val="00E13E8B"/>
    <w:rsid w:val="00E13FF6"/>
    <w:rsid w:val="00E14199"/>
    <w:rsid w:val="00E1430C"/>
    <w:rsid w:val="00E1454C"/>
    <w:rsid w:val="00E1465A"/>
    <w:rsid w:val="00E146AC"/>
    <w:rsid w:val="00E14747"/>
    <w:rsid w:val="00E14A0B"/>
    <w:rsid w:val="00E14A60"/>
    <w:rsid w:val="00E14AFD"/>
    <w:rsid w:val="00E14FFD"/>
    <w:rsid w:val="00E157F2"/>
    <w:rsid w:val="00E159BA"/>
    <w:rsid w:val="00E15A48"/>
    <w:rsid w:val="00E16068"/>
    <w:rsid w:val="00E1635C"/>
    <w:rsid w:val="00E16647"/>
    <w:rsid w:val="00E16680"/>
    <w:rsid w:val="00E16A04"/>
    <w:rsid w:val="00E16A95"/>
    <w:rsid w:val="00E16E56"/>
    <w:rsid w:val="00E16F83"/>
    <w:rsid w:val="00E170F4"/>
    <w:rsid w:val="00E17240"/>
    <w:rsid w:val="00E17E05"/>
    <w:rsid w:val="00E17F66"/>
    <w:rsid w:val="00E202DE"/>
    <w:rsid w:val="00E2044D"/>
    <w:rsid w:val="00E209A6"/>
    <w:rsid w:val="00E20B79"/>
    <w:rsid w:val="00E20D29"/>
    <w:rsid w:val="00E21095"/>
    <w:rsid w:val="00E212E1"/>
    <w:rsid w:val="00E214B1"/>
    <w:rsid w:val="00E2164D"/>
    <w:rsid w:val="00E218CB"/>
    <w:rsid w:val="00E21C11"/>
    <w:rsid w:val="00E21E1F"/>
    <w:rsid w:val="00E22034"/>
    <w:rsid w:val="00E220B0"/>
    <w:rsid w:val="00E2215D"/>
    <w:rsid w:val="00E22300"/>
    <w:rsid w:val="00E2236D"/>
    <w:rsid w:val="00E22ABE"/>
    <w:rsid w:val="00E22E7F"/>
    <w:rsid w:val="00E2305F"/>
    <w:rsid w:val="00E23320"/>
    <w:rsid w:val="00E239CB"/>
    <w:rsid w:val="00E23AF9"/>
    <w:rsid w:val="00E2402D"/>
    <w:rsid w:val="00E24177"/>
    <w:rsid w:val="00E249DD"/>
    <w:rsid w:val="00E24D82"/>
    <w:rsid w:val="00E24D97"/>
    <w:rsid w:val="00E2529B"/>
    <w:rsid w:val="00E257C2"/>
    <w:rsid w:val="00E25D4B"/>
    <w:rsid w:val="00E2605E"/>
    <w:rsid w:val="00E26252"/>
    <w:rsid w:val="00E26460"/>
    <w:rsid w:val="00E2662D"/>
    <w:rsid w:val="00E26694"/>
    <w:rsid w:val="00E266AA"/>
    <w:rsid w:val="00E267E5"/>
    <w:rsid w:val="00E26FF8"/>
    <w:rsid w:val="00E27477"/>
    <w:rsid w:val="00E2749F"/>
    <w:rsid w:val="00E30052"/>
    <w:rsid w:val="00E3049D"/>
    <w:rsid w:val="00E3055C"/>
    <w:rsid w:val="00E3096C"/>
    <w:rsid w:val="00E31594"/>
    <w:rsid w:val="00E315C8"/>
    <w:rsid w:val="00E31705"/>
    <w:rsid w:val="00E31776"/>
    <w:rsid w:val="00E31870"/>
    <w:rsid w:val="00E31FA4"/>
    <w:rsid w:val="00E32397"/>
    <w:rsid w:val="00E3245C"/>
    <w:rsid w:val="00E32C44"/>
    <w:rsid w:val="00E32D22"/>
    <w:rsid w:val="00E32E1F"/>
    <w:rsid w:val="00E33937"/>
    <w:rsid w:val="00E33987"/>
    <w:rsid w:val="00E33D71"/>
    <w:rsid w:val="00E340E9"/>
    <w:rsid w:val="00E34305"/>
    <w:rsid w:val="00E35362"/>
    <w:rsid w:val="00E35436"/>
    <w:rsid w:val="00E355EF"/>
    <w:rsid w:val="00E35776"/>
    <w:rsid w:val="00E358E8"/>
    <w:rsid w:val="00E35A12"/>
    <w:rsid w:val="00E35DBF"/>
    <w:rsid w:val="00E364E7"/>
    <w:rsid w:val="00E369A4"/>
    <w:rsid w:val="00E36B00"/>
    <w:rsid w:val="00E36DF9"/>
    <w:rsid w:val="00E36F38"/>
    <w:rsid w:val="00E371CF"/>
    <w:rsid w:val="00E37675"/>
    <w:rsid w:val="00E37B20"/>
    <w:rsid w:val="00E400DF"/>
    <w:rsid w:val="00E401D6"/>
    <w:rsid w:val="00E40224"/>
    <w:rsid w:val="00E4027B"/>
    <w:rsid w:val="00E40325"/>
    <w:rsid w:val="00E40440"/>
    <w:rsid w:val="00E4058B"/>
    <w:rsid w:val="00E406A2"/>
    <w:rsid w:val="00E40842"/>
    <w:rsid w:val="00E408A6"/>
    <w:rsid w:val="00E40901"/>
    <w:rsid w:val="00E40C4E"/>
    <w:rsid w:val="00E41150"/>
    <w:rsid w:val="00E41595"/>
    <w:rsid w:val="00E41BD5"/>
    <w:rsid w:val="00E41C9C"/>
    <w:rsid w:val="00E41DDF"/>
    <w:rsid w:val="00E41FBF"/>
    <w:rsid w:val="00E421B1"/>
    <w:rsid w:val="00E42532"/>
    <w:rsid w:val="00E4257D"/>
    <w:rsid w:val="00E42AF5"/>
    <w:rsid w:val="00E42B8A"/>
    <w:rsid w:val="00E42D9E"/>
    <w:rsid w:val="00E434B8"/>
    <w:rsid w:val="00E43BA2"/>
    <w:rsid w:val="00E43D3B"/>
    <w:rsid w:val="00E440AC"/>
    <w:rsid w:val="00E441EA"/>
    <w:rsid w:val="00E44362"/>
    <w:rsid w:val="00E44879"/>
    <w:rsid w:val="00E45456"/>
    <w:rsid w:val="00E4549A"/>
    <w:rsid w:val="00E46294"/>
    <w:rsid w:val="00E46337"/>
    <w:rsid w:val="00E4660E"/>
    <w:rsid w:val="00E46D17"/>
    <w:rsid w:val="00E47181"/>
    <w:rsid w:val="00E474AF"/>
    <w:rsid w:val="00E4764E"/>
    <w:rsid w:val="00E47A28"/>
    <w:rsid w:val="00E47D28"/>
    <w:rsid w:val="00E47EA0"/>
    <w:rsid w:val="00E50469"/>
    <w:rsid w:val="00E50BD7"/>
    <w:rsid w:val="00E50BD9"/>
    <w:rsid w:val="00E50BFA"/>
    <w:rsid w:val="00E50C53"/>
    <w:rsid w:val="00E50DE6"/>
    <w:rsid w:val="00E519FC"/>
    <w:rsid w:val="00E51E94"/>
    <w:rsid w:val="00E52312"/>
    <w:rsid w:val="00E529BE"/>
    <w:rsid w:val="00E52EEB"/>
    <w:rsid w:val="00E53150"/>
    <w:rsid w:val="00E53862"/>
    <w:rsid w:val="00E5388E"/>
    <w:rsid w:val="00E53DC7"/>
    <w:rsid w:val="00E53F7E"/>
    <w:rsid w:val="00E53F97"/>
    <w:rsid w:val="00E5497A"/>
    <w:rsid w:val="00E5509B"/>
    <w:rsid w:val="00E5523B"/>
    <w:rsid w:val="00E553CC"/>
    <w:rsid w:val="00E5555B"/>
    <w:rsid w:val="00E5559A"/>
    <w:rsid w:val="00E55AED"/>
    <w:rsid w:val="00E55B4A"/>
    <w:rsid w:val="00E55C5F"/>
    <w:rsid w:val="00E55EA4"/>
    <w:rsid w:val="00E55FCF"/>
    <w:rsid w:val="00E56059"/>
    <w:rsid w:val="00E5615F"/>
    <w:rsid w:val="00E5660D"/>
    <w:rsid w:val="00E56837"/>
    <w:rsid w:val="00E5695D"/>
    <w:rsid w:val="00E56CBF"/>
    <w:rsid w:val="00E573FD"/>
    <w:rsid w:val="00E575B3"/>
    <w:rsid w:val="00E577B5"/>
    <w:rsid w:val="00E57B97"/>
    <w:rsid w:val="00E60126"/>
    <w:rsid w:val="00E602B9"/>
    <w:rsid w:val="00E60A85"/>
    <w:rsid w:val="00E60CB3"/>
    <w:rsid w:val="00E6100F"/>
    <w:rsid w:val="00E615A2"/>
    <w:rsid w:val="00E6173B"/>
    <w:rsid w:val="00E617F4"/>
    <w:rsid w:val="00E6199A"/>
    <w:rsid w:val="00E61C98"/>
    <w:rsid w:val="00E61FC3"/>
    <w:rsid w:val="00E620E5"/>
    <w:rsid w:val="00E623D0"/>
    <w:rsid w:val="00E624BA"/>
    <w:rsid w:val="00E62602"/>
    <w:rsid w:val="00E627A7"/>
    <w:rsid w:val="00E62954"/>
    <w:rsid w:val="00E6312F"/>
    <w:rsid w:val="00E6324F"/>
    <w:rsid w:val="00E632E3"/>
    <w:rsid w:val="00E634FE"/>
    <w:rsid w:val="00E63940"/>
    <w:rsid w:val="00E64307"/>
    <w:rsid w:val="00E64BE5"/>
    <w:rsid w:val="00E64D3E"/>
    <w:rsid w:val="00E64D48"/>
    <w:rsid w:val="00E64E14"/>
    <w:rsid w:val="00E64F5C"/>
    <w:rsid w:val="00E65051"/>
    <w:rsid w:val="00E651C8"/>
    <w:rsid w:val="00E6558F"/>
    <w:rsid w:val="00E65B96"/>
    <w:rsid w:val="00E65FE8"/>
    <w:rsid w:val="00E661F0"/>
    <w:rsid w:val="00E662D3"/>
    <w:rsid w:val="00E663CA"/>
    <w:rsid w:val="00E6674B"/>
    <w:rsid w:val="00E668B5"/>
    <w:rsid w:val="00E66913"/>
    <w:rsid w:val="00E66A05"/>
    <w:rsid w:val="00E66A95"/>
    <w:rsid w:val="00E66F7E"/>
    <w:rsid w:val="00E672B6"/>
    <w:rsid w:val="00E67340"/>
    <w:rsid w:val="00E6734B"/>
    <w:rsid w:val="00E673B8"/>
    <w:rsid w:val="00E67A09"/>
    <w:rsid w:val="00E67BF5"/>
    <w:rsid w:val="00E70466"/>
    <w:rsid w:val="00E70D77"/>
    <w:rsid w:val="00E70F1D"/>
    <w:rsid w:val="00E71042"/>
    <w:rsid w:val="00E7113C"/>
    <w:rsid w:val="00E713B5"/>
    <w:rsid w:val="00E71A35"/>
    <w:rsid w:val="00E71D05"/>
    <w:rsid w:val="00E71E24"/>
    <w:rsid w:val="00E71E97"/>
    <w:rsid w:val="00E71F19"/>
    <w:rsid w:val="00E721B8"/>
    <w:rsid w:val="00E722E5"/>
    <w:rsid w:val="00E723B7"/>
    <w:rsid w:val="00E72BEF"/>
    <w:rsid w:val="00E72DB9"/>
    <w:rsid w:val="00E72FE4"/>
    <w:rsid w:val="00E7308A"/>
    <w:rsid w:val="00E734E8"/>
    <w:rsid w:val="00E73727"/>
    <w:rsid w:val="00E73B2C"/>
    <w:rsid w:val="00E73B33"/>
    <w:rsid w:val="00E73F34"/>
    <w:rsid w:val="00E74263"/>
    <w:rsid w:val="00E7446E"/>
    <w:rsid w:val="00E744A0"/>
    <w:rsid w:val="00E74562"/>
    <w:rsid w:val="00E7461A"/>
    <w:rsid w:val="00E74856"/>
    <w:rsid w:val="00E74A26"/>
    <w:rsid w:val="00E74AC1"/>
    <w:rsid w:val="00E75971"/>
    <w:rsid w:val="00E75A12"/>
    <w:rsid w:val="00E75CF8"/>
    <w:rsid w:val="00E75D47"/>
    <w:rsid w:val="00E75D76"/>
    <w:rsid w:val="00E7604E"/>
    <w:rsid w:val="00E76072"/>
    <w:rsid w:val="00E76543"/>
    <w:rsid w:val="00E76720"/>
    <w:rsid w:val="00E76A90"/>
    <w:rsid w:val="00E76B6D"/>
    <w:rsid w:val="00E77046"/>
    <w:rsid w:val="00E77505"/>
    <w:rsid w:val="00E775BF"/>
    <w:rsid w:val="00E77631"/>
    <w:rsid w:val="00E777A3"/>
    <w:rsid w:val="00E77805"/>
    <w:rsid w:val="00E77A0C"/>
    <w:rsid w:val="00E800AE"/>
    <w:rsid w:val="00E802A2"/>
    <w:rsid w:val="00E802AC"/>
    <w:rsid w:val="00E807AB"/>
    <w:rsid w:val="00E80A2B"/>
    <w:rsid w:val="00E8111E"/>
    <w:rsid w:val="00E814E6"/>
    <w:rsid w:val="00E816F1"/>
    <w:rsid w:val="00E8178C"/>
    <w:rsid w:val="00E81C9D"/>
    <w:rsid w:val="00E82686"/>
    <w:rsid w:val="00E828F3"/>
    <w:rsid w:val="00E829EE"/>
    <w:rsid w:val="00E82DDB"/>
    <w:rsid w:val="00E82DF3"/>
    <w:rsid w:val="00E83CCC"/>
    <w:rsid w:val="00E83CEB"/>
    <w:rsid w:val="00E83E5C"/>
    <w:rsid w:val="00E83F45"/>
    <w:rsid w:val="00E842EE"/>
    <w:rsid w:val="00E84ACD"/>
    <w:rsid w:val="00E84BC3"/>
    <w:rsid w:val="00E852F7"/>
    <w:rsid w:val="00E8582D"/>
    <w:rsid w:val="00E85B34"/>
    <w:rsid w:val="00E85DC9"/>
    <w:rsid w:val="00E865FB"/>
    <w:rsid w:val="00E8666B"/>
    <w:rsid w:val="00E868DB"/>
    <w:rsid w:val="00E869B2"/>
    <w:rsid w:val="00E86C71"/>
    <w:rsid w:val="00E871AE"/>
    <w:rsid w:val="00E873C9"/>
    <w:rsid w:val="00E87451"/>
    <w:rsid w:val="00E8790C"/>
    <w:rsid w:val="00E87DCF"/>
    <w:rsid w:val="00E90350"/>
    <w:rsid w:val="00E90944"/>
    <w:rsid w:val="00E90956"/>
    <w:rsid w:val="00E90B0B"/>
    <w:rsid w:val="00E90CAD"/>
    <w:rsid w:val="00E9135D"/>
    <w:rsid w:val="00E9169E"/>
    <w:rsid w:val="00E918E7"/>
    <w:rsid w:val="00E91976"/>
    <w:rsid w:val="00E91DA4"/>
    <w:rsid w:val="00E91F26"/>
    <w:rsid w:val="00E920ED"/>
    <w:rsid w:val="00E92217"/>
    <w:rsid w:val="00E9277C"/>
    <w:rsid w:val="00E927EB"/>
    <w:rsid w:val="00E92948"/>
    <w:rsid w:val="00E92954"/>
    <w:rsid w:val="00E92E8E"/>
    <w:rsid w:val="00E9336F"/>
    <w:rsid w:val="00E9360E"/>
    <w:rsid w:val="00E93758"/>
    <w:rsid w:val="00E93A55"/>
    <w:rsid w:val="00E93B05"/>
    <w:rsid w:val="00E93E45"/>
    <w:rsid w:val="00E9403B"/>
    <w:rsid w:val="00E94074"/>
    <w:rsid w:val="00E941BA"/>
    <w:rsid w:val="00E942BD"/>
    <w:rsid w:val="00E9436F"/>
    <w:rsid w:val="00E949C1"/>
    <w:rsid w:val="00E94EC5"/>
    <w:rsid w:val="00E95046"/>
    <w:rsid w:val="00E95220"/>
    <w:rsid w:val="00E9529E"/>
    <w:rsid w:val="00E9592A"/>
    <w:rsid w:val="00E95D3A"/>
    <w:rsid w:val="00E95F7A"/>
    <w:rsid w:val="00E960F2"/>
    <w:rsid w:val="00E9646F"/>
    <w:rsid w:val="00E964D0"/>
    <w:rsid w:val="00E964DB"/>
    <w:rsid w:val="00E96947"/>
    <w:rsid w:val="00E96B7C"/>
    <w:rsid w:val="00E96BD1"/>
    <w:rsid w:val="00E970EB"/>
    <w:rsid w:val="00E970FE"/>
    <w:rsid w:val="00E97635"/>
    <w:rsid w:val="00E97BB3"/>
    <w:rsid w:val="00E97BE5"/>
    <w:rsid w:val="00EA0E35"/>
    <w:rsid w:val="00EA0F0B"/>
    <w:rsid w:val="00EA1054"/>
    <w:rsid w:val="00EA1288"/>
    <w:rsid w:val="00EA1B37"/>
    <w:rsid w:val="00EA1BA9"/>
    <w:rsid w:val="00EA235B"/>
    <w:rsid w:val="00EA23AD"/>
    <w:rsid w:val="00EA2D31"/>
    <w:rsid w:val="00EA2D53"/>
    <w:rsid w:val="00EA322B"/>
    <w:rsid w:val="00EA3314"/>
    <w:rsid w:val="00EA380A"/>
    <w:rsid w:val="00EA3B06"/>
    <w:rsid w:val="00EA3B92"/>
    <w:rsid w:val="00EA3CE5"/>
    <w:rsid w:val="00EA459E"/>
    <w:rsid w:val="00EA4727"/>
    <w:rsid w:val="00EA48CC"/>
    <w:rsid w:val="00EA49A7"/>
    <w:rsid w:val="00EA49FA"/>
    <w:rsid w:val="00EA4F04"/>
    <w:rsid w:val="00EA524C"/>
    <w:rsid w:val="00EA58A8"/>
    <w:rsid w:val="00EA5A34"/>
    <w:rsid w:val="00EA5D68"/>
    <w:rsid w:val="00EA6628"/>
    <w:rsid w:val="00EA6A45"/>
    <w:rsid w:val="00EA738E"/>
    <w:rsid w:val="00EA74A7"/>
    <w:rsid w:val="00EA7A9A"/>
    <w:rsid w:val="00EA7AF3"/>
    <w:rsid w:val="00EA7CA3"/>
    <w:rsid w:val="00EA7DA9"/>
    <w:rsid w:val="00EB0030"/>
    <w:rsid w:val="00EB0814"/>
    <w:rsid w:val="00EB0A78"/>
    <w:rsid w:val="00EB0DEE"/>
    <w:rsid w:val="00EB0FB3"/>
    <w:rsid w:val="00EB100A"/>
    <w:rsid w:val="00EB127A"/>
    <w:rsid w:val="00EB173C"/>
    <w:rsid w:val="00EB1AA5"/>
    <w:rsid w:val="00EB1B08"/>
    <w:rsid w:val="00EB1D69"/>
    <w:rsid w:val="00EB2467"/>
    <w:rsid w:val="00EB2B5A"/>
    <w:rsid w:val="00EB2C00"/>
    <w:rsid w:val="00EB2CCF"/>
    <w:rsid w:val="00EB2D8E"/>
    <w:rsid w:val="00EB30C8"/>
    <w:rsid w:val="00EB36E8"/>
    <w:rsid w:val="00EB3DEC"/>
    <w:rsid w:val="00EB3F92"/>
    <w:rsid w:val="00EB40B4"/>
    <w:rsid w:val="00EB42D2"/>
    <w:rsid w:val="00EB432C"/>
    <w:rsid w:val="00EB4E5A"/>
    <w:rsid w:val="00EB4F37"/>
    <w:rsid w:val="00EB5011"/>
    <w:rsid w:val="00EB5183"/>
    <w:rsid w:val="00EB56DF"/>
    <w:rsid w:val="00EB5F3C"/>
    <w:rsid w:val="00EB5FEC"/>
    <w:rsid w:val="00EB6295"/>
    <w:rsid w:val="00EB62CF"/>
    <w:rsid w:val="00EB6380"/>
    <w:rsid w:val="00EB6562"/>
    <w:rsid w:val="00EB6C58"/>
    <w:rsid w:val="00EB6FA0"/>
    <w:rsid w:val="00EB6FDE"/>
    <w:rsid w:val="00EB714D"/>
    <w:rsid w:val="00EB7314"/>
    <w:rsid w:val="00EB7320"/>
    <w:rsid w:val="00EB7F29"/>
    <w:rsid w:val="00EC081A"/>
    <w:rsid w:val="00EC16FF"/>
    <w:rsid w:val="00EC1924"/>
    <w:rsid w:val="00EC1960"/>
    <w:rsid w:val="00EC1C9C"/>
    <w:rsid w:val="00EC1D5A"/>
    <w:rsid w:val="00EC247A"/>
    <w:rsid w:val="00EC2DAA"/>
    <w:rsid w:val="00EC2F28"/>
    <w:rsid w:val="00EC35CE"/>
    <w:rsid w:val="00EC3FBF"/>
    <w:rsid w:val="00EC410E"/>
    <w:rsid w:val="00EC439F"/>
    <w:rsid w:val="00EC4A4F"/>
    <w:rsid w:val="00EC4D5F"/>
    <w:rsid w:val="00EC4DAF"/>
    <w:rsid w:val="00EC4F46"/>
    <w:rsid w:val="00EC5038"/>
    <w:rsid w:val="00EC506B"/>
    <w:rsid w:val="00EC51CB"/>
    <w:rsid w:val="00EC524C"/>
    <w:rsid w:val="00EC56BD"/>
    <w:rsid w:val="00EC5E99"/>
    <w:rsid w:val="00EC614E"/>
    <w:rsid w:val="00EC6573"/>
    <w:rsid w:val="00EC66F1"/>
    <w:rsid w:val="00EC68D0"/>
    <w:rsid w:val="00EC7217"/>
    <w:rsid w:val="00EC79B8"/>
    <w:rsid w:val="00EC7FA5"/>
    <w:rsid w:val="00ED0447"/>
    <w:rsid w:val="00ED0CB9"/>
    <w:rsid w:val="00ED0E09"/>
    <w:rsid w:val="00ED0EF3"/>
    <w:rsid w:val="00ED12BF"/>
    <w:rsid w:val="00ED24B4"/>
    <w:rsid w:val="00ED24E9"/>
    <w:rsid w:val="00ED27BF"/>
    <w:rsid w:val="00ED2E8B"/>
    <w:rsid w:val="00ED2FD5"/>
    <w:rsid w:val="00ED302E"/>
    <w:rsid w:val="00ED3106"/>
    <w:rsid w:val="00ED31E5"/>
    <w:rsid w:val="00ED33F5"/>
    <w:rsid w:val="00ED3430"/>
    <w:rsid w:val="00ED363D"/>
    <w:rsid w:val="00ED3A9D"/>
    <w:rsid w:val="00ED3B24"/>
    <w:rsid w:val="00ED4301"/>
    <w:rsid w:val="00ED4307"/>
    <w:rsid w:val="00ED4859"/>
    <w:rsid w:val="00ED5126"/>
    <w:rsid w:val="00ED5262"/>
    <w:rsid w:val="00ED52A1"/>
    <w:rsid w:val="00ED52B9"/>
    <w:rsid w:val="00ED57C2"/>
    <w:rsid w:val="00ED5AF3"/>
    <w:rsid w:val="00ED60B8"/>
    <w:rsid w:val="00ED6126"/>
    <w:rsid w:val="00ED6581"/>
    <w:rsid w:val="00ED6617"/>
    <w:rsid w:val="00ED661A"/>
    <w:rsid w:val="00ED67C4"/>
    <w:rsid w:val="00ED6A04"/>
    <w:rsid w:val="00ED6AA6"/>
    <w:rsid w:val="00ED6D2F"/>
    <w:rsid w:val="00ED6E3E"/>
    <w:rsid w:val="00ED6FEF"/>
    <w:rsid w:val="00ED703B"/>
    <w:rsid w:val="00ED74E2"/>
    <w:rsid w:val="00ED7622"/>
    <w:rsid w:val="00ED76B2"/>
    <w:rsid w:val="00ED7910"/>
    <w:rsid w:val="00ED7CF5"/>
    <w:rsid w:val="00EE0166"/>
    <w:rsid w:val="00EE02D4"/>
    <w:rsid w:val="00EE069C"/>
    <w:rsid w:val="00EE0C05"/>
    <w:rsid w:val="00EE1274"/>
    <w:rsid w:val="00EE1339"/>
    <w:rsid w:val="00EE1360"/>
    <w:rsid w:val="00EE167E"/>
    <w:rsid w:val="00EE1A57"/>
    <w:rsid w:val="00EE1BE1"/>
    <w:rsid w:val="00EE2075"/>
    <w:rsid w:val="00EE2159"/>
    <w:rsid w:val="00EE24E1"/>
    <w:rsid w:val="00EE280C"/>
    <w:rsid w:val="00EE29E8"/>
    <w:rsid w:val="00EE3371"/>
    <w:rsid w:val="00EE3495"/>
    <w:rsid w:val="00EE3A7B"/>
    <w:rsid w:val="00EE3C9F"/>
    <w:rsid w:val="00EE43D5"/>
    <w:rsid w:val="00EE4515"/>
    <w:rsid w:val="00EE4716"/>
    <w:rsid w:val="00EE52C5"/>
    <w:rsid w:val="00EE5356"/>
    <w:rsid w:val="00EE5735"/>
    <w:rsid w:val="00EE5815"/>
    <w:rsid w:val="00EE595C"/>
    <w:rsid w:val="00EE5AF0"/>
    <w:rsid w:val="00EE5C1F"/>
    <w:rsid w:val="00EE62C5"/>
    <w:rsid w:val="00EE63F5"/>
    <w:rsid w:val="00EE6BBB"/>
    <w:rsid w:val="00EE6C79"/>
    <w:rsid w:val="00EE6D26"/>
    <w:rsid w:val="00EE6D67"/>
    <w:rsid w:val="00EE717F"/>
    <w:rsid w:val="00EE759E"/>
    <w:rsid w:val="00EE77B5"/>
    <w:rsid w:val="00EE7D01"/>
    <w:rsid w:val="00EF01D1"/>
    <w:rsid w:val="00EF0873"/>
    <w:rsid w:val="00EF096F"/>
    <w:rsid w:val="00EF0EBA"/>
    <w:rsid w:val="00EF1131"/>
    <w:rsid w:val="00EF1556"/>
    <w:rsid w:val="00EF181E"/>
    <w:rsid w:val="00EF1950"/>
    <w:rsid w:val="00EF1F12"/>
    <w:rsid w:val="00EF2BFE"/>
    <w:rsid w:val="00EF3592"/>
    <w:rsid w:val="00EF366C"/>
    <w:rsid w:val="00EF37B7"/>
    <w:rsid w:val="00EF3928"/>
    <w:rsid w:val="00EF3D5A"/>
    <w:rsid w:val="00EF3DB8"/>
    <w:rsid w:val="00EF3DBD"/>
    <w:rsid w:val="00EF4AA4"/>
    <w:rsid w:val="00EF4D28"/>
    <w:rsid w:val="00EF4D9F"/>
    <w:rsid w:val="00EF4E67"/>
    <w:rsid w:val="00EF510E"/>
    <w:rsid w:val="00EF54A8"/>
    <w:rsid w:val="00EF57BB"/>
    <w:rsid w:val="00EF5B3A"/>
    <w:rsid w:val="00EF633D"/>
    <w:rsid w:val="00EF6378"/>
    <w:rsid w:val="00EF650A"/>
    <w:rsid w:val="00EF65F8"/>
    <w:rsid w:val="00EF6815"/>
    <w:rsid w:val="00EF681E"/>
    <w:rsid w:val="00EF69C6"/>
    <w:rsid w:val="00EF6B14"/>
    <w:rsid w:val="00EF6D48"/>
    <w:rsid w:val="00EF6F43"/>
    <w:rsid w:val="00EF746F"/>
    <w:rsid w:val="00EF7948"/>
    <w:rsid w:val="00EF7B0F"/>
    <w:rsid w:val="00EF7C62"/>
    <w:rsid w:val="00EF7EA0"/>
    <w:rsid w:val="00F00650"/>
    <w:rsid w:val="00F006D0"/>
    <w:rsid w:val="00F0072D"/>
    <w:rsid w:val="00F00DB6"/>
    <w:rsid w:val="00F00FFA"/>
    <w:rsid w:val="00F010BE"/>
    <w:rsid w:val="00F0165A"/>
    <w:rsid w:val="00F01697"/>
    <w:rsid w:val="00F0196A"/>
    <w:rsid w:val="00F01CC9"/>
    <w:rsid w:val="00F01E4C"/>
    <w:rsid w:val="00F02097"/>
    <w:rsid w:val="00F025CA"/>
    <w:rsid w:val="00F0262C"/>
    <w:rsid w:val="00F0263C"/>
    <w:rsid w:val="00F0280A"/>
    <w:rsid w:val="00F02DE2"/>
    <w:rsid w:val="00F02F35"/>
    <w:rsid w:val="00F02FCB"/>
    <w:rsid w:val="00F0341E"/>
    <w:rsid w:val="00F0352B"/>
    <w:rsid w:val="00F03629"/>
    <w:rsid w:val="00F03810"/>
    <w:rsid w:val="00F03847"/>
    <w:rsid w:val="00F038DC"/>
    <w:rsid w:val="00F03BD0"/>
    <w:rsid w:val="00F03BD4"/>
    <w:rsid w:val="00F03C2B"/>
    <w:rsid w:val="00F03ED7"/>
    <w:rsid w:val="00F04000"/>
    <w:rsid w:val="00F0412C"/>
    <w:rsid w:val="00F042E2"/>
    <w:rsid w:val="00F04374"/>
    <w:rsid w:val="00F0437A"/>
    <w:rsid w:val="00F0441B"/>
    <w:rsid w:val="00F04422"/>
    <w:rsid w:val="00F045E3"/>
    <w:rsid w:val="00F0472F"/>
    <w:rsid w:val="00F048D8"/>
    <w:rsid w:val="00F05221"/>
    <w:rsid w:val="00F0565F"/>
    <w:rsid w:val="00F05974"/>
    <w:rsid w:val="00F05BC4"/>
    <w:rsid w:val="00F05E49"/>
    <w:rsid w:val="00F062B8"/>
    <w:rsid w:val="00F06685"/>
    <w:rsid w:val="00F068CC"/>
    <w:rsid w:val="00F068F4"/>
    <w:rsid w:val="00F069C2"/>
    <w:rsid w:val="00F06B07"/>
    <w:rsid w:val="00F06D87"/>
    <w:rsid w:val="00F0720D"/>
    <w:rsid w:val="00F07697"/>
    <w:rsid w:val="00F0771E"/>
    <w:rsid w:val="00F078F2"/>
    <w:rsid w:val="00F07A4A"/>
    <w:rsid w:val="00F07C6A"/>
    <w:rsid w:val="00F07DF8"/>
    <w:rsid w:val="00F07FA1"/>
    <w:rsid w:val="00F100B0"/>
    <w:rsid w:val="00F10425"/>
    <w:rsid w:val="00F10633"/>
    <w:rsid w:val="00F107CE"/>
    <w:rsid w:val="00F10A81"/>
    <w:rsid w:val="00F10E03"/>
    <w:rsid w:val="00F10E5B"/>
    <w:rsid w:val="00F10FB8"/>
    <w:rsid w:val="00F1151D"/>
    <w:rsid w:val="00F11931"/>
    <w:rsid w:val="00F11AA4"/>
    <w:rsid w:val="00F11CC7"/>
    <w:rsid w:val="00F127A7"/>
    <w:rsid w:val="00F129C7"/>
    <w:rsid w:val="00F12E13"/>
    <w:rsid w:val="00F133F7"/>
    <w:rsid w:val="00F134D7"/>
    <w:rsid w:val="00F1370A"/>
    <w:rsid w:val="00F1372D"/>
    <w:rsid w:val="00F13AAE"/>
    <w:rsid w:val="00F13D38"/>
    <w:rsid w:val="00F14015"/>
    <w:rsid w:val="00F142CE"/>
    <w:rsid w:val="00F14327"/>
    <w:rsid w:val="00F14380"/>
    <w:rsid w:val="00F1454A"/>
    <w:rsid w:val="00F149A3"/>
    <w:rsid w:val="00F149E7"/>
    <w:rsid w:val="00F155BE"/>
    <w:rsid w:val="00F15F98"/>
    <w:rsid w:val="00F160A7"/>
    <w:rsid w:val="00F161C3"/>
    <w:rsid w:val="00F16756"/>
    <w:rsid w:val="00F16EF8"/>
    <w:rsid w:val="00F174C8"/>
    <w:rsid w:val="00F1766C"/>
    <w:rsid w:val="00F1774D"/>
    <w:rsid w:val="00F17842"/>
    <w:rsid w:val="00F17AEB"/>
    <w:rsid w:val="00F20028"/>
    <w:rsid w:val="00F20422"/>
    <w:rsid w:val="00F20709"/>
    <w:rsid w:val="00F209E8"/>
    <w:rsid w:val="00F20C8E"/>
    <w:rsid w:val="00F21329"/>
    <w:rsid w:val="00F21514"/>
    <w:rsid w:val="00F21550"/>
    <w:rsid w:val="00F21652"/>
    <w:rsid w:val="00F2179E"/>
    <w:rsid w:val="00F21F3E"/>
    <w:rsid w:val="00F225D5"/>
    <w:rsid w:val="00F225D6"/>
    <w:rsid w:val="00F228C1"/>
    <w:rsid w:val="00F22ACC"/>
    <w:rsid w:val="00F22E7E"/>
    <w:rsid w:val="00F22F81"/>
    <w:rsid w:val="00F230F8"/>
    <w:rsid w:val="00F235AB"/>
    <w:rsid w:val="00F23A07"/>
    <w:rsid w:val="00F23D2E"/>
    <w:rsid w:val="00F23D71"/>
    <w:rsid w:val="00F24232"/>
    <w:rsid w:val="00F246D6"/>
    <w:rsid w:val="00F2475B"/>
    <w:rsid w:val="00F247BB"/>
    <w:rsid w:val="00F25171"/>
    <w:rsid w:val="00F25204"/>
    <w:rsid w:val="00F25898"/>
    <w:rsid w:val="00F258B6"/>
    <w:rsid w:val="00F259A0"/>
    <w:rsid w:val="00F25B51"/>
    <w:rsid w:val="00F25BA0"/>
    <w:rsid w:val="00F25DEF"/>
    <w:rsid w:val="00F260B3"/>
    <w:rsid w:val="00F260E3"/>
    <w:rsid w:val="00F26291"/>
    <w:rsid w:val="00F2638C"/>
    <w:rsid w:val="00F264B8"/>
    <w:rsid w:val="00F26D90"/>
    <w:rsid w:val="00F26E42"/>
    <w:rsid w:val="00F27550"/>
    <w:rsid w:val="00F2760D"/>
    <w:rsid w:val="00F27808"/>
    <w:rsid w:val="00F27BC0"/>
    <w:rsid w:val="00F27E1D"/>
    <w:rsid w:val="00F27EB2"/>
    <w:rsid w:val="00F3022F"/>
    <w:rsid w:val="00F30B5E"/>
    <w:rsid w:val="00F30B7F"/>
    <w:rsid w:val="00F30C9F"/>
    <w:rsid w:val="00F30E2E"/>
    <w:rsid w:val="00F30EE1"/>
    <w:rsid w:val="00F31341"/>
    <w:rsid w:val="00F31A6D"/>
    <w:rsid w:val="00F321F4"/>
    <w:rsid w:val="00F3247A"/>
    <w:rsid w:val="00F326EC"/>
    <w:rsid w:val="00F33286"/>
    <w:rsid w:val="00F333DC"/>
    <w:rsid w:val="00F336AA"/>
    <w:rsid w:val="00F337E3"/>
    <w:rsid w:val="00F33BDF"/>
    <w:rsid w:val="00F340E9"/>
    <w:rsid w:val="00F340FD"/>
    <w:rsid w:val="00F34339"/>
    <w:rsid w:val="00F34473"/>
    <w:rsid w:val="00F34524"/>
    <w:rsid w:val="00F3488E"/>
    <w:rsid w:val="00F34CC5"/>
    <w:rsid w:val="00F3515A"/>
    <w:rsid w:val="00F3549F"/>
    <w:rsid w:val="00F359DE"/>
    <w:rsid w:val="00F35B9D"/>
    <w:rsid w:val="00F360E4"/>
    <w:rsid w:val="00F361B0"/>
    <w:rsid w:val="00F370CE"/>
    <w:rsid w:val="00F37432"/>
    <w:rsid w:val="00F3765F"/>
    <w:rsid w:val="00F378EE"/>
    <w:rsid w:val="00F40041"/>
    <w:rsid w:val="00F402EE"/>
    <w:rsid w:val="00F40376"/>
    <w:rsid w:val="00F4076A"/>
    <w:rsid w:val="00F4080D"/>
    <w:rsid w:val="00F40A56"/>
    <w:rsid w:val="00F41142"/>
    <w:rsid w:val="00F4143C"/>
    <w:rsid w:val="00F418D2"/>
    <w:rsid w:val="00F41A3C"/>
    <w:rsid w:val="00F41B57"/>
    <w:rsid w:val="00F41E2E"/>
    <w:rsid w:val="00F42019"/>
    <w:rsid w:val="00F42039"/>
    <w:rsid w:val="00F42057"/>
    <w:rsid w:val="00F42283"/>
    <w:rsid w:val="00F4250B"/>
    <w:rsid w:val="00F42684"/>
    <w:rsid w:val="00F42714"/>
    <w:rsid w:val="00F427B0"/>
    <w:rsid w:val="00F42C60"/>
    <w:rsid w:val="00F4363D"/>
    <w:rsid w:val="00F43640"/>
    <w:rsid w:val="00F4397C"/>
    <w:rsid w:val="00F43990"/>
    <w:rsid w:val="00F43C64"/>
    <w:rsid w:val="00F44125"/>
    <w:rsid w:val="00F441BC"/>
    <w:rsid w:val="00F441C8"/>
    <w:rsid w:val="00F44AA6"/>
    <w:rsid w:val="00F45251"/>
    <w:rsid w:val="00F4586D"/>
    <w:rsid w:val="00F458C8"/>
    <w:rsid w:val="00F45EF4"/>
    <w:rsid w:val="00F4614C"/>
    <w:rsid w:val="00F463B4"/>
    <w:rsid w:val="00F4648F"/>
    <w:rsid w:val="00F46809"/>
    <w:rsid w:val="00F468F0"/>
    <w:rsid w:val="00F469E0"/>
    <w:rsid w:val="00F46D24"/>
    <w:rsid w:val="00F47522"/>
    <w:rsid w:val="00F47553"/>
    <w:rsid w:val="00F478DE"/>
    <w:rsid w:val="00F47A3A"/>
    <w:rsid w:val="00F47E9F"/>
    <w:rsid w:val="00F47F18"/>
    <w:rsid w:val="00F50547"/>
    <w:rsid w:val="00F507DB"/>
    <w:rsid w:val="00F508FD"/>
    <w:rsid w:val="00F50B39"/>
    <w:rsid w:val="00F511B0"/>
    <w:rsid w:val="00F51257"/>
    <w:rsid w:val="00F5196D"/>
    <w:rsid w:val="00F519E1"/>
    <w:rsid w:val="00F51B50"/>
    <w:rsid w:val="00F51EAC"/>
    <w:rsid w:val="00F52167"/>
    <w:rsid w:val="00F52482"/>
    <w:rsid w:val="00F52762"/>
    <w:rsid w:val="00F52B15"/>
    <w:rsid w:val="00F52BD9"/>
    <w:rsid w:val="00F52D11"/>
    <w:rsid w:val="00F52D1F"/>
    <w:rsid w:val="00F52DC9"/>
    <w:rsid w:val="00F53048"/>
    <w:rsid w:val="00F535FF"/>
    <w:rsid w:val="00F53633"/>
    <w:rsid w:val="00F5393A"/>
    <w:rsid w:val="00F539BE"/>
    <w:rsid w:val="00F53C3E"/>
    <w:rsid w:val="00F53FBC"/>
    <w:rsid w:val="00F54914"/>
    <w:rsid w:val="00F54B0E"/>
    <w:rsid w:val="00F54B33"/>
    <w:rsid w:val="00F54C54"/>
    <w:rsid w:val="00F54CE1"/>
    <w:rsid w:val="00F5500C"/>
    <w:rsid w:val="00F55484"/>
    <w:rsid w:val="00F55656"/>
    <w:rsid w:val="00F55B9D"/>
    <w:rsid w:val="00F55CA2"/>
    <w:rsid w:val="00F55CBE"/>
    <w:rsid w:val="00F55D8D"/>
    <w:rsid w:val="00F56556"/>
    <w:rsid w:val="00F57839"/>
    <w:rsid w:val="00F579EC"/>
    <w:rsid w:val="00F57BAA"/>
    <w:rsid w:val="00F57C59"/>
    <w:rsid w:val="00F57DA5"/>
    <w:rsid w:val="00F60644"/>
    <w:rsid w:val="00F60A86"/>
    <w:rsid w:val="00F61293"/>
    <w:rsid w:val="00F612F6"/>
    <w:rsid w:val="00F613D5"/>
    <w:rsid w:val="00F615D0"/>
    <w:rsid w:val="00F61773"/>
    <w:rsid w:val="00F6179B"/>
    <w:rsid w:val="00F61B37"/>
    <w:rsid w:val="00F61CF1"/>
    <w:rsid w:val="00F628F5"/>
    <w:rsid w:val="00F62A28"/>
    <w:rsid w:val="00F62E7A"/>
    <w:rsid w:val="00F6333C"/>
    <w:rsid w:val="00F634FE"/>
    <w:rsid w:val="00F64248"/>
    <w:rsid w:val="00F6493A"/>
    <w:rsid w:val="00F64B5D"/>
    <w:rsid w:val="00F64F36"/>
    <w:rsid w:val="00F64F38"/>
    <w:rsid w:val="00F64F4D"/>
    <w:rsid w:val="00F65057"/>
    <w:rsid w:val="00F652C0"/>
    <w:rsid w:val="00F65518"/>
    <w:rsid w:val="00F65695"/>
    <w:rsid w:val="00F66A6E"/>
    <w:rsid w:val="00F670EA"/>
    <w:rsid w:val="00F6719D"/>
    <w:rsid w:val="00F67769"/>
    <w:rsid w:val="00F677A3"/>
    <w:rsid w:val="00F67B6C"/>
    <w:rsid w:val="00F67FDF"/>
    <w:rsid w:val="00F7002D"/>
    <w:rsid w:val="00F70080"/>
    <w:rsid w:val="00F7016C"/>
    <w:rsid w:val="00F70351"/>
    <w:rsid w:val="00F7069E"/>
    <w:rsid w:val="00F709BB"/>
    <w:rsid w:val="00F70B34"/>
    <w:rsid w:val="00F70D5C"/>
    <w:rsid w:val="00F70DC6"/>
    <w:rsid w:val="00F71F5D"/>
    <w:rsid w:val="00F72321"/>
    <w:rsid w:val="00F729C6"/>
    <w:rsid w:val="00F72B6D"/>
    <w:rsid w:val="00F72B74"/>
    <w:rsid w:val="00F72B8E"/>
    <w:rsid w:val="00F72B99"/>
    <w:rsid w:val="00F72BDC"/>
    <w:rsid w:val="00F7307D"/>
    <w:rsid w:val="00F73962"/>
    <w:rsid w:val="00F73A11"/>
    <w:rsid w:val="00F73A4A"/>
    <w:rsid w:val="00F73F77"/>
    <w:rsid w:val="00F740D9"/>
    <w:rsid w:val="00F7482B"/>
    <w:rsid w:val="00F750FD"/>
    <w:rsid w:val="00F7520A"/>
    <w:rsid w:val="00F7530D"/>
    <w:rsid w:val="00F75342"/>
    <w:rsid w:val="00F7548F"/>
    <w:rsid w:val="00F75B9C"/>
    <w:rsid w:val="00F762E1"/>
    <w:rsid w:val="00F763E4"/>
    <w:rsid w:val="00F76FD2"/>
    <w:rsid w:val="00F77389"/>
    <w:rsid w:val="00F77460"/>
    <w:rsid w:val="00F77CD6"/>
    <w:rsid w:val="00F77E43"/>
    <w:rsid w:val="00F80892"/>
    <w:rsid w:val="00F80C87"/>
    <w:rsid w:val="00F80EE0"/>
    <w:rsid w:val="00F81178"/>
    <w:rsid w:val="00F81440"/>
    <w:rsid w:val="00F81E6F"/>
    <w:rsid w:val="00F82308"/>
    <w:rsid w:val="00F824CB"/>
    <w:rsid w:val="00F8251D"/>
    <w:rsid w:val="00F827B7"/>
    <w:rsid w:val="00F82F03"/>
    <w:rsid w:val="00F82FD8"/>
    <w:rsid w:val="00F83312"/>
    <w:rsid w:val="00F836C6"/>
    <w:rsid w:val="00F84036"/>
    <w:rsid w:val="00F840D3"/>
    <w:rsid w:val="00F8432F"/>
    <w:rsid w:val="00F84544"/>
    <w:rsid w:val="00F84BC7"/>
    <w:rsid w:val="00F84EBD"/>
    <w:rsid w:val="00F84EEB"/>
    <w:rsid w:val="00F85240"/>
    <w:rsid w:val="00F854A2"/>
    <w:rsid w:val="00F8585E"/>
    <w:rsid w:val="00F861F3"/>
    <w:rsid w:val="00F86252"/>
    <w:rsid w:val="00F8643D"/>
    <w:rsid w:val="00F865B9"/>
    <w:rsid w:val="00F868D7"/>
    <w:rsid w:val="00F86AB8"/>
    <w:rsid w:val="00F86BE9"/>
    <w:rsid w:val="00F8777C"/>
    <w:rsid w:val="00F87B05"/>
    <w:rsid w:val="00F87ECD"/>
    <w:rsid w:val="00F87F81"/>
    <w:rsid w:val="00F9011B"/>
    <w:rsid w:val="00F902EB"/>
    <w:rsid w:val="00F9053F"/>
    <w:rsid w:val="00F90561"/>
    <w:rsid w:val="00F90C9B"/>
    <w:rsid w:val="00F90D4B"/>
    <w:rsid w:val="00F90FF2"/>
    <w:rsid w:val="00F913B9"/>
    <w:rsid w:val="00F91647"/>
    <w:rsid w:val="00F91754"/>
    <w:rsid w:val="00F91784"/>
    <w:rsid w:val="00F918C8"/>
    <w:rsid w:val="00F91FD3"/>
    <w:rsid w:val="00F92B27"/>
    <w:rsid w:val="00F92B44"/>
    <w:rsid w:val="00F93233"/>
    <w:rsid w:val="00F936F0"/>
    <w:rsid w:val="00F9370D"/>
    <w:rsid w:val="00F9449D"/>
    <w:rsid w:val="00F94CD0"/>
    <w:rsid w:val="00F95134"/>
    <w:rsid w:val="00F951B4"/>
    <w:rsid w:val="00F95508"/>
    <w:rsid w:val="00F95ED9"/>
    <w:rsid w:val="00F95F56"/>
    <w:rsid w:val="00F96323"/>
    <w:rsid w:val="00F964C8"/>
    <w:rsid w:val="00F97379"/>
    <w:rsid w:val="00F978B9"/>
    <w:rsid w:val="00F978C3"/>
    <w:rsid w:val="00F97955"/>
    <w:rsid w:val="00F97BBA"/>
    <w:rsid w:val="00F97C49"/>
    <w:rsid w:val="00F97EA6"/>
    <w:rsid w:val="00FA00CD"/>
    <w:rsid w:val="00FA0217"/>
    <w:rsid w:val="00FA08BE"/>
    <w:rsid w:val="00FA094A"/>
    <w:rsid w:val="00FA0C0A"/>
    <w:rsid w:val="00FA104A"/>
    <w:rsid w:val="00FA198A"/>
    <w:rsid w:val="00FA1E35"/>
    <w:rsid w:val="00FA202A"/>
    <w:rsid w:val="00FA22CE"/>
    <w:rsid w:val="00FA25C5"/>
    <w:rsid w:val="00FA25FF"/>
    <w:rsid w:val="00FA2E43"/>
    <w:rsid w:val="00FA350B"/>
    <w:rsid w:val="00FA472E"/>
    <w:rsid w:val="00FA4B2D"/>
    <w:rsid w:val="00FA4BED"/>
    <w:rsid w:val="00FA592E"/>
    <w:rsid w:val="00FA5C20"/>
    <w:rsid w:val="00FA5D56"/>
    <w:rsid w:val="00FA5E93"/>
    <w:rsid w:val="00FA6196"/>
    <w:rsid w:val="00FA61A0"/>
    <w:rsid w:val="00FA63FD"/>
    <w:rsid w:val="00FA6738"/>
    <w:rsid w:val="00FA68F7"/>
    <w:rsid w:val="00FA6EE6"/>
    <w:rsid w:val="00FA70A6"/>
    <w:rsid w:val="00FA7225"/>
    <w:rsid w:val="00FA72BD"/>
    <w:rsid w:val="00FA73D2"/>
    <w:rsid w:val="00FA7CB7"/>
    <w:rsid w:val="00FA7FBD"/>
    <w:rsid w:val="00FB015D"/>
    <w:rsid w:val="00FB05C7"/>
    <w:rsid w:val="00FB09EB"/>
    <w:rsid w:val="00FB0A38"/>
    <w:rsid w:val="00FB0AEC"/>
    <w:rsid w:val="00FB0E55"/>
    <w:rsid w:val="00FB0F29"/>
    <w:rsid w:val="00FB0F8B"/>
    <w:rsid w:val="00FB1130"/>
    <w:rsid w:val="00FB1310"/>
    <w:rsid w:val="00FB1B91"/>
    <w:rsid w:val="00FB1BCE"/>
    <w:rsid w:val="00FB1D59"/>
    <w:rsid w:val="00FB2D3D"/>
    <w:rsid w:val="00FB2FA6"/>
    <w:rsid w:val="00FB3479"/>
    <w:rsid w:val="00FB3812"/>
    <w:rsid w:val="00FB3863"/>
    <w:rsid w:val="00FB3BD0"/>
    <w:rsid w:val="00FB3D35"/>
    <w:rsid w:val="00FB3E21"/>
    <w:rsid w:val="00FB42A2"/>
    <w:rsid w:val="00FB451D"/>
    <w:rsid w:val="00FB4833"/>
    <w:rsid w:val="00FB485D"/>
    <w:rsid w:val="00FB5421"/>
    <w:rsid w:val="00FB5472"/>
    <w:rsid w:val="00FB57E2"/>
    <w:rsid w:val="00FB5C26"/>
    <w:rsid w:val="00FB690A"/>
    <w:rsid w:val="00FB7141"/>
    <w:rsid w:val="00FC017A"/>
    <w:rsid w:val="00FC01F7"/>
    <w:rsid w:val="00FC05A8"/>
    <w:rsid w:val="00FC066F"/>
    <w:rsid w:val="00FC06C9"/>
    <w:rsid w:val="00FC0DE4"/>
    <w:rsid w:val="00FC11EB"/>
    <w:rsid w:val="00FC1627"/>
    <w:rsid w:val="00FC1A69"/>
    <w:rsid w:val="00FC22C2"/>
    <w:rsid w:val="00FC2667"/>
    <w:rsid w:val="00FC2755"/>
    <w:rsid w:val="00FC298C"/>
    <w:rsid w:val="00FC2A53"/>
    <w:rsid w:val="00FC2DA9"/>
    <w:rsid w:val="00FC315E"/>
    <w:rsid w:val="00FC326A"/>
    <w:rsid w:val="00FC3F1A"/>
    <w:rsid w:val="00FC409B"/>
    <w:rsid w:val="00FC40D4"/>
    <w:rsid w:val="00FC4214"/>
    <w:rsid w:val="00FC4286"/>
    <w:rsid w:val="00FC43A2"/>
    <w:rsid w:val="00FC4450"/>
    <w:rsid w:val="00FC4837"/>
    <w:rsid w:val="00FC490B"/>
    <w:rsid w:val="00FC4C30"/>
    <w:rsid w:val="00FC56B0"/>
    <w:rsid w:val="00FC5D88"/>
    <w:rsid w:val="00FC604C"/>
    <w:rsid w:val="00FC6AC8"/>
    <w:rsid w:val="00FC6AD7"/>
    <w:rsid w:val="00FC6E8B"/>
    <w:rsid w:val="00FC707C"/>
    <w:rsid w:val="00FC77CD"/>
    <w:rsid w:val="00FC77FF"/>
    <w:rsid w:val="00FC7B25"/>
    <w:rsid w:val="00FC7B98"/>
    <w:rsid w:val="00FC7C09"/>
    <w:rsid w:val="00FC7C17"/>
    <w:rsid w:val="00FC7CF2"/>
    <w:rsid w:val="00FD094C"/>
    <w:rsid w:val="00FD09E6"/>
    <w:rsid w:val="00FD10FE"/>
    <w:rsid w:val="00FD148A"/>
    <w:rsid w:val="00FD240A"/>
    <w:rsid w:val="00FD24CD"/>
    <w:rsid w:val="00FD2584"/>
    <w:rsid w:val="00FD25DF"/>
    <w:rsid w:val="00FD293D"/>
    <w:rsid w:val="00FD2999"/>
    <w:rsid w:val="00FD29AA"/>
    <w:rsid w:val="00FD29BC"/>
    <w:rsid w:val="00FD2B60"/>
    <w:rsid w:val="00FD2CF3"/>
    <w:rsid w:val="00FD31AF"/>
    <w:rsid w:val="00FD33FB"/>
    <w:rsid w:val="00FD38D5"/>
    <w:rsid w:val="00FD3BFD"/>
    <w:rsid w:val="00FD413C"/>
    <w:rsid w:val="00FD4A92"/>
    <w:rsid w:val="00FD4E9C"/>
    <w:rsid w:val="00FD4FD9"/>
    <w:rsid w:val="00FD4FDB"/>
    <w:rsid w:val="00FD54AF"/>
    <w:rsid w:val="00FD5550"/>
    <w:rsid w:val="00FD5770"/>
    <w:rsid w:val="00FD5853"/>
    <w:rsid w:val="00FD65A3"/>
    <w:rsid w:val="00FD688B"/>
    <w:rsid w:val="00FD70BA"/>
    <w:rsid w:val="00FD7358"/>
    <w:rsid w:val="00FD737A"/>
    <w:rsid w:val="00FD76D7"/>
    <w:rsid w:val="00FD7B0A"/>
    <w:rsid w:val="00FD7B93"/>
    <w:rsid w:val="00FD7BDD"/>
    <w:rsid w:val="00FD7CA9"/>
    <w:rsid w:val="00FD7FF7"/>
    <w:rsid w:val="00FE123C"/>
    <w:rsid w:val="00FE14FD"/>
    <w:rsid w:val="00FE178E"/>
    <w:rsid w:val="00FE17DA"/>
    <w:rsid w:val="00FE19C2"/>
    <w:rsid w:val="00FE1B95"/>
    <w:rsid w:val="00FE204A"/>
    <w:rsid w:val="00FE2B8B"/>
    <w:rsid w:val="00FE2CF0"/>
    <w:rsid w:val="00FE2EF6"/>
    <w:rsid w:val="00FE2F24"/>
    <w:rsid w:val="00FE2F88"/>
    <w:rsid w:val="00FE311D"/>
    <w:rsid w:val="00FE3D74"/>
    <w:rsid w:val="00FE3EFB"/>
    <w:rsid w:val="00FE44C7"/>
    <w:rsid w:val="00FE479F"/>
    <w:rsid w:val="00FE521B"/>
    <w:rsid w:val="00FE5275"/>
    <w:rsid w:val="00FE53AA"/>
    <w:rsid w:val="00FE5C5E"/>
    <w:rsid w:val="00FE5FDB"/>
    <w:rsid w:val="00FE607C"/>
    <w:rsid w:val="00FE6668"/>
    <w:rsid w:val="00FE67F8"/>
    <w:rsid w:val="00FE6EF1"/>
    <w:rsid w:val="00FE73BB"/>
    <w:rsid w:val="00FE7426"/>
    <w:rsid w:val="00FE7AED"/>
    <w:rsid w:val="00FE7E4E"/>
    <w:rsid w:val="00FE7EB3"/>
    <w:rsid w:val="00FE7EFC"/>
    <w:rsid w:val="00FE7FDD"/>
    <w:rsid w:val="00FF0411"/>
    <w:rsid w:val="00FF0752"/>
    <w:rsid w:val="00FF0ABB"/>
    <w:rsid w:val="00FF0BEC"/>
    <w:rsid w:val="00FF0D42"/>
    <w:rsid w:val="00FF0D73"/>
    <w:rsid w:val="00FF0E31"/>
    <w:rsid w:val="00FF0ED8"/>
    <w:rsid w:val="00FF1072"/>
    <w:rsid w:val="00FF10F8"/>
    <w:rsid w:val="00FF1254"/>
    <w:rsid w:val="00FF1300"/>
    <w:rsid w:val="00FF153C"/>
    <w:rsid w:val="00FF18F4"/>
    <w:rsid w:val="00FF195E"/>
    <w:rsid w:val="00FF1BF2"/>
    <w:rsid w:val="00FF1D71"/>
    <w:rsid w:val="00FF204E"/>
    <w:rsid w:val="00FF214F"/>
    <w:rsid w:val="00FF2672"/>
    <w:rsid w:val="00FF29AD"/>
    <w:rsid w:val="00FF3365"/>
    <w:rsid w:val="00FF3AC1"/>
    <w:rsid w:val="00FF3B48"/>
    <w:rsid w:val="00FF3DBF"/>
    <w:rsid w:val="00FF3DED"/>
    <w:rsid w:val="00FF43A8"/>
    <w:rsid w:val="00FF43F4"/>
    <w:rsid w:val="00FF458F"/>
    <w:rsid w:val="00FF4D07"/>
    <w:rsid w:val="00FF4FCB"/>
    <w:rsid w:val="00FF51E0"/>
    <w:rsid w:val="00FF52B5"/>
    <w:rsid w:val="00FF5489"/>
    <w:rsid w:val="00FF5921"/>
    <w:rsid w:val="00FF5C2F"/>
    <w:rsid w:val="00FF5CF3"/>
    <w:rsid w:val="00FF5D6E"/>
    <w:rsid w:val="00FF6B27"/>
    <w:rsid w:val="00FF6E8A"/>
    <w:rsid w:val="00FF70FA"/>
    <w:rsid w:val="00FF72B7"/>
    <w:rsid w:val="0FA84593"/>
    <w:rsid w:val="12C6A847"/>
    <w:rsid w:val="2BD774CD"/>
    <w:rsid w:val="36856782"/>
    <w:rsid w:val="3F208D2D"/>
    <w:rsid w:val="55EAF480"/>
    <w:rsid w:val="56975D4B"/>
    <w:rsid w:val="580D6980"/>
    <w:rsid w:val="58A1EA52"/>
    <w:rsid w:val="7824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750864"/>
  <w15:docId w15:val="{7E815FC9-1E91-44B0-88D6-D33FBDA67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40"/>
        <w:ind w:left="714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940"/>
    <w:pPr>
      <w:spacing w:line="480" w:lineRule="auto"/>
      <w:ind w:left="0" w:firstLine="0"/>
    </w:pPr>
    <w:rPr>
      <w:rFonts w:ascii="Arial" w:eastAsia="Times New Roman" w:hAnsi="Arial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004939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CE43C6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8E7126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EB5F3C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B5F3C"/>
    <w:pPr>
      <w:tabs>
        <w:tab w:val="center" w:pos="4507"/>
        <w:tab w:val="right" w:pos="9029"/>
      </w:tabs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A14549"/>
    <w:rPr>
      <w:rFonts w:ascii="Arial" w:eastAsia="Times New Roman" w:hAnsi="Arial" w:cs="Times New Roman"/>
      <w:sz w:val="18"/>
      <w:szCs w:val="20"/>
      <w:lang w:val="en-US"/>
    </w:rPr>
  </w:style>
  <w:style w:type="paragraph" w:styleId="Footer">
    <w:name w:val="footer"/>
    <w:basedOn w:val="Normal"/>
    <w:link w:val="FooterChar"/>
    <w:rsid w:val="00EB5F3C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A14549"/>
    <w:rPr>
      <w:rFonts w:ascii="Arial" w:eastAsia="Times New Roman" w:hAnsi="Arial" w:cs="Times New Roman"/>
      <w:sz w:val="18"/>
      <w:szCs w:val="20"/>
      <w:lang w:val="en-US"/>
    </w:rPr>
  </w:style>
  <w:style w:type="character" w:styleId="Hyperlink">
    <w:name w:val="Hyperlink"/>
    <w:unhideWhenUsed/>
    <w:rsid w:val="00EB5F3C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2097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3F160F"/>
    <w:pPr>
      <w:spacing w:after="0"/>
      <w:ind w:left="720"/>
      <w:contextualSpacing/>
    </w:pPr>
    <w:rPr>
      <w:rFonts w:ascii="Times New Roman" w:hAnsi="Times New Roman"/>
      <w:szCs w:val="24"/>
    </w:rPr>
  </w:style>
  <w:style w:type="paragraph" w:styleId="NoSpacing">
    <w:name w:val="No Spacing"/>
    <w:uiPriority w:val="1"/>
    <w:qFormat/>
    <w:rsid w:val="00212D62"/>
    <w:pPr>
      <w:spacing w:after="0"/>
    </w:pPr>
  </w:style>
  <w:style w:type="character" w:styleId="FollowedHyperlink">
    <w:name w:val="FollowedHyperlink"/>
    <w:basedOn w:val="DefaultParagraphFont"/>
    <w:uiPriority w:val="99"/>
    <w:semiHidden/>
    <w:unhideWhenUsed/>
    <w:rsid w:val="00130028"/>
    <w:rPr>
      <w:color w:val="954F72" w:themeColor="followedHyperlink"/>
      <w:u w:val="single"/>
    </w:rPr>
  </w:style>
  <w:style w:type="paragraph" w:customStyle="1" w:styleId="Pa24">
    <w:name w:val="Pa24"/>
    <w:basedOn w:val="Normal"/>
    <w:next w:val="Normal"/>
    <w:uiPriority w:val="99"/>
    <w:rsid w:val="00216BB5"/>
    <w:pPr>
      <w:autoSpaceDE w:val="0"/>
      <w:autoSpaceDN w:val="0"/>
      <w:adjustRightInd w:val="0"/>
      <w:spacing w:after="0" w:line="140" w:lineRule="atLeast"/>
    </w:pPr>
    <w:rPr>
      <w:rFonts w:ascii="ITC Franklin Gothic Std Book" w:eastAsiaTheme="minorHAnsi" w:hAnsi="ITC Franklin Gothic Std Book"/>
      <w:szCs w:val="24"/>
    </w:rPr>
  </w:style>
  <w:style w:type="character" w:customStyle="1" w:styleId="A9">
    <w:name w:val="A9"/>
    <w:uiPriority w:val="99"/>
    <w:rsid w:val="00216BB5"/>
    <w:rPr>
      <w:rFonts w:cs="ITC Franklin Gothic Std Book"/>
      <w:color w:val="000000"/>
      <w:sz w:val="14"/>
      <w:szCs w:val="14"/>
      <w:u w:val="single"/>
    </w:rPr>
  </w:style>
  <w:style w:type="paragraph" w:styleId="BalloonText">
    <w:name w:val="Balloon Text"/>
    <w:basedOn w:val="Normal"/>
    <w:link w:val="BalloonTextChar"/>
    <w:semiHidden/>
    <w:rsid w:val="00EB5F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60769"/>
    <w:rPr>
      <w:rFonts w:ascii="Tahoma" w:eastAsia="Times New Roman" w:hAnsi="Tahoma" w:cs="Tahoma"/>
      <w:sz w:val="16"/>
      <w:szCs w:val="16"/>
      <w:lang w:val="en-US"/>
    </w:rPr>
  </w:style>
  <w:style w:type="character" w:styleId="Strong">
    <w:name w:val="Strong"/>
    <w:basedOn w:val="DefaultParagraphFont"/>
    <w:uiPriority w:val="22"/>
    <w:qFormat/>
    <w:rsid w:val="00294727"/>
    <w:rPr>
      <w:b/>
      <w:bCs/>
    </w:rPr>
  </w:style>
  <w:style w:type="character" w:customStyle="1" w:styleId="Heading1Char">
    <w:name w:val="Heading 1 Char"/>
    <w:link w:val="Heading1"/>
    <w:rsid w:val="00004939"/>
    <w:rPr>
      <w:rFonts w:ascii="Arial" w:eastAsia="Times New Roman" w:hAnsi="Arial" w:cs="Times New Roman"/>
      <w:b/>
      <w:kern w:val="28"/>
      <w:sz w:val="3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CE43C6"/>
    <w:rPr>
      <w:rFonts w:ascii="Arial" w:eastAsia="Times New Roman" w:hAnsi="Arial" w:cs="Times New Roman"/>
      <w:b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8E7126"/>
    <w:rPr>
      <w:rFonts w:ascii="Arial" w:eastAsia="Times New Roman" w:hAnsi="Arial" w:cs="Times New Roman"/>
      <w:b/>
      <w:i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BF77B7"/>
    <w:rPr>
      <w:rFonts w:ascii="Arial" w:eastAsia="Times New Roman" w:hAnsi="Arial" w:cs="Times New Roman"/>
      <w:i/>
      <w:sz w:val="24"/>
      <w:szCs w:val="20"/>
      <w:lang w:val="en-US"/>
    </w:rPr>
  </w:style>
  <w:style w:type="character" w:styleId="PageNumber">
    <w:name w:val="page number"/>
    <w:rsid w:val="00EB5F3C"/>
    <w:rPr>
      <w:rFonts w:ascii="Arial" w:hAnsi="Arial"/>
      <w:color w:val="auto"/>
      <w:sz w:val="18"/>
    </w:rPr>
  </w:style>
  <w:style w:type="paragraph" w:styleId="BodyTextIndent">
    <w:name w:val="Body Text Indent"/>
    <w:basedOn w:val="Normal"/>
    <w:link w:val="BodyTextIndentChar"/>
    <w:rsid w:val="00DA76B0"/>
    <w:pPr>
      <w:tabs>
        <w:tab w:val="left" w:pos="360"/>
      </w:tabs>
      <w:ind w:left="360" w:hanging="360"/>
    </w:pPr>
  </w:style>
  <w:style w:type="character" w:customStyle="1" w:styleId="BodyTextIndentChar">
    <w:name w:val="Body Text Indent Char"/>
    <w:basedOn w:val="DefaultParagraphFont"/>
    <w:link w:val="BodyTextIndent"/>
    <w:rsid w:val="00BF77B7"/>
    <w:rPr>
      <w:rFonts w:ascii="Arial" w:eastAsia="Times New Roman" w:hAnsi="Arial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AF4D52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AF4D52"/>
    <w:rPr>
      <w:rFonts w:ascii="Arial" w:eastAsia="Times New Roman" w:hAnsi="Arial" w:cs="Times New Roman"/>
      <w:b/>
      <w:kern w:val="28"/>
      <w:sz w:val="32"/>
      <w:szCs w:val="20"/>
      <w:lang w:val="en-US"/>
    </w:rPr>
  </w:style>
  <w:style w:type="paragraph" w:customStyle="1" w:styleId="Tabletext">
    <w:name w:val="Table text"/>
    <w:basedOn w:val="Normal"/>
    <w:rsid w:val="00EB5F3C"/>
    <w:pPr>
      <w:spacing w:before="120" w:after="120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EB5F3C"/>
    <w:pPr>
      <w:pageBreakBefore/>
      <w:outlineLvl w:val="0"/>
    </w:pPr>
    <w:rPr>
      <w:b/>
    </w:rPr>
  </w:style>
  <w:style w:type="paragraph" w:customStyle="1" w:styleId="bullet1">
    <w:name w:val="bullet 1"/>
    <w:basedOn w:val="Normal"/>
    <w:link w:val="bullet1Char"/>
    <w:rsid w:val="00D14125"/>
    <w:pPr>
      <w:widowControl w:val="0"/>
      <w:numPr>
        <w:numId w:val="1"/>
      </w:numPr>
      <w:ind w:left="284" w:hanging="284"/>
    </w:pPr>
  </w:style>
  <w:style w:type="paragraph" w:customStyle="1" w:styleId="bullet2">
    <w:name w:val="bullet2"/>
    <w:basedOn w:val="bullet1"/>
    <w:qFormat/>
    <w:rsid w:val="00CE5598"/>
    <w:pPr>
      <w:keepLines/>
      <w:numPr>
        <w:numId w:val="19"/>
      </w:numPr>
      <w:tabs>
        <w:tab w:val="clear" w:pos="728"/>
      </w:tabs>
    </w:pPr>
  </w:style>
  <w:style w:type="table" w:styleId="TableGrid">
    <w:name w:val="Table Grid"/>
    <w:basedOn w:val="TableNormal"/>
    <w:uiPriority w:val="39"/>
    <w:rsid w:val="00EB5F3C"/>
    <w:pPr>
      <w:spacing w:line="48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text">
    <w:name w:val="Author text"/>
    <w:basedOn w:val="Normal"/>
    <w:rsid w:val="00FB5472"/>
    <w:rPr>
      <w:b/>
    </w:rPr>
  </w:style>
  <w:style w:type="paragraph" w:customStyle="1" w:styleId="Authoraffiliation">
    <w:name w:val="Author affiliation"/>
    <w:basedOn w:val="Normal"/>
    <w:rsid w:val="00EB5F3C"/>
    <w:rPr>
      <w:i/>
    </w:rPr>
  </w:style>
  <w:style w:type="character" w:styleId="CommentReference">
    <w:name w:val="annotation reference"/>
    <w:basedOn w:val="DefaultParagraphFont"/>
    <w:uiPriority w:val="99"/>
    <w:unhideWhenUsed/>
    <w:rsid w:val="00DE63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635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6355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3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355"/>
    <w:rPr>
      <w:rFonts w:ascii="Arial" w:eastAsia="Times New Roman" w:hAnsi="Arial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C4DEB"/>
    <w:pPr>
      <w:spacing w:after="0"/>
      <w:jc w:val="center"/>
    </w:pPr>
    <w:rPr>
      <w:rFonts w:cs="Arial"/>
      <w:noProof/>
    </w:rPr>
  </w:style>
  <w:style w:type="character" w:customStyle="1" w:styleId="bullet1Char">
    <w:name w:val="bullet 1 Char"/>
    <w:basedOn w:val="DefaultParagraphFont"/>
    <w:link w:val="bullet1"/>
    <w:rsid w:val="00D14125"/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EndNoteBibliographyTitleChar">
    <w:name w:val="EndNote Bibliography Title Char"/>
    <w:basedOn w:val="bullet1Char"/>
    <w:link w:val="EndNoteBibliographyTitle"/>
    <w:rsid w:val="005C4DEB"/>
    <w:rPr>
      <w:rFonts w:ascii="Arial" w:eastAsia="Times New Roman" w:hAnsi="Arial" w:cs="Arial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4DEB"/>
    <w:pPr>
      <w:spacing w:line="360" w:lineRule="auto"/>
    </w:pPr>
    <w:rPr>
      <w:rFonts w:cs="Arial"/>
      <w:noProof/>
    </w:rPr>
  </w:style>
  <w:style w:type="character" w:customStyle="1" w:styleId="EndNoteBibliographyChar">
    <w:name w:val="EndNote Bibliography Char"/>
    <w:basedOn w:val="bullet1Char"/>
    <w:link w:val="EndNoteBibliography"/>
    <w:rsid w:val="005C4DEB"/>
    <w:rPr>
      <w:rFonts w:ascii="Arial" w:eastAsia="Times New Roman" w:hAnsi="Arial" w:cs="Arial"/>
      <w:noProof/>
      <w:sz w:val="24"/>
      <w:szCs w:val="20"/>
      <w:lang w:val="en-US"/>
    </w:rPr>
  </w:style>
  <w:style w:type="paragraph" w:styleId="Revision">
    <w:name w:val="Revision"/>
    <w:hidden/>
    <w:uiPriority w:val="99"/>
    <w:semiHidden/>
    <w:rsid w:val="006B7960"/>
    <w:pPr>
      <w:spacing w:after="0"/>
    </w:pPr>
    <w:rPr>
      <w:rFonts w:ascii="Arial" w:eastAsia="Times New Roman" w:hAnsi="Arial" w:cs="Times New Roman"/>
      <w:sz w:val="24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85F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hAnsi="Courier New" w:cs="Courier New"/>
      <w:sz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5F80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ighlight">
    <w:name w:val="highlight"/>
    <w:basedOn w:val="DefaultParagraphFont"/>
    <w:rsid w:val="002C6A4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A76B0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B26D3F"/>
    <w:pPr>
      <w:spacing w:before="100" w:beforeAutospacing="1" w:after="100" w:afterAutospacing="1"/>
    </w:pPr>
    <w:rPr>
      <w:rFonts w:ascii="Times New Roman" w:hAnsi="Times New Roman"/>
      <w:szCs w:val="24"/>
    </w:rPr>
  </w:style>
  <w:style w:type="character" w:styleId="Emphasis">
    <w:name w:val="Emphasis"/>
    <w:basedOn w:val="DefaultParagraphFont"/>
    <w:uiPriority w:val="20"/>
    <w:qFormat/>
    <w:rsid w:val="00712714"/>
    <w:rPr>
      <w:i/>
      <w:iCs/>
    </w:rPr>
  </w:style>
  <w:style w:type="paragraph" w:styleId="BodyText">
    <w:name w:val="Body Text"/>
    <w:basedOn w:val="Normal"/>
    <w:link w:val="BodyTextChar"/>
    <w:uiPriority w:val="99"/>
    <w:unhideWhenUsed/>
    <w:rsid w:val="000A5AA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0A5AAC"/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A11">
    <w:name w:val="A11"/>
    <w:uiPriority w:val="99"/>
    <w:rsid w:val="00B918BD"/>
    <w:rPr>
      <w:rFonts w:cs="Minion Pro"/>
      <w:color w:val="211D1E"/>
      <w:sz w:val="11"/>
      <w:szCs w:val="11"/>
    </w:rPr>
  </w:style>
  <w:style w:type="paragraph" w:customStyle="1" w:styleId="Default">
    <w:name w:val="Default"/>
    <w:rsid w:val="004B0D1E"/>
    <w:pPr>
      <w:autoSpaceDE w:val="0"/>
      <w:autoSpaceDN w:val="0"/>
      <w:adjustRightInd w:val="0"/>
      <w:spacing w:after="0"/>
    </w:pPr>
    <w:rPr>
      <w:rFonts w:ascii="Arial" w:hAnsi="Arial" w:cs="Arial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1900A6"/>
    <w:rPr>
      <w:color w:val="605E5C"/>
      <w:shd w:val="clear" w:color="auto" w:fill="E1DFDD"/>
    </w:rPr>
  </w:style>
  <w:style w:type="paragraph" w:customStyle="1" w:styleId="Referencelist">
    <w:name w:val="Reference list"/>
    <w:basedOn w:val="Normal"/>
    <w:rsid w:val="00EB5F3C"/>
  </w:style>
  <w:style w:type="paragraph" w:customStyle="1" w:styleId="Cover">
    <w:name w:val="Cover"/>
    <w:basedOn w:val="Normal"/>
    <w:rsid w:val="00EB5F3C"/>
    <w:pPr>
      <w:spacing w:before="120" w:after="120"/>
    </w:pPr>
    <w:rPr>
      <w:b/>
    </w:rPr>
  </w:style>
  <w:style w:type="paragraph" w:styleId="NormalIndent">
    <w:name w:val="Normal Indent"/>
    <w:basedOn w:val="Normal"/>
    <w:rsid w:val="00EB5F3C"/>
    <w:pPr>
      <w:ind w:firstLine="450"/>
    </w:pPr>
  </w:style>
  <w:style w:type="paragraph" w:customStyle="1" w:styleId="Tablehead">
    <w:name w:val="Table head"/>
    <w:basedOn w:val="Tabletext"/>
    <w:next w:val="Normal"/>
    <w:rsid w:val="00EB5F3C"/>
    <w:rPr>
      <w:b/>
    </w:rPr>
  </w:style>
  <w:style w:type="table" w:customStyle="1" w:styleId="TableGrid1">
    <w:name w:val="Table Grid1"/>
    <w:basedOn w:val="TableNormal"/>
    <w:next w:val="TableGrid"/>
    <w:uiPriority w:val="39"/>
    <w:rsid w:val="006A1E1C"/>
    <w:pPr>
      <w:spacing w:after="0"/>
      <w:ind w:left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C26915"/>
    <w:pPr>
      <w:spacing w:after="0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26915"/>
    <w:rPr>
      <w:rFonts w:ascii="Arial" w:eastAsia="Times New Roman" w:hAnsi="Arial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C26915"/>
    <w:rPr>
      <w:vertAlign w:val="superscript"/>
    </w:rPr>
  </w:style>
  <w:style w:type="character" w:customStyle="1" w:styleId="normaltextrun">
    <w:name w:val="normaltextrun"/>
    <w:basedOn w:val="DefaultParagraphFont"/>
    <w:rsid w:val="000E6531"/>
  </w:style>
  <w:style w:type="paragraph" w:customStyle="1" w:styleId="TableParagraph">
    <w:name w:val="Table Paragraph"/>
    <w:basedOn w:val="Normal"/>
    <w:uiPriority w:val="1"/>
    <w:qFormat/>
    <w:rsid w:val="004A263F"/>
    <w:pPr>
      <w:widowControl w:val="0"/>
      <w:autoSpaceDE w:val="0"/>
      <w:autoSpaceDN w:val="0"/>
      <w:spacing w:after="0" w:line="210" w:lineRule="exact"/>
      <w:jc w:val="center"/>
    </w:pPr>
    <w:rPr>
      <w:rFonts w:ascii="Times New Roman" w:hAnsi="Times New Roman"/>
      <w:sz w:val="22"/>
      <w:szCs w:val="22"/>
    </w:rPr>
  </w:style>
  <w:style w:type="character" w:styleId="SmartLink">
    <w:name w:val="Smart Link"/>
    <w:basedOn w:val="DefaultParagraphFont"/>
    <w:uiPriority w:val="99"/>
    <w:semiHidden/>
    <w:unhideWhenUsed/>
    <w:rsid w:val="002C3DA6"/>
    <w:rPr>
      <w:color w:val="0000FF"/>
      <w:u w:val="single"/>
      <w:shd w:val="clear" w:color="auto" w:fill="F3F2F1"/>
    </w:rPr>
  </w:style>
  <w:style w:type="table" w:customStyle="1" w:styleId="TableGrid2">
    <w:name w:val="Table Grid2"/>
    <w:basedOn w:val="TableNormal"/>
    <w:next w:val="TableGrid"/>
    <w:uiPriority w:val="39"/>
    <w:rsid w:val="00CD2D84"/>
    <w:pPr>
      <w:spacing w:after="0"/>
      <w:ind w:left="0" w:firstLine="0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C1EFA"/>
    <w:pPr>
      <w:spacing w:after="0"/>
      <w:ind w:left="0" w:firstLine="0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635D84"/>
    <w:rPr>
      <w:rFonts w:ascii="Segoe UI" w:hAnsi="Segoe UI" w:cs="Segoe UI" w:hint="default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6C59DE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51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777940">
          <w:marLeft w:val="302"/>
          <w:marRight w:val="0"/>
          <w:marTop w:val="18"/>
          <w:marBottom w:val="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62978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740646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708887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54747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44794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374580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331562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588520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6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140795">
          <w:marLeft w:val="0"/>
          <w:marRight w:val="0"/>
          <w:marTop w:val="18"/>
          <w:marBottom w:val="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82112">
          <w:marLeft w:val="0"/>
          <w:marRight w:val="0"/>
          <w:marTop w:val="18"/>
          <w:marBottom w:val="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5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368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596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295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1330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793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0582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463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565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9683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0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3548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89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393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233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811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1437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771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053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543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68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350154">
          <w:marLeft w:val="173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4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27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6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06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573488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1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177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8668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911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111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5204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042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512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267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4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608931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17432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5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9320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067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4541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6965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5272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308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923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82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19574">
          <w:marLeft w:val="0"/>
          <w:marRight w:val="0"/>
          <w:marTop w:val="18"/>
          <w:marBottom w:val="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05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760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123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0979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5037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244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9486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3460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401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625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3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37503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634522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99869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913570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1529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20658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68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324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940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5190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897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804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350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3210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6672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1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3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08625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5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309369">
          <w:marLeft w:val="346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31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62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0727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73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422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4527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780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115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9945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7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5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0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9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481775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66863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87079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2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47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1915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780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733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079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735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801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034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8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9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537838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16938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42765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83981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347771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617396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3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6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99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4773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953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5348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754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772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8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574999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86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2759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194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2005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8413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704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775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3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78966">
          <w:marLeft w:val="54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035855">
          <w:marLeft w:val="54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00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31506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39448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861814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8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1687189-3128-4f28-9ad6-333ca869bd6b" xsi:nil="true"/>
    <lcf76f155ced4ddcb4097134ff3c332f xmlns="8db577f2-5ec6-4bf1-8cb4-a8e72a15cada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B472B2092A514F9FEE28A7350265B5" ma:contentTypeVersion="17" ma:contentTypeDescription="Create a new document." ma:contentTypeScope="" ma:versionID="9913d71c461dfad95bce10c3eda3d3de">
  <xsd:schema xmlns:xsd="http://www.w3.org/2001/XMLSchema" xmlns:xs="http://www.w3.org/2001/XMLSchema" xmlns:p="http://schemas.microsoft.com/office/2006/metadata/properties" xmlns:ns2="8db577f2-5ec6-4bf1-8cb4-a8e72a15cada" xmlns:ns3="81687189-3128-4f28-9ad6-333ca869bd6b" targetNamespace="http://schemas.microsoft.com/office/2006/metadata/properties" ma:root="true" ma:fieldsID="1d5b4c7fc4dc8b6f3c61cafdbaf9cbd4" ns2:_="" ns3:_="">
    <xsd:import namespace="8db577f2-5ec6-4bf1-8cb4-a8e72a15cada"/>
    <xsd:import namespace="81687189-3128-4f28-9ad6-333ca869bd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b577f2-5ec6-4bf1-8cb4-a8e72a15ca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687189-3128-4f28-9ad6-333ca869bd6b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89767956-bc92-43e1-9020-2136f78ca140}" ma:internalName="TaxCatchAll" ma:showField="CatchAllData" ma:web="81687189-3128-4f28-9ad6-333ca869bd6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D144528-E480-4843-A271-0BDDAD1ED76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03970FF-3DB2-47B0-89F1-4AFE3B51375F}">
  <ds:schemaRefs>
    <ds:schemaRef ds:uri="http://schemas.microsoft.com/office/2006/metadata/properties"/>
    <ds:schemaRef ds:uri="http://schemas.microsoft.com/office/infopath/2007/PartnerControls"/>
    <ds:schemaRef ds:uri="81687189-3128-4f28-9ad6-333ca869bd6b"/>
    <ds:schemaRef ds:uri="8db577f2-5ec6-4bf1-8cb4-a8e72a15cada"/>
  </ds:schemaRefs>
</ds:datastoreItem>
</file>

<file path=customXml/itemProps3.xml><?xml version="1.0" encoding="utf-8"?>
<ds:datastoreItem xmlns:ds="http://schemas.openxmlformats.org/officeDocument/2006/customXml" ds:itemID="{1298D5BB-D6EA-4389-964E-647CA92AB1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b577f2-5ec6-4bf1-8cb4-a8e72a15cada"/>
    <ds:schemaRef ds:uri="81687189-3128-4f28-9ad6-333ca869bd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C5B022D-0144-42C9-AB4D-C13E0943D45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399</Words>
  <Characters>797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ofi-aventis</Company>
  <LinksUpToDate>false</LinksUpToDate>
  <CharactersWithSpaces>9357</CharactersWithSpaces>
  <SharedDoc>false</SharedDoc>
  <HLinks>
    <vt:vector size="108" baseType="variant">
      <vt:variant>
        <vt:i4>7995446</vt:i4>
      </vt:variant>
      <vt:variant>
        <vt:i4>251</vt:i4>
      </vt:variant>
      <vt:variant>
        <vt:i4>0</vt:i4>
      </vt:variant>
      <vt:variant>
        <vt:i4>5</vt:i4>
      </vt:variant>
      <vt:variant>
        <vt:lpwstr>https://www.shirecontent.com/PI/PDFs/Gamliquid_USA_ENG.pdf</vt:lpwstr>
      </vt:variant>
      <vt:variant>
        <vt:lpwstr/>
      </vt:variant>
      <vt:variant>
        <vt:i4>3932211</vt:i4>
      </vt:variant>
      <vt:variant>
        <vt:i4>248</vt:i4>
      </vt:variant>
      <vt:variant>
        <vt:i4>0</vt:i4>
      </vt:variant>
      <vt:variant>
        <vt:i4>5</vt:i4>
      </vt:variant>
      <vt:variant>
        <vt:lpwstr>https://www.fda.gov/media/89844/download?attachment</vt:lpwstr>
      </vt:variant>
      <vt:variant>
        <vt:lpwstr/>
      </vt:variant>
      <vt:variant>
        <vt:i4>2424902</vt:i4>
      </vt:variant>
      <vt:variant>
        <vt:i4>245</vt:i4>
      </vt:variant>
      <vt:variant>
        <vt:i4>0</vt:i4>
      </vt:variant>
      <vt:variant>
        <vt:i4>5</vt:i4>
      </vt:variant>
      <vt:variant>
        <vt:lpwstr>https://packageinserts.bms.com/pi/pi_opdivo-qvantig.pdf</vt:lpwstr>
      </vt:variant>
      <vt:variant>
        <vt:lpwstr/>
      </vt:variant>
      <vt:variant>
        <vt:i4>4915315</vt:i4>
      </vt:variant>
      <vt:variant>
        <vt:i4>242</vt:i4>
      </vt:variant>
      <vt:variant>
        <vt:i4>0</vt:i4>
      </vt:variant>
      <vt:variant>
        <vt:i4>5</vt:i4>
      </vt:variant>
      <vt:variant>
        <vt:lpwstr>https://www.accessdata.fda.gov/drugsatfda_docs/label/2024/761371s000lbl.pdf</vt:lpwstr>
      </vt:variant>
      <vt:variant>
        <vt:lpwstr/>
      </vt:variant>
      <vt:variant>
        <vt:i4>5111921</vt:i4>
      </vt:variant>
      <vt:variant>
        <vt:i4>239</vt:i4>
      </vt:variant>
      <vt:variant>
        <vt:i4>0</vt:i4>
      </vt:variant>
      <vt:variant>
        <vt:i4>5</vt:i4>
      </vt:variant>
      <vt:variant>
        <vt:lpwstr>https://www.accessdata.fda.gov/drugsatfda_docs/label/2017/761064s000lbl.pdf</vt:lpwstr>
      </vt:variant>
      <vt:variant>
        <vt:lpwstr/>
      </vt:variant>
      <vt:variant>
        <vt:i4>5046384</vt:i4>
      </vt:variant>
      <vt:variant>
        <vt:i4>236</vt:i4>
      </vt:variant>
      <vt:variant>
        <vt:i4>0</vt:i4>
      </vt:variant>
      <vt:variant>
        <vt:i4>5</vt:i4>
      </vt:variant>
      <vt:variant>
        <vt:lpwstr>https://www.accessdata.fda.gov/drugsatfda_docs/label/2024/761347s000lbl.pdf</vt:lpwstr>
      </vt:variant>
      <vt:variant>
        <vt:lpwstr/>
      </vt:variant>
      <vt:variant>
        <vt:i4>5111923</vt:i4>
      </vt:variant>
      <vt:variant>
        <vt:i4>233</vt:i4>
      </vt:variant>
      <vt:variant>
        <vt:i4>0</vt:i4>
      </vt:variant>
      <vt:variant>
        <vt:i4>5</vt:i4>
      </vt:variant>
      <vt:variant>
        <vt:lpwstr>https://www.accessdata.fda.gov/drugsatfda_docs/label/2023/761304s000lbl.pdf</vt:lpwstr>
      </vt:variant>
      <vt:variant>
        <vt:lpwstr/>
      </vt:variant>
      <vt:variant>
        <vt:i4>4718711</vt:i4>
      </vt:variant>
      <vt:variant>
        <vt:i4>230</vt:i4>
      </vt:variant>
      <vt:variant>
        <vt:i4>0</vt:i4>
      </vt:variant>
      <vt:variant>
        <vt:i4>5</vt:i4>
      </vt:variant>
      <vt:variant>
        <vt:lpwstr>https://www.accessdata.fda.gov/drugsatfda_docs/label/2020/761170s000lbl.pdf</vt:lpwstr>
      </vt:variant>
      <vt:variant>
        <vt:lpwstr/>
      </vt:variant>
      <vt:variant>
        <vt:i4>5046388</vt:i4>
      </vt:variant>
      <vt:variant>
        <vt:i4>227</vt:i4>
      </vt:variant>
      <vt:variant>
        <vt:i4>0</vt:i4>
      </vt:variant>
      <vt:variant>
        <vt:i4>5</vt:i4>
      </vt:variant>
      <vt:variant>
        <vt:lpwstr>https://www.accessdata.fda.gov/drugsatfda_docs/label/2020/761145s000lbl.pdf</vt:lpwstr>
      </vt:variant>
      <vt:variant>
        <vt:lpwstr/>
      </vt:variant>
      <vt:variant>
        <vt:i4>5046393</vt:i4>
      </vt:variant>
      <vt:variant>
        <vt:i4>224</vt:i4>
      </vt:variant>
      <vt:variant>
        <vt:i4>0</vt:i4>
      </vt:variant>
      <vt:variant>
        <vt:i4>5</vt:i4>
      </vt:variant>
      <vt:variant>
        <vt:lpwstr>https://www.accessdata.fda.gov/drugsatfda_docs/label/2019/761106s000lbl.pdf</vt:lpwstr>
      </vt:variant>
      <vt:variant>
        <vt:lpwstr/>
      </vt:variant>
      <vt:variant>
        <vt:i4>4587632</vt:i4>
      </vt:variant>
      <vt:variant>
        <vt:i4>221</vt:i4>
      </vt:variant>
      <vt:variant>
        <vt:i4>0</vt:i4>
      </vt:variant>
      <vt:variant>
        <vt:i4>5</vt:i4>
      </vt:variant>
      <vt:variant>
        <vt:lpwstr>https://www.accessdata.fda.gov/drugsatfda_docs/label/2012/021859s009lbl.pdf</vt:lpwstr>
      </vt:variant>
      <vt:variant>
        <vt:lpwstr/>
      </vt:variant>
      <vt:variant>
        <vt:i4>2293770</vt:i4>
      </vt:variant>
      <vt:variant>
        <vt:i4>211</vt:i4>
      </vt:variant>
      <vt:variant>
        <vt:i4>0</vt:i4>
      </vt:variant>
      <vt:variant>
        <vt:i4>5</vt:i4>
      </vt:variant>
      <vt:variant>
        <vt:lpwstr>mailto:publications@halozyme.com</vt:lpwstr>
      </vt:variant>
      <vt:variant>
        <vt:lpwstr/>
      </vt:variant>
      <vt:variant>
        <vt:i4>5111817</vt:i4>
      </vt:variant>
      <vt:variant>
        <vt:i4>15</vt:i4>
      </vt:variant>
      <vt:variant>
        <vt:i4>0</vt:i4>
      </vt:variant>
      <vt:variant>
        <vt:i4>5</vt:i4>
      </vt:variant>
      <vt:variant>
        <vt:lpwstr>https://www.acpjournals.org/doi/full/10.7326/M22-1460?journalCode=aim</vt:lpwstr>
      </vt:variant>
      <vt:variant>
        <vt:lpwstr/>
      </vt:variant>
      <vt:variant>
        <vt:i4>1245308</vt:i4>
      </vt:variant>
      <vt:variant>
        <vt:i4>12</vt:i4>
      </vt:variant>
      <vt:variant>
        <vt:i4>0</vt:i4>
      </vt:variant>
      <vt:variant>
        <vt:i4>5</vt:i4>
      </vt:variant>
      <vt:variant>
        <vt:lpwstr>mailto:knowles.stephen@ymail.com</vt:lpwstr>
      </vt:variant>
      <vt:variant>
        <vt:lpwstr/>
      </vt:variant>
      <vt:variant>
        <vt:i4>4456565</vt:i4>
      </vt:variant>
      <vt:variant>
        <vt:i4>9</vt:i4>
      </vt:variant>
      <vt:variant>
        <vt:i4>0</vt:i4>
      </vt:variant>
      <vt:variant>
        <vt:i4>5</vt:i4>
      </vt:variant>
      <vt:variant>
        <vt:lpwstr>mailto:tnekoroski@halozyme.com</vt:lpwstr>
      </vt:variant>
      <vt:variant>
        <vt:lpwstr/>
      </vt:variant>
      <vt:variant>
        <vt:i4>3211289</vt:i4>
      </vt:variant>
      <vt:variant>
        <vt:i4>6</vt:i4>
      </vt:variant>
      <vt:variant>
        <vt:i4>0</vt:i4>
      </vt:variant>
      <vt:variant>
        <vt:i4>5</vt:i4>
      </vt:variant>
      <vt:variant>
        <vt:lpwstr>mailto:rconnor@halozyme.com</vt:lpwstr>
      </vt:variant>
      <vt:variant>
        <vt:lpwstr/>
      </vt:variant>
      <vt:variant>
        <vt:i4>5374078</vt:i4>
      </vt:variant>
      <vt:variant>
        <vt:i4>3</vt:i4>
      </vt:variant>
      <vt:variant>
        <vt:i4>0</vt:i4>
      </vt:variant>
      <vt:variant>
        <vt:i4>5</vt:i4>
      </vt:variant>
      <vt:variant>
        <vt:lpwstr>mailto:dkang@halozyme.com</vt:lpwstr>
      </vt:variant>
      <vt:variant>
        <vt:lpwstr/>
      </vt:variant>
      <vt:variant>
        <vt:i4>6094854</vt:i4>
      </vt:variant>
      <vt:variant>
        <vt:i4>0</vt:i4>
      </vt:variant>
      <vt:variant>
        <vt:i4>0</vt:i4>
      </vt:variant>
      <vt:variant>
        <vt:i4>5</vt:i4>
      </vt:variant>
      <vt:variant>
        <vt:lpwstr>https://halozyme.sharepoint.com/sites/HALO-104-105Manuscript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</dc:creator>
  <cp:keywords/>
  <dc:description/>
  <cp:lastModifiedBy>Michelle Seddon</cp:lastModifiedBy>
  <cp:revision>6</cp:revision>
  <cp:lastPrinted>2018-11-09T17:58:00Z</cp:lastPrinted>
  <dcterms:created xsi:type="dcterms:W3CDTF">2025-01-29T10:46:00Z</dcterms:created>
  <dcterms:modified xsi:type="dcterms:W3CDTF">2025-01-29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AFB472B2092A514F9FEE28A7350265B5</vt:lpwstr>
  </property>
</Properties>
</file>